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707FF" w14:textId="36C2B05D" w:rsidR="00336276" w:rsidRPr="00762003" w:rsidRDefault="0002364F" w:rsidP="0002364F">
      <w:pPr>
        <w:tabs>
          <w:tab w:val="left" w:pos="3600"/>
          <w:tab w:val="left" w:pos="4320"/>
          <w:tab w:val="left" w:pos="5040"/>
        </w:tabs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4"/>
          <w:lang w:val="fr-FR"/>
        </w:rPr>
      </w:pPr>
      <w:r w:rsidRPr="00762003">
        <w:rPr>
          <w:rFonts w:ascii="Times New Roman" w:eastAsia="Times New Roman" w:hAnsi="Times New Roman" w:cs="Times New Roman"/>
          <w:sz w:val="20"/>
          <w:szCs w:val="24"/>
          <w:lang w:val="fr-FR"/>
        </w:rPr>
        <w:t xml:space="preserve"> </w:t>
      </w:r>
    </w:p>
    <w:p w14:paraId="3759434A" w14:textId="76774339" w:rsidR="001B342E" w:rsidRPr="00762003" w:rsidRDefault="001B342E" w:rsidP="001B342E">
      <w:pPr>
        <w:keepNext/>
        <w:keepLines/>
        <w:spacing w:before="40" w:after="0" w:line="480" w:lineRule="auto"/>
        <w:jc w:val="center"/>
        <w:outlineLvl w:val="4"/>
        <w:rPr>
          <w:rFonts w:asciiTheme="majorBidi" w:eastAsiaTheme="majorEastAsia" w:hAnsiTheme="majorBidi" w:cstheme="majorBidi"/>
          <w:b/>
          <w:bCs/>
          <w:sz w:val="32"/>
          <w:szCs w:val="32"/>
          <w:lang w:bidi="fa-IR"/>
        </w:rPr>
      </w:pPr>
      <w:r w:rsidRPr="00762003">
        <w:rPr>
          <w:rFonts w:asciiTheme="majorBidi" w:eastAsiaTheme="majorEastAsia" w:hAnsiTheme="majorBidi" w:cstheme="majorBidi"/>
          <w:b/>
          <w:bCs/>
          <w:sz w:val="32"/>
          <w:szCs w:val="32"/>
          <w:lang w:bidi="fa-IR"/>
        </w:rPr>
        <w:t>stability enhancement of perovskite solar cells using multifunctional inorganic materials with UV protective, self cleaning, and high wear resistance properties</w:t>
      </w:r>
    </w:p>
    <w:p w14:paraId="0EC79A70" w14:textId="77EF6DEE" w:rsidR="0002364F" w:rsidRPr="00762003" w:rsidRDefault="0002364F" w:rsidP="0002364F">
      <w:pPr>
        <w:keepNext/>
        <w:keepLines/>
        <w:spacing w:before="40" w:after="0" w:line="480" w:lineRule="auto"/>
        <w:jc w:val="both"/>
        <w:outlineLvl w:val="4"/>
        <w:rPr>
          <w:rFonts w:asciiTheme="majorBidi" w:eastAsiaTheme="majorEastAsia" w:hAnsiTheme="majorBidi" w:cstheme="majorBidi"/>
          <w:sz w:val="28"/>
          <w:szCs w:val="28"/>
          <w:rtl/>
          <w:lang w:bidi="fa-IR"/>
        </w:rPr>
      </w:pPr>
      <w:r w:rsidRPr="00762003">
        <w:rPr>
          <w:rFonts w:asciiTheme="majorBidi" w:eastAsiaTheme="majorEastAsia" w:hAnsiTheme="majorBidi" w:cstheme="majorBidi"/>
          <w:sz w:val="28"/>
          <w:szCs w:val="28"/>
          <w:lang w:bidi="fa-IR"/>
        </w:rPr>
        <w:t>Seyyedeh Sedigheh Azad, Reza Keshavarzi,* Valliolah Mirkhani,* Majid Moghadam, Shaham Tangestaninejad, Iraj Mohammadpoor-Baltor</w:t>
      </w:r>
    </w:p>
    <w:p w14:paraId="73577740" w14:textId="4F803E6B" w:rsidR="00336276" w:rsidRPr="00762003" w:rsidRDefault="0002364F" w:rsidP="00577023">
      <w:pPr>
        <w:spacing w:after="200"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762003">
        <w:rPr>
          <w:rFonts w:asciiTheme="majorBidi" w:hAnsiTheme="majorBidi" w:cstheme="majorBidi"/>
          <w:i/>
          <w:iCs/>
          <w:sz w:val="20"/>
          <w:szCs w:val="20"/>
        </w:rPr>
        <w:t>Department of Chemistry, University of Isfahan, Isfahan 81746-73441, Iran</w:t>
      </w:r>
      <w:r w:rsidR="00336276" w:rsidRPr="00762003">
        <w:rPr>
          <w:rFonts w:ascii="Times New Roman" w:eastAsia="Times New Roman" w:hAnsi="Times New Roman" w:cs="Times New Roman"/>
          <w:sz w:val="20"/>
          <w:szCs w:val="24"/>
        </w:rPr>
        <w:t xml:space="preserve">   </w:t>
      </w:r>
    </w:p>
    <w:p w14:paraId="7D86D00D" w14:textId="77777777" w:rsidR="00336276" w:rsidRPr="00762003" w:rsidRDefault="00336276" w:rsidP="008E180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E88207" w14:textId="77777777" w:rsidR="00336276" w:rsidRPr="00762003" w:rsidRDefault="00336276" w:rsidP="008E180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2003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36C34D4" wp14:editId="793399C8">
            <wp:extent cx="5943600" cy="3229259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9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11165" w14:textId="10776F93" w:rsidR="008E180D" w:rsidRPr="00762003" w:rsidRDefault="008E180D" w:rsidP="0002364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762003">
        <w:rPr>
          <w:rFonts w:ascii="Times New Roman" w:eastAsia="Times New Roman" w:hAnsi="Times New Roman" w:cs="Times New Roman"/>
          <w:sz w:val="24"/>
          <w:szCs w:val="24"/>
        </w:rPr>
        <w:t xml:space="preserve">Figure S1: </w:t>
      </w:r>
      <w:r w:rsidRPr="00762003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 Absorption spectra of AZO and ZnO thin films in </w:t>
      </w:r>
      <w:r w:rsidR="00BC4D95" w:rsidRPr="00762003">
        <w:rPr>
          <w:rFonts w:ascii="Times New Roman" w:eastAsia="Times New Roman" w:hAnsi="Times New Roman" w:cs="Times New Roman"/>
          <w:sz w:val="24"/>
          <w:szCs w:val="24"/>
          <w:lang w:bidi="fa-IR"/>
        </w:rPr>
        <w:t>solar</w:t>
      </w:r>
      <w:r w:rsidRPr="00762003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irradiance</w:t>
      </w:r>
      <w:r w:rsidR="00BC4D95" w:rsidRPr="00762003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spectrum</w:t>
      </w:r>
      <w:r w:rsidRPr="00762003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</w:t>
      </w:r>
    </w:p>
    <w:p w14:paraId="600A99D6" w14:textId="77777777" w:rsidR="008E180D" w:rsidRPr="00762003" w:rsidRDefault="008E180D" w:rsidP="008E180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BC84B5" w14:textId="77777777" w:rsidR="008E180D" w:rsidRPr="00762003" w:rsidRDefault="008E180D" w:rsidP="008E180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C5EB6E" w14:textId="14864A39" w:rsidR="00966647" w:rsidRPr="00762003" w:rsidRDefault="00966647" w:rsidP="00966647">
      <w:pPr>
        <w:spacing w:line="360" w:lineRule="auto"/>
        <w:jc w:val="both"/>
        <w:rPr>
          <w:rtl/>
        </w:rPr>
      </w:pPr>
      <w:bookmarkStart w:id="0" w:name="_Hlk158889726"/>
      <w:r w:rsidRPr="00762003">
        <w:rPr>
          <w:noProof/>
          <w:lang w:val="en-IN" w:eastAsia="en-IN"/>
        </w:rPr>
        <w:drawing>
          <wp:inline distT="0" distB="0" distL="0" distR="0" wp14:anchorId="6D437AAB" wp14:editId="05E74672">
            <wp:extent cx="5505450" cy="20478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5B7CC" w14:textId="0C9960E0" w:rsidR="00966647" w:rsidRPr="00762003" w:rsidRDefault="00966647" w:rsidP="00966647">
      <w:pPr>
        <w:spacing w:line="360" w:lineRule="auto"/>
        <w:jc w:val="both"/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</w:pPr>
      <w:r w:rsidRPr="00762003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>Figure S2: Atomic force microscopy (AFM) images of AZO (a) and ZnO (b) thin films. Roughness values for AZO and ZnO thin films were 0.73 nm and 1.01 nm, respectively.</w:t>
      </w:r>
    </w:p>
    <w:p w14:paraId="13151892" w14:textId="77777777" w:rsidR="00966647" w:rsidRPr="00762003" w:rsidRDefault="00966647" w:rsidP="00966647">
      <w:pPr>
        <w:spacing w:line="360" w:lineRule="auto"/>
        <w:jc w:val="both"/>
        <w:rPr>
          <w:rFonts w:eastAsia="Calibri"/>
          <w:shd w:val="clear" w:color="auto" w:fill="FFFFFF"/>
        </w:rPr>
      </w:pPr>
    </w:p>
    <w:p w14:paraId="0A14E44A" w14:textId="24423FA6" w:rsidR="00615D25" w:rsidRPr="00762003" w:rsidRDefault="00615D25" w:rsidP="00E2286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62003">
        <w:rPr>
          <w:noProof/>
          <w:lang w:val="en-IN" w:eastAsia="en-IN"/>
        </w:rPr>
        <w:drawing>
          <wp:inline distT="0" distB="0" distL="0" distR="0" wp14:anchorId="1C907E5A" wp14:editId="6E4BFB44">
            <wp:extent cx="4572000" cy="28384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DCA4313" w14:textId="77777777" w:rsidR="009D1FD0" w:rsidRPr="00762003" w:rsidRDefault="009D1FD0" w:rsidP="001D16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B799279" w14:textId="60ADA43A" w:rsidR="001D1665" w:rsidRPr="00762003" w:rsidRDefault="00E33002" w:rsidP="001D16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2003"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="00E426D8" w:rsidRPr="00762003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76200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62003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 </w:t>
      </w:r>
      <w:r w:rsidR="001D1665" w:rsidRPr="00762003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1D1665" w:rsidRPr="00762003">
        <w:rPr>
          <w:rFonts w:ascii="Times New Roman" w:eastAsia="Calibri" w:hAnsi="Times New Roman" w:cs="Times New Roman"/>
          <w:i/>
          <w:iCs/>
          <w:sz w:val="24"/>
          <w:szCs w:val="24"/>
        </w:rPr>
        <w:t>J–V</w:t>
      </w:r>
      <w:r w:rsidR="001D1665" w:rsidRPr="00762003">
        <w:rPr>
          <w:rFonts w:ascii="Times New Roman" w:eastAsia="Calibri" w:hAnsi="Times New Roman" w:cs="Times New Roman"/>
          <w:sz w:val="24"/>
          <w:szCs w:val="24"/>
        </w:rPr>
        <w:t xml:space="preserve"> curves of the PSC-based AZO in different angles of irradiation relative to the light source</w:t>
      </w:r>
    </w:p>
    <w:p w14:paraId="7067FBAC" w14:textId="77777777" w:rsidR="00615D25" w:rsidRPr="00762003" w:rsidRDefault="00615D25" w:rsidP="008E180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B6B582" w14:textId="77777777" w:rsidR="001D1665" w:rsidRPr="00762003" w:rsidRDefault="001D1665" w:rsidP="008E180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DA127E" w14:textId="23194DB6" w:rsidR="00615D25" w:rsidRPr="00762003" w:rsidRDefault="00615D25" w:rsidP="00E2286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62003">
        <w:rPr>
          <w:noProof/>
          <w:lang w:val="en-IN" w:eastAsia="en-IN"/>
        </w:rPr>
        <w:drawing>
          <wp:inline distT="0" distB="0" distL="0" distR="0" wp14:anchorId="1CC6FE95" wp14:editId="19216E33">
            <wp:extent cx="4371975" cy="2838450"/>
            <wp:effectExtent l="0" t="0" r="9525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64F31AD" w14:textId="77777777" w:rsidR="00615D25" w:rsidRPr="00762003" w:rsidRDefault="00615D25" w:rsidP="005F6708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CE1F87E" w14:textId="1B1C5FFE" w:rsidR="001D1665" w:rsidRPr="00762003" w:rsidRDefault="001D1665" w:rsidP="001D16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200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E33002" w:rsidRPr="00762003"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="00E426D8" w:rsidRPr="00762003">
        <w:rPr>
          <w:rFonts w:ascii="Times New Roman" w:eastAsia="Times New Roman" w:hAnsi="Times New Roman" w:cs="Times New Roman"/>
          <w:sz w:val="24"/>
          <w:szCs w:val="24"/>
        </w:rPr>
        <w:t>4</w:t>
      </w:r>
      <w:r w:rsidR="00E33002" w:rsidRPr="0076200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E33002" w:rsidRPr="00762003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 </w:t>
      </w:r>
      <w:r w:rsidRPr="00762003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762003">
        <w:rPr>
          <w:rFonts w:ascii="Times New Roman" w:eastAsia="Calibri" w:hAnsi="Times New Roman" w:cs="Times New Roman"/>
          <w:i/>
          <w:iCs/>
          <w:sz w:val="24"/>
          <w:szCs w:val="24"/>
        </w:rPr>
        <w:t>J–V</w:t>
      </w:r>
      <w:r w:rsidRPr="00762003">
        <w:rPr>
          <w:rFonts w:ascii="Times New Roman" w:eastAsia="Calibri" w:hAnsi="Times New Roman" w:cs="Times New Roman"/>
          <w:sz w:val="24"/>
          <w:szCs w:val="24"/>
        </w:rPr>
        <w:t xml:space="preserve"> curves of the PSC-based ZnO in different angles of irradiation relative to the light source</w:t>
      </w:r>
    </w:p>
    <w:p w14:paraId="4B68A3E6" w14:textId="77777777" w:rsidR="005F6708" w:rsidRPr="00762003" w:rsidRDefault="005F6708" w:rsidP="009D1F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40F711" w14:textId="244CC22B" w:rsidR="00615D25" w:rsidRPr="00762003" w:rsidRDefault="000C1397" w:rsidP="00E2286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62003">
        <w:rPr>
          <w:noProof/>
          <w:lang w:val="en-IN" w:eastAsia="en-IN"/>
        </w:rPr>
        <w:drawing>
          <wp:inline distT="0" distB="0" distL="0" distR="0" wp14:anchorId="2FC1C4A3" wp14:editId="37A172F6">
            <wp:extent cx="4933950" cy="360045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452E6D2" w14:textId="22468D4E" w:rsidR="001D1665" w:rsidRPr="00762003" w:rsidRDefault="00E33002" w:rsidP="001D166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2003"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="00E426D8" w:rsidRPr="00762003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76200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62003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 </w:t>
      </w:r>
      <w:r w:rsidR="001D1665" w:rsidRPr="00762003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1D1665" w:rsidRPr="00762003">
        <w:rPr>
          <w:rFonts w:ascii="Times New Roman" w:eastAsia="Calibri" w:hAnsi="Times New Roman" w:cs="Times New Roman"/>
          <w:i/>
          <w:iCs/>
          <w:sz w:val="24"/>
          <w:szCs w:val="24"/>
        </w:rPr>
        <w:t>J–V</w:t>
      </w:r>
      <w:r w:rsidR="001D1665" w:rsidRPr="00762003">
        <w:rPr>
          <w:rFonts w:ascii="Times New Roman" w:eastAsia="Calibri" w:hAnsi="Times New Roman" w:cs="Times New Roman"/>
          <w:sz w:val="24"/>
          <w:szCs w:val="24"/>
        </w:rPr>
        <w:t xml:space="preserve"> curves of the PSC without UV absorber layer(standard) in different angles of irradiation relative to the light source</w:t>
      </w:r>
    </w:p>
    <w:p w14:paraId="25E5BEFB" w14:textId="77777777" w:rsidR="00577023" w:rsidRPr="00762003" w:rsidRDefault="00577023" w:rsidP="001D166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bookmarkEnd w:id="0"/>
    <w:p w14:paraId="1E6ACFF7" w14:textId="7AE0448C" w:rsidR="00577023" w:rsidRPr="00762003" w:rsidRDefault="00577023" w:rsidP="00577023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  <w:lang w:bidi="fa-IR"/>
        </w:rPr>
      </w:pPr>
      <w:r w:rsidRPr="00762003">
        <w:rPr>
          <w:rFonts w:asciiTheme="majorBidi" w:eastAsia="Calibri" w:hAnsiTheme="majorBidi" w:cstheme="majorBidi"/>
          <w:sz w:val="24"/>
          <w:szCs w:val="24"/>
        </w:rPr>
        <w:t>Table S1.</w:t>
      </w:r>
      <w:r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A07989" w:rsidRPr="00762003">
        <w:rPr>
          <w:rFonts w:asciiTheme="majorBidi" w:eastAsia="Calibri" w:hAnsiTheme="majorBidi" w:cstheme="majorBidi"/>
          <w:sz w:val="24"/>
          <w:szCs w:val="24"/>
        </w:rPr>
        <w:t>Short circuit current density</w:t>
      </w:r>
      <w:r w:rsidR="00A07989"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(</w:t>
      </w:r>
      <w:r w:rsidRPr="00762003">
        <w:rPr>
          <w:rFonts w:asciiTheme="majorBidi" w:eastAsia="Calibri" w:hAnsiTheme="majorBidi" w:cstheme="majorBidi"/>
          <w:sz w:val="24"/>
          <w:szCs w:val="24"/>
        </w:rPr>
        <w:t>JSCs</w:t>
      </w:r>
      <w:r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(</w:t>
      </w:r>
      <w:r w:rsidRPr="00762003">
        <w:rPr>
          <w:rFonts w:asciiTheme="majorBidi" w:eastAsia="Calibri" w:hAnsiTheme="majorBidi" w:cstheme="majorBidi"/>
          <w:sz w:val="24"/>
          <w:szCs w:val="24"/>
        </w:rPr>
        <w:t>mA cm</w:t>
      </w:r>
      <w:r w:rsidRPr="00762003">
        <w:rPr>
          <w:rFonts w:asciiTheme="majorBidi" w:eastAsia="Calibri" w:hAnsiTheme="majorBidi" w:cstheme="majorBidi"/>
          <w:sz w:val="24"/>
          <w:szCs w:val="24"/>
          <w:vertAlign w:val="superscript"/>
        </w:rPr>
        <w:t>-2</w:t>
      </w:r>
      <w:r w:rsidRPr="00762003">
        <w:rPr>
          <w:rFonts w:asciiTheme="majorBidi" w:eastAsia="Calibri" w:hAnsiTheme="majorBidi" w:cstheme="majorBidi"/>
          <w:b/>
          <w:bCs/>
          <w:sz w:val="24"/>
          <w:szCs w:val="24"/>
        </w:rPr>
        <w:t>)</w:t>
      </w:r>
      <w:r w:rsidR="00A07989" w:rsidRPr="00762003">
        <w:rPr>
          <w:rFonts w:asciiTheme="majorBidi" w:eastAsia="Calibri" w:hAnsiTheme="majorBidi" w:cstheme="majorBidi"/>
          <w:b/>
          <w:bCs/>
          <w:sz w:val="24"/>
          <w:szCs w:val="24"/>
        </w:rPr>
        <w:t>)</w:t>
      </w:r>
      <w:r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762003">
        <w:rPr>
          <w:rFonts w:asciiTheme="majorBidi" w:eastAsia="Calibri" w:hAnsiTheme="majorBidi" w:cstheme="majorBidi"/>
          <w:sz w:val="24"/>
          <w:szCs w:val="24"/>
        </w:rPr>
        <w:t>of the PSC-based AZO, PSC-based ZnO, and PSC without UV absorber layer in different angles of irradiation relative to the light source.</w:t>
      </w:r>
    </w:p>
    <w:tbl>
      <w:tblPr>
        <w:tblW w:w="893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360"/>
        <w:gridCol w:w="2085"/>
        <w:gridCol w:w="1030"/>
        <w:gridCol w:w="1225"/>
        <w:gridCol w:w="1230"/>
      </w:tblGrid>
      <w:tr w:rsidR="00762003" w:rsidRPr="00762003" w14:paraId="2172D588" w14:textId="77777777" w:rsidTr="00054BD3">
        <w:trPr>
          <w:trHeight w:val="629"/>
        </w:trPr>
        <w:tc>
          <w:tcPr>
            <w:tcW w:w="3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B9009D" w14:textId="77777777" w:rsidR="00577023" w:rsidRPr="00762003" w:rsidRDefault="00577023" w:rsidP="00054BD3">
            <w:pPr>
              <w:tabs>
                <w:tab w:val="center" w:pos="1572"/>
                <w:tab w:val="right" w:pos="3144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Device</w:t>
            </w:r>
            <w:r w:rsidRPr="00762003">
              <w:rPr>
                <w:rFonts w:ascii="Calibri" w:eastAsia="Calibri" w:hAnsi="Calibri" w:cs="Arial" w:hint="cs"/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E593E43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90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0B63ECD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60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93FA44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9F4DA98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30</w:t>
            </w:r>
          </w:p>
        </w:tc>
      </w:tr>
      <w:tr w:rsidR="00762003" w:rsidRPr="00762003" w14:paraId="33FD99CF" w14:textId="77777777" w:rsidTr="00054BD3">
        <w:trPr>
          <w:trHeight w:val="530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693DA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based AZO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2FD0B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21.94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26996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6.21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96A1F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8FDCE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3.46</w:t>
            </w:r>
          </w:p>
        </w:tc>
      </w:tr>
      <w:tr w:rsidR="00762003" w:rsidRPr="00762003" w14:paraId="325291EC" w14:textId="77777777" w:rsidTr="00054BD3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2691A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based ZnO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6C830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18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AA6B1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5.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99231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A3CFD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3.33</w:t>
            </w:r>
          </w:p>
        </w:tc>
      </w:tr>
      <w:tr w:rsidR="00FC5F7E" w:rsidRPr="00762003" w14:paraId="4AC8D679" w14:textId="77777777" w:rsidTr="00054BD3"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4B4E6AC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without UV absorber laye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022974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19.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FD203B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5.8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5CA5027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719E0B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2.76</w:t>
            </w:r>
          </w:p>
        </w:tc>
      </w:tr>
    </w:tbl>
    <w:p w14:paraId="17C7AEDF" w14:textId="36D42359" w:rsidR="00161328" w:rsidRPr="00762003" w:rsidRDefault="00161328" w:rsidP="00E2286C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</w:p>
    <w:p w14:paraId="1D3D1EBF" w14:textId="10215A45" w:rsidR="00577023" w:rsidRPr="00762003" w:rsidRDefault="00577023" w:rsidP="00577023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  <w:lang w:bidi="fa-IR"/>
        </w:rPr>
      </w:pPr>
      <w:r w:rsidRPr="00762003">
        <w:rPr>
          <w:rFonts w:asciiTheme="majorBidi" w:eastAsia="Calibri" w:hAnsiTheme="majorBidi" w:cstheme="majorBidi"/>
          <w:sz w:val="24"/>
          <w:szCs w:val="24"/>
        </w:rPr>
        <w:t>Table S2.</w:t>
      </w:r>
      <w:r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A07989" w:rsidRPr="00762003">
        <w:rPr>
          <w:rFonts w:asciiTheme="majorBidi" w:eastAsia="Calibri" w:hAnsiTheme="majorBidi" w:cstheme="majorBidi"/>
          <w:sz w:val="24"/>
          <w:szCs w:val="24"/>
        </w:rPr>
        <w:t>Open circuit voltage</w:t>
      </w:r>
      <w:r w:rsidR="00A07989"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(</w:t>
      </w:r>
      <w:r w:rsidRPr="00762003">
        <w:rPr>
          <w:rFonts w:asciiTheme="majorBidi" w:eastAsia="Calibri" w:hAnsiTheme="majorBidi" w:cstheme="majorBidi"/>
          <w:sz w:val="24"/>
          <w:szCs w:val="24"/>
        </w:rPr>
        <w:t>Vocs</w:t>
      </w:r>
      <w:r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762003">
        <w:rPr>
          <w:rFonts w:asciiTheme="majorBidi" w:eastAsia="Calibri" w:hAnsiTheme="majorBidi" w:cstheme="majorBidi"/>
          <w:sz w:val="24"/>
          <w:szCs w:val="24"/>
        </w:rPr>
        <w:t>(V)</w:t>
      </w:r>
      <w:r w:rsidR="00A07989" w:rsidRPr="00762003">
        <w:rPr>
          <w:rFonts w:asciiTheme="majorBidi" w:eastAsia="Calibri" w:hAnsiTheme="majorBidi" w:cstheme="majorBidi"/>
          <w:sz w:val="24"/>
          <w:szCs w:val="24"/>
        </w:rPr>
        <w:t>)</w:t>
      </w:r>
      <w:r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762003">
        <w:rPr>
          <w:rFonts w:asciiTheme="majorBidi" w:eastAsia="Calibri" w:hAnsiTheme="majorBidi" w:cstheme="majorBidi"/>
          <w:sz w:val="24"/>
          <w:szCs w:val="24"/>
        </w:rPr>
        <w:t>of the PSC-based AZO, PSC-based ZnO, and PSC without UV absorber layer in different angles of irradiation relative to the the light source.</w:t>
      </w:r>
    </w:p>
    <w:tbl>
      <w:tblPr>
        <w:tblW w:w="893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360"/>
        <w:gridCol w:w="2085"/>
        <w:gridCol w:w="1030"/>
        <w:gridCol w:w="1225"/>
        <w:gridCol w:w="1230"/>
      </w:tblGrid>
      <w:tr w:rsidR="00762003" w:rsidRPr="00762003" w14:paraId="0F1F0817" w14:textId="77777777" w:rsidTr="00054BD3">
        <w:trPr>
          <w:trHeight w:val="629"/>
        </w:trPr>
        <w:tc>
          <w:tcPr>
            <w:tcW w:w="3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D146F3" w14:textId="77777777" w:rsidR="00577023" w:rsidRPr="00762003" w:rsidRDefault="00577023" w:rsidP="00054BD3">
            <w:pPr>
              <w:tabs>
                <w:tab w:val="center" w:pos="1572"/>
                <w:tab w:val="right" w:pos="3144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Device</w:t>
            </w:r>
            <w:r w:rsidRPr="00762003">
              <w:rPr>
                <w:rFonts w:ascii="Calibri" w:eastAsia="Calibri" w:hAnsi="Calibri" w:cs="Arial" w:hint="cs"/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39BAFA6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90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AE1ED6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60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E1E609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542CF7F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30</w:t>
            </w:r>
          </w:p>
        </w:tc>
      </w:tr>
      <w:tr w:rsidR="00762003" w:rsidRPr="00762003" w14:paraId="52D81A18" w14:textId="77777777" w:rsidTr="00054BD3">
        <w:trPr>
          <w:trHeight w:val="530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622BD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based AZO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F71F9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1.06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4119C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1.01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45156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1048B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99</w:t>
            </w:r>
          </w:p>
        </w:tc>
      </w:tr>
      <w:tr w:rsidR="00762003" w:rsidRPr="00762003" w14:paraId="5A97B1A7" w14:textId="77777777" w:rsidTr="00054BD3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DDD24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based ZnO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9806C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1.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0A0FA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C6651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E26EA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99</w:t>
            </w:r>
          </w:p>
        </w:tc>
      </w:tr>
      <w:tr w:rsidR="00FC5F7E" w:rsidRPr="00762003" w14:paraId="17CC367C" w14:textId="77777777" w:rsidTr="00054BD3"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873AEC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without UV absorber laye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6EC2EC0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1.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DCA4C5F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1.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E0C370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B65AF5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99</w:t>
            </w:r>
          </w:p>
        </w:tc>
      </w:tr>
    </w:tbl>
    <w:p w14:paraId="035CE155" w14:textId="69B7297D" w:rsidR="00577023" w:rsidRPr="00762003" w:rsidRDefault="00577023" w:rsidP="00E2286C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</w:p>
    <w:p w14:paraId="798A9AD9" w14:textId="08A90E94" w:rsidR="00577023" w:rsidRPr="00762003" w:rsidRDefault="00577023" w:rsidP="00577023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  <w:lang w:bidi="fa-IR"/>
        </w:rPr>
      </w:pPr>
      <w:r w:rsidRPr="00762003">
        <w:rPr>
          <w:rFonts w:asciiTheme="majorBidi" w:eastAsia="Calibri" w:hAnsiTheme="majorBidi" w:cstheme="majorBidi"/>
          <w:sz w:val="24"/>
          <w:szCs w:val="24"/>
        </w:rPr>
        <w:t>Table S3.</w:t>
      </w:r>
      <w:r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A07989" w:rsidRPr="00762003">
        <w:rPr>
          <w:rFonts w:asciiTheme="majorBidi" w:eastAsia="Calibri" w:hAnsiTheme="majorBidi" w:cstheme="majorBidi"/>
          <w:sz w:val="24"/>
          <w:szCs w:val="24"/>
        </w:rPr>
        <w:t>Fill factors of</w:t>
      </w:r>
      <w:r w:rsidR="00A07989"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(</w:t>
      </w:r>
      <w:r w:rsidRPr="00762003">
        <w:rPr>
          <w:rFonts w:asciiTheme="majorBidi" w:eastAsia="Calibri" w:hAnsiTheme="majorBidi" w:cstheme="majorBidi"/>
          <w:sz w:val="24"/>
          <w:szCs w:val="24"/>
        </w:rPr>
        <w:t>FFs</w:t>
      </w:r>
      <w:r w:rsidR="00A07989" w:rsidRPr="00762003">
        <w:rPr>
          <w:rFonts w:asciiTheme="majorBidi" w:eastAsia="Calibri" w:hAnsiTheme="majorBidi" w:cstheme="majorBidi"/>
          <w:sz w:val="24"/>
          <w:szCs w:val="24"/>
        </w:rPr>
        <w:t>)</w:t>
      </w:r>
      <w:r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762003">
        <w:rPr>
          <w:rFonts w:asciiTheme="majorBidi" w:eastAsia="Calibri" w:hAnsiTheme="majorBidi" w:cstheme="majorBidi"/>
          <w:sz w:val="24"/>
          <w:szCs w:val="24"/>
        </w:rPr>
        <w:t>of the PSC-based AZO, PSC-based ZnO, and PSC without UV absorber layer in different angles of irradiation relative to the light source.</w:t>
      </w:r>
    </w:p>
    <w:tbl>
      <w:tblPr>
        <w:tblW w:w="893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360"/>
        <w:gridCol w:w="2085"/>
        <w:gridCol w:w="1030"/>
        <w:gridCol w:w="1225"/>
        <w:gridCol w:w="1230"/>
      </w:tblGrid>
      <w:tr w:rsidR="00762003" w:rsidRPr="00762003" w14:paraId="383230D3" w14:textId="77777777" w:rsidTr="00054BD3">
        <w:trPr>
          <w:trHeight w:val="629"/>
        </w:trPr>
        <w:tc>
          <w:tcPr>
            <w:tcW w:w="3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5635E02" w14:textId="77777777" w:rsidR="00577023" w:rsidRPr="00762003" w:rsidRDefault="00577023" w:rsidP="00054BD3">
            <w:pPr>
              <w:tabs>
                <w:tab w:val="center" w:pos="1572"/>
                <w:tab w:val="right" w:pos="3144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Device</w:t>
            </w:r>
            <w:r w:rsidRPr="00762003">
              <w:rPr>
                <w:rFonts w:ascii="Calibri" w:eastAsia="Calibri" w:hAnsi="Calibri" w:cs="Arial" w:hint="cs"/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01A5136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90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AA6054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60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F3E5CF1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806F13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30</w:t>
            </w:r>
          </w:p>
        </w:tc>
      </w:tr>
      <w:tr w:rsidR="00762003" w:rsidRPr="00762003" w14:paraId="3C1C76A6" w14:textId="77777777" w:rsidTr="00054BD3">
        <w:trPr>
          <w:trHeight w:val="530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7F17B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based AZO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7EBEE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75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2C0D5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78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C8E22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597C6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77</w:t>
            </w:r>
          </w:p>
        </w:tc>
      </w:tr>
      <w:tr w:rsidR="00762003" w:rsidRPr="00762003" w14:paraId="3F3F9875" w14:textId="77777777" w:rsidTr="00054BD3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0917A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based ZnO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9C09F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F82A7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43A47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C8824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  <w:rtl/>
                <w:lang w:bidi="fa-IR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70</w:t>
            </w:r>
          </w:p>
        </w:tc>
      </w:tr>
      <w:tr w:rsidR="00FC5F7E" w:rsidRPr="00762003" w14:paraId="3061D147" w14:textId="77777777" w:rsidTr="00054BD3"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5C89002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without UV absorber laye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49457C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7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FB9F0E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7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11C36A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3827F7E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0.80</w:t>
            </w:r>
          </w:p>
        </w:tc>
      </w:tr>
    </w:tbl>
    <w:p w14:paraId="32BF8CD5" w14:textId="0DEDF5F4" w:rsidR="00577023" w:rsidRPr="00762003" w:rsidRDefault="00577023" w:rsidP="00E2286C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</w:p>
    <w:p w14:paraId="32D417F2" w14:textId="6E8B0A45" w:rsidR="00577023" w:rsidRPr="00762003" w:rsidRDefault="00577023" w:rsidP="00577023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  <w:lang w:bidi="fa-IR"/>
        </w:rPr>
      </w:pPr>
      <w:r w:rsidRPr="00762003">
        <w:rPr>
          <w:rFonts w:asciiTheme="majorBidi" w:eastAsia="Calibri" w:hAnsiTheme="majorBidi" w:cstheme="majorBidi"/>
          <w:sz w:val="24"/>
          <w:szCs w:val="24"/>
        </w:rPr>
        <w:t>Table S4.</w:t>
      </w:r>
      <w:r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A07989" w:rsidRPr="00762003">
        <w:rPr>
          <w:rFonts w:asciiTheme="majorBidi" w:eastAsia="Calibri" w:hAnsiTheme="majorBidi" w:cstheme="majorBidi"/>
          <w:sz w:val="24"/>
          <w:szCs w:val="24"/>
        </w:rPr>
        <w:t xml:space="preserve">Power conversion </w:t>
      </w:r>
      <w:bookmarkStart w:id="1" w:name="_GoBack"/>
      <w:bookmarkEnd w:id="1"/>
      <w:r w:rsidR="00A07989" w:rsidRPr="00762003">
        <w:rPr>
          <w:rFonts w:asciiTheme="majorBidi" w:eastAsia="Calibri" w:hAnsiTheme="majorBidi" w:cstheme="majorBidi"/>
          <w:sz w:val="24"/>
          <w:szCs w:val="24"/>
        </w:rPr>
        <w:t>efficiency (</w:t>
      </w:r>
      <w:r w:rsidRPr="00762003">
        <w:rPr>
          <w:rFonts w:asciiTheme="majorBidi" w:eastAsia="Calibri" w:hAnsiTheme="majorBidi" w:cstheme="majorBidi"/>
          <w:sz w:val="24"/>
          <w:szCs w:val="24"/>
        </w:rPr>
        <w:t>PCEs (%)</w:t>
      </w:r>
      <w:r w:rsidR="00A07989" w:rsidRPr="00762003">
        <w:rPr>
          <w:rFonts w:asciiTheme="majorBidi" w:eastAsia="Calibri" w:hAnsiTheme="majorBidi" w:cstheme="majorBidi"/>
          <w:sz w:val="24"/>
          <w:szCs w:val="24"/>
        </w:rPr>
        <w:t>)</w:t>
      </w:r>
      <w:r w:rsidRPr="0076200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762003">
        <w:rPr>
          <w:rFonts w:asciiTheme="majorBidi" w:eastAsia="Calibri" w:hAnsiTheme="majorBidi" w:cstheme="majorBidi"/>
          <w:sz w:val="24"/>
          <w:szCs w:val="24"/>
        </w:rPr>
        <w:t>of the PSC-based AZO, PSC-based ZnO, and PSC without UV absorber layer in different angles of irradiation relative to the light source.</w:t>
      </w:r>
    </w:p>
    <w:tbl>
      <w:tblPr>
        <w:tblW w:w="893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360"/>
        <w:gridCol w:w="2085"/>
        <w:gridCol w:w="1030"/>
        <w:gridCol w:w="1225"/>
        <w:gridCol w:w="1230"/>
      </w:tblGrid>
      <w:tr w:rsidR="00762003" w:rsidRPr="00762003" w14:paraId="6B2D8213" w14:textId="77777777" w:rsidTr="00054BD3">
        <w:trPr>
          <w:trHeight w:val="629"/>
        </w:trPr>
        <w:tc>
          <w:tcPr>
            <w:tcW w:w="3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A7686C" w14:textId="77777777" w:rsidR="00577023" w:rsidRPr="00762003" w:rsidRDefault="00577023" w:rsidP="00054BD3">
            <w:pPr>
              <w:tabs>
                <w:tab w:val="center" w:pos="1572"/>
                <w:tab w:val="right" w:pos="3144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Device</w:t>
            </w:r>
            <w:r w:rsidRPr="00762003">
              <w:rPr>
                <w:rFonts w:ascii="Calibri" w:eastAsia="Calibri" w:hAnsi="Calibri" w:cs="Arial" w:hint="cs"/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5DB1FA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90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781AD3F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60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4E0132B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34C24D4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30</w:t>
            </w:r>
          </w:p>
        </w:tc>
      </w:tr>
      <w:tr w:rsidR="00762003" w:rsidRPr="00762003" w14:paraId="3D418252" w14:textId="77777777" w:rsidTr="00054BD3">
        <w:trPr>
          <w:trHeight w:val="530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4016C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based AZO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76315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 xml:space="preserve">17.74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0BDBF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4.97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C2D2A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D89F0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2.69</w:t>
            </w:r>
          </w:p>
        </w:tc>
      </w:tr>
      <w:tr w:rsidR="00762003" w:rsidRPr="00762003" w14:paraId="0471F650" w14:textId="77777777" w:rsidTr="00054BD3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15E3B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based ZnO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8BA21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14.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93C68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4.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F595E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44118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2.56</w:t>
            </w:r>
          </w:p>
        </w:tc>
      </w:tr>
      <w:tr w:rsidR="00FC5F7E" w:rsidRPr="00762003" w14:paraId="4A94C928" w14:textId="77777777" w:rsidTr="00054BD3"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02FE35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PSC without UV absorber laye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4DEF1FF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16.0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F6AD10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4.7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5A0819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1F54CEC" w14:textId="77777777" w:rsidR="00577023" w:rsidRPr="00762003" w:rsidRDefault="00577023" w:rsidP="00054BD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62003">
              <w:rPr>
                <w:rFonts w:ascii="Calibri" w:eastAsia="Calibri" w:hAnsi="Calibri" w:cs="Arial"/>
                <w:sz w:val="20"/>
                <w:szCs w:val="20"/>
              </w:rPr>
              <w:t>2.22</w:t>
            </w:r>
          </w:p>
        </w:tc>
      </w:tr>
    </w:tbl>
    <w:p w14:paraId="7D013826" w14:textId="77777777" w:rsidR="00577023" w:rsidRPr="00762003" w:rsidRDefault="00577023" w:rsidP="00E2286C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</w:pPr>
    </w:p>
    <w:sectPr w:rsidR="00577023" w:rsidRPr="00762003" w:rsidSect="00762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0A48B" w14:textId="77777777" w:rsidR="004F1FD2" w:rsidRDefault="004F1FD2" w:rsidP="00336276">
      <w:pPr>
        <w:spacing w:after="0" w:line="240" w:lineRule="auto"/>
      </w:pPr>
      <w:r>
        <w:separator/>
      </w:r>
    </w:p>
  </w:endnote>
  <w:endnote w:type="continuationSeparator" w:id="0">
    <w:p w14:paraId="10FBB417" w14:textId="77777777" w:rsidR="004F1FD2" w:rsidRDefault="004F1FD2" w:rsidP="00336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FCC43E" w14:textId="77777777" w:rsidR="004F1FD2" w:rsidRDefault="004F1FD2" w:rsidP="00336276">
      <w:pPr>
        <w:spacing w:after="0" w:line="240" w:lineRule="auto"/>
      </w:pPr>
      <w:r>
        <w:separator/>
      </w:r>
    </w:p>
  </w:footnote>
  <w:footnote w:type="continuationSeparator" w:id="0">
    <w:p w14:paraId="4C0BD27A" w14:textId="77777777" w:rsidR="004F1FD2" w:rsidRDefault="004F1FD2" w:rsidP="003362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461"/>
    <w:rsid w:val="0001565F"/>
    <w:rsid w:val="0002364F"/>
    <w:rsid w:val="0004487A"/>
    <w:rsid w:val="000C1397"/>
    <w:rsid w:val="00161328"/>
    <w:rsid w:val="00177737"/>
    <w:rsid w:val="001B342E"/>
    <w:rsid w:val="001D1665"/>
    <w:rsid w:val="00252AB5"/>
    <w:rsid w:val="0029170E"/>
    <w:rsid w:val="002B4A25"/>
    <w:rsid w:val="0033182D"/>
    <w:rsid w:val="00336276"/>
    <w:rsid w:val="003454EE"/>
    <w:rsid w:val="003469C9"/>
    <w:rsid w:val="004F1FD2"/>
    <w:rsid w:val="00560D72"/>
    <w:rsid w:val="00577023"/>
    <w:rsid w:val="005F6708"/>
    <w:rsid w:val="00615D25"/>
    <w:rsid w:val="00651328"/>
    <w:rsid w:val="006A1A23"/>
    <w:rsid w:val="00762003"/>
    <w:rsid w:val="008367CD"/>
    <w:rsid w:val="008514F7"/>
    <w:rsid w:val="008E180D"/>
    <w:rsid w:val="00925071"/>
    <w:rsid w:val="00966647"/>
    <w:rsid w:val="00984188"/>
    <w:rsid w:val="009C6D9E"/>
    <w:rsid w:val="009D1FD0"/>
    <w:rsid w:val="00A07989"/>
    <w:rsid w:val="00BC4D95"/>
    <w:rsid w:val="00BF253D"/>
    <w:rsid w:val="00C82461"/>
    <w:rsid w:val="00CC3825"/>
    <w:rsid w:val="00DF013F"/>
    <w:rsid w:val="00E2286C"/>
    <w:rsid w:val="00E33002"/>
    <w:rsid w:val="00E426D8"/>
    <w:rsid w:val="00E768C6"/>
    <w:rsid w:val="00F319C7"/>
    <w:rsid w:val="00FC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6AF1F"/>
  <w15:chartTrackingRefBased/>
  <w15:docId w15:val="{A0E15793-0EA7-4B2B-A23B-B80285670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E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80D"/>
    <w:rPr>
      <w:sz w:val="20"/>
      <w:szCs w:val="20"/>
    </w:rPr>
  </w:style>
  <w:style w:type="character" w:styleId="CommentReference">
    <w:name w:val="annotation reference"/>
    <w:uiPriority w:val="99"/>
    <w:unhideWhenUsed/>
    <w:rsid w:val="008E180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80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80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514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14F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36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276"/>
  </w:style>
  <w:style w:type="paragraph" w:styleId="Footer">
    <w:name w:val="footer"/>
    <w:basedOn w:val="Normal"/>
    <w:link w:val="FooterChar"/>
    <w:uiPriority w:val="99"/>
    <w:unhideWhenUsed/>
    <w:rsid w:val="00336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276"/>
  </w:style>
  <w:style w:type="character" w:styleId="Hyperlink">
    <w:name w:val="Hyperlink"/>
    <w:basedOn w:val="DefaultParagraphFont"/>
    <w:uiPriority w:val="99"/>
    <w:unhideWhenUsed/>
    <w:rsid w:val="0002364F"/>
    <w:rPr>
      <w:color w:val="0563C1" w:themeColor="hyperlink"/>
      <w:u w:val="single"/>
    </w:rPr>
  </w:style>
  <w:style w:type="table" w:customStyle="1" w:styleId="Style11">
    <w:name w:val="Style11"/>
    <w:basedOn w:val="TableNormal"/>
    <w:uiPriority w:val="99"/>
    <w:rsid w:val="00E2286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48381452318459"/>
          <c:y val="8.5011185682326629E-2"/>
          <c:w val="0.65096719160104988"/>
          <c:h val="0.75526502140252605"/>
        </c:manualLayout>
      </c:layout>
      <c:scatterChart>
        <c:scatterStyle val="smoothMarker"/>
        <c:varyColors val="0"/>
        <c:ser>
          <c:idx val="0"/>
          <c:order val="0"/>
          <c:tx>
            <c:v>AZO-90</c:v>
          </c:tx>
          <c:spPr>
            <a:ln w="3810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dPt>
            <c:idx val="59"/>
            <c:marker>
              <c:symbol val="none"/>
            </c:marker>
            <c:bubble3D val="0"/>
            <c:spPr>
              <a:ln w="38100" cap="rnd">
                <a:solidFill>
                  <a:srgbClr val="0070C0"/>
                </a:solidFill>
                <a:round/>
                <a:headEnd w="lg" len="lg"/>
                <a:tailEnd w="lg" len="lg"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771-46E2-85D2-A910D84B1B42}"/>
              </c:ext>
            </c:extLst>
          </c:dPt>
          <c:xVal>
            <c:numRef>
              <c:f>'[AZAD (2).xlsx]AZO8R'!$A$9:$A$224</c:f>
              <c:numCache>
                <c:formatCode>General</c:formatCode>
                <c:ptCount val="216"/>
                <c:pt idx="0">
                  <c:v>1.074935</c:v>
                </c:pt>
                <c:pt idx="1">
                  <c:v>1.069931</c:v>
                </c:pt>
                <c:pt idx="2">
                  <c:v>1.064927</c:v>
                </c:pt>
                <c:pt idx="3">
                  <c:v>1.0599229999999999</c:v>
                </c:pt>
                <c:pt idx="4">
                  <c:v>1.0549189999999999</c:v>
                </c:pt>
                <c:pt idx="5">
                  <c:v>1.0499159999999998</c:v>
                </c:pt>
                <c:pt idx="6">
                  <c:v>1.0449120000000001</c:v>
                </c:pt>
                <c:pt idx="7">
                  <c:v>1.0399080000000001</c:v>
                </c:pt>
                <c:pt idx="8">
                  <c:v>1.034904</c:v>
                </c:pt>
                <c:pt idx="9">
                  <c:v>1.0299</c:v>
                </c:pt>
                <c:pt idx="10">
                  <c:v>1.024896</c:v>
                </c:pt>
                <c:pt idx="11">
                  <c:v>1.019892</c:v>
                </c:pt>
                <c:pt idx="12">
                  <c:v>1.014888</c:v>
                </c:pt>
                <c:pt idx="13">
                  <c:v>1.009884</c:v>
                </c:pt>
                <c:pt idx="14">
                  <c:v>1.0048809999999999</c:v>
                </c:pt>
                <c:pt idx="15">
                  <c:v>0.9998769999999999</c:v>
                </c:pt>
                <c:pt idx="16">
                  <c:v>0.99487300000000001</c:v>
                </c:pt>
                <c:pt idx="17">
                  <c:v>0.989869</c:v>
                </c:pt>
                <c:pt idx="18">
                  <c:v>0.98486499999999999</c:v>
                </c:pt>
                <c:pt idx="19">
                  <c:v>0.97986099999999998</c:v>
                </c:pt>
                <c:pt idx="20">
                  <c:v>0.97485699999999997</c:v>
                </c:pt>
                <c:pt idx="21">
                  <c:v>0.96985299999999997</c:v>
                </c:pt>
                <c:pt idx="22">
                  <c:v>0.96484899999999996</c:v>
                </c:pt>
                <c:pt idx="23">
                  <c:v>0.95984599999999998</c:v>
                </c:pt>
                <c:pt idx="24">
                  <c:v>0.95484199999999997</c:v>
                </c:pt>
                <c:pt idx="25">
                  <c:v>0.94983799999999996</c:v>
                </c:pt>
                <c:pt idx="26">
                  <c:v>0.94483399999999995</c:v>
                </c:pt>
                <c:pt idx="27">
                  <c:v>0.93982999999999994</c:v>
                </c:pt>
                <c:pt idx="28">
                  <c:v>0.93482599999999993</c:v>
                </c:pt>
                <c:pt idx="29">
                  <c:v>0.92982199999999993</c:v>
                </c:pt>
                <c:pt idx="30">
                  <c:v>0.92481799999999992</c:v>
                </c:pt>
                <c:pt idx="31">
                  <c:v>0.91981399999999991</c:v>
                </c:pt>
                <c:pt idx="32">
                  <c:v>0.91481099999999993</c:v>
                </c:pt>
                <c:pt idx="33">
                  <c:v>0.90980699999999992</c:v>
                </c:pt>
                <c:pt idx="34">
                  <c:v>0.90480299999999991</c:v>
                </c:pt>
                <c:pt idx="35">
                  <c:v>0.8997989999999999</c:v>
                </c:pt>
                <c:pt idx="36">
                  <c:v>0.89479500000000001</c:v>
                </c:pt>
                <c:pt idx="37">
                  <c:v>0.889791</c:v>
                </c:pt>
                <c:pt idx="38">
                  <c:v>0.88478699999999999</c:v>
                </c:pt>
                <c:pt idx="39">
                  <c:v>0.87978299999999998</c:v>
                </c:pt>
                <c:pt idx="40">
                  <c:v>0.87477899999999997</c:v>
                </c:pt>
                <c:pt idx="41">
                  <c:v>0.86977599999999999</c:v>
                </c:pt>
                <c:pt idx="42">
                  <c:v>0.86477199999999999</c:v>
                </c:pt>
                <c:pt idx="43">
                  <c:v>0.85976799999999998</c:v>
                </c:pt>
                <c:pt idx="44">
                  <c:v>0.85476399999999997</c:v>
                </c:pt>
                <c:pt idx="45">
                  <c:v>0.84975999999999996</c:v>
                </c:pt>
                <c:pt idx="46">
                  <c:v>0.84475599999999995</c:v>
                </c:pt>
                <c:pt idx="47">
                  <c:v>0.83975199999999994</c:v>
                </c:pt>
                <c:pt idx="48">
                  <c:v>0.83474799999999993</c:v>
                </c:pt>
                <c:pt idx="49">
                  <c:v>0.82974399999999993</c:v>
                </c:pt>
                <c:pt idx="50">
                  <c:v>0.82474099999999995</c:v>
                </c:pt>
                <c:pt idx="51">
                  <c:v>0.81973699999999994</c:v>
                </c:pt>
                <c:pt idx="52">
                  <c:v>0.81473299999999993</c:v>
                </c:pt>
                <c:pt idx="53">
                  <c:v>0.80972899999999992</c:v>
                </c:pt>
                <c:pt idx="54">
                  <c:v>0.80472499999999991</c:v>
                </c:pt>
                <c:pt idx="55">
                  <c:v>0.79972100000000002</c:v>
                </c:pt>
                <c:pt idx="56">
                  <c:v>0.79471700000000001</c:v>
                </c:pt>
                <c:pt idx="57">
                  <c:v>0.789713</c:v>
                </c:pt>
                <c:pt idx="58">
                  <c:v>0.78470899999999999</c:v>
                </c:pt>
                <c:pt idx="59">
                  <c:v>0.77970600000000001</c:v>
                </c:pt>
                <c:pt idx="60">
                  <c:v>0.774702</c:v>
                </c:pt>
                <c:pt idx="61">
                  <c:v>0.76969799999999999</c:v>
                </c:pt>
                <c:pt idx="62">
                  <c:v>0.76469399999999998</c:v>
                </c:pt>
                <c:pt idx="63">
                  <c:v>0.75968999999999998</c:v>
                </c:pt>
                <c:pt idx="64">
                  <c:v>0.75468599999999997</c:v>
                </c:pt>
                <c:pt idx="65">
                  <c:v>0.74968199999999996</c:v>
                </c:pt>
                <c:pt idx="66">
                  <c:v>0.74467799999999995</c:v>
                </c:pt>
                <c:pt idx="67">
                  <c:v>0.73967399999999994</c:v>
                </c:pt>
                <c:pt idx="68">
                  <c:v>0.73467099999999996</c:v>
                </c:pt>
                <c:pt idx="69">
                  <c:v>0.72966699999999995</c:v>
                </c:pt>
                <c:pt idx="70">
                  <c:v>0.72466299999999995</c:v>
                </c:pt>
                <c:pt idx="71">
                  <c:v>0.71965899999999994</c:v>
                </c:pt>
                <c:pt idx="72">
                  <c:v>0.71465499999999993</c:v>
                </c:pt>
                <c:pt idx="73">
                  <c:v>0.70965099999999992</c:v>
                </c:pt>
                <c:pt idx="74">
                  <c:v>0.70464700000000002</c:v>
                </c:pt>
                <c:pt idx="75">
                  <c:v>0.69964300000000001</c:v>
                </c:pt>
                <c:pt idx="76">
                  <c:v>0.69463900000000001</c:v>
                </c:pt>
                <c:pt idx="77">
                  <c:v>0.68963599999999992</c:v>
                </c:pt>
                <c:pt idx="78">
                  <c:v>0.68463200000000002</c:v>
                </c:pt>
                <c:pt idx="79">
                  <c:v>0.67962800000000001</c:v>
                </c:pt>
                <c:pt idx="80">
                  <c:v>0.674624</c:v>
                </c:pt>
                <c:pt idx="81">
                  <c:v>0.66961999999999999</c:v>
                </c:pt>
                <c:pt idx="82">
                  <c:v>0.66461599999999998</c:v>
                </c:pt>
                <c:pt idx="83">
                  <c:v>0.65961199999999998</c:v>
                </c:pt>
                <c:pt idx="84">
                  <c:v>0.65460799999999997</c:v>
                </c:pt>
                <c:pt idx="85">
                  <c:v>0.64960399999999996</c:v>
                </c:pt>
                <c:pt idx="86">
                  <c:v>0.64460099999999998</c:v>
                </c:pt>
                <c:pt idx="87">
                  <c:v>0.63959699999999997</c:v>
                </c:pt>
                <c:pt idx="88">
                  <c:v>0.63459299999999996</c:v>
                </c:pt>
                <c:pt idx="89">
                  <c:v>0.62958899999999995</c:v>
                </c:pt>
                <c:pt idx="90">
                  <c:v>0.62458499999999995</c:v>
                </c:pt>
                <c:pt idx="91">
                  <c:v>0.61958099999999994</c:v>
                </c:pt>
                <c:pt idx="92">
                  <c:v>0.61457699999999993</c:v>
                </c:pt>
                <c:pt idx="93">
                  <c:v>0.60957299999999992</c:v>
                </c:pt>
                <c:pt idx="94">
                  <c:v>0.60456900000000002</c:v>
                </c:pt>
                <c:pt idx="95">
                  <c:v>0.59956599999999993</c:v>
                </c:pt>
                <c:pt idx="96">
                  <c:v>0.59456199999999992</c:v>
                </c:pt>
                <c:pt idx="97">
                  <c:v>0.58955800000000003</c:v>
                </c:pt>
                <c:pt idx="98">
                  <c:v>0.58455400000000002</c:v>
                </c:pt>
                <c:pt idx="99">
                  <c:v>0.57955000000000001</c:v>
                </c:pt>
                <c:pt idx="100">
                  <c:v>0.574546</c:v>
                </c:pt>
                <c:pt idx="101">
                  <c:v>0.56954199999999999</c:v>
                </c:pt>
                <c:pt idx="102">
                  <c:v>0.56453799999999998</c:v>
                </c:pt>
                <c:pt idx="103">
                  <c:v>0.55953399999999998</c:v>
                </c:pt>
                <c:pt idx="104">
                  <c:v>0.554531</c:v>
                </c:pt>
                <c:pt idx="105">
                  <c:v>0.54952699999999999</c:v>
                </c:pt>
                <c:pt idx="106">
                  <c:v>0.54452299999999998</c:v>
                </c:pt>
                <c:pt idx="107">
                  <c:v>0.53951899999999997</c:v>
                </c:pt>
                <c:pt idx="108">
                  <c:v>0.53451499999999996</c:v>
                </c:pt>
                <c:pt idx="109">
                  <c:v>0.52951099999999995</c:v>
                </c:pt>
                <c:pt idx="110">
                  <c:v>0.52450699999999995</c:v>
                </c:pt>
                <c:pt idx="111">
                  <c:v>0.51950299999999994</c:v>
                </c:pt>
                <c:pt idx="112">
                  <c:v>0.51449899999999993</c:v>
                </c:pt>
                <c:pt idx="113">
                  <c:v>0.50949599999999995</c:v>
                </c:pt>
                <c:pt idx="114">
                  <c:v>0.50449199999999994</c:v>
                </c:pt>
                <c:pt idx="115">
                  <c:v>0.49948799999999999</c:v>
                </c:pt>
                <c:pt idx="116">
                  <c:v>0.49448399999999998</c:v>
                </c:pt>
                <c:pt idx="117">
                  <c:v>0.48947999999999997</c:v>
                </c:pt>
                <c:pt idx="118">
                  <c:v>0.48447599999999996</c:v>
                </c:pt>
                <c:pt idx="119">
                  <c:v>0.47947199999999995</c:v>
                </c:pt>
                <c:pt idx="120">
                  <c:v>0.474468</c:v>
                </c:pt>
                <c:pt idx="121">
                  <c:v>0.46946399999999999</c:v>
                </c:pt>
                <c:pt idx="122">
                  <c:v>0.46446099999999996</c:v>
                </c:pt>
                <c:pt idx="123">
                  <c:v>0.459457</c:v>
                </c:pt>
                <c:pt idx="124">
                  <c:v>0.454453</c:v>
                </c:pt>
                <c:pt idx="125">
                  <c:v>0.44944899999999999</c:v>
                </c:pt>
                <c:pt idx="126">
                  <c:v>0.44444499999999998</c:v>
                </c:pt>
                <c:pt idx="127">
                  <c:v>0.43944099999999997</c:v>
                </c:pt>
                <c:pt idx="128">
                  <c:v>0.43443699999999996</c:v>
                </c:pt>
                <c:pt idx="129">
                  <c:v>0.42943299999999995</c:v>
                </c:pt>
                <c:pt idx="130">
                  <c:v>0.424429</c:v>
                </c:pt>
                <c:pt idx="131">
                  <c:v>0.41942599999999997</c:v>
                </c:pt>
                <c:pt idx="132">
                  <c:v>0.41442199999999996</c:v>
                </c:pt>
                <c:pt idx="133">
                  <c:v>0.409418</c:v>
                </c:pt>
                <c:pt idx="134">
                  <c:v>0.404414</c:v>
                </c:pt>
                <c:pt idx="135">
                  <c:v>0.39940999999999999</c:v>
                </c:pt>
                <c:pt idx="136">
                  <c:v>0.39440599999999998</c:v>
                </c:pt>
                <c:pt idx="137">
                  <c:v>0.38940199999999997</c:v>
                </c:pt>
                <c:pt idx="138">
                  <c:v>0.38439799999999996</c:v>
                </c:pt>
                <c:pt idx="139">
                  <c:v>0.37939400000000001</c:v>
                </c:pt>
                <c:pt idx="140">
                  <c:v>0.37439099999999997</c:v>
                </c:pt>
                <c:pt idx="141">
                  <c:v>0.36938699999999997</c:v>
                </c:pt>
                <c:pt idx="142">
                  <c:v>0.36438299999999996</c:v>
                </c:pt>
                <c:pt idx="143">
                  <c:v>0.359379</c:v>
                </c:pt>
                <c:pt idx="144">
                  <c:v>0.354375</c:v>
                </c:pt>
                <c:pt idx="145">
                  <c:v>0.34937099999999999</c:v>
                </c:pt>
                <c:pt idx="146">
                  <c:v>0.34436699999999998</c:v>
                </c:pt>
                <c:pt idx="147">
                  <c:v>0.33936299999999997</c:v>
                </c:pt>
                <c:pt idx="148">
                  <c:v>0.33435899999999996</c:v>
                </c:pt>
                <c:pt idx="149">
                  <c:v>0.32935599999999998</c:v>
                </c:pt>
                <c:pt idx="150">
                  <c:v>0.32435199999999997</c:v>
                </c:pt>
                <c:pt idx="151">
                  <c:v>0.31934799999999997</c:v>
                </c:pt>
                <c:pt idx="152">
                  <c:v>0.31434400000000001</c:v>
                </c:pt>
                <c:pt idx="153">
                  <c:v>0.30934</c:v>
                </c:pt>
                <c:pt idx="154">
                  <c:v>0.304336</c:v>
                </c:pt>
                <c:pt idx="155">
                  <c:v>0.29933199999999999</c:v>
                </c:pt>
                <c:pt idx="156">
                  <c:v>0.29432799999999998</c:v>
                </c:pt>
                <c:pt idx="157">
                  <c:v>0.28932399999999997</c:v>
                </c:pt>
                <c:pt idx="158">
                  <c:v>0.28432099999999999</c:v>
                </c:pt>
                <c:pt idx="159">
                  <c:v>0.27931699999999998</c:v>
                </c:pt>
                <c:pt idx="160">
                  <c:v>0.27431299999999997</c:v>
                </c:pt>
                <c:pt idx="161">
                  <c:v>0.26930899999999997</c:v>
                </c:pt>
                <c:pt idx="162">
                  <c:v>0.26430500000000001</c:v>
                </c:pt>
                <c:pt idx="163">
                  <c:v>0.259301</c:v>
                </c:pt>
                <c:pt idx="164">
                  <c:v>0.254297</c:v>
                </c:pt>
                <c:pt idx="165">
                  <c:v>0.24929299999999999</c:v>
                </c:pt>
                <c:pt idx="166">
                  <c:v>0.24428899999999998</c:v>
                </c:pt>
                <c:pt idx="167">
                  <c:v>0.239285</c:v>
                </c:pt>
                <c:pt idx="168">
                  <c:v>0.23428199999999999</c:v>
                </c:pt>
                <c:pt idx="169">
                  <c:v>0.22927799999999998</c:v>
                </c:pt>
                <c:pt idx="170">
                  <c:v>0.224274</c:v>
                </c:pt>
                <c:pt idx="171">
                  <c:v>0.21926999999999999</c:v>
                </c:pt>
                <c:pt idx="172">
                  <c:v>0.21426599999999998</c:v>
                </c:pt>
                <c:pt idx="173">
                  <c:v>0.209262</c:v>
                </c:pt>
                <c:pt idx="174">
                  <c:v>0.204258</c:v>
                </c:pt>
                <c:pt idx="175">
                  <c:v>0.19925399999999999</c:v>
                </c:pt>
                <c:pt idx="176">
                  <c:v>0.19424999999999998</c:v>
                </c:pt>
                <c:pt idx="177">
                  <c:v>0.189247</c:v>
                </c:pt>
                <c:pt idx="178">
                  <c:v>0.18424299999999999</c:v>
                </c:pt>
                <c:pt idx="179">
                  <c:v>0.17923899999999998</c:v>
                </c:pt>
                <c:pt idx="180">
                  <c:v>0.174235</c:v>
                </c:pt>
                <c:pt idx="181">
                  <c:v>0.16923099999999999</c:v>
                </c:pt>
                <c:pt idx="182">
                  <c:v>0.16422699999999998</c:v>
                </c:pt>
                <c:pt idx="183">
                  <c:v>0.159223</c:v>
                </c:pt>
                <c:pt idx="184">
                  <c:v>0.15421899999999999</c:v>
                </c:pt>
                <c:pt idx="185">
                  <c:v>0.14921499999999999</c:v>
                </c:pt>
                <c:pt idx="186">
                  <c:v>0.14421200000000001</c:v>
                </c:pt>
                <c:pt idx="187">
                  <c:v>0.139208</c:v>
                </c:pt>
                <c:pt idx="188">
                  <c:v>0.13420399999999999</c:v>
                </c:pt>
                <c:pt idx="189">
                  <c:v>0.12919999999999998</c:v>
                </c:pt>
                <c:pt idx="190">
                  <c:v>0.124196</c:v>
                </c:pt>
                <c:pt idx="191">
                  <c:v>0.11919199999999999</c:v>
                </c:pt>
                <c:pt idx="192">
                  <c:v>0.114188</c:v>
                </c:pt>
                <c:pt idx="193">
                  <c:v>0.10918399999999999</c:v>
                </c:pt>
                <c:pt idx="194">
                  <c:v>0.10417999999999999</c:v>
                </c:pt>
                <c:pt idx="195">
                  <c:v>9.9177096000000006E-2</c:v>
                </c:pt>
                <c:pt idx="196">
                  <c:v>9.4173200000000012E-2</c:v>
                </c:pt>
                <c:pt idx="197">
                  <c:v>8.9169312000000001E-2</c:v>
                </c:pt>
                <c:pt idx="198">
                  <c:v>8.4165424000000003E-2</c:v>
                </c:pt>
                <c:pt idx="199">
                  <c:v>7.9161536000000005E-2</c:v>
                </c:pt>
                <c:pt idx="200">
                  <c:v>7.4157640000000011E-2</c:v>
                </c:pt>
                <c:pt idx="201">
                  <c:v>6.9153751999999999E-2</c:v>
                </c:pt>
                <c:pt idx="202">
                  <c:v>6.4149864000000001E-2</c:v>
                </c:pt>
                <c:pt idx="203">
                  <c:v>5.9145976000000003E-2</c:v>
                </c:pt>
                <c:pt idx="204">
                  <c:v>5.4142084E-2</c:v>
                </c:pt>
                <c:pt idx="205">
                  <c:v>4.9138196000000002E-2</c:v>
                </c:pt>
                <c:pt idx="206">
                  <c:v>4.4134308000000004E-2</c:v>
                </c:pt>
                <c:pt idx="207">
                  <c:v>3.9130416000000001E-2</c:v>
                </c:pt>
                <c:pt idx="208">
                  <c:v>3.4126528000000003E-2</c:v>
                </c:pt>
                <c:pt idx="209">
                  <c:v>2.9122638000000003E-2</c:v>
                </c:pt>
                <c:pt idx="210">
                  <c:v>2.4118748000000002E-2</c:v>
                </c:pt>
                <c:pt idx="211">
                  <c:v>1.9114858000000002E-2</c:v>
                </c:pt>
                <c:pt idx="212">
                  <c:v>1.4110968000000002E-2</c:v>
                </c:pt>
                <c:pt idx="213">
                  <c:v>9.1070790000000006E-3</c:v>
                </c:pt>
                <c:pt idx="214">
                  <c:v>4.1031890000000001E-3</c:v>
                </c:pt>
                <c:pt idx="215">
                  <c:v>-9.0070000000000005E-4</c:v>
                </c:pt>
              </c:numCache>
            </c:numRef>
          </c:xVal>
          <c:yVal>
            <c:numRef>
              <c:f>'[AZAD (2).xlsx]AZO8R'!$B$9:$B$224</c:f>
              <c:numCache>
                <c:formatCode>General</c:formatCode>
                <c:ptCount val="216"/>
                <c:pt idx="0">
                  <c:v>-0.28168329523809527</c:v>
                </c:pt>
                <c:pt idx="1">
                  <c:v>0.74393280000000006</c:v>
                </c:pt>
                <c:pt idx="2">
                  <c:v>1.7072476190476191</c:v>
                </c:pt>
                <c:pt idx="3">
                  <c:v>2.675990476190476</c:v>
                </c:pt>
                <c:pt idx="4">
                  <c:v>3.5923619047619053</c:v>
                </c:pt>
                <c:pt idx="5">
                  <c:v>4.5231809523809527</c:v>
                </c:pt>
                <c:pt idx="6">
                  <c:v>5.3898952380952379</c:v>
                </c:pt>
                <c:pt idx="7">
                  <c:v>6.2629333333333346</c:v>
                </c:pt>
                <c:pt idx="8">
                  <c:v>7.068257142857143</c:v>
                </c:pt>
                <c:pt idx="9">
                  <c:v>7.9115047619047623</c:v>
                </c:pt>
                <c:pt idx="10">
                  <c:v>8.6680761904761923</c:v>
                </c:pt>
                <c:pt idx="11">
                  <c:v>9.4327714285714297</c:v>
                </c:pt>
                <c:pt idx="12">
                  <c:v>10.137885714285716</c:v>
                </c:pt>
                <c:pt idx="13">
                  <c:v>10.870085714285715</c:v>
                </c:pt>
                <c:pt idx="14">
                  <c:v>11.509285714285717</c:v>
                </c:pt>
                <c:pt idx="15">
                  <c:v>12.175580952380951</c:v>
                </c:pt>
                <c:pt idx="16">
                  <c:v>12.755190476190478</c:v>
                </c:pt>
                <c:pt idx="17">
                  <c:v>13.381761904761907</c:v>
                </c:pt>
                <c:pt idx="18">
                  <c:v>13.916238095238095</c:v>
                </c:pt>
                <c:pt idx="19">
                  <c:v>14.466961904761906</c:v>
                </c:pt>
                <c:pt idx="20">
                  <c:v>14.932819047619049</c:v>
                </c:pt>
                <c:pt idx="21">
                  <c:v>15.435704761904763</c:v>
                </c:pt>
                <c:pt idx="22">
                  <c:v>15.872666666666667</c:v>
                </c:pt>
                <c:pt idx="23">
                  <c:v>16.315961904761906</c:v>
                </c:pt>
                <c:pt idx="24">
                  <c:v>16.668971428571428</c:v>
                </c:pt>
                <c:pt idx="25">
                  <c:v>17.072533333333332</c:v>
                </c:pt>
                <c:pt idx="26">
                  <c:v>17.380400000000002</c:v>
                </c:pt>
                <c:pt idx="27">
                  <c:v>17.744238095238096</c:v>
                </c:pt>
                <c:pt idx="28">
                  <c:v>18.009676190476192</c:v>
                </c:pt>
                <c:pt idx="29">
                  <c:v>18.315733333333334</c:v>
                </c:pt>
                <c:pt idx="30">
                  <c:v>18.533314285714287</c:v>
                </c:pt>
                <c:pt idx="31">
                  <c:v>18.817704761904764</c:v>
                </c:pt>
                <c:pt idx="32">
                  <c:v>18.994657142857143</c:v>
                </c:pt>
                <c:pt idx="33">
                  <c:v>19.245647619047624</c:v>
                </c:pt>
                <c:pt idx="34">
                  <c:v>19.397323809523812</c:v>
                </c:pt>
                <c:pt idx="35">
                  <c:v>19.614904761904764</c:v>
                </c:pt>
                <c:pt idx="36">
                  <c:v>19.718733333333336</c:v>
                </c:pt>
                <c:pt idx="37">
                  <c:v>19.91735238095238</c:v>
                </c:pt>
                <c:pt idx="38">
                  <c:v>20.005828571428573</c:v>
                </c:pt>
                <c:pt idx="39">
                  <c:v>20.17104761904762</c:v>
                </c:pt>
                <c:pt idx="40">
                  <c:v>20.244180952380955</c:v>
                </c:pt>
                <c:pt idx="41">
                  <c:v>20.395857142857142</c:v>
                </c:pt>
                <c:pt idx="42">
                  <c:v>20.450028571428572</c:v>
                </c:pt>
                <c:pt idx="43">
                  <c:v>20.575523809523808</c:v>
                </c:pt>
                <c:pt idx="44">
                  <c:v>20.612533333333339</c:v>
                </c:pt>
                <c:pt idx="45">
                  <c:v>20.738933333333335</c:v>
                </c:pt>
                <c:pt idx="46">
                  <c:v>20.774142857142856</c:v>
                </c:pt>
                <c:pt idx="47">
                  <c:v>20.863523809523809</c:v>
                </c:pt>
                <c:pt idx="48">
                  <c:v>20.887000000000004</c:v>
                </c:pt>
                <c:pt idx="49">
                  <c:v>21.010685714285714</c:v>
                </c:pt>
                <c:pt idx="50">
                  <c:v>21.001657142857145</c:v>
                </c:pt>
                <c:pt idx="51">
                  <c:v>21.09555238095238</c:v>
                </c:pt>
                <c:pt idx="52">
                  <c:v>21.088323809523811</c:v>
                </c:pt>
                <c:pt idx="53">
                  <c:v>21.178609523809524</c:v>
                </c:pt>
                <c:pt idx="54">
                  <c:v>21.18312380952381</c:v>
                </c:pt>
                <c:pt idx="55">
                  <c:v>21.255352380952377</c:v>
                </c:pt>
                <c:pt idx="56">
                  <c:v>21.249028571428575</c:v>
                </c:pt>
                <c:pt idx="57">
                  <c:v>21.336609523809525</c:v>
                </c:pt>
                <c:pt idx="58">
                  <c:v>21.312228571428573</c:v>
                </c:pt>
                <c:pt idx="59">
                  <c:v>21.370914285714285</c:v>
                </c:pt>
                <c:pt idx="60">
                  <c:v>21.341123809523815</c:v>
                </c:pt>
                <c:pt idx="61">
                  <c:v>21.434114285714287</c:v>
                </c:pt>
                <c:pt idx="62">
                  <c:v>21.407028571428572</c:v>
                </c:pt>
                <c:pt idx="63">
                  <c:v>21.463000000000005</c:v>
                </c:pt>
                <c:pt idx="64">
                  <c:v>21.43591428571429</c:v>
                </c:pt>
                <c:pt idx="65">
                  <c:v>21.481057142857143</c:v>
                </c:pt>
                <c:pt idx="66">
                  <c:v>21.479257142857143</c:v>
                </c:pt>
                <c:pt idx="67">
                  <c:v>21.505438095238095</c:v>
                </c:pt>
                <c:pt idx="68">
                  <c:v>21.505438095238095</c:v>
                </c:pt>
                <c:pt idx="69">
                  <c:v>21.524171428571432</c:v>
                </c:pt>
                <c:pt idx="70">
                  <c:v>21.540647619047618</c:v>
                </c:pt>
                <c:pt idx="71">
                  <c:v>21.545161904761905</c:v>
                </c:pt>
                <c:pt idx="72">
                  <c:v>21.559600000000003</c:v>
                </c:pt>
                <c:pt idx="73">
                  <c:v>21.617390476190479</c:v>
                </c:pt>
                <c:pt idx="74">
                  <c:v>21.591200000000001</c:v>
                </c:pt>
                <c:pt idx="75">
                  <c:v>21.630923809523807</c:v>
                </c:pt>
                <c:pt idx="76">
                  <c:v>21.606552380952383</c:v>
                </c:pt>
                <c:pt idx="77">
                  <c:v>21.648980952380956</c:v>
                </c:pt>
                <c:pt idx="78">
                  <c:v>21.659819047619045</c:v>
                </c:pt>
                <c:pt idx="79">
                  <c:v>21.64357142857143</c:v>
                </c:pt>
                <c:pt idx="80">
                  <c:v>21.642666666666667</c:v>
                </c:pt>
                <c:pt idx="81">
                  <c:v>21.673361904761904</c:v>
                </c:pt>
                <c:pt idx="82">
                  <c:v>21.682390476190474</c:v>
                </c:pt>
                <c:pt idx="83">
                  <c:v>21.695028571428573</c:v>
                </c:pt>
                <c:pt idx="84">
                  <c:v>21.68690476190476</c:v>
                </c:pt>
                <c:pt idx="85">
                  <c:v>21.708571428571428</c:v>
                </c:pt>
                <c:pt idx="86">
                  <c:v>21.712180952380955</c:v>
                </c:pt>
                <c:pt idx="87">
                  <c:v>21.723923809523811</c:v>
                </c:pt>
                <c:pt idx="88">
                  <c:v>21.714895238095238</c:v>
                </c:pt>
                <c:pt idx="89">
                  <c:v>21.733847619047619</c:v>
                </c:pt>
                <c:pt idx="90">
                  <c:v>21.751904761904765</c:v>
                </c:pt>
                <c:pt idx="91">
                  <c:v>21.73746666666667</c:v>
                </c:pt>
                <c:pt idx="92">
                  <c:v>21.747390476190478</c:v>
                </c:pt>
                <c:pt idx="93">
                  <c:v>21.760038095238098</c:v>
                </c:pt>
                <c:pt idx="94">
                  <c:v>21.766352380952384</c:v>
                </c:pt>
                <c:pt idx="95">
                  <c:v>21.760933333333334</c:v>
                </c:pt>
                <c:pt idx="96">
                  <c:v>21.778085714285716</c:v>
                </c:pt>
                <c:pt idx="97">
                  <c:v>21.798857142857145</c:v>
                </c:pt>
                <c:pt idx="98">
                  <c:v>21.798857142857145</c:v>
                </c:pt>
                <c:pt idx="99">
                  <c:v>21.794342857142858</c:v>
                </c:pt>
                <c:pt idx="100">
                  <c:v>21.802466666666668</c:v>
                </c:pt>
                <c:pt idx="101">
                  <c:v>21.810140476190476</c:v>
                </c:pt>
                <c:pt idx="102">
                  <c:v>21.825038095238096</c:v>
                </c:pt>
                <c:pt idx="103">
                  <c:v>21.81871428571429</c:v>
                </c:pt>
                <c:pt idx="104">
                  <c:v>21.832257142857145</c:v>
                </c:pt>
                <c:pt idx="105">
                  <c:v>21.80517142857143</c:v>
                </c:pt>
                <c:pt idx="106">
                  <c:v>21.837676190476195</c:v>
                </c:pt>
                <c:pt idx="107">
                  <c:v>21.816914285714283</c:v>
                </c:pt>
                <c:pt idx="108">
                  <c:v>21.844895238095241</c:v>
                </c:pt>
                <c:pt idx="109">
                  <c:v>21.825038095238096</c:v>
                </c:pt>
                <c:pt idx="110">
                  <c:v>21.857542857142857</c:v>
                </c:pt>
                <c:pt idx="111">
                  <c:v>21.825038095238096</c:v>
                </c:pt>
                <c:pt idx="112">
                  <c:v>21.849409523809527</c:v>
                </c:pt>
                <c:pt idx="113">
                  <c:v>21.833161904761909</c:v>
                </c:pt>
                <c:pt idx="114">
                  <c:v>21.86115238095238</c:v>
                </c:pt>
                <c:pt idx="115">
                  <c:v>21.833161904761909</c:v>
                </c:pt>
                <c:pt idx="116">
                  <c:v>21.871085714285712</c:v>
                </c:pt>
                <c:pt idx="117">
                  <c:v>21.841285714285714</c:v>
                </c:pt>
                <c:pt idx="118">
                  <c:v>21.874695238095239</c:v>
                </c:pt>
                <c:pt idx="119">
                  <c:v>21.848514285714284</c:v>
                </c:pt>
                <c:pt idx="120">
                  <c:v>21.872885714285715</c:v>
                </c:pt>
                <c:pt idx="121">
                  <c:v>21.844895238095241</c:v>
                </c:pt>
                <c:pt idx="122">
                  <c:v>21.903580952380956</c:v>
                </c:pt>
                <c:pt idx="123">
                  <c:v>21.867466666666669</c:v>
                </c:pt>
                <c:pt idx="124">
                  <c:v>21.899971428571426</c:v>
                </c:pt>
                <c:pt idx="125">
                  <c:v>21.865666666666666</c:v>
                </c:pt>
                <c:pt idx="126">
                  <c:v>21.925247619047617</c:v>
                </c:pt>
                <c:pt idx="127">
                  <c:v>21.874695238095239</c:v>
                </c:pt>
                <c:pt idx="128">
                  <c:v>21.90539047619048</c:v>
                </c:pt>
                <c:pt idx="129">
                  <c:v>21.875590476190474</c:v>
                </c:pt>
                <c:pt idx="130">
                  <c:v>21.916219047619048</c:v>
                </c:pt>
                <c:pt idx="131">
                  <c:v>21.886428571428574</c:v>
                </c:pt>
                <c:pt idx="132">
                  <c:v>21.922542857142858</c:v>
                </c:pt>
                <c:pt idx="133">
                  <c:v>21.873790476190479</c:v>
                </c:pt>
                <c:pt idx="134">
                  <c:v>21.931571428571427</c:v>
                </c:pt>
                <c:pt idx="135">
                  <c:v>21.880114285714292</c:v>
                </c:pt>
                <c:pt idx="136">
                  <c:v>21.927961904761908</c:v>
                </c:pt>
                <c:pt idx="137">
                  <c:v>21.890942857142857</c:v>
                </c:pt>
                <c:pt idx="138">
                  <c:v>21.93969523809524</c:v>
                </c:pt>
                <c:pt idx="139">
                  <c:v>21.896361904761907</c:v>
                </c:pt>
                <c:pt idx="140">
                  <c:v>21.945114285714286</c:v>
                </c:pt>
                <c:pt idx="141">
                  <c:v>21.898161904761906</c:v>
                </c:pt>
                <c:pt idx="142">
                  <c:v>21.963171428571435</c:v>
                </c:pt>
                <c:pt idx="143">
                  <c:v>21.902685714285717</c:v>
                </c:pt>
                <c:pt idx="144">
                  <c:v>21.948723809523809</c:v>
                </c:pt>
                <c:pt idx="145">
                  <c:v>21.904485714285716</c:v>
                </c:pt>
                <c:pt idx="146">
                  <c:v>21.960466666666669</c:v>
                </c:pt>
                <c:pt idx="147">
                  <c:v>21.912609523809525</c:v>
                </c:pt>
                <c:pt idx="148">
                  <c:v>21.953238095238099</c:v>
                </c:pt>
                <c:pt idx="149">
                  <c:v>21.89364761904762</c:v>
                </c:pt>
                <c:pt idx="150">
                  <c:v>21.947819047619053</c:v>
                </c:pt>
                <c:pt idx="151">
                  <c:v>21.910809523809526</c:v>
                </c:pt>
                <c:pt idx="152">
                  <c:v>21.966780952380955</c:v>
                </c:pt>
                <c:pt idx="153">
                  <c:v>21.920733333333335</c:v>
                </c:pt>
                <c:pt idx="154">
                  <c:v>21.973104761904764</c:v>
                </c:pt>
                <c:pt idx="155">
                  <c:v>21.917123809523812</c:v>
                </c:pt>
                <c:pt idx="156">
                  <c:v>21.952333333333332</c:v>
                </c:pt>
                <c:pt idx="157">
                  <c:v>21.904485714285716</c:v>
                </c:pt>
                <c:pt idx="158">
                  <c:v>21.965876190476187</c:v>
                </c:pt>
                <c:pt idx="159">
                  <c:v>21.907200000000003</c:v>
                </c:pt>
                <c:pt idx="160">
                  <c:v>21.958657142857142</c:v>
                </c:pt>
                <c:pt idx="161">
                  <c:v>21.907200000000003</c:v>
                </c:pt>
                <c:pt idx="162">
                  <c:v>21.968590476190478</c:v>
                </c:pt>
                <c:pt idx="163">
                  <c:v>21.909000000000002</c:v>
                </c:pt>
                <c:pt idx="164">
                  <c:v>21.965876190476187</c:v>
                </c:pt>
                <c:pt idx="165">
                  <c:v>21.911704761904769</c:v>
                </c:pt>
                <c:pt idx="166">
                  <c:v>21.962266666666668</c:v>
                </c:pt>
                <c:pt idx="167">
                  <c:v>21.927961904761908</c:v>
                </c:pt>
                <c:pt idx="168">
                  <c:v>21.984838095238096</c:v>
                </c:pt>
                <c:pt idx="169">
                  <c:v>21.899971428571426</c:v>
                </c:pt>
                <c:pt idx="170">
                  <c:v>21.968590476190478</c:v>
                </c:pt>
                <c:pt idx="171">
                  <c:v>21.926152380952384</c:v>
                </c:pt>
                <c:pt idx="172">
                  <c:v>21.969485714285714</c:v>
                </c:pt>
                <c:pt idx="173">
                  <c:v>21.917123809523812</c:v>
                </c:pt>
                <c:pt idx="174">
                  <c:v>21.968590476190478</c:v>
                </c:pt>
                <c:pt idx="175">
                  <c:v>21.933380952380954</c:v>
                </c:pt>
                <c:pt idx="176">
                  <c:v>21.966780952380955</c:v>
                </c:pt>
                <c:pt idx="177">
                  <c:v>21.89906666666667</c:v>
                </c:pt>
                <c:pt idx="178">
                  <c:v>21.950533333333336</c:v>
                </c:pt>
                <c:pt idx="179">
                  <c:v>21.926152380952384</c:v>
                </c:pt>
                <c:pt idx="180">
                  <c:v>21.961361904761905</c:v>
                </c:pt>
                <c:pt idx="181">
                  <c:v>21.920733333333335</c:v>
                </c:pt>
                <c:pt idx="182">
                  <c:v>21.957752380952382</c:v>
                </c:pt>
                <c:pt idx="183">
                  <c:v>21.922542857142858</c:v>
                </c:pt>
                <c:pt idx="184">
                  <c:v>21.963171428571435</c:v>
                </c:pt>
                <c:pt idx="185">
                  <c:v>21.924352380952385</c:v>
                </c:pt>
                <c:pt idx="186">
                  <c:v>21.955047619047622</c:v>
                </c:pt>
                <c:pt idx="187">
                  <c:v>21.937895238095241</c:v>
                </c:pt>
                <c:pt idx="188">
                  <c:v>21.974009523809524</c:v>
                </c:pt>
                <c:pt idx="189">
                  <c:v>21.924352380952385</c:v>
                </c:pt>
                <c:pt idx="190">
                  <c:v>21.957752380952382</c:v>
                </c:pt>
                <c:pt idx="191">
                  <c:v>21.925247619047617</c:v>
                </c:pt>
                <c:pt idx="192">
                  <c:v>21.961361904761905</c:v>
                </c:pt>
                <c:pt idx="193">
                  <c:v>21.929761904761904</c:v>
                </c:pt>
                <c:pt idx="194">
                  <c:v>21.967685714285714</c:v>
                </c:pt>
                <c:pt idx="195">
                  <c:v>21.927057142857141</c:v>
                </c:pt>
                <c:pt idx="196">
                  <c:v>21.955952380952382</c:v>
                </c:pt>
                <c:pt idx="197">
                  <c:v>21.936085714285717</c:v>
                </c:pt>
                <c:pt idx="198">
                  <c:v>21.969485714285714</c:v>
                </c:pt>
                <c:pt idx="199">
                  <c:v>21.93969523809524</c:v>
                </c:pt>
                <c:pt idx="200">
                  <c:v>21.959561904761905</c:v>
                </c:pt>
                <c:pt idx="201">
                  <c:v>21.927057142857141</c:v>
                </c:pt>
                <c:pt idx="202">
                  <c:v>21.958657142857142</c:v>
                </c:pt>
                <c:pt idx="203">
                  <c:v>21.936990476190477</c:v>
                </c:pt>
                <c:pt idx="204">
                  <c:v>21.958657142857142</c:v>
                </c:pt>
                <c:pt idx="205">
                  <c:v>21.938790476190473</c:v>
                </c:pt>
                <c:pt idx="206">
                  <c:v>21.93427619047619</c:v>
                </c:pt>
                <c:pt idx="207">
                  <c:v>21.936990476190477</c:v>
                </c:pt>
                <c:pt idx="208">
                  <c:v>21.94601904761905</c:v>
                </c:pt>
                <c:pt idx="209">
                  <c:v>21.948952380952385</c:v>
                </c:pt>
                <c:pt idx="210">
                  <c:v>21.957752380952382</c:v>
                </c:pt>
                <c:pt idx="211">
                  <c:v>21.955047619047622</c:v>
                </c:pt>
                <c:pt idx="212">
                  <c:v>21.942180952380955</c:v>
                </c:pt>
                <c:pt idx="213">
                  <c:v>21.927961904761908</c:v>
                </c:pt>
                <c:pt idx="214">
                  <c:v>21.927961904761908</c:v>
                </c:pt>
                <c:pt idx="215">
                  <c:v>21.95143809523809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A771-46E2-85D2-A910D84B1B42}"/>
            </c:ext>
          </c:extLst>
        </c:ser>
        <c:ser>
          <c:idx val="1"/>
          <c:order val="1"/>
          <c:tx>
            <c:v>AZO-60</c:v>
          </c:tx>
          <c:spPr>
            <a:ln w="381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[AZAD (2).xlsx]AZO8R'!$A$19:$A$226</c:f>
              <c:numCache>
                <c:formatCode>General</c:formatCode>
                <c:ptCount val="208"/>
                <c:pt idx="0">
                  <c:v>1.024896</c:v>
                </c:pt>
                <c:pt idx="1">
                  <c:v>1.019892</c:v>
                </c:pt>
                <c:pt idx="2">
                  <c:v>1.014888</c:v>
                </c:pt>
                <c:pt idx="3">
                  <c:v>1.009884</c:v>
                </c:pt>
                <c:pt idx="4">
                  <c:v>1.0048809999999999</c:v>
                </c:pt>
                <c:pt idx="5">
                  <c:v>0.9998769999999999</c:v>
                </c:pt>
                <c:pt idx="6">
                  <c:v>0.99487300000000001</c:v>
                </c:pt>
                <c:pt idx="7">
                  <c:v>0.989869</c:v>
                </c:pt>
                <c:pt idx="8">
                  <c:v>0.98486499999999999</c:v>
                </c:pt>
                <c:pt idx="9">
                  <c:v>0.97986099999999998</c:v>
                </c:pt>
                <c:pt idx="10">
                  <c:v>0.97485699999999997</c:v>
                </c:pt>
                <c:pt idx="11">
                  <c:v>0.96985299999999997</c:v>
                </c:pt>
                <c:pt idx="12">
                  <c:v>0.96484899999999996</c:v>
                </c:pt>
                <c:pt idx="13">
                  <c:v>0.95984599999999998</c:v>
                </c:pt>
                <c:pt idx="14">
                  <c:v>0.95484199999999997</c:v>
                </c:pt>
                <c:pt idx="15">
                  <c:v>0.94983799999999996</c:v>
                </c:pt>
                <c:pt idx="16">
                  <c:v>0.94483399999999995</c:v>
                </c:pt>
                <c:pt idx="17">
                  <c:v>0.93982999999999994</c:v>
                </c:pt>
                <c:pt idx="18">
                  <c:v>0.93482599999999993</c:v>
                </c:pt>
                <c:pt idx="19">
                  <c:v>0.92982199999999993</c:v>
                </c:pt>
                <c:pt idx="20">
                  <c:v>0.92481799999999992</c:v>
                </c:pt>
                <c:pt idx="21">
                  <c:v>0.91981399999999991</c:v>
                </c:pt>
                <c:pt idx="22">
                  <c:v>0.91481099999999993</c:v>
                </c:pt>
                <c:pt idx="23">
                  <c:v>0.90980699999999992</c:v>
                </c:pt>
                <c:pt idx="24">
                  <c:v>0.90480299999999991</c:v>
                </c:pt>
                <c:pt idx="25">
                  <c:v>0.8997989999999999</c:v>
                </c:pt>
                <c:pt idx="26">
                  <c:v>0.89479500000000001</c:v>
                </c:pt>
                <c:pt idx="27">
                  <c:v>0.889791</c:v>
                </c:pt>
                <c:pt idx="28">
                  <c:v>0.88478699999999999</c:v>
                </c:pt>
                <c:pt idx="29">
                  <c:v>0.87978299999999998</c:v>
                </c:pt>
                <c:pt idx="30">
                  <c:v>0.87477899999999997</c:v>
                </c:pt>
                <c:pt idx="31">
                  <c:v>0.86977599999999999</c:v>
                </c:pt>
                <c:pt idx="32">
                  <c:v>0.86477199999999999</c:v>
                </c:pt>
                <c:pt idx="33">
                  <c:v>0.85976799999999998</c:v>
                </c:pt>
                <c:pt idx="34">
                  <c:v>0.85476399999999997</c:v>
                </c:pt>
                <c:pt idx="35">
                  <c:v>0.84975999999999996</c:v>
                </c:pt>
                <c:pt idx="36">
                  <c:v>0.84475599999999995</c:v>
                </c:pt>
                <c:pt idx="37">
                  <c:v>0.83975199999999994</c:v>
                </c:pt>
                <c:pt idx="38">
                  <c:v>0.83474799999999993</c:v>
                </c:pt>
                <c:pt idx="39">
                  <c:v>0.82974399999999993</c:v>
                </c:pt>
                <c:pt idx="40">
                  <c:v>0.82474099999999995</c:v>
                </c:pt>
                <c:pt idx="41">
                  <c:v>0.81973699999999994</c:v>
                </c:pt>
                <c:pt idx="42">
                  <c:v>0.81473299999999993</c:v>
                </c:pt>
                <c:pt idx="43">
                  <c:v>0.80972899999999992</c:v>
                </c:pt>
                <c:pt idx="44">
                  <c:v>0.80472499999999991</c:v>
                </c:pt>
                <c:pt idx="45">
                  <c:v>0.79972100000000002</c:v>
                </c:pt>
                <c:pt idx="46">
                  <c:v>0.79471700000000001</c:v>
                </c:pt>
                <c:pt idx="47">
                  <c:v>0.789713</c:v>
                </c:pt>
                <c:pt idx="48">
                  <c:v>0.78470899999999999</c:v>
                </c:pt>
                <c:pt idx="49">
                  <c:v>0.77970600000000001</c:v>
                </c:pt>
                <c:pt idx="50">
                  <c:v>0.774702</c:v>
                </c:pt>
                <c:pt idx="51">
                  <c:v>0.76969799999999999</c:v>
                </c:pt>
                <c:pt idx="52">
                  <c:v>0.76469399999999998</c:v>
                </c:pt>
                <c:pt idx="53">
                  <c:v>0.75968999999999998</c:v>
                </c:pt>
                <c:pt idx="54">
                  <c:v>0.75468599999999997</c:v>
                </c:pt>
                <c:pt idx="55">
                  <c:v>0.74968199999999996</c:v>
                </c:pt>
                <c:pt idx="56">
                  <c:v>0.74467799999999995</c:v>
                </c:pt>
                <c:pt idx="57">
                  <c:v>0.73967399999999994</c:v>
                </c:pt>
                <c:pt idx="58">
                  <c:v>0.73467099999999996</c:v>
                </c:pt>
                <c:pt idx="59">
                  <c:v>0.72966699999999995</c:v>
                </c:pt>
                <c:pt idx="60">
                  <c:v>0.72466299999999995</c:v>
                </c:pt>
                <c:pt idx="61">
                  <c:v>0.71965899999999994</c:v>
                </c:pt>
                <c:pt idx="62">
                  <c:v>0.71465499999999993</c:v>
                </c:pt>
                <c:pt idx="63">
                  <c:v>0.70965099999999992</c:v>
                </c:pt>
                <c:pt idx="64">
                  <c:v>0.70464700000000002</c:v>
                </c:pt>
                <c:pt idx="65">
                  <c:v>0.69964300000000001</c:v>
                </c:pt>
                <c:pt idx="66">
                  <c:v>0.69463900000000001</c:v>
                </c:pt>
                <c:pt idx="67">
                  <c:v>0.68963599999999992</c:v>
                </c:pt>
                <c:pt idx="68">
                  <c:v>0.68463200000000002</c:v>
                </c:pt>
                <c:pt idx="69">
                  <c:v>0.67962800000000001</c:v>
                </c:pt>
                <c:pt idx="70">
                  <c:v>0.674624</c:v>
                </c:pt>
                <c:pt idx="71">
                  <c:v>0.66961999999999999</c:v>
                </c:pt>
                <c:pt idx="72">
                  <c:v>0.66461599999999998</c:v>
                </c:pt>
                <c:pt idx="73">
                  <c:v>0.65961199999999998</c:v>
                </c:pt>
                <c:pt idx="74">
                  <c:v>0.65460799999999997</c:v>
                </c:pt>
                <c:pt idx="75">
                  <c:v>0.64960399999999996</c:v>
                </c:pt>
                <c:pt idx="76">
                  <c:v>0.64460099999999998</c:v>
                </c:pt>
                <c:pt idx="77">
                  <c:v>0.63959699999999997</c:v>
                </c:pt>
                <c:pt idx="78">
                  <c:v>0.63459299999999996</c:v>
                </c:pt>
                <c:pt idx="79">
                  <c:v>0.62958899999999995</c:v>
                </c:pt>
                <c:pt idx="80">
                  <c:v>0.62458499999999995</c:v>
                </c:pt>
                <c:pt idx="81">
                  <c:v>0.61958099999999994</c:v>
                </c:pt>
                <c:pt idx="82">
                  <c:v>0.61457699999999993</c:v>
                </c:pt>
                <c:pt idx="83">
                  <c:v>0.60957299999999992</c:v>
                </c:pt>
                <c:pt idx="84">
                  <c:v>0.60456900000000002</c:v>
                </c:pt>
                <c:pt idx="85">
                  <c:v>0.59956599999999993</c:v>
                </c:pt>
                <c:pt idx="86">
                  <c:v>0.59456199999999992</c:v>
                </c:pt>
                <c:pt idx="87">
                  <c:v>0.58955800000000003</c:v>
                </c:pt>
                <c:pt idx="88">
                  <c:v>0.58455400000000002</c:v>
                </c:pt>
                <c:pt idx="89">
                  <c:v>0.57955000000000001</c:v>
                </c:pt>
                <c:pt idx="90">
                  <c:v>0.574546</c:v>
                </c:pt>
                <c:pt idx="91">
                  <c:v>0.56954199999999999</c:v>
                </c:pt>
                <c:pt idx="92">
                  <c:v>0.56453799999999998</c:v>
                </c:pt>
                <c:pt idx="93">
                  <c:v>0.55953399999999998</c:v>
                </c:pt>
                <c:pt idx="94">
                  <c:v>0.554531</c:v>
                </c:pt>
                <c:pt idx="95">
                  <c:v>0.54952699999999999</c:v>
                </c:pt>
                <c:pt idx="96">
                  <c:v>0.54452299999999998</c:v>
                </c:pt>
                <c:pt idx="97">
                  <c:v>0.53951899999999997</c:v>
                </c:pt>
                <c:pt idx="98">
                  <c:v>0.53451499999999996</c:v>
                </c:pt>
                <c:pt idx="99">
                  <c:v>0.52951099999999995</c:v>
                </c:pt>
                <c:pt idx="100">
                  <c:v>0.52450699999999995</c:v>
                </c:pt>
                <c:pt idx="101">
                  <c:v>0.51950299999999994</c:v>
                </c:pt>
                <c:pt idx="102">
                  <c:v>0.51449899999999993</c:v>
                </c:pt>
                <c:pt idx="103">
                  <c:v>0.50949599999999995</c:v>
                </c:pt>
                <c:pt idx="104">
                  <c:v>0.50449199999999994</c:v>
                </c:pt>
                <c:pt idx="105">
                  <c:v>0.49948799999999999</c:v>
                </c:pt>
                <c:pt idx="106">
                  <c:v>0.49448399999999998</c:v>
                </c:pt>
                <c:pt idx="107">
                  <c:v>0.48947999999999997</c:v>
                </c:pt>
                <c:pt idx="108">
                  <c:v>0.48447599999999996</c:v>
                </c:pt>
                <c:pt idx="109">
                  <c:v>0.47947199999999995</c:v>
                </c:pt>
                <c:pt idx="110">
                  <c:v>0.474468</c:v>
                </c:pt>
                <c:pt idx="111">
                  <c:v>0.46946399999999999</c:v>
                </c:pt>
                <c:pt idx="112">
                  <c:v>0.46446099999999996</c:v>
                </c:pt>
                <c:pt idx="113">
                  <c:v>0.459457</c:v>
                </c:pt>
                <c:pt idx="114">
                  <c:v>0.454453</c:v>
                </c:pt>
                <c:pt idx="115">
                  <c:v>0.44944899999999999</c:v>
                </c:pt>
                <c:pt idx="116">
                  <c:v>0.44444499999999998</c:v>
                </c:pt>
                <c:pt idx="117">
                  <c:v>0.43944099999999997</c:v>
                </c:pt>
                <c:pt idx="118">
                  <c:v>0.43443699999999996</c:v>
                </c:pt>
                <c:pt idx="119">
                  <c:v>0.42943299999999995</c:v>
                </c:pt>
                <c:pt idx="120">
                  <c:v>0.424429</c:v>
                </c:pt>
                <c:pt idx="121">
                  <c:v>0.41942599999999997</c:v>
                </c:pt>
                <c:pt idx="122">
                  <c:v>0.41442199999999996</c:v>
                </c:pt>
                <c:pt idx="123">
                  <c:v>0.409418</c:v>
                </c:pt>
                <c:pt idx="124">
                  <c:v>0.404414</c:v>
                </c:pt>
                <c:pt idx="125">
                  <c:v>0.39940999999999999</c:v>
                </c:pt>
                <c:pt idx="126">
                  <c:v>0.39440599999999998</c:v>
                </c:pt>
                <c:pt idx="127">
                  <c:v>0.38940199999999997</c:v>
                </c:pt>
                <c:pt idx="128">
                  <c:v>0.38439799999999996</c:v>
                </c:pt>
                <c:pt idx="129">
                  <c:v>0.37939400000000001</c:v>
                </c:pt>
                <c:pt idx="130">
                  <c:v>0.37439099999999997</c:v>
                </c:pt>
                <c:pt idx="131">
                  <c:v>0.36938699999999997</c:v>
                </c:pt>
                <c:pt idx="132">
                  <c:v>0.36438299999999996</c:v>
                </c:pt>
                <c:pt idx="133">
                  <c:v>0.359379</c:v>
                </c:pt>
                <c:pt idx="134">
                  <c:v>0.354375</c:v>
                </c:pt>
                <c:pt idx="135">
                  <c:v>0.34937099999999999</c:v>
                </c:pt>
                <c:pt idx="136">
                  <c:v>0.34436699999999998</c:v>
                </c:pt>
                <c:pt idx="137">
                  <c:v>0.33936299999999997</c:v>
                </c:pt>
                <c:pt idx="138">
                  <c:v>0.33435899999999996</c:v>
                </c:pt>
                <c:pt idx="139">
                  <c:v>0.32935599999999998</c:v>
                </c:pt>
                <c:pt idx="140">
                  <c:v>0.32435199999999997</c:v>
                </c:pt>
                <c:pt idx="141">
                  <c:v>0.31934799999999997</c:v>
                </c:pt>
                <c:pt idx="142">
                  <c:v>0.31434400000000001</c:v>
                </c:pt>
                <c:pt idx="143">
                  <c:v>0.30934</c:v>
                </c:pt>
                <c:pt idx="144">
                  <c:v>0.304336</c:v>
                </c:pt>
                <c:pt idx="145">
                  <c:v>0.29933199999999999</c:v>
                </c:pt>
                <c:pt idx="146">
                  <c:v>0.29432799999999998</c:v>
                </c:pt>
                <c:pt idx="147">
                  <c:v>0.28932399999999997</c:v>
                </c:pt>
                <c:pt idx="148">
                  <c:v>0.28432099999999999</c:v>
                </c:pt>
                <c:pt idx="149">
                  <c:v>0.27931699999999998</c:v>
                </c:pt>
                <c:pt idx="150">
                  <c:v>0.27431299999999997</c:v>
                </c:pt>
                <c:pt idx="151">
                  <c:v>0.26930899999999997</c:v>
                </c:pt>
                <c:pt idx="152">
                  <c:v>0.26430500000000001</c:v>
                </c:pt>
                <c:pt idx="153">
                  <c:v>0.259301</c:v>
                </c:pt>
                <c:pt idx="154">
                  <c:v>0.254297</c:v>
                </c:pt>
                <c:pt idx="155">
                  <c:v>0.24929299999999999</c:v>
                </c:pt>
                <c:pt idx="156">
                  <c:v>0.24428899999999998</c:v>
                </c:pt>
                <c:pt idx="157">
                  <c:v>0.239285</c:v>
                </c:pt>
                <c:pt idx="158">
                  <c:v>0.23428199999999999</c:v>
                </c:pt>
                <c:pt idx="159">
                  <c:v>0.22927799999999998</c:v>
                </c:pt>
                <c:pt idx="160">
                  <c:v>0.224274</c:v>
                </c:pt>
                <c:pt idx="161">
                  <c:v>0.21926999999999999</c:v>
                </c:pt>
                <c:pt idx="162">
                  <c:v>0.21426599999999998</c:v>
                </c:pt>
                <c:pt idx="163">
                  <c:v>0.209262</c:v>
                </c:pt>
                <c:pt idx="164">
                  <c:v>0.204258</c:v>
                </c:pt>
                <c:pt idx="165">
                  <c:v>0.19925399999999999</c:v>
                </c:pt>
                <c:pt idx="166">
                  <c:v>0.19424999999999998</c:v>
                </c:pt>
                <c:pt idx="167">
                  <c:v>0.189247</c:v>
                </c:pt>
                <c:pt idx="168">
                  <c:v>0.18424299999999999</c:v>
                </c:pt>
                <c:pt idx="169">
                  <c:v>0.17923899999999998</c:v>
                </c:pt>
                <c:pt idx="170">
                  <c:v>0.174235</c:v>
                </c:pt>
                <c:pt idx="171">
                  <c:v>0.16923099999999999</c:v>
                </c:pt>
                <c:pt idx="172">
                  <c:v>0.16422699999999998</c:v>
                </c:pt>
                <c:pt idx="173">
                  <c:v>0.159223</c:v>
                </c:pt>
                <c:pt idx="174">
                  <c:v>0.15421899999999999</c:v>
                </c:pt>
                <c:pt idx="175">
                  <c:v>0.14921499999999999</c:v>
                </c:pt>
                <c:pt idx="176">
                  <c:v>0.14421200000000001</c:v>
                </c:pt>
                <c:pt idx="177">
                  <c:v>0.139208</c:v>
                </c:pt>
                <c:pt idx="178">
                  <c:v>0.13420399999999999</c:v>
                </c:pt>
                <c:pt idx="179">
                  <c:v>0.12919999999999998</c:v>
                </c:pt>
                <c:pt idx="180">
                  <c:v>0.124196</c:v>
                </c:pt>
                <c:pt idx="181">
                  <c:v>0.11919199999999999</c:v>
                </c:pt>
                <c:pt idx="182">
                  <c:v>0.114188</c:v>
                </c:pt>
                <c:pt idx="183">
                  <c:v>0.10918399999999999</c:v>
                </c:pt>
                <c:pt idx="184">
                  <c:v>0.10417999999999999</c:v>
                </c:pt>
                <c:pt idx="185">
                  <c:v>9.9177096000000006E-2</c:v>
                </c:pt>
                <c:pt idx="186">
                  <c:v>9.4173200000000012E-2</c:v>
                </c:pt>
                <c:pt idx="187">
                  <c:v>8.9169312000000001E-2</c:v>
                </c:pt>
                <c:pt idx="188">
                  <c:v>8.4165424000000003E-2</c:v>
                </c:pt>
                <c:pt idx="189">
                  <c:v>7.9161536000000005E-2</c:v>
                </c:pt>
                <c:pt idx="190">
                  <c:v>7.4157640000000011E-2</c:v>
                </c:pt>
                <c:pt idx="191">
                  <c:v>6.9153751999999999E-2</c:v>
                </c:pt>
                <c:pt idx="192">
                  <c:v>6.4149864000000001E-2</c:v>
                </c:pt>
                <c:pt idx="193">
                  <c:v>5.9145976000000003E-2</c:v>
                </c:pt>
                <c:pt idx="194">
                  <c:v>5.4142084E-2</c:v>
                </c:pt>
                <c:pt idx="195">
                  <c:v>4.9138196000000002E-2</c:v>
                </c:pt>
                <c:pt idx="196">
                  <c:v>4.4134308000000004E-2</c:v>
                </c:pt>
                <c:pt idx="197">
                  <c:v>3.9130416000000001E-2</c:v>
                </c:pt>
                <c:pt idx="198">
                  <c:v>3.4126528000000003E-2</c:v>
                </c:pt>
                <c:pt idx="199">
                  <c:v>2.9122638000000003E-2</c:v>
                </c:pt>
                <c:pt idx="200">
                  <c:v>2.4118748000000002E-2</c:v>
                </c:pt>
                <c:pt idx="201">
                  <c:v>1.9114858000000002E-2</c:v>
                </c:pt>
                <c:pt idx="202">
                  <c:v>1.4110968000000002E-2</c:v>
                </c:pt>
                <c:pt idx="203">
                  <c:v>9.1070790000000006E-3</c:v>
                </c:pt>
                <c:pt idx="204">
                  <c:v>4.1031890000000001E-3</c:v>
                </c:pt>
                <c:pt idx="205">
                  <c:v>-9.0070000000000005E-4</c:v>
                </c:pt>
                <c:pt idx="206">
                  <c:v>-5.9045900000000004E-3</c:v>
                </c:pt>
                <c:pt idx="207">
                  <c:v>-1.0908479E-2</c:v>
                </c:pt>
              </c:numCache>
            </c:numRef>
          </c:xVal>
          <c:yVal>
            <c:numRef>
              <c:f>'[AZAD (2).xlsx]AZO8R'!$C$19:$C$226</c:f>
              <c:numCache>
                <c:formatCode>General</c:formatCode>
                <c:ptCount val="208"/>
                <c:pt idx="0">
                  <c:v>-0.38280038095238095</c:v>
                </c:pt>
                <c:pt idx="1">
                  <c:v>1.4445295238095238E-2</c:v>
                </c:pt>
                <c:pt idx="2">
                  <c:v>0.49155127619047617</c:v>
                </c:pt>
                <c:pt idx="3">
                  <c:v>0.86061729523809516</c:v>
                </c:pt>
                <c:pt idx="4">
                  <c:v>1.2665428571428572</c:v>
                </c:pt>
                <c:pt idx="5">
                  <c:v>1.592657142857143</c:v>
                </c:pt>
                <c:pt idx="6">
                  <c:v>1.9550190476190479</c:v>
                </c:pt>
                <c:pt idx="7">
                  <c:v>2.2338095238095241</c:v>
                </c:pt>
                <c:pt idx="8">
                  <c:v>2.5677142857142861</c:v>
                </c:pt>
                <c:pt idx="9">
                  <c:v>2.8240476190476196</c:v>
                </c:pt>
                <c:pt idx="10">
                  <c:v>3.0560761904761908</c:v>
                </c:pt>
                <c:pt idx="11">
                  <c:v>3.3178952380952382</c:v>
                </c:pt>
                <c:pt idx="12">
                  <c:v>3.5625714285714287</c:v>
                </c:pt>
                <c:pt idx="13">
                  <c:v>3.7675142857142863</c:v>
                </c:pt>
                <c:pt idx="14">
                  <c:v>3.9652285714285713</c:v>
                </c:pt>
                <c:pt idx="15">
                  <c:v>4.1539238095238105</c:v>
                </c:pt>
                <c:pt idx="16">
                  <c:v>4.3335809523809523</c:v>
                </c:pt>
                <c:pt idx="17">
                  <c:v>4.4888761904761907</c:v>
                </c:pt>
                <c:pt idx="18">
                  <c:v>4.6306190476190476</c:v>
                </c:pt>
                <c:pt idx="19">
                  <c:v>4.7516000000000007</c:v>
                </c:pt>
                <c:pt idx="20">
                  <c:v>4.8879238095238096</c:v>
                </c:pt>
                <c:pt idx="21">
                  <c:v>4.996266666666668</c:v>
                </c:pt>
                <c:pt idx="22">
                  <c:v>5.1018952380952376</c:v>
                </c:pt>
                <c:pt idx="23">
                  <c:v>5.1876666666666669</c:v>
                </c:pt>
                <c:pt idx="24">
                  <c:v>5.2707238095238109</c:v>
                </c:pt>
                <c:pt idx="25">
                  <c:v>5.3574000000000002</c:v>
                </c:pt>
                <c:pt idx="26">
                  <c:v>5.4341333333333344</c:v>
                </c:pt>
                <c:pt idx="27">
                  <c:v>5.4865047619047624</c:v>
                </c:pt>
                <c:pt idx="28">
                  <c:v>5.5460857142857147</c:v>
                </c:pt>
                <c:pt idx="29">
                  <c:v>5.6074761904761905</c:v>
                </c:pt>
                <c:pt idx="30">
                  <c:v>5.6571333333333342</c:v>
                </c:pt>
                <c:pt idx="31">
                  <c:v>5.6968571428571426</c:v>
                </c:pt>
                <c:pt idx="32">
                  <c:v>5.7230380952380955</c:v>
                </c:pt>
                <c:pt idx="33">
                  <c:v>5.7853333333333339</c:v>
                </c:pt>
                <c:pt idx="34">
                  <c:v>5.8088095238095248</c:v>
                </c:pt>
                <c:pt idx="35">
                  <c:v>5.8422190476190483</c:v>
                </c:pt>
                <c:pt idx="36">
                  <c:v>5.8684000000000003</c:v>
                </c:pt>
                <c:pt idx="37">
                  <c:v>5.9090285714285713</c:v>
                </c:pt>
                <c:pt idx="38">
                  <c:v>5.8954857142857149</c:v>
                </c:pt>
                <c:pt idx="39">
                  <c:v>5.9370095238095244</c:v>
                </c:pt>
                <c:pt idx="40">
                  <c:v>5.9406285714285714</c:v>
                </c:pt>
                <c:pt idx="41">
                  <c:v>5.9857619047619046</c:v>
                </c:pt>
                <c:pt idx="42">
                  <c:v>5.987571428571429</c:v>
                </c:pt>
                <c:pt idx="43">
                  <c:v>6.0101428571428581</c:v>
                </c:pt>
                <c:pt idx="44">
                  <c:v>5.9938952380952379</c:v>
                </c:pt>
                <c:pt idx="45">
                  <c:v>6.0254952380952389</c:v>
                </c:pt>
                <c:pt idx="46">
                  <c:v>6.0318095238095237</c:v>
                </c:pt>
                <c:pt idx="47">
                  <c:v>6.0570857142857149</c:v>
                </c:pt>
                <c:pt idx="48">
                  <c:v>6.0543809523809529</c:v>
                </c:pt>
                <c:pt idx="49">
                  <c:v>6.0778571428571437</c:v>
                </c:pt>
                <c:pt idx="50">
                  <c:v>6.0859809523809529</c:v>
                </c:pt>
                <c:pt idx="51">
                  <c:v>6.0914000000000001</c:v>
                </c:pt>
                <c:pt idx="52">
                  <c:v>6.0977166666666678</c:v>
                </c:pt>
                <c:pt idx="53">
                  <c:v>6.1067428571428577</c:v>
                </c:pt>
                <c:pt idx="54">
                  <c:v>6.1067428571428577</c:v>
                </c:pt>
                <c:pt idx="55">
                  <c:v>6.1392476190476195</c:v>
                </c:pt>
                <c:pt idx="56">
                  <c:v>6.1148666666666669</c:v>
                </c:pt>
                <c:pt idx="57">
                  <c:v>6.1365428571428566</c:v>
                </c:pt>
                <c:pt idx="58">
                  <c:v>6.1392476190476195</c:v>
                </c:pt>
                <c:pt idx="59">
                  <c:v>6.1365428571428566</c:v>
                </c:pt>
                <c:pt idx="60">
                  <c:v>6.1356380952380949</c:v>
                </c:pt>
                <c:pt idx="61">
                  <c:v>6.1546000000000012</c:v>
                </c:pt>
                <c:pt idx="62">
                  <c:v>6.1663333333333341</c:v>
                </c:pt>
                <c:pt idx="63">
                  <c:v>6.172657142857144</c:v>
                </c:pt>
                <c:pt idx="64">
                  <c:v>6.1618190476190478</c:v>
                </c:pt>
                <c:pt idx="65">
                  <c:v>6.1798761904761914</c:v>
                </c:pt>
                <c:pt idx="66">
                  <c:v>6.1708476190476187</c:v>
                </c:pt>
                <c:pt idx="67">
                  <c:v>6.1834857142857143</c:v>
                </c:pt>
                <c:pt idx="68">
                  <c:v>6.1717523809523813</c:v>
                </c:pt>
                <c:pt idx="69">
                  <c:v>6.1789714285714288</c:v>
                </c:pt>
                <c:pt idx="70">
                  <c:v>6.192514285714287</c:v>
                </c:pt>
                <c:pt idx="71">
                  <c:v>6.189809523809525</c:v>
                </c:pt>
                <c:pt idx="72">
                  <c:v>6.1947714285714284</c:v>
                </c:pt>
                <c:pt idx="73">
                  <c:v>6.1961238095238098</c:v>
                </c:pt>
                <c:pt idx="74">
                  <c:v>6.2006380952380962</c:v>
                </c:pt>
                <c:pt idx="75">
                  <c:v>6.1961238095238098</c:v>
                </c:pt>
                <c:pt idx="76">
                  <c:v>6.192514285714287</c:v>
                </c:pt>
                <c:pt idx="77">
                  <c:v>6.1997333333333335</c:v>
                </c:pt>
                <c:pt idx="78">
                  <c:v>6.2033523809523805</c:v>
                </c:pt>
                <c:pt idx="79">
                  <c:v>6.2017690476190479</c:v>
                </c:pt>
                <c:pt idx="80">
                  <c:v>6.2006380952380962</c:v>
                </c:pt>
                <c:pt idx="81">
                  <c:v>6.2033523809523805</c:v>
                </c:pt>
                <c:pt idx="82">
                  <c:v>6.2132761904761908</c:v>
                </c:pt>
                <c:pt idx="83">
                  <c:v>6.1907047619047626</c:v>
                </c:pt>
                <c:pt idx="84">
                  <c:v>6.2042476190476199</c:v>
                </c:pt>
                <c:pt idx="85">
                  <c:v>6.1889047619047624</c:v>
                </c:pt>
                <c:pt idx="86">
                  <c:v>6.2087619047619045</c:v>
                </c:pt>
                <c:pt idx="87">
                  <c:v>6.1744571428571424</c:v>
                </c:pt>
                <c:pt idx="88">
                  <c:v>6.2051523809523816</c:v>
                </c:pt>
                <c:pt idx="89">
                  <c:v>6.1997333333333335</c:v>
                </c:pt>
                <c:pt idx="90">
                  <c:v>6.2250190476190488</c:v>
                </c:pt>
                <c:pt idx="91">
                  <c:v>6.2277238095238099</c:v>
                </c:pt>
                <c:pt idx="92">
                  <c:v>6.2042476190476199</c:v>
                </c:pt>
                <c:pt idx="93">
                  <c:v>6.1970285714285707</c:v>
                </c:pt>
                <c:pt idx="94">
                  <c:v>6.2186952380952381</c:v>
                </c:pt>
                <c:pt idx="95">
                  <c:v>6.1943238095238096</c:v>
                </c:pt>
                <c:pt idx="96">
                  <c:v>6.2159904761904761</c:v>
                </c:pt>
                <c:pt idx="97">
                  <c:v>6.2042476190476199</c:v>
                </c:pt>
                <c:pt idx="98">
                  <c:v>6.2295333333333343</c:v>
                </c:pt>
                <c:pt idx="99">
                  <c:v>6.2177904761904763</c:v>
                </c:pt>
                <c:pt idx="100">
                  <c:v>6.2214095238095242</c:v>
                </c:pt>
                <c:pt idx="101">
                  <c:v>6.2205047619047615</c:v>
                </c:pt>
                <c:pt idx="102">
                  <c:v>6.2223047619047618</c:v>
                </c:pt>
                <c:pt idx="103">
                  <c:v>6.2132761904761908</c:v>
                </c:pt>
                <c:pt idx="104">
                  <c:v>6.2177904761904763</c:v>
                </c:pt>
                <c:pt idx="105">
                  <c:v>6.2132761904761908</c:v>
                </c:pt>
                <c:pt idx="106">
                  <c:v>6.2171142857142865</c:v>
                </c:pt>
                <c:pt idx="107">
                  <c:v>6.2196000000000007</c:v>
                </c:pt>
                <c:pt idx="108">
                  <c:v>6.2177904761904763</c:v>
                </c:pt>
                <c:pt idx="109">
                  <c:v>6.2186952380952381</c:v>
                </c:pt>
                <c:pt idx="110">
                  <c:v>6.2214095238095242</c:v>
                </c:pt>
                <c:pt idx="111">
                  <c:v>6.2153119047619052</c:v>
                </c:pt>
                <c:pt idx="112">
                  <c:v>6.2123809523809532</c:v>
                </c:pt>
                <c:pt idx="113">
                  <c:v>6.2087619047619045</c:v>
                </c:pt>
                <c:pt idx="114">
                  <c:v>6.2137333333333329</c:v>
                </c:pt>
                <c:pt idx="115">
                  <c:v>6.2168952380952378</c:v>
                </c:pt>
                <c:pt idx="116">
                  <c:v>6.2168952380952378</c:v>
                </c:pt>
                <c:pt idx="117">
                  <c:v>6.2180238095238085</c:v>
                </c:pt>
                <c:pt idx="118">
                  <c:v>6.2168952380952378</c:v>
                </c:pt>
                <c:pt idx="119">
                  <c:v>6.2214095238095242</c:v>
                </c:pt>
                <c:pt idx="120">
                  <c:v>6.2196000000000007</c:v>
                </c:pt>
                <c:pt idx="121">
                  <c:v>6.2132761904761908</c:v>
                </c:pt>
                <c:pt idx="122">
                  <c:v>6.2286285714285716</c:v>
                </c:pt>
                <c:pt idx="123">
                  <c:v>6.2186952380952381</c:v>
                </c:pt>
                <c:pt idx="124">
                  <c:v>6.2295333333333343</c:v>
                </c:pt>
                <c:pt idx="125">
                  <c:v>6.2141809523809526</c:v>
                </c:pt>
                <c:pt idx="126">
                  <c:v>6.2403619047619063</c:v>
                </c:pt>
                <c:pt idx="127">
                  <c:v>6.2186952380952381</c:v>
                </c:pt>
                <c:pt idx="128">
                  <c:v>6.2232095238095244</c:v>
                </c:pt>
                <c:pt idx="129">
                  <c:v>6.2051523809523816</c:v>
                </c:pt>
                <c:pt idx="130">
                  <c:v>6.2132761904761908</c:v>
                </c:pt>
                <c:pt idx="131">
                  <c:v>6.2322380952380954</c:v>
                </c:pt>
                <c:pt idx="132">
                  <c:v>6.2313333333333327</c:v>
                </c:pt>
                <c:pt idx="133">
                  <c:v>6.2096666666666671</c:v>
                </c:pt>
                <c:pt idx="134">
                  <c:v>6.2069619047619042</c:v>
                </c:pt>
                <c:pt idx="135">
                  <c:v>6.2105714285714289</c:v>
                </c:pt>
                <c:pt idx="136">
                  <c:v>6.2159904761904761</c:v>
                </c:pt>
                <c:pt idx="137">
                  <c:v>6.2096666666666671</c:v>
                </c:pt>
                <c:pt idx="138">
                  <c:v>6.2186976190476191</c:v>
                </c:pt>
                <c:pt idx="139">
                  <c:v>6.2232095238095244</c:v>
                </c:pt>
                <c:pt idx="140">
                  <c:v>6.216667261904762</c:v>
                </c:pt>
                <c:pt idx="141">
                  <c:v>6.2123809523809532</c:v>
                </c:pt>
                <c:pt idx="142">
                  <c:v>6.2123809523809532</c:v>
                </c:pt>
                <c:pt idx="143">
                  <c:v>6.2177904761904763</c:v>
                </c:pt>
                <c:pt idx="144">
                  <c:v>6.2150857142857152</c:v>
                </c:pt>
                <c:pt idx="145">
                  <c:v>6.2114761904761906</c:v>
                </c:pt>
                <c:pt idx="146">
                  <c:v>6.2096666666666671</c:v>
                </c:pt>
                <c:pt idx="147">
                  <c:v>6.2268190476190481</c:v>
                </c:pt>
                <c:pt idx="148">
                  <c:v>6.2205047619047615</c:v>
                </c:pt>
                <c:pt idx="149">
                  <c:v>6.2132761904761908</c:v>
                </c:pt>
                <c:pt idx="150">
                  <c:v>6.1943238095238096</c:v>
                </c:pt>
                <c:pt idx="151">
                  <c:v>6.2340476190476197</c:v>
                </c:pt>
                <c:pt idx="152">
                  <c:v>6.2042476190476199</c:v>
                </c:pt>
                <c:pt idx="153">
                  <c:v>6.2141809523809526</c:v>
                </c:pt>
                <c:pt idx="154">
                  <c:v>6.2069619047619042</c:v>
                </c:pt>
                <c:pt idx="155">
                  <c:v>6.2304380952380951</c:v>
                </c:pt>
                <c:pt idx="156">
                  <c:v>6.2105714285714289</c:v>
                </c:pt>
                <c:pt idx="157">
                  <c:v>6.2259238095238096</c:v>
                </c:pt>
                <c:pt idx="158">
                  <c:v>6.1970285714285707</c:v>
                </c:pt>
                <c:pt idx="159">
                  <c:v>6.2313333333333327</c:v>
                </c:pt>
                <c:pt idx="160">
                  <c:v>6.2123809523809532</c:v>
                </c:pt>
                <c:pt idx="161">
                  <c:v>6.2295333333333343</c:v>
                </c:pt>
                <c:pt idx="162">
                  <c:v>6.2150857142857152</c:v>
                </c:pt>
                <c:pt idx="163">
                  <c:v>6.2349523809523806</c:v>
                </c:pt>
                <c:pt idx="164">
                  <c:v>6.2268190476190481</c:v>
                </c:pt>
                <c:pt idx="165">
                  <c:v>6.2313333333333327</c:v>
                </c:pt>
                <c:pt idx="166">
                  <c:v>6.2159904761904761</c:v>
                </c:pt>
                <c:pt idx="167">
                  <c:v>6.2313333333333327</c:v>
                </c:pt>
                <c:pt idx="168">
                  <c:v>6.2168952380952378</c:v>
                </c:pt>
                <c:pt idx="169">
                  <c:v>6.2268190476190481</c:v>
                </c:pt>
                <c:pt idx="170">
                  <c:v>6.2132761904761908</c:v>
                </c:pt>
                <c:pt idx="171">
                  <c:v>6.2367523809523817</c:v>
                </c:pt>
                <c:pt idx="172">
                  <c:v>6.2304380952380951</c:v>
                </c:pt>
                <c:pt idx="173">
                  <c:v>6.2439809523809533</c:v>
                </c:pt>
                <c:pt idx="174">
                  <c:v>6.250295238095239</c:v>
                </c:pt>
                <c:pt idx="175">
                  <c:v>6.2457809523809527</c:v>
                </c:pt>
                <c:pt idx="176">
                  <c:v>6.2385619047619052</c:v>
                </c:pt>
                <c:pt idx="177">
                  <c:v>6.2358476190476191</c:v>
                </c:pt>
                <c:pt idx="178">
                  <c:v>6.2372047619047626</c:v>
                </c:pt>
                <c:pt idx="179">
                  <c:v>6.2385619047619052</c:v>
                </c:pt>
                <c:pt idx="180">
                  <c:v>6.2358476190476191</c:v>
                </c:pt>
                <c:pt idx="181">
                  <c:v>6.2223047619047618</c:v>
                </c:pt>
                <c:pt idx="182">
                  <c:v>6.2430761904761916</c:v>
                </c:pt>
                <c:pt idx="183">
                  <c:v>6.2286285714285716</c:v>
                </c:pt>
                <c:pt idx="184">
                  <c:v>6.2457809523809527</c:v>
                </c:pt>
                <c:pt idx="185">
                  <c:v>6.2241142857142862</c:v>
                </c:pt>
                <c:pt idx="186">
                  <c:v>6.2241142857142862</c:v>
                </c:pt>
                <c:pt idx="187">
                  <c:v>6.253000000000001</c:v>
                </c:pt>
                <c:pt idx="188">
                  <c:v>6.2457809523809527</c:v>
                </c:pt>
                <c:pt idx="189">
                  <c:v>6.2313333333333327</c:v>
                </c:pt>
                <c:pt idx="190">
                  <c:v>6.2259238095238096</c:v>
                </c:pt>
                <c:pt idx="191">
                  <c:v>6.233142857142858</c:v>
                </c:pt>
                <c:pt idx="192">
                  <c:v>6.2466857142857153</c:v>
                </c:pt>
                <c:pt idx="193">
                  <c:v>6.2223047619047618</c:v>
                </c:pt>
                <c:pt idx="194">
                  <c:v>6.2304380952380951</c:v>
                </c:pt>
                <c:pt idx="195">
                  <c:v>6.2376547619047624</c:v>
                </c:pt>
                <c:pt idx="196">
                  <c:v>6.2493904761904773</c:v>
                </c:pt>
                <c:pt idx="197">
                  <c:v>6.2484857142857146</c:v>
                </c:pt>
                <c:pt idx="198">
                  <c:v>6.2376571428571435</c:v>
                </c:pt>
                <c:pt idx="199">
                  <c:v>6.2367523809523817</c:v>
                </c:pt>
                <c:pt idx="200">
                  <c:v>6.2376571428571435</c:v>
                </c:pt>
                <c:pt idx="201">
                  <c:v>6.2367523809523817</c:v>
                </c:pt>
                <c:pt idx="202">
                  <c:v>6.2394666666666678</c:v>
                </c:pt>
                <c:pt idx="203">
                  <c:v>6.2457809523809527</c:v>
                </c:pt>
                <c:pt idx="204">
                  <c:v>6.2381095238095252</c:v>
                </c:pt>
                <c:pt idx="205">
                  <c:v>6.2340476190476197</c:v>
                </c:pt>
                <c:pt idx="206">
                  <c:v>6.233142857142858</c:v>
                </c:pt>
                <c:pt idx="207">
                  <c:v>6.215990476190476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A771-46E2-85D2-A910D84B1B42}"/>
            </c:ext>
          </c:extLst>
        </c:ser>
        <c:ser>
          <c:idx val="2"/>
          <c:order val="2"/>
          <c:tx>
            <c:v>AZO-30</c:v>
          </c:tx>
          <c:spPr>
            <a:ln w="38100" cap="rnd">
              <a:solidFill>
                <a:schemeClr val="bg2">
                  <a:lumMod val="2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[AZAD (2).xlsx]AZO8R'!$A$24:$A$226</c:f>
              <c:numCache>
                <c:formatCode>General</c:formatCode>
                <c:ptCount val="203"/>
                <c:pt idx="0">
                  <c:v>0.9998769999999999</c:v>
                </c:pt>
                <c:pt idx="1">
                  <c:v>0.99487300000000001</c:v>
                </c:pt>
                <c:pt idx="2">
                  <c:v>0.989869</c:v>
                </c:pt>
                <c:pt idx="3">
                  <c:v>0.98486499999999999</c:v>
                </c:pt>
                <c:pt idx="4">
                  <c:v>0.97986099999999998</c:v>
                </c:pt>
                <c:pt idx="5">
                  <c:v>0.97485699999999997</c:v>
                </c:pt>
                <c:pt idx="6">
                  <c:v>0.96985299999999997</c:v>
                </c:pt>
                <c:pt idx="7">
                  <c:v>0.96484899999999996</c:v>
                </c:pt>
                <c:pt idx="8">
                  <c:v>0.95984599999999998</c:v>
                </c:pt>
                <c:pt idx="9">
                  <c:v>0.95484199999999997</c:v>
                </c:pt>
                <c:pt idx="10">
                  <c:v>0.94983799999999996</c:v>
                </c:pt>
                <c:pt idx="11">
                  <c:v>0.94483399999999995</c:v>
                </c:pt>
                <c:pt idx="12">
                  <c:v>0.93982999999999994</c:v>
                </c:pt>
                <c:pt idx="13">
                  <c:v>0.93482599999999993</c:v>
                </c:pt>
                <c:pt idx="14">
                  <c:v>0.92982199999999993</c:v>
                </c:pt>
                <c:pt idx="15">
                  <c:v>0.92481799999999992</c:v>
                </c:pt>
                <c:pt idx="16">
                  <c:v>0.91981399999999991</c:v>
                </c:pt>
                <c:pt idx="17">
                  <c:v>0.91481099999999993</c:v>
                </c:pt>
                <c:pt idx="18">
                  <c:v>0.90980699999999992</c:v>
                </c:pt>
                <c:pt idx="19">
                  <c:v>0.90480299999999991</c:v>
                </c:pt>
                <c:pt idx="20">
                  <c:v>0.8997989999999999</c:v>
                </c:pt>
                <c:pt idx="21">
                  <c:v>0.89479500000000001</c:v>
                </c:pt>
                <c:pt idx="22">
                  <c:v>0.889791</c:v>
                </c:pt>
                <c:pt idx="23">
                  <c:v>0.88478699999999999</c:v>
                </c:pt>
                <c:pt idx="24">
                  <c:v>0.87978299999999998</c:v>
                </c:pt>
                <c:pt idx="25">
                  <c:v>0.87477899999999997</c:v>
                </c:pt>
                <c:pt idx="26">
                  <c:v>0.86977599999999999</c:v>
                </c:pt>
                <c:pt idx="27">
                  <c:v>0.86477199999999999</c:v>
                </c:pt>
                <c:pt idx="28">
                  <c:v>0.85976799999999998</c:v>
                </c:pt>
                <c:pt idx="29">
                  <c:v>0.85476399999999997</c:v>
                </c:pt>
                <c:pt idx="30">
                  <c:v>0.84975999999999996</c:v>
                </c:pt>
                <c:pt idx="31">
                  <c:v>0.84475599999999995</c:v>
                </c:pt>
                <c:pt idx="32">
                  <c:v>0.83975199999999994</c:v>
                </c:pt>
                <c:pt idx="33">
                  <c:v>0.83474799999999993</c:v>
                </c:pt>
                <c:pt idx="34">
                  <c:v>0.82974399999999993</c:v>
                </c:pt>
                <c:pt idx="35">
                  <c:v>0.82474099999999995</c:v>
                </c:pt>
                <c:pt idx="36">
                  <c:v>0.81973699999999994</c:v>
                </c:pt>
                <c:pt idx="37">
                  <c:v>0.81473299999999993</c:v>
                </c:pt>
                <c:pt idx="38">
                  <c:v>0.80972899999999992</c:v>
                </c:pt>
                <c:pt idx="39">
                  <c:v>0.80472499999999991</c:v>
                </c:pt>
                <c:pt idx="40">
                  <c:v>0.79972100000000002</c:v>
                </c:pt>
                <c:pt idx="41">
                  <c:v>0.79471700000000001</c:v>
                </c:pt>
                <c:pt idx="42">
                  <c:v>0.789713</c:v>
                </c:pt>
                <c:pt idx="43">
                  <c:v>0.78470899999999999</c:v>
                </c:pt>
                <c:pt idx="44">
                  <c:v>0.77970600000000001</c:v>
                </c:pt>
                <c:pt idx="45">
                  <c:v>0.774702</c:v>
                </c:pt>
                <c:pt idx="46">
                  <c:v>0.76969799999999999</c:v>
                </c:pt>
                <c:pt idx="47">
                  <c:v>0.76469399999999998</c:v>
                </c:pt>
                <c:pt idx="48">
                  <c:v>0.75968999999999998</c:v>
                </c:pt>
                <c:pt idx="49">
                  <c:v>0.75468599999999997</c:v>
                </c:pt>
                <c:pt idx="50">
                  <c:v>0.74968199999999996</c:v>
                </c:pt>
                <c:pt idx="51">
                  <c:v>0.74467799999999995</c:v>
                </c:pt>
                <c:pt idx="52">
                  <c:v>0.73967399999999994</c:v>
                </c:pt>
                <c:pt idx="53">
                  <c:v>0.73467099999999996</c:v>
                </c:pt>
                <c:pt idx="54">
                  <c:v>0.72966699999999995</c:v>
                </c:pt>
                <c:pt idx="55">
                  <c:v>0.72466299999999995</c:v>
                </c:pt>
                <c:pt idx="56">
                  <c:v>0.71965899999999994</c:v>
                </c:pt>
                <c:pt idx="57">
                  <c:v>0.71465499999999993</c:v>
                </c:pt>
                <c:pt idx="58">
                  <c:v>0.70965099999999992</c:v>
                </c:pt>
                <c:pt idx="59">
                  <c:v>0.70464700000000002</c:v>
                </c:pt>
                <c:pt idx="60">
                  <c:v>0.69964300000000001</c:v>
                </c:pt>
                <c:pt idx="61">
                  <c:v>0.69463900000000001</c:v>
                </c:pt>
                <c:pt idx="62">
                  <c:v>0.68963599999999992</c:v>
                </c:pt>
                <c:pt idx="63">
                  <c:v>0.68463200000000002</c:v>
                </c:pt>
                <c:pt idx="64">
                  <c:v>0.67962800000000001</c:v>
                </c:pt>
                <c:pt idx="65">
                  <c:v>0.674624</c:v>
                </c:pt>
                <c:pt idx="66">
                  <c:v>0.66961999999999999</c:v>
                </c:pt>
                <c:pt idx="67">
                  <c:v>0.66461599999999998</c:v>
                </c:pt>
                <c:pt idx="68">
                  <c:v>0.65961199999999998</c:v>
                </c:pt>
                <c:pt idx="69">
                  <c:v>0.65460799999999997</c:v>
                </c:pt>
                <c:pt idx="70">
                  <c:v>0.64960399999999996</c:v>
                </c:pt>
                <c:pt idx="71">
                  <c:v>0.64460099999999998</c:v>
                </c:pt>
                <c:pt idx="72">
                  <c:v>0.63959699999999997</c:v>
                </c:pt>
                <c:pt idx="73">
                  <c:v>0.63459299999999996</c:v>
                </c:pt>
                <c:pt idx="74">
                  <c:v>0.62958899999999995</c:v>
                </c:pt>
                <c:pt idx="75">
                  <c:v>0.62458499999999995</c:v>
                </c:pt>
                <c:pt idx="76">
                  <c:v>0.61958099999999994</c:v>
                </c:pt>
                <c:pt idx="77">
                  <c:v>0.61457699999999993</c:v>
                </c:pt>
                <c:pt idx="78">
                  <c:v>0.60957299999999992</c:v>
                </c:pt>
                <c:pt idx="79">
                  <c:v>0.60456900000000002</c:v>
                </c:pt>
                <c:pt idx="80">
                  <c:v>0.59956599999999993</c:v>
                </c:pt>
                <c:pt idx="81">
                  <c:v>0.59456199999999992</c:v>
                </c:pt>
                <c:pt idx="82">
                  <c:v>0.58955800000000003</c:v>
                </c:pt>
                <c:pt idx="83">
                  <c:v>0.58455400000000002</c:v>
                </c:pt>
                <c:pt idx="84">
                  <c:v>0.57955000000000001</c:v>
                </c:pt>
                <c:pt idx="85">
                  <c:v>0.574546</c:v>
                </c:pt>
                <c:pt idx="86">
                  <c:v>0.56954199999999999</c:v>
                </c:pt>
                <c:pt idx="87">
                  <c:v>0.56453799999999998</c:v>
                </c:pt>
                <c:pt idx="88">
                  <c:v>0.55953399999999998</c:v>
                </c:pt>
                <c:pt idx="89">
                  <c:v>0.554531</c:v>
                </c:pt>
                <c:pt idx="90">
                  <c:v>0.54952699999999999</c:v>
                </c:pt>
                <c:pt idx="91">
                  <c:v>0.54452299999999998</c:v>
                </c:pt>
                <c:pt idx="92">
                  <c:v>0.53951899999999997</c:v>
                </c:pt>
                <c:pt idx="93">
                  <c:v>0.53451499999999996</c:v>
                </c:pt>
                <c:pt idx="94">
                  <c:v>0.52951099999999995</c:v>
                </c:pt>
                <c:pt idx="95">
                  <c:v>0.52450699999999995</c:v>
                </c:pt>
                <c:pt idx="96">
                  <c:v>0.51950299999999994</c:v>
                </c:pt>
                <c:pt idx="97">
                  <c:v>0.51449899999999993</c:v>
                </c:pt>
                <c:pt idx="98">
                  <c:v>0.50949599999999995</c:v>
                </c:pt>
                <c:pt idx="99">
                  <c:v>0.50449199999999994</c:v>
                </c:pt>
                <c:pt idx="100">
                  <c:v>0.49948799999999999</c:v>
                </c:pt>
                <c:pt idx="101">
                  <c:v>0.49448399999999998</c:v>
                </c:pt>
                <c:pt idx="102">
                  <c:v>0.48947999999999997</c:v>
                </c:pt>
                <c:pt idx="103">
                  <c:v>0.48447599999999996</c:v>
                </c:pt>
                <c:pt idx="104">
                  <c:v>0.47947199999999995</c:v>
                </c:pt>
                <c:pt idx="105">
                  <c:v>0.474468</c:v>
                </c:pt>
                <c:pt idx="106">
                  <c:v>0.46946399999999999</c:v>
                </c:pt>
                <c:pt idx="107">
                  <c:v>0.46446099999999996</c:v>
                </c:pt>
                <c:pt idx="108">
                  <c:v>0.459457</c:v>
                </c:pt>
                <c:pt idx="109">
                  <c:v>0.454453</c:v>
                </c:pt>
                <c:pt idx="110">
                  <c:v>0.44944899999999999</c:v>
                </c:pt>
                <c:pt idx="111">
                  <c:v>0.44444499999999998</c:v>
                </c:pt>
                <c:pt idx="112">
                  <c:v>0.43944099999999997</c:v>
                </c:pt>
                <c:pt idx="113">
                  <c:v>0.43443699999999996</c:v>
                </c:pt>
                <c:pt idx="114">
                  <c:v>0.42943299999999995</c:v>
                </c:pt>
                <c:pt idx="115">
                  <c:v>0.424429</c:v>
                </c:pt>
                <c:pt idx="116">
                  <c:v>0.41942599999999997</c:v>
                </c:pt>
                <c:pt idx="117">
                  <c:v>0.41442199999999996</c:v>
                </c:pt>
                <c:pt idx="118">
                  <c:v>0.409418</c:v>
                </c:pt>
                <c:pt idx="119">
                  <c:v>0.404414</c:v>
                </c:pt>
                <c:pt idx="120">
                  <c:v>0.39940999999999999</c:v>
                </c:pt>
                <c:pt idx="121">
                  <c:v>0.39440599999999998</c:v>
                </c:pt>
                <c:pt idx="122">
                  <c:v>0.38940199999999997</c:v>
                </c:pt>
                <c:pt idx="123">
                  <c:v>0.38439799999999996</c:v>
                </c:pt>
                <c:pt idx="124">
                  <c:v>0.37939400000000001</c:v>
                </c:pt>
                <c:pt idx="125">
                  <c:v>0.37439099999999997</c:v>
                </c:pt>
                <c:pt idx="126">
                  <c:v>0.36938699999999997</c:v>
                </c:pt>
                <c:pt idx="127">
                  <c:v>0.36438299999999996</c:v>
                </c:pt>
                <c:pt idx="128">
                  <c:v>0.359379</c:v>
                </c:pt>
                <c:pt idx="129">
                  <c:v>0.354375</c:v>
                </c:pt>
                <c:pt idx="130">
                  <c:v>0.34937099999999999</c:v>
                </c:pt>
                <c:pt idx="131">
                  <c:v>0.34436699999999998</c:v>
                </c:pt>
                <c:pt idx="132">
                  <c:v>0.33936299999999997</c:v>
                </c:pt>
                <c:pt idx="133">
                  <c:v>0.33435899999999996</c:v>
                </c:pt>
                <c:pt idx="134">
                  <c:v>0.32935599999999998</c:v>
                </c:pt>
                <c:pt idx="135">
                  <c:v>0.32435199999999997</c:v>
                </c:pt>
                <c:pt idx="136">
                  <c:v>0.31934799999999997</c:v>
                </c:pt>
                <c:pt idx="137">
                  <c:v>0.31434400000000001</c:v>
                </c:pt>
                <c:pt idx="138">
                  <c:v>0.30934</c:v>
                </c:pt>
                <c:pt idx="139">
                  <c:v>0.304336</c:v>
                </c:pt>
                <c:pt idx="140">
                  <c:v>0.29933199999999999</c:v>
                </c:pt>
                <c:pt idx="141">
                  <c:v>0.29432799999999998</c:v>
                </c:pt>
                <c:pt idx="142">
                  <c:v>0.28932399999999997</c:v>
                </c:pt>
                <c:pt idx="143">
                  <c:v>0.28432099999999999</c:v>
                </c:pt>
                <c:pt idx="144">
                  <c:v>0.27931699999999998</c:v>
                </c:pt>
                <c:pt idx="145">
                  <c:v>0.27431299999999997</c:v>
                </c:pt>
                <c:pt idx="146">
                  <c:v>0.26930899999999997</c:v>
                </c:pt>
                <c:pt idx="147">
                  <c:v>0.26430500000000001</c:v>
                </c:pt>
                <c:pt idx="148">
                  <c:v>0.259301</c:v>
                </c:pt>
                <c:pt idx="149">
                  <c:v>0.254297</c:v>
                </c:pt>
                <c:pt idx="150">
                  <c:v>0.24929299999999999</c:v>
                </c:pt>
                <c:pt idx="151">
                  <c:v>0.24428899999999998</c:v>
                </c:pt>
                <c:pt idx="152">
                  <c:v>0.239285</c:v>
                </c:pt>
                <c:pt idx="153">
                  <c:v>0.23428199999999999</c:v>
                </c:pt>
                <c:pt idx="154">
                  <c:v>0.22927799999999998</c:v>
                </c:pt>
                <c:pt idx="155">
                  <c:v>0.224274</c:v>
                </c:pt>
                <c:pt idx="156">
                  <c:v>0.21926999999999999</c:v>
                </c:pt>
                <c:pt idx="157">
                  <c:v>0.21426599999999998</c:v>
                </c:pt>
                <c:pt idx="158">
                  <c:v>0.209262</c:v>
                </c:pt>
                <c:pt idx="159">
                  <c:v>0.204258</c:v>
                </c:pt>
                <c:pt idx="160">
                  <c:v>0.19925399999999999</c:v>
                </c:pt>
                <c:pt idx="161">
                  <c:v>0.19424999999999998</c:v>
                </c:pt>
                <c:pt idx="162">
                  <c:v>0.189247</c:v>
                </c:pt>
                <c:pt idx="163">
                  <c:v>0.18424299999999999</c:v>
                </c:pt>
                <c:pt idx="164">
                  <c:v>0.17923899999999998</c:v>
                </c:pt>
                <c:pt idx="165">
                  <c:v>0.174235</c:v>
                </c:pt>
                <c:pt idx="166">
                  <c:v>0.16923099999999999</c:v>
                </c:pt>
                <c:pt idx="167">
                  <c:v>0.16422699999999998</c:v>
                </c:pt>
                <c:pt idx="168">
                  <c:v>0.159223</c:v>
                </c:pt>
                <c:pt idx="169">
                  <c:v>0.15421899999999999</c:v>
                </c:pt>
                <c:pt idx="170">
                  <c:v>0.14921499999999999</c:v>
                </c:pt>
                <c:pt idx="171">
                  <c:v>0.14421200000000001</c:v>
                </c:pt>
                <c:pt idx="172">
                  <c:v>0.139208</c:v>
                </c:pt>
                <c:pt idx="173">
                  <c:v>0.13420399999999999</c:v>
                </c:pt>
                <c:pt idx="174">
                  <c:v>0.12919999999999998</c:v>
                </c:pt>
                <c:pt idx="175">
                  <c:v>0.124196</c:v>
                </c:pt>
                <c:pt idx="176">
                  <c:v>0.11919199999999999</c:v>
                </c:pt>
                <c:pt idx="177">
                  <c:v>0.114188</c:v>
                </c:pt>
                <c:pt idx="178">
                  <c:v>0.10918399999999999</c:v>
                </c:pt>
                <c:pt idx="179">
                  <c:v>0.10417999999999999</c:v>
                </c:pt>
                <c:pt idx="180">
                  <c:v>9.9177096000000006E-2</c:v>
                </c:pt>
                <c:pt idx="181">
                  <c:v>9.4173200000000012E-2</c:v>
                </c:pt>
                <c:pt idx="182">
                  <c:v>8.9169312000000001E-2</c:v>
                </c:pt>
                <c:pt idx="183">
                  <c:v>8.4165424000000003E-2</c:v>
                </c:pt>
                <c:pt idx="184">
                  <c:v>7.9161536000000005E-2</c:v>
                </c:pt>
                <c:pt idx="185">
                  <c:v>7.4157640000000011E-2</c:v>
                </c:pt>
                <c:pt idx="186">
                  <c:v>6.9153751999999999E-2</c:v>
                </c:pt>
                <c:pt idx="187">
                  <c:v>6.4149864000000001E-2</c:v>
                </c:pt>
                <c:pt idx="188">
                  <c:v>5.9145976000000003E-2</c:v>
                </c:pt>
                <c:pt idx="189">
                  <c:v>5.4142084E-2</c:v>
                </c:pt>
                <c:pt idx="190">
                  <c:v>4.9138196000000002E-2</c:v>
                </c:pt>
                <c:pt idx="191">
                  <c:v>4.4134308000000004E-2</c:v>
                </c:pt>
                <c:pt idx="192">
                  <c:v>3.9130416000000001E-2</c:v>
                </c:pt>
                <c:pt idx="193">
                  <c:v>3.4126528000000003E-2</c:v>
                </c:pt>
                <c:pt idx="194">
                  <c:v>2.9122638000000003E-2</c:v>
                </c:pt>
                <c:pt idx="195">
                  <c:v>2.4118748000000002E-2</c:v>
                </c:pt>
                <c:pt idx="196">
                  <c:v>1.9114858000000002E-2</c:v>
                </c:pt>
                <c:pt idx="197">
                  <c:v>1.4110968000000002E-2</c:v>
                </c:pt>
                <c:pt idx="198">
                  <c:v>9.1070790000000006E-3</c:v>
                </c:pt>
                <c:pt idx="199">
                  <c:v>4.1031890000000001E-3</c:v>
                </c:pt>
                <c:pt idx="200">
                  <c:v>-9.0070000000000005E-4</c:v>
                </c:pt>
                <c:pt idx="201">
                  <c:v>-5.9045900000000004E-3</c:v>
                </c:pt>
                <c:pt idx="202">
                  <c:v>-1.0908479E-2</c:v>
                </c:pt>
              </c:numCache>
            </c:numRef>
          </c:xVal>
          <c:yVal>
            <c:numRef>
              <c:f>'[AZAD (2).xlsx]AZO8R'!$D$24:$D$226</c:f>
              <c:numCache>
                <c:formatCode>General</c:formatCode>
                <c:ptCount val="203"/>
                <c:pt idx="0">
                  <c:v>-0.12525878095238097</c:v>
                </c:pt>
                <c:pt idx="1">
                  <c:v>0.1080804380952381</c:v>
                </c:pt>
                <c:pt idx="2">
                  <c:v>0.40073862857142861</c:v>
                </c:pt>
                <c:pt idx="3">
                  <c:v>0.59381611428571424</c:v>
                </c:pt>
                <c:pt idx="4">
                  <c:v>0.8611540571428572</c:v>
                </c:pt>
                <c:pt idx="5">
                  <c:v>1.0469809523809523</c:v>
                </c:pt>
                <c:pt idx="6">
                  <c:v>1.2573238095238095</c:v>
                </c:pt>
                <c:pt idx="7">
                  <c:v>1.4177428571428572</c:v>
                </c:pt>
                <c:pt idx="8">
                  <c:v>1.6048285714285717</c:v>
                </c:pt>
                <c:pt idx="9">
                  <c:v>1.7565714285714287</c:v>
                </c:pt>
                <c:pt idx="10">
                  <c:v>1.9278190476190475</c:v>
                </c:pt>
                <c:pt idx="11">
                  <c:v>2.025695238095238</c:v>
                </c:pt>
                <c:pt idx="12">
                  <c:v>2.1657238095238096</c:v>
                </c:pt>
                <c:pt idx="13">
                  <c:v>2.2714761904761906</c:v>
                </c:pt>
                <c:pt idx="14">
                  <c:v>2.3820571428571431</c:v>
                </c:pt>
                <c:pt idx="15">
                  <c:v>2.4484761904761911</c:v>
                </c:pt>
                <c:pt idx="16">
                  <c:v>2.5306285714285717</c:v>
                </c:pt>
                <c:pt idx="17">
                  <c:v>2.6191047619047625</c:v>
                </c:pt>
                <c:pt idx="18">
                  <c:v>2.6823047619047622</c:v>
                </c:pt>
                <c:pt idx="19">
                  <c:v>2.7527238095238098</c:v>
                </c:pt>
                <c:pt idx="20">
                  <c:v>2.8078000000000003</c:v>
                </c:pt>
                <c:pt idx="21">
                  <c:v>2.8637714285714289</c:v>
                </c:pt>
                <c:pt idx="22">
                  <c:v>2.9107238095238097</c:v>
                </c:pt>
                <c:pt idx="23">
                  <c:v>2.9513523809523812</c:v>
                </c:pt>
                <c:pt idx="24">
                  <c:v>2.9703142857142857</c:v>
                </c:pt>
                <c:pt idx="25">
                  <c:v>3.0353142857142861</c:v>
                </c:pt>
                <c:pt idx="26">
                  <c:v>3.0642</c:v>
                </c:pt>
                <c:pt idx="27">
                  <c:v>3.0939999999999999</c:v>
                </c:pt>
                <c:pt idx="28">
                  <c:v>3.0958000000000006</c:v>
                </c:pt>
                <c:pt idx="29">
                  <c:v>3.1454571428571434</c:v>
                </c:pt>
                <c:pt idx="30">
                  <c:v>3.1617142857142859</c:v>
                </c:pt>
                <c:pt idx="31">
                  <c:v>3.1752571428571428</c:v>
                </c:pt>
                <c:pt idx="32">
                  <c:v>3.186085714285714</c:v>
                </c:pt>
                <c:pt idx="33">
                  <c:v>3.2222</c:v>
                </c:pt>
                <c:pt idx="34">
                  <c:v>3.2357428571428568</c:v>
                </c:pt>
                <c:pt idx="35">
                  <c:v>3.2384476190476197</c:v>
                </c:pt>
                <c:pt idx="36">
                  <c:v>3.2519904761904765</c:v>
                </c:pt>
                <c:pt idx="37">
                  <c:v>3.2673428571428573</c:v>
                </c:pt>
                <c:pt idx="38">
                  <c:v>3.2835904761904762</c:v>
                </c:pt>
                <c:pt idx="39">
                  <c:v>3.275466666666667</c:v>
                </c:pt>
                <c:pt idx="40">
                  <c:v>3.2817904761904764</c:v>
                </c:pt>
                <c:pt idx="41">
                  <c:v>3.2989428571428574</c:v>
                </c:pt>
                <c:pt idx="42">
                  <c:v>3.3160952380952384</c:v>
                </c:pt>
                <c:pt idx="43">
                  <c:v>3.3296380952380957</c:v>
                </c:pt>
                <c:pt idx="44">
                  <c:v>3.3106761904761903</c:v>
                </c:pt>
                <c:pt idx="45">
                  <c:v>3.3097714285714286</c:v>
                </c:pt>
                <c:pt idx="46">
                  <c:v>3.3219619047619049</c:v>
                </c:pt>
                <c:pt idx="47">
                  <c:v>3.3296380952380957</c:v>
                </c:pt>
                <c:pt idx="48">
                  <c:v>3.3377619047619049</c:v>
                </c:pt>
                <c:pt idx="49">
                  <c:v>3.3494952380952379</c:v>
                </c:pt>
                <c:pt idx="50">
                  <c:v>3.3504000000000005</c:v>
                </c:pt>
                <c:pt idx="51">
                  <c:v>3.3594285714285714</c:v>
                </c:pt>
                <c:pt idx="52">
                  <c:v>3.3513047619047622</c:v>
                </c:pt>
                <c:pt idx="53">
                  <c:v>3.3675523809523811</c:v>
                </c:pt>
                <c:pt idx="54">
                  <c:v>3.3738761904761905</c:v>
                </c:pt>
                <c:pt idx="55">
                  <c:v>3.3765809523809525</c:v>
                </c:pt>
                <c:pt idx="56">
                  <c:v>3.3804214285714287</c:v>
                </c:pt>
                <c:pt idx="57">
                  <c:v>3.3883238095238095</c:v>
                </c:pt>
                <c:pt idx="58">
                  <c:v>3.3829047619047619</c:v>
                </c:pt>
                <c:pt idx="59">
                  <c:v>3.3801976190476193</c:v>
                </c:pt>
                <c:pt idx="60">
                  <c:v>3.3738761904761905</c:v>
                </c:pt>
                <c:pt idx="61">
                  <c:v>3.3756857142857144</c:v>
                </c:pt>
                <c:pt idx="62">
                  <c:v>3.3743285714285718</c:v>
                </c:pt>
                <c:pt idx="63">
                  <c:v>3.3729714285714292</c:v>
                </c:pt>
                <c:pt idx="64">
                  <c:v>3.3747809523809531</c:v>
                </c:pt>
                <c:pt idx="65">
                  <c:v>3.3792952380952386</c:v>
                </c:pt>
                <c:pt idx="66">
                  <c:v>3.3833571428571436</c:v>
                </c:pt>
                <c:pt idx="67">
                  <c:v>3.3910285714285715</c:v>
                </c:pt>
                <c:pt idx="68">
                  <c:v>3.3883238095238095</c:v>
                </c:pt>
                <c:pt idx="69">
                  <c:v>3.3919333333333332</c:v>
                </c:pt>
                <c:pt idx="70">
                  <c:v>3.4099904761904769</c:v>
                </c:pt>
                <c:pt idx="71">
                  <c:v>3.3711714285714289</c:v>
                </c:pt>
                <c:pt idx="72">
                  <c:v>3.395542857142857</c:v>
                </c:pt>
                <c:pt idx="73">
                  <c:v>3.4199238095238091</c:v>
                </c:pt>
                <c:pt idx="74">
                  <c:v>3.4117904761904763</c:v>
                </c:pt>
                <c:pt idx="75">
                  <c:v>3.3982476190476194</c:v>
                </c:pt>
                <c:pt idx="76">
                  <c:v>3.3874190476190478</c:v>
                </c:pt>
                <c:pt idx="77">
                  <c:v>3.4005095238095242</c:v>
                </c:pt>
                <c:pt idx="78">
                  <c:v>3.4099904761904769</c:v>
                </c:pt>
                <c:pt idx="79">
                  <c:v>3.4063809523809527</c:v>
                </c:pt>
                <c:pt idx="80">
                  <c:v>3.4009619047619051</c:v>
                </c:pt>
                <c:pt idx="81">
                  <c:v>3.3964476190476196</c:v>
                </c:pt>
                <c:pt idx="82">
                  <c:v>3.4018642857142862</c:v>
                </c:pt>
                <c:pt idx="83">
                  <c:v>3.4081809523809525</c:v>
                </c:pt>
                <c:pt idx="84">
                  <c:v>3.4018666666666668</c:v>
                </c:pt>
                <c:pt idx="85">
                  <c:v>3.4113428571428575</c:v>
                </c:pt>
                <c:pt idx="86">
                  <c:v>3.4217238095238098</c:v>
                </c:pt>
                <c:pt idx="87">
                  <c:v>3.4136000000000002</c:v>
                </c:pt>
                <c:pt idx="88">
                  <c:v>3.4126952380952384</c:v>
                </c:pt>
                <c:pt idx="89">
                  <c:v>3.4136000000000002</c:v>
                </c:pt>
                <c:pt idx="90">
                  <c:v>3.425333333333334</c:v>
                </c:pt>
                <c:pt idx="91">
                  <c:v>3.4217238095238098</c:v>
                </c:pt>
                <c:pt idx="92">
                  <c:v>3.4063809523809527</c:v>
                </c:pt>
                <c:pt idx="93">
                  <c:v>3.3973523809523809</c:v>
                </c:pt>
                <c:pt idx="94">
                  <c:v>3.4099904761904769</c:v>
                </c:pt>
                <c:pt idx="95">
                  <c:v>3.4199238095238091</c:v>
                </c:pt>
                <c:pt idx="96">
                  <c:v>3.3982476190476194</c:v>
                </c:pt>
                <c:pt idx="97">
                  <c:v>3.4000571428571433</c:v>
                </c:pt>
                <c:pt idx="98">
                  <c:v>3.4093119047619052</c:v>
                </c:pt>
                <c:pt idx="99">
                  <c:v>3.4235333333333333</c:v>
                </c:pt>
                <c:pt idx="100">
                  <c:v>3.4154095238095237</c:v>
                </c:pt>
                <c:pt idx="101">
                  <c:v>3.4163047619047617</c:v>
                </c:pt>
                <c:pt idx="102">
                  <c:v>3.4154047619047625</c:v>
                </c:pt>
                <c:pt idx="103">
                  <c:v>3.4172095238095244</c:v>
                </c:pt>
                <c:pt idx="104">
                  <c:v>3.4126952380952384</c:v>
                </c:pt>
                <c:pt idx="105">
                  <c:v>3.4235333333333333</c:v>
                </c:pt>
                <c:pt idx="106">
                  <c:v>3.4325619047619047</c:v>
                </c:pt>
                <c:pt idx="107">
                  <c:v>3.4298476190476195</c:v>
                </c:pt>
                <c:pt idx="108">
                  <c:v>3.4280476190476192</c:v>
                </c:pt>
                <c:pt idx="109">
                  <c:v>3.4181142857142857</c:v>
                </c:pt>
                <c:pt idx="110">
                  <c:v>3.4217238095238098</c:v>
                </c:pt>
                <c:pt idx="111">
                  <c:v>3.4215</c:v>
                </c:pt>
                <c:pt idx="112">
                  <c:v>3.422628571428572</c:v>
                </c:pt>
                <c:pt idx="113">
                  <c:v>3.4235333333333333</c:v>
                </c:pt>
                <c:pt idx="114">
                  <c:v>3.4163047619047617</c:v>
                </c:pt>
                <c:pt idx="115">
                  <c:v>3.4406857142857143</c:v>
                </c:pt>
                <c:pt idx="116">
                  <c:v>3.3801999999999999</c:v>
                </c:pt>
                <c:pt idx="117">
                  <c:v>3.4262380952380953</c:v>
                </c:pt>
                <c:pt idx="118">
                  <c:v>3.4136000000000002</c:v>
                </c:pt>
                <c:pt idx="119">
                  <c:v>3.4262380952380953</c:v>
                </c:pt>
                <c:pt idx="120">
                  <c:v>3.4289523809523814</c:v>
                </c:pt>
                <c:pt idx="121">
                  <c:v>3.4325619047619047</c:v>
                </c:pt>
                <c:pt idx="122">
                  <c:v>3.4244380952380959</c:v>
                </c:pt>
                <c:pt idx="123">
                  <c:v>3.4325619047619047</c:v>
                </c:pt>
                <c:pt idx="124">
                  <c:v>3.4287238095238091</c:v>
                </c:pt>
                <c:pt idx="125">
                  <c:v>3.4325619047619047</c:v>
                </c:pt>
                <c:pt idx="126">
                  <c:v>3.425333333333334</c:v>
                </c:pt>
                <c:pt idx="127">
                  <c:v>3.4415904761904761</c:v>
                </c:pt>
                <c:pt idx="128">
                  <c:v>3.4641619047619052</c:v>
                </c:pt>
                <c:pt idx="129">
                  <c:v>3.4307523809523808</c:v>
                </c:pt>
                <c:pt idx="130">
                  <c:v>3.4181142857142857</c:v>
                </c:pt>
                <c:pt idx="131">
                  <c:v>3.4397809523809526</c:v>
                </c:pt>
                <c:pt idx="132">
                  <c:v>3.4370761904761906</c:v>
                </c:pt>
                <c:pt idx="133">
                  <c:v>3.4379809523809524</c:v>
                </c:pt>
                <c:pt idx="134">
                  <c:v>3.4397833333333336</c:v>
                </c:pt>
                <c:pt idx="135">
                  <c:v>3.4442952380952381</c:v>
                </c:pt>
                <c:pt idx="136">
                  <c:v>3.4397809523809526</c:v>
                </c:pt>
                <c:pt idx="137">
                  <c:v>3.4370761904761906</c:v>
                </c:pt>
                <c:pt idx="138">
                  <c:v>3.4404619047619049</c:v>
                </c:pt>
                <c:pt idx="139">
                  <c:v>3.4424952380952383</c:v>
                </c:pt>
                <c:pt idx="140">
                  <c:v>3.4424952380952383</c:v>
                </c:pt>
                <c:pt idx="141">
                  <c:v>3.4506190476190479</c:v>
                </c:pt>
                <c:pt idx="142">
                  <c:v>3.4289523809523814</c:v>
                </c:pt>
                <c:pt idx="143">
                  <c:v>3.4470095238095242</c:v>
                </c:pt>
                <c:pt idx="144">
                  <c:v>3.4415904761904761</c:v>
                </c:pt>
                <c:pt idx="145">
                  <c:v>3.4470095238095242</c:v>
                </c:pt>
                <c:pt idx="146">
                  <c:v>3.4307523809523808</c:v>
                </c:pt>
                <c:pt idx="147">
                  <c:v>3.4433904761904763</c:v>
                </c:pt>
                <c:pt idx="148">
                  <c:v>3.4479047619047622</c:v>
                </c:pt>
                <c:pt idx="149">
                  <c:v>3.4515142857142855</c:v>
                </c:pt>
                <c:pt idx="150">
                  <c:v>3.4433904761904763</c:v>
                </c:pt>
                <c:pt idx="151">
                  <c:v>3.4623523809523813</c:v>
                </c:pt>
                <c:pt idx="152">
                  <c:v>3.4506190476190479</c:v>
                </c:pt>
                <c:pt idx="153">
                  <c:v>3.4470095238095242</c:v>
                </c:pt>
                <c:pt idx="154">
                  <c:v>3.4316571428571434</c:v>
                </c:pt>
                <c:pt idx="155">
                  <c:v>3.4217238095238098</c:v>
                </c:pt>
                <c:pt idx="156">
                  <c:v>3.4533238095238099</c:v>
                </c:pt>
                <c:pt idx="157">
                  <c:v>3.4108952380952382</c:v>
                </c:pt>
                <c:pt idx="158">
                  <c:v>3.4352666666666671</c:v>
                </c:pt>
                <c:pt idx="159">
                  <c:v>3.4280476190476192</c:v>
                </c:pt>
                <c:pt idx="160">
                  <c:v>3.4587428571428571</c:v>
                </c:pt>
                <c:pt idx="161">
                  <c:v>3.4316571428571434</c:v>
                </c:pt>
                <c:pt idx="162">
                  <c:v>3.4461047619047624</c:v>
                </c:pt>
                <c:pt idx="163">
                  <c:v>3.4361714285714289</c:v>
                </c:pt>
                <c:pt idx="164">
                  <c:v>3.4587428571428571</c:v>
                </c:pt>
                <c:pt idx="165">
                  <c:v>3.4569333333333336</c:v>
                </c:pt>
                <c:pt idx="166">
                  <c:v>3.4479047619047622</c:v>
                </c:pt>
                <c:pt idx="167">
                  <c:v>3.4533238095238099</c:v>
                </c:pt>
                <c:pt idx="168">
                  <c:v>3.4587428571428571</c:v>
                </c:pt>
                <c:pt idx="169">
                  <c:v>3.4519714285714285</c:v>
                </c:pt>
                <c:pt idx="170">
                  <c:v>3.4470095238095242</c:v>
                </c:pt>
                <c:pt idx="171">
                  <c:v>3.4488095238095235</c:v>
                </c:pt>
                <c:pt idx="172">
                  <c:v>3.463257142857143</c:v>
                </c:pt>
                <c:pt idx="173">
                  <c:v>3.4668666666666672</c:v>
                </c:pt>
                <c:pt idx="174">
                  <c:v>3.4497142857142862</c:v>
                </c:pt>
                <c:pt idx="175">
                  <c:v>3.4379809523809524</c:v>
                </c:pt>
                <c:pt idx="176">
                  <c:v>3.4641619047619052</c:v>
                </c:pt>
                <c:pt idx="177">
                  <c:v>3.4578380952380958</c:v>
                </c:pt>
                <c:pt idx="178">
                  <c:v>3.4551333333333334</c:v>
                </c:pt>
                <c:pt idx="179">
                  <c:v>3.460321428571429</c:v>
                </c:pt>
                <c:pt idx="180">
                  <c:v>3.4668666666666672</c:v>
                </c:pt>
                <c:pt idx="181">
                  <c:v>3.4614476190476191</c:v>
                </c:pt>
                <c:pt idx="182">
                  <c:v>3.4578380952380958</c:v>
                </c:pt>
                <c:pt idx="183">
                  <c:v>3.4479047619047622</c:v>
                </c:pt>
                <c:pt idx="184">
                  <c:v>3.4596476190476197</c:v>
                </c:pt>
                <c:pt idx="185">
                  <c:v>3.4551333333333334</c:v>
                </c:pt>
                <c:pt idx="186">
                  <c:v>3.4596476190476197</c:v>
                </c:pt>
                <c:pt idx="187">
                  <c:v>3.4488095238095235</c:v>
                </c:pt>
                <c:pt idx="188">
                  <c:v>3.4677714285714285</c:v>
                </c:pt>
                <c:pt idx="189">
                  <c:v>3.463257142857143</c:v>
                </c:pt>
                <c:pt idx="190">
                  <c:v>3.4677714285714285</c:v>
                </c:pt>
                <c:pt idx="191">
                  <c:v>3.4497142857142862</c:v>
                </c:pt>
                <c:pt idx="192">
                  <c:v>3.4686761904761907</c:v>
                </c:pt>
                <c:pt idx="193">
                  <c:v>3.4596476190476197</c:v>
                </c:pt>
                <c:pt idx="194">
                  <c:v>3.4677714285714285</c:v>
                </c:pt>
                <c:pt idx="195">
                  <c:v>3.4677714285714285</c:v>
                </c:pt>
                <c:pt idx="196">
                  <c:v>3.463254761904762</c:v>
                </c:pt>
                <c:pt idx="197">
                  <c:v>3.4524190476190477</c:v>
                </c:pt>
                <c:pt idx="198">
                  <c:v>3.4650571428571433</c:v>
                </c:pt>
                <c:pt idx="199">
                  <c:v>3.4515142857142855</c:v>
                </c:pt>
                <c:pt idx="200">
                  <c:v>3.4668666666666672</c:v>
                </c:pt>
                <c:pt idx="201">
                  <c:v>3.4686761904761907</c:v>
                </c:pt>
                <c:pt idx="202">
                  <c:v>3.469571428571428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A771-46E2-85D2-A910D84B1B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7199744"/>
        <c:axId val="327210720"/>
      </c:scatterChart>
      <c:valAx>
        <c:axId val="327199744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oltage</a:t>
                </a:r>
                <a:r>
                  <a:rPr lang="en-US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V)</a:t>
                </a:r>
                <a:endParaRPr 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214785651793533"/>
              <c:y val="0.921700223713646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210720"/>
        <c:crosses val="autoZero"/>
        <c:crossBetween val="midCat"/>
      </c:valAx>
      <c:valAx>
        <c:axId val="32721072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i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rrent</a:t>
                </a:r>
                <a:r>
                  <a:rPr lang="en-US" b="1" i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ensity (mA/cm</a:t>
                </a:r>
                <a:r>
                  <a:rPr lang="en-US" b="1" i="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b="1" i="0" baseline="0"/>
                  <a:t>)</a:t>
                </a:r>
                <a:endParaRPr lang="en-US" b="1" i="0"/>
              </a:p>
            </c:rich>
          </c:tx>
          <c:layout>
            <c:manualLayout>
              <c:xMode val="edge"/>
              <c:yMode val="edge"/>
              <c:x val="9.4444444444444442E-2"/>
              <c:y val="0.221726294280329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199744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24372200349956255"/>
          <c:y val="0.35270341207349076"/>
          <c:w val="0.15905577427821521"/>
          <c:h val="0.234376640419947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354845350213573"/>
          <c:y val="7.2520565801758016E-2"/>
          <c:w val="0.74380297234087567"/>
          <c:h val="0.74350320793234181"/>
        </c:manualLayout>
      </c:layout>
      <c:scatterChart>
        <c:scatterStyle val="smoothMarker"/>
        <c:varyColors val="0"/>
        <c:ser>
          <c:idx val="0"/>
          <c:order val="0"/>
          <c:tx>
            <c:v>ZnO-90</c:v>
          </c:tx>
          <c:spPr>
            <a:ln w="3810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[AZAD (2).xlsx]ZNO35M'!$A$12:$A$224</c:f>
              <c:numCache>
                <c:formatCode>General</c:formatCode>
                <c:ptCount val="213"/>
                <c:pt idx="0">
                  <c:v>1.0599229999999999</c:v>
                </c:pt>
                <c:pt idx="1">
                  <c:v>1.0549189999999999</c:v>
                </c:pt>
                <c:pt idx="2">
                  <c:v>1.0499159999999998</c:v>
                </c:pt>
                <c:pt idx="3">
                  <c:v>1.0449120000000001</c:v>
                </c:pt>
                <c:pt idx="4">
                  <c:v>1.0399080000000001</c:v>
                </c:pt>
                <c:pt idx="5">
                  <c:v>1.034904</c:v>
                </c:pt>
                <c:pt idx="6">
                  <c:v>1.0299</c:v>
                </c:pt>
                <c:pt idx="7">
                  <c:v>1.024896</c:v>
                </c:pt>
                <c:pt idx="8">
                  <c:v>1.019892</c:v>
                </c:pt>
                <c:pt idx="9">
                  <c:v>1.014888</c:v>
                </c:pt>
                <c:pt idx="10">
                  <c:v>1.009884</c:v>
                </c:pt>
                <c:pt idx="11">
                  <c:v>1.0048809999999999</c:v>
                </c:pt>
                <c:pt idx="12">
                  <c:v>0.9998769999999999</c:v>
                </c:pt>
                <c:pt idx="13">
                  <c:v>0.99487300000000001</c:v>
                </c:pt>
                <c:pt idx="14">
                  <c:v>0.989869</c:v>
                </c:pt>
                <c:pt idx="15">
                  <c:v>0.98486499999999999</c:v>
                </c:pt>
                <c:pt idx="16">
                  <c:v>0.97986099999999998</c:v>
                </c:pt>
                <c:pt idx="17">
                  <c:v>0.97485699999999997</c:v>
                </c:pt>
                <c:pt idx="18">
                  <c:v>0.96985299999999997</c:v>
                </c:pt>
                <c:pt idx="19">
                  <c:v>0.96484899999999996</c:v>
                </c:pt>
                <c:pt idx="20">
                  <c:v>0.95984599999999998</c:v>
                </c:pt>
                <c:pt idx="21">
                  <c:v>0.95484199999999997</c:v>
                </c:pt>
                <c:pt idx="22">
                  <c:v>0.94983799999999996</c:v>
                </c:pt>
                <c:pt idx="23">
                  <c:v>0.94483399999999995</c:v>
                </c:pt>
                <c:pt idx="24">
                  <c:v>0.93982999999999994</c:v>
                </c:pt>
                <c:pt idx="25">
                  <c:v>0.93482599999999993</c:v>
                </c:pt>
                <c:pt idx="26">
                  <c:v>0.92982199999999993</c:v>
                </c:pt>
                <c:pt idx="27">
                  <c:v>0.92481799999999992</c:v>
                </c:pt>
                <c:pt idx="28">
                  <c:v>0.91981399999999991</c:v>
                </c:pt>
                <c:pt idx="29">
                  <c:v>0.91481099999999993</c:v>
                </c:pt>
                <c:pt idx="30">
                  <c:v>0.90980699999999992</c:v>
                </c:pt>
                <c:pt idx="31">
                  <c:v>0.90480299999999991</c:v>
                </c:pt>
                <c:pt idx="32">
                  <c:v>0.8997989999999999</c:v>
                </c:pt>
                <c:pt idx="33">
                  <c:v>0.89479500000000001</c:v>
                </c:pt>
                <c:pt idx="34">
                  <c:v>0.889791</c:v>
                </c:pt>
                <c:pt idx="35">
                  <c:v>0.88478699999999999</c:v>
                </c:pt>
                <c:pt idx="36">
                  <c:v>0.87978299999999998</c:v>
                </c:pt>
                <c:pt idx="37">
                  <c:v>0.87477899999999997</c:v>
                </c:pt>
                <c:pt idx="38">
                  <c:v>0.86977599999999999</c:v>
                </c:pt>
                <c:pt idx="39">
                  <c:v>0.86477199999999999</c:v>
                </c:pt>
                <c:pt idx="40">
                  <c:v>0.85976799999999998</c:v>
                </c:pt>
                <c:pt idx="41">
                  <c:v>0.85476399999999997</c:v>
                </c:pt>
                <c:pt idx="42">
                  <c:v>0.84975999999999996</c:v>
                </c:pt>
                <c:pt idx="43">
                  <c:v>0.84475599999999995</c:v>
                </c:pt>
                <c:pt idx="44">
                  <c:v>0.83975199999999994</c:v>
                </c:pt>
                <c:pt idx="45">
                  <c:v>0.83474799999999993</c:v>
                </c:pt>
                <c:pt idx="46">
                  <c:v>0.82974399999999993</c:v>
                </c:pt>
                <c:pt idx="47">
                  <c:v>0.82474099999999995</c:v>
                </c:pt>
                <c:pt idx="48">
                  <c:v>0.81973699999999994</c:v>
                </c:pt>
                <c:pt idx="49">
                  <c:v>0.81473299999999993</c:v>
                </c:pt>
                <c:pt idx="50">
                  <c:v>0.80972899999999992</c:v>
                </c:pt>
                <c:pt idx="51">
                  <c:v>0.80472499999999991</c:v>
                </c:pt>
                <c:pt idx="52">
                  <c:v>0.79972100000000002</c:v>
                </c:pt>
                <c:pt idx="53">
                  <c:v>0.79471700000000001</c:v>
                </c:pt>
                <c:pt idx="54">
                  <c:v>0.789713</c:v>
                </c:pt>
                <c:pt idx="55">
                  <c:v>0.78470899999999999</c:v>
                </c:pt>
                <c:pt idx="56">
                  <c:v>0.77970600000000001</c:v>
                </c:pt>
                <c:pt idx="57">
                  <c:v>0.774702</c:v>
                </c:pt>
                <c:pt idx="58">
                  <c:v>0.76969799999999999</c:v>
                </c:pt>
                <c:pt idx="59">
                  <c:v>0.76469399999999998</c:v>
                </c:pt>
                <c:pt idx="60">
                  <c:v>0.75968999999999998</c:v>
                </c:pt>
                <c:pt idx="61">
                  <c:v>0.75468599999999997</c:v>
                </c:pt>
                <c:pt idx="62">
                  <c:v>0.74968199999999996</c:v>
                </c:pt>
                <c:pt idx="63">
                  <c:v>0.74467799999999995</c:v>
                </c:pt>
                <c:pt idx="64">
                  <c:v>0.73967399999999994</c:v>
                </c:pt>
                <c:pt idx="65">
                  <c:v>0.73467099999999996</c:v>
                </c:pt>
                <c:pt idx="66">
                  <c:v>0.72966699999999995</c:v>
                </c:pt>
                <c:pt idx="67">
                  <c:v>0.72466299999999995</c:v>
                </c:pt>
                <c:pt idx="68">
                  <c:v>0.71965899999999994</c:v>
                </c:pt>
                <c:pt idx="69">
                  <c:v>0.71465499999999993</c:v>
                </c:pt>
                <c:pt idx="70">
                  <c:v>0.70965099999999992</c:v>
                </c:pt>
                <c:pt idx="71">
                  <c:v>0.70464700000000002</c:v>
                </c:pt>
                <c:pt idx="72">
                  <c:v>0.69964300000000001</c:v>
                </c:pt>
                <c:pt idx="73">
                  <c:v>0.69463900000000001</c:v>
                </c:pt>
                <c:pt idx="74">
                  <c:v>0.68963599999999992</c:v>
                </c:pt>
                <c:pt idx="75">
                  <c:v>0.68463200000000002</c:v>
                </c:pt>
                <c:pt idx="76">
                  <c:v>0.67962800000000001</c:v>
                </c:pt>
                <c:pt idx="77">
                  <c:v>0.674624</c:v>
                </c:pt>
                <c:pt idx="78">
                  <c:v>0.66961999999999999</c:v>
                </c:pt>
                <c:pt idx="79">
                  <c:v>0.66461599999999998</c:v>
                </c:pt>
                <c:pt idx="80">
                  <c:v>0.65961199999999998</c:v>
                </c:pt>
                <c:pt idx="81">
                  <c:v>0.65460799999999997</c:v>
                </c:pt>
                <c:pt idx="82">
                  <c:v>0.64960399999999996</c:v>
                </c:pt>
                <c:pt idx="83">
                  <c:v>0.64460099999999998</c:v>
                </c:pt>
                <c:pt idx="84">
                  <c:v>0.63959699999999997</c:v>
                </c:pt>
                <c:pt idx="85">
                  <c:v>0.63459299999999996</c:v>
                </c:pt>
                <c:pt idx="86">
                  <c:v>0.62958899999999995</c:v>
                </c:pt>
                <c:pt idx="87">
                  <c:v>0.62458499999999995</c:v>
                </c:pt>
                <c:pt idx="88">
                  <c:v>0.61958099999999994</c:v>
                </c:pt>
                <c:pt idx="89">
                  <c:v>0.61457699999999993</c:v>
                </c:pt>
                <c:pt idx="90">
                  <c:v>0.60957299999999992</c:v>
                </c:pt>
                <c:pt idx="91">
                  <c:v>0.60456900000000002</c:v>
                </c:pt>
                <c:pt idx="92">
                  <c:v>0.59956599999999993</c:v>
                </c:pt>
                <c:pt idx="93">
                  <c:v>0.59456199999999992</c:v>
                </c:pt>
                <c:pt idx="94">
                  <c:v>0.58955800000000003</c:v>
                </c:pt>
                <c:pt idx="95">
                  <c:v>0.58455400000000002</c:v>
                </c:pt>
                <c:pt idx="96">
                  <c:v>0.57955000000000001</c:v>
                </c:pt>
                <c:pt idx="97">
                  <c:v>0.574546</c:v>
                </c:pt>
                <c:pt idx="98">
                  <c:v>0.56954199999999999</c:v>
                </c:pt>
                <c:pt idx="99">
                  <c:v>0.56453799999999998</c:v>
                </c:pt>
                <c:pt idx="100">
                  <c:v>0.55953399999999998</c:v>
                </c:pt>
                <c:pt idx="101">
                  <c:v>0.554531</c:v>
                </c:pt>
                <c:pt idx="102">
                  <c:v>0.54952699999999999</c:v>
                </c:pt>
                <c:pt idx="103">
                  <c:v>0.54452299999999998</c:v>
                </c:pt>
                <c:pt idx="104">
                  <c:v>0.53951899999999997</c:v>
                </c:pt>
                <c:pt idx="105">
                  <c:v>0.53451499999999996</c:v>
                </c:pt>
                <c:pt idx="106">
                  <c:v>0.52951099999999995</c:v>
                </c:pt>
                <c:pt idx="107">
                  <c:v>0.52450699999999995</c:v>
                </c:pt>
                <c:pt idx="108">
                  <c:v>0.51950299999999994</c:v>
                </c:pt>
                <c:pt idx="109">
                  <c:v>0.51449899999999993</c:v>
                </c:pt>
                <c:pt idx="110">
                  <c:v>0.50949599999999995</c:v>
                </c:pt>
                <c:pt idx="111">
                  <c:v>0.50449199999999994</c:v>
                </c:pt>
                <c:pt idx="112">
                  <c:v>0.49948799999999999</c:v>
                </c:pt>
                <c:pt idx="113">
                  <c:v>0.49448399999999998</c:v>
                </c:pt>
                <c:pt idx="114">
                  <c:v>0.48947999999999997</c:v>
                </c:pt>
                <c:pt idx="115">
                  <c:v>0.48447599999999996</c:v>
                </c:pt>
                <c:pt idx="116">
                  <c:v>0.47947199999999995</c:v>
                </c:pt>
                <c:pt idx="117">
                  <c:v>0.474468</c:v>
                </c:pt>
                <c:pt idx="118">
                  <c:v>0.46946399999999999</c:v>
                </c:pt>
                <c:pt idx="119">
                  <c:v>0.46446099999999996</c:v>
                </c:pt>
                <c:pt idx="120">
                  <c:v>0.459457</c:v>
                </c:pt>
                <c:pt idx="121">
                  <c:v>0.454453</c:v>
                </c:pt>
                <c:pt idx="122">
                  <c:v>0.44944899999999999</c:v>
                </c:pt>
                <c:pt idx="123">
                  <c:v>0.44444499999999998</c:v>
                </c:pt>
                <c:pt idx="124">
                  <c:v>0.43944099999999997</c:v>
                </c:pt>
                <c:pt idx="125">
                  <c:v>0.43443699999999996</c:v>
                </c:pt>
                <c:pt idx="126">
                  <c:v>0.42943299999999995</c:v>
                </c:pt>
                <c:pt idx="127">
                  <c:v>0.424429</c:v>
                </c:pt>
                <c:pt idx="128">
                  <c:v>0.41942599999999997</c:v>
                </c:pt>
                <c:pt idx="129">
                  <c:v>0.41442199999999996</c:v>
                </c:pt>
                <c:pt idx="130">
                  <c:v>0.409418</c:v>
                </c:pt>
                <c:pt idx="131">
                  <c:v>0.404414</c:v>
                </c:pt>
                <c:pt idx="132">
                  <c:v>0.39940999999999999</c:v>
                </c:pt>
                <c:pt idx="133">
                  <c:v>0.39440599999999998</c:v>
                </c:pt>
                <c:pt idx="134">
                  <c:v>0.38940199999999997</c:v>
                </c:pt>
                <c:pt idx="135">
                  <c:v>0.38439799999999996</c:v>
                </c:pt>
                <c:pt idx="136">
                  <c:v>0.37939400000000001</c:v>
                </c:pt>
                <c:pt idx="137">
                  <c:v>0.37439099999999997</c:v>
                </c:pt>
                <c:pt idx="138">
                  <c:v>0.36938699999999997</c:v>
                </c:pt>
                <c:pt idx="139">
                  <c:v>0.36438299999999996</c:v>
                </c:pt>
                <c:pt idx="140">
                  <c:v>0.359379</c:v>
                </c:pt>
                <c:pt idx="141">
                  <c:v>0.354375</c:v>
                </c:pt>
                <c:pt idx="142">
                  <c:v>0.34937099999999999</c:v>
                </c:pt>
                <c:pt idx="143">
                  <c:v>0.34436699999999998</c:v>
                </c:pt>
                <c:pt idx="144">
                  <c:v>0.33936299999999997</c:v>
                </c:pt>
                <c:pt idx="145">
                  <c:v>0.33435899999999996</c:v>
                </c:pt>
                <c:pt idx="146">
                  <c:v>0.32935599999999998</c:v>
                </c:pt>
                <c:pt idx="147">
                  <c:v>0.32435199999999997</c:v>
                </c:pt>
                <c:pt idx="148">
                  <c:v>0.31934799999999997</c:v>
                </c:pt>
                <c:pt idx="149">
                  <c:v>0.31434400000000001</c:v>
                </c:pt>
                <c:pt idx="150">
                  <c:v>0.30934</c:v>
                </c:pt>
                <c:pt idx="151">
                  <c:v>0.304336</c:v>
                </c:pt>
                <c:pt idx="152">
                  <c:v>0.29933199999999999</c:v>
                </c:pt>
                <c:pt idx="153">
                  <c:v>0.29432799999999998</c:v>
                </c:pt>
                <c:pt idx="154">
                  <c:v>0.28932399999999997</c:v>
                </c:pt>
                <c:pt idx="155">
                  <c:v>0.28432099999999999</c:v>
                </c:pt>
                <c:pt idx="156">
                  <c:v>0.27931699999999998</c:v>
                </c:pt>
                <c:pt idx="157">
                  <c:v>0.27431299999999997</c:v>
                </c:pt>
                <c:pt idx="158">
                  <c:v>0.26930899999999997</c:v>
                </c:pt>
                <c:pt idx="159">
                  <c:v>0.26430500000000001</c:v>
                </c:pt>
                <c:pt idx="160">
                  <c:v>0.259301</c:v>
                </c:pt>
                <c:pt idx="161">
                  <c:v>0.254297</c:v>
                </c:pt>
                <c:pt idx="162">
                  <c:v>0.24929299999999999</c:v>
                </c:pt>
                <c:pt idx="163">
                  <c:v>0.24428899999999998</c:v>
                </c:pt>
                <c:pt idx="164">
                  <c:v>0.239285</c:v>
                </c:pt>
                <c:pt idx="165">
                  <c:v>0.23428199999999999</c:v>
                </c:pt>
                <c:pt idx="166">
                  <c:v>0.22927799999999998</c:v>
                </c:pt>
                <c:pt idx="167">
                  <c:v>0.224274</c:v>
                </c:pt>
                <c:pt idx="168">
                  <c:v>0.21926999999999999</c:v>
                </c:pt>
                <c:pt idx="169">
                  <c:v>0.21426599999999998</c:v>
                </c:pt>
                <c:pt idx="170">
                  <c:v>0.209262</c:v>
                </c:pt>
                <c:pt idx="171">
                  <c:v>0.204258</c:v>
                </c:pt>
                <c:pt idx="172">
                  <c:v>0.19925399999999999</c:v>
                </c:pt>
                <c:pt idx="173">
                  <c:v>0.19424999999999998</c:v>
                </c:pt>
                <c:pt idx="174">
                  <c:v>0.189247</c:v>
                </c:pt>
                <c:pt idx="175">
                  <c:v>0.18424299999999999</c:v>
                </c:pt>
                <c:pt idx="176">
                  <c:v>0.17923899999999998</c:v>
                </c:pt>
                <c:pt idx="177">
                  <c:v>0.174235</c:v>
                </c:pt>
                <c:pt idx="178">
                  <c:v>0.16923099999999999</c:v>
                </c:pt>
                <c:pt idx="179">
                  <c:v>0.16422699999999998</c:v>
                </c:pt>
                <c:pt idx="180">
                  <c:v>0.159223</c:v>
                </c:pt>
                <c:pt idx="181">
                  <c:v>0.15421899999999999</c:v>
                </c:pt>
                <c:pt idx="182">
                  <c:v>0.14921499999999999</c:v>
                </c:pt>
                <c:pt idx="183">
                  <c:v>0.14421200000000001</c:v>
                </c:pt>
                <c:pt idx="184">
                  <c:v>0.139208</c:v>
                </c:pt>
                <c:pt idx="185">
                  <c:v>0.13420399999999999</c:v>
                </c:pt>
                <c:pt idx="186">
                  <c:v>0.12919999999999998</c:v>
                </c:pt>
                <c:pt idx="187">
                  <c:v>0.124196</c:v>
                </c:pt>
                <c:pt idx="188">
                  <c:v>0.11919199999999999</c:v>
                </c:pt>
                <c:pt idx="189">
                  <c:v>0.114188</c:v>
                </c:pt>
                <c:pt idx="190">
                  <c:v>0.10918399999999999</c:v>
                </c:pt>
                <c:pt idx="191">
                  <c:v>0.10417999999999999</c:v>
                </c:pt>
                <c:pt idx="192">
                  <c:v>9.9177096000000006E-2</c:v>
                </c:pt>
                <c:pt idx="193">
                  <c:v>9.4173200000000012E-2</c:v>
                </c:pt>
                <c:pt idx="194">
                  <c:v>8.9169312000000001E-2</c:v>
                </c:pt>
                <c:pt idx="195">
                  <c:v>8.4165424000000003E-2</c:v>
                </c:pt>
                <c:pt idx="196">
                  <c:v>7.9161536000000005E-2</c:v>
                </c:pt>
                <c:pt idx="197">
                  <c:v>7.4157640000000011E-2</c:v>
                </c:pt>
                <c:pt idx="198">
                  <c:v>6.9153751999999999E-2</c:v>
                </c:pt>
                <c:pt idx="199">
                  <c:v>6.4149864000000001E-2</c:v>
                </c:pt>
                <c:pt idx="200">
                  <c:v>5.9145976000000003E-2</c:v>
                </c:pt>
                <c:pt idx="201">
                  <c:v>5.4142084E-2</c:v>
                </c:pt>
                <c:pt idx="202">
                  <c:v>4.9138196000000002E-2</c:v>
                </c:pt>
                <c:pt idx="203">
                  <c:v>4.4134308000000004E-2</c:v>
                </c:pt>
                <c:pt idx="204">
                  <c:v>3.9130416000000001E-2</c:v>
                </c:pt>
                <c:pt idx="205">
                  <c:v>3.4126528000000003E-2</c:v>
                </c:pt>
                <c:pt idx="206">
                  <c:v>2.9122638000000003E-2</c:v>
                </c:pt>
                <c:pt idx="207">
                  <c:v>2.4118748000000002E-2</c:v>
                </c:pt>
                <c:pt idx="208">
                  <c:v>1.9114858000000002E-2</c:v>
                </c:pt>
                <c:pt idx="209">
                  <c:v>1.4110968000000002E-2</c:v>
                </c:pt>
                <c:pt idx="210">
                  <c:v>9.1070790000000006E-3</c:v>
                </c:pt>
                <c:pt idx="211">
                  <c:v>4.1031890000000001E-3</c:v>
                </c:pt>
                <c:pt idx="212">
                  <c:v>-9.0070000000000005E-4</c:v>
                </c:pt>
              </c:numCache>
            </c:numRef>
          </c:xVal>
          <c:yVal>
            <c:numRef>
              <c:f>'[AZAD (2).xlsx]ZNO35M'!$B$12:$B$224</c:f>
              <c:numCache>
                <c:formatCode>General</c:formatCode>
                <c:ptCount val="213"/>
                <c:pt idx="0">
                  <c:v>-1.8056619047619047E-2</c:v>
                </c:pt>
                <c:pt idx="1">
                  <c:v>0.88748297142857135</c:v>
                </c:pt>
                <c:pt idx="2">
                  <c:v>1.9025904761904764</c:v>
                </c:pt>
                <c:pt idx="3">
                  <c:v>2.6273904761904765</c:v>
                </c:pt>
                <c:pt idx="4">
                  <c:v>3.4108952380952382</c:v>
                </c:pt>
                <c:pt idx="5">
                  <c:v>4.2378857142857145</c:v>
                </c:pt>
                <c:pt idx="6">
                  <c:v>5.0007809523809534</c:v>
                </c:pt>
                <c:pt idx="7">
                  <c:v>5.7654761904761909</c:v>
                </c:pt>
                <c:pt idx="8">
                  <c:v>6.4823238095238098</c:v>
                </c:pt>
                <c:pt idx="9">
                  <c:v>7.2100095238095241</c:v>
                </c:pt>
                <c:pt idx="10">
                  <c:v>7.8582380952380957</c:v>
                </c:pt>
                <c:pt idx="11">
                  <c:v>8.4992476190476189</c:v>
                </c:pt>
                <c:pt idx="12">
                  <c:v>9.0806761904761899</c:v>
                </c:pt>
                <c:pt idx="13">
                  <c:v>9.7018190476190487</c:v>
                </c:pt>
                <c:pt idx="14">
                  <c:v>10.231780952380953</c:v>
                </c:pt>
                <c:pt idx="15">
                  <c:v>10.795152380952382</c:v>
                </c:pt>
                <c:pt idx="16">
                  <c:v>11.293514285714286</c:v>
                </c:pt>
                <c:pt idx="17">
                  <c:v>11.798190476190475</c:v>
                </c:pt>
                <c:pt idx="18">
                  <c:v>12.220714285714285</c:v>
                </c:pt>
                <c:pt idx="19">
                  <c:v>12.674838095238094</c:v>
                </c:pt>
                <c:pt idx="20">
                  <c:v>13.054028571428573</c:v>
                </c:pt>
                <c:pt idx="21">
                  <c:v>13.46572380952381</c:v>
                </c:pt>
                <c:pt idx="22">
                  <c:v>13.786228571428571</c:v>
                </c:pt>
                <c:pt idx="23">
                  <c:v>14.130209523809524</c:v>
                </c:pt>
                <c:pt idx="24">
                  <c:v>14.410085714285714</c:v>
                </c:pt>
                <c:pt idx="25">
                  <c:v>14.729685714285713</c:v>
                </c:pt>
                <c:pt idx="26">
                  <c:v>14.968933333333334</c:v>
                </c:pt>
                <c:pt idx="27">
                  <c:v>15.256942857142858</c:v>
                </c:pt>
                <c:pt idx="28">
                  <c:v>15.455561904761906</c:v>
                </c:pt>
                <c:pt idx="29">
                  <c:v>15.675857142857145</c:v>
                </c:pt>
                <c:pt idx="30">
                  <c:v>15.854609523809524</c:v>
                </c:pt>
                <c:pt idx="31">
                  <c:v>16.064066666666669</c:v>
                </c:pt>
                <c:pt idx="32">
                  <c:v>16.220257142857143</c:v>
                </c:pt>
                <c:pt idx="33">
                  <c:v>16.389990476190476</c:v>
                </c:pt>
                <c:pt idx="34">
                  <c:v>16.506457142857144</c:v>
                </c:pt>
                <c:pt idx="35">
                  <c:v>16.678000000000001</c:v>
                </c:pt>
                <c:pt idx="36">
                  <c:v>16.798076190476191</c:v>
                </c:pt>
                <c:pt idx="37">
                  <c:v>16.920857142857145</c:v>
                </c:pt>
                <c:pt idx="38">
                  <c:v>17.02017142857143</c:v>
                </c:pt>
                <c:pt idx="39">
                  <c:v>17.133923809523811</c:v>
                </c:pt>
                <c:pt idx="40">
                  <c:v>17.214276190476191</c:v>
                </c:pt>
                <c:pt idx="41">
                  <c:v>17.307266666666667</c:v>
                </c:pt>
                <c:pt idx="42">
                  <c:v>17.385819047619048</c:v>
                </c:pt>
                <c:pt idx="43">
                  <c:v>17.501380952380952</c:v>
                </c:pt>
                <c:pt idx="44">
                  <c:v>17.56367619047619</c:v>
                </c:pt>
                <c:pt idx="45">
                  <c:v>17.636800000000001</c:v>
                </c:pt>
                <c:pt idx="46">
                  <c:v>17.69187619047619</c:v>
                </c:pt>
                <c:pt idx="47">
                  <c:v>17.73701904761905</c:v>
                </c:pt>
                <c:pt idx="48">
                  <c:v>17.805628571428574</c:v>
                </c:pt>
                <c:pt idx="49">
                  <c:v>17.834523809523809</c:v>
                </c:pt>
                <c:pt idx="50">
                  <c:v>17.89952380952381</c:v>
                </c:pt>
                <c:pt idx="51">
                  <c:v>17.919390476190479</c:v>
                </c:pt>
                <c:pt idx="52">
                  <c:v>17.992514285714286</c:v>
                </c:pt>
                <c:pt idx="53">
                  <c:v>18.012380952380951</c:v>
                </c:pt>
                <c:pt idx="54">
                  <c:v>18.071066666666667</c:v>
                </c:pt>
                <c:pt idx="55">
                  <c:v>18.090923809523812</c:v>
                </c:pt>
                <c:pt idx="56">
                  <c:v>18.139676190476191</c:v>
                </c:pt>
                <c:pt idx="57">
                  <c:v>18.132457142857145</c:v>
                </c:pt>
                <c:pt idx="58">
                  <c:v>18.186628571428574</c:v>
                </c:pt>
                <c:pt idx="59">
                  <c:v>18.173990476190475</c:v>
                </c:pt>
                <c:pt idx="60">
                  <c:v>18.242599999999999</c:v>
                </c:pt>
                <c:pt idx="61">
                  <c:v>18.223647619047622</c:v>
                </c:pt>
                <c:pt idx="62">
                  <c:v>18.307609523809525</c:v>
                </c:pt>
                <c:pt idx="63">
                  <c:v>18.265171428571428</c:v>
                </c:pt>
                <c:pt idx="64">
                  <c:v>18.331980952380952</c:v>
                </c:pt>
                <c:pt idx="65">
                  <c:v>18.312123809523811</c:v>
                </c:pt>
                <c:pt idx="66">
                  <c:v>18.369000000000003</c:v>
                </c:pt>
                <c:pt idx="67">
                  <c:v>18.335590476190479</c:v>
                </c:pt>
                <c:pt idx="68">
                  <c:v>18.400600000000001</c:v>
                </c:pt>
                <c:pt idx="69">
                  <c:v>18.388857142857141</c:v>
                </c:pt>
                <c:pt idx="70">
                  <c:v>18.452057142857146</c:v>
                </c:pt>
                <c:pt idx="71">
                  <c:v>18.415942857142856</c:v>
                </c:pt>
                <c:pt idx="72">
                  <c:v>18.468314285714285</c:v>
                </c:pt>
                <c:pt idx="73">
                  <c:v>18.439419047619047</c:v>
                </c:pt>
                <c:pt idx="74">
                  <c:v>18.490885714285714</c:v>
                </c:pt>
                <c:pt idx="75">
                  <c:v>18.464695238095242</c:v>
                </c:pt>
                <c:pt idx="76">
                  <c:v>18.523380952380954</c:v>
                </c:pt>
                <c:pt idx="77">
                  <c:v>18.4954</c:v>
                </c:pt>
                <c:pt idx="78">
                  <c:v>18.554980952380955</c:v>
                </c:pt>
                <c:pt idx="79">
                  <c:v>18.522476190476191</c:v>
                </c:pt>
                <c:pt idx="80">
                  <c:v>18.58297142857143</c:v>
                </c:pt>
                <c:pt idx="81">
                  <c:v>18.545047619047619</c:v>
                </c:pt>
                <c:pt idx="82">
                  <c:v>18.599219047619052</c:v>
                </c:pt>
                <c:pt idx="83">
                  <c:v>18.564009523809524</c:v>
                </c:pt>
                <c:pt idx="84">
                  <c:v>18.603733333333334</c:v>
                </c:pt>
                <c:pt idx="85">
                  <c:v>18.592000000000002</c:v>
                </c:pt>
                <c:pt idx="86">
                  <c:v>18.618180952380953</c:v>
                </c:pt>
                <c:pt idx="87">
                  <c:v>18.592904761904762</c:v>
                </c:pt>
                <c:pt idx="88">
                  <c:v>18.611857142857144</c:v>
                </c:pt>
                <c:pt idx="89">
                  <c:v>18.615466666666666</c:v>
                </c:pt>
                <c:pt idx="90">
                  <c:v>18.624723809523811</c:v>
                </c:pt>
                <c:pt idx="91">
                  <c:v>18.630819047619049</c:v>
                </c:pt>
                <c:pt idx="92">
                  <c:v>18.640752380952382</c:v>
                </c:pt>
                <c:pt idx="93">
                  <c:v>18.657904761904764</c:v>
                </c:pt>
                <c:pt idx="94">
                  <c:v>18.667838095238096</c:v>
                </c:pt>
                <c:pt idx="95">
                  <c:v>18.66241904761905</c:v>
                </c:pt>
                <c:pt idx="96">
                  <c:v>18.669647619047623</c:v>
                </c:pt>
                <c:pt idx="97">
                  <c:v>18.683180952380955</c:v>
                </c:pt>
                <c:pt idx="98">
                  <c:v>18.674152380952382</c:v>
                </c:pt>
                <c:pt idx="99">
                  <c:v>18.688600000000001</c:v>
                </c:pt>
                <c:pt idx="100">
                  <c:v>18.684990476190478</c:v>
                </c:pt>
                <c:pt idx="101">
                  <c:v>18.70395238095238</c:v>
                </c:pt>
                <c:pt idx="102">
                  <c:v>18.690409523809524</c:v>
                </c:pt>
                <c:pt idx="103">
                  <c:v>18.712980952380953</c:v>
                </c:pt>
                <c:pt idx="104">
                  <c:v>18.70395238095238</c:v>
                </c:pt>
                <c:pt idx="105">
                  <c:v>18.74367619047619</c:v>
                </c:pt>
                <c:pt idx="106">
                  <c:v>18.728323809523808</c:v>
                </c:pt>
                <c:pt idx="107">
                  <c:v>18.748190476190477</c:v>
                </c:pt>
                <c:pt idx="108">
                  <c:v>18.712980952380953</c:v>
                </c:pt>
                <c:pt idx="109">
                  <c:v>18.754504761904762</c:v>
                </c:pt>
                <c:pt idx="110">
                  <c:v>18.704847619047619</c:v>
                </c:pt>
                <c:pt idx="111">
                  <c:v>18.755409523809522</c:v>
                </c:pt>
                <c:pt idx="112">
                  <c:v>18.721104761904762</c:v>
                </c:pt>
                <c:pt idx="113">
                  <c:v>18.775276190476191</c:v>
                </c:pt>
                <c:pt idx="114">
                  <c:v>18.739161904761907</c:v>
                </c:pt>
                <c:pt idx="115">
                  <c:v>18.773466666666668</c:v>
                </c:pt>
                <c:pt idx="116">
                  <c:v>18.722009523809525</c:v>
                </c:pt>
                <c:pt idx="117">
                  <c:v>18.780685714285717</c:v>
                </c:pt>
                <c:pt idx="118">
                  <c:v>18.733742857142857</c:v>
                </c:pt>
                <c:pt idx="119">
                  <c:v>18.782495238095237</c:v>
                </c:pt>
                <c:pt idx="120">
                  <c:v>18.73644761904762</c:v>
                </c:pt>
                <c:pt idx="121">
                  <c:v>18.783400000000004</c:v>
                </c:pt>
                <c:pt idx="122">
                  <c:v>18.74277142857143</c:v>
                </c:pt>
                <c:pt idx="123">
                  <c:v>18.787914285714287</c:v>
                </c:pt>
                <c:pt idx="124">
                  <c:v>18.762628571428571</c:v>
                </c:pt>
                <c:pt idx="125">
                  <c:v>18.801457142857146</c:v>
                </c:pt>
                <c:pt idx="126">
                  <c:v>18.764438095238095</c:v>
                </c:pt>
                <c:pt idx="127">
                  <c:v>18.796038095238096</c:v>
                </c:pt>
                <c:pt idx="128">
                  <c:v>18.753609523809526</c:v>
                </c:pt>
                <c:pt idx="129">
                  <c:v>18.801457142857146</c:v>
                </c:pt>
                <c:pt idx="130">
                  <c:v>18.74277142857143</c:v>
                </c:pt>
                <c:pt idx="131">
                  <c:v>18.791523809523813</c:v>
                </c:pt>
                <c:pt idx="132">
                  <c:v>18.773466666666668</c:v>
                </c:pt>
                <c:pt idx="133">
                  <c:v>18.805066666666669</c:v>
                </c:pt>
                <c:pt idx="134">
                  <c:v>18.771666666666668</c:v>
                </c:pt>
                <c:pt idx="135">
                  <c:v>18.804161904761909</c:v>
                </c:pt>
                <c:pt idx="136">
                  <c:v>18.765342857142858</c:v>
                </c:pt>
                <c:pt idx="137">
                  <c:v>18.819514285714288</c:v>
                </c:pt>
                <c:pt idx="138">
                  <c:v>18.772561904761908</c:v>
                </c:pt>
                <c:pt idx="139">
                  <c:v>18.804161904761909</c:v>
                </c:pt>
                <c:pt idx="140">
                  <c:v>18.79061904761905</c:v>
                </c:pt>
                <c:pt idx="141">
                  <c:v>18.798742857142859</c:v>
                </c:pt>
                <c:pt idx="142">
                  <c:v>18.786104761904763</c:v>
                </c:pt>
                <c:pt idx="143">
                  <c:v>18.802361904761906</c:v>
                </c:pt>
                <c:pt idx="144">
                  <c:v>18.777076190476194</c:v>
                </c:pt>
                <c:pt idx="145">
                  <c:v>18.770761904761905</c:v>
                </c:pt>
                <c:pt idx="146">
                  <c:v>18.784526190476193</c:v>
                </c:pt>
                <c:pt idx="147">
                  <c:v>18.796038095238096</c:v>
                </c:pt>
                <c:pt idx="148">
                  <c:v>18.794228571428572</c:v>
                </c:pt>
                <c:pt idx="149">
                  <c:v>18.796038095238096</c:v>
                </c:pt>
                <c:pt idx="150">
                  <c:v>18.811390476190478</c:v>
                </c:pt>
                <c:pt idx="151">
                  <c:v>18.782495238095237</c:v>
                </c:pt>
                <c:pt idx="152">
                  <c:v>18.800552380952382</c:v>
                </c:pt>
                <c:pt idx="153">
                  <c:v>18.792428571428573</c:v>
                </c:pt>
                <c:pt idx="154">
                  <c:v>18.811390476190478</c:v>
                </c:pt>
                <c:pt idx="155">
                  <c:v>18.779790476190477</c:v>
                </c:pt>
                <c:pt idx="156">
                  <c:v>18.800552380952382</c:v>
                </c:pt>
                <c:pt idx="157">
                  <c:v>18.788819047619047</c:v>
                </c:pt>
                <c:pt idx="158">
                  <c:v>18.816800000000001</c:v>
                </c:pt>
                <c:pt idx="159">
                  <c:v>18.787914285714287</c:v>
                </c:pt>
                <c:pt idx="160">
                  <c:v>18.810485714285718</c:v>
                </c:pt>
                <c:pt idx="161">
                  <c:v>18.767152380952382</c:v>
                </c:pt>
                <c:pt idx="162">
                  <c:v>18.805971428571429</c:v>
                </c:pt>
                <c:pt idx="163">
                  <c:v>18.771666666666668</c:v>
                </c:pt>
                <c:pt idx="164">
                  <c:v>18.807771428571431</c:v>
                </c:pt>
                <c:pt idx="165">
                  <c:v>18.756314285714286</c:v>
                </c:pt>
                <c:pt idx="166">
                  <c:v>18.805971428571429</c:v>
                </c:pt>
                <c:pt idx="167">
                  <c:v>18.773466666666668</c:v>
                </c:pt>
                <c:pt idx="168">
                  <c:v>18.809580952380955</c:v>
                </c:pt>
                <c:pt idx="169">
                  <c:v>18.760828571428572</c:v>
                </c:pt>
                <c:pt idx="170">
                  <c:v>18.815000000000001</c:v>
                </c:pt>
                <c:pt idx="171">
                  <c:v>18.767152380952382</c:v>
                </c:pt>
                <c:pt idx="172">
                  <c:v>18.802361904761906</c:v>
                </c:pt>
                <c:pt idx="173">
                  <c:v>18.754504761904762</c:v>
                </c:pt>
                <c:pt idx="174">
                  <c:v>18.812285714285714</c:v>
                </c:pt>
                <c:pt idx="175">
                  <c:v>18.764438095238095</c:v>
                </c:pt>
                <c:pt idx="176">
                  <c:v>18.807771428571431</c:v>
                </c:pt>
                <c:pt idx="177">
                  <c:v>18.74277142857143</c:v>
                </c:pt>
                <c:pt idx="178">
                  <c:v>18.792428571428573</c:v>
                </c:pt>
                <c:pt idx="179">
                  <c:v>18.762628571428571</c:v>
                </c:pt>
                <c:pt idx="180">
                  <c:v>18.805066666666669</c:v>
                </c:pt>
                <c:pt idx="181">
                  <c:v>18.759923809523812</c:v>
                </c:pt>
                <c:pt idx="182">
                  <c:v>18.807771428571431</c:v>
                </c:pt>
                <c:pt idx="183">
                  <c:v>18.768047619047621</c:v>
                </c:pt>
                <c:pt idx="184">
                  <c:v>18.801457142857146</c:v>
                </c:pt>
                <c:pt idx="185">
                  <c:v>18.761733333333332</c:v>
                </c:pt>
                <c:pt idx="186">
                  <c:v>18.795133333333336</c:v>
                </c:pt>
                <c:pt idx="187">
                  <c:v>18.787009523809527</c:v>
                </c:pt>
                <c:pt idx="188">
                  <c:v>18.795133333333336</c:v>
                </c:pt>
                <c:pt idx="189">
                  <c:v>18.757219047619049</c:v>
                </c:pt>
                <c:pt idx="190">
                  <c:v>18.812285714285714</c:v>
                </c:pt>
                <c:pt idx="191">
                  <c:v>18.770761904761905</c:v>
                </c:pt>
                <c:pt idx="192">
                  <c:v>18.772561904761908</c:v>
                </c:pt>
                <c:pt idx="193">
                  <c:v>18.765342857142858</c:v>
                </c:pt>
                <c:pt idx="194">
                  <c:v>18.782495238095237</c:v>
                </c:pt>
                <c:pt idx="195">
                  <c:v>18.776171428571431</c:v>
                </c:pt>
                <c:pt idx="196">
                  <c:v>18.758114285714289</c:v>
                </c:pt>
                <c:pt idx="197">
                  <c:v>18.772561904761908</c:v>
                </c:pt>
                <c:pt idx="198">
                  <c:v>18.792428571428573</c:v>
                </c:pt>
                <c:pt idx="199">
                  <c:v>18.787914285714287</c:v>
                </c:pt>
                <c:pt idx="200">
                  <c:v>18.775276190476191</c:v>
                </c:pt>
                <c:pt idx="201">
                  <c:v>18.774371428571428</c:v>
                </c:pt>
                <c:pt idx="202">
                  <c:v>18.755409523809522</c:v>
                </c:pt>
                <c:pt idx="203">
                  <c:v>18.787914285714287</c:v>
                </c:pt>
                <c:pt idx="204">
                  <c:v>18.769857142857145</c:v>
                </c:pt>
                <c:pt idx="205">
                  <c:v>18.778885714285714</c:v>
                </c:pt>
                <c:pt idx="206">
                  <c:v>18.735552380952381</c:v>
                </c:pt>
                <c:pt idx="207">
                  <c:v>18.780685714285717</c:v>
                </c:pt>
                <c:pt idx="208">
                  <c:v>18.74367619047619</c:v>
                </c:pt>
                <c:pt idx="209">
                  <c:v>18.787914285714287</c:v>
                </c:pt>
                <c:pt idx="210">
                  <c:v>18.755409523809522</c:v>
                </c:pt>
                <c:pt idx="211">
                  <c:v>18.796038095238096</c:v>
                </c:pt>
                <c:pt idx="212">
                  <c:v>18.75901904761904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8F0-446E-92B8-F3CF8D86C7C3}"/>
            </c:ext>
          </c:extLst>
        </c:ser>
        <c:ser>
          <c:idx val="1"/>
          <c:order val="1"/>
          <c:tx>
            <c:v>ZnO-60</c:v>
          </c:tx>
          <c:spPr>
            <a:ln w="381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[AZAD (2).xlsx]ZNO35M'!$A$20:$A$224</c:f>
              <c:numCache>
                <c:formatCode>General</c:formatCode>
                <c:ptCount val="205"/>
                <c:pt idx="0">
                  <c:v>1.019892</c:v>
                </c:pt>
                <c:pt idx="1">
                  <c:v>1.014888</c:v>
                </c:pt>
                <c:pt idx="2">
                  <c:v>1.009884</c:v>
                </c:pt>
                <c:pt idx="3">
                  <c:v>1.0048809999999999</c:v>
                </c:pt>
                <c:pt idx="4">
                  <c:v>0.9998769999999999</c:v>
                </c:pt>
                <c:pt idx="5">
                  <c:v>0.99487300000000001</c:v>
                </c:pt>
                <c:pt idx="6">
                  <c:v>0.989869</c:v>
                </c:pt>
                <c:pt idx="7">
                  <c:v>0.98486499999999999</c:v>
                </c:pt>
                <c:pt idx="8">
                  <c:v>0.97986099999999998</c:v>
                </c:pt>
                <c:pt idx="9">
                  <c:v>0.97485699999999997</c:v>
                </c:pt>
                <c:pt idx="10">
                  <c:v>0.96985299999999997</c:v>
                </c:pt>
                <c:pt idx="11">
                  <c:v>0.96484899999999996</c:v>
                </c:pt>
                <c:pt idx="12">
                  <c:v>0.95984599999999998</c:v>
                </c:pt>
                <c:pt idx="13">
                  <c:v>0.95484199999999997</c:v>
                </c:pt>
                <c:pt idx="14">
                  <c:v>0.94983799999999996</c:v>
                </c:pt>
                <c:pt idx="15">
                  <c:v>0.94483399999999995</c:v>
                </c:pt>
                <c:pt idx="16">
                  <c:v>0.93982999999999994</c:v>
                </c:pt>
                <c:pt idx="17">
                  <c:v>0.93482599999999993</c:v>
                </c:pt>
                <c:pt idx="18">
                  <c:v>0.92982199999999993</c:v>
                </c:pt>
                <c:pt idx="19">
                  <c:v>0.92481799999999992</c:v>
                </c:pt>
                <c:pt idx="20">
                  <c:v>0.91981399999999991</c:v>
                </c:pt>
                <c:pt idx="21">
                  <c:v>0.91481099999999993</c:v>
                </c:pt>
                <c:pt idx="22">
                  <c:v>0.90980699999999992</c:v>
                </c:pt>
                <c:pt idx="23">
                  <c:v>0.90480299999999991</c:v>
                </c:pt>
                <c:pt idx="24">
                  <c:v>0.8997989999999999</c:v>
                </c:pt>
                <c:pt idx="25">
                  <c:v>0.89479500000000001</c:v>
                </c:pt>
                <c:pt idx="26">
                  <c:v>0.889791</c:v>
                </c:pt>
                <c:pt idx="27">
                  <c:v>0.88478699999999999</c:v>
                </c:pt>
                <c:pt idx="28">
                  <c:v>0.87978299999999998</c:v>
                </c:pt>
                <c:pt idx="29">
                  <c:v>0.87477899999999997</c:v>
                </c:pt>
                <c:pt idx="30">
                  <c:v>0.86977599999999999</c:v>
                </c:pt>
                <c:pt idx="31">
                  <c:v>0.86477199999999999</c:v>
                </c:pt>
                <c:pt idx="32">
                  <c:v>0.85976799999999998</c:v>
                </c:pt>
                <c:pt idx="33">
                  <c:v>0.85476399999999997</c:v>
                </c:pt>
                <c:pt idx="34">
                  <c:v>0.84975999999999996</c:v>
                </c:pt>
                <c:pt idx="35">
                  <c:v>0.84475599999999995</c:v>
                </c:pt>
                <c:pt idx="36">
                  <c:v>0.83975199999999994</c:v>
                </c:pt>
                <c:pt idx="37">
                  <c:v>0.83474799999999993</c:v>
                </c:pt>
                <c:pt idx="38">
                  <c:v>0.82974399999999993</c:v>
                </c:pt>
                <c:pt idx="39">
                  <c:v>0.82474099999999995</c:v>
                </c:pt>
                <c:pt idx="40">
                  <c:v>0.81973699999999994</c:v>
                </c:pt>
                <c:pt idx="41">
                  <c:v>0.81473299999999993</c:v>
                </c:pt>
                <c:pt idx="42">
                  <c:v>0.80972899999999992</c:v>
                </c:pt>
                <c:pt idx="43">
                  <c:v>0.80472499999999991</c:v>
                </c:pt>
                <c:pt idx="44">
                  <c:v>0.79972100000000002</c:v>
                </c:pt>
                <c:pt idx="45">
                  <c:v>0.79471700000000001</c:v>
                </c:pt>
                <c:pt idx="46">
                  <c:v>0.789713</c:v>
                </c:pt>
                <c:pt idx="47">
                  <c:v>0.78470899999999999</c:v>
                </c:pt>
                <c:pt idx="48">
                  <c:v>0.77970600000000001</c:v>
                </c:pt>
                <c:pt idx="49">
                  <c:v>0.774702</c:v>
                </c:pt>
                <c:pt idx="50">
                  <c:v>0.76969799999999999</c:v>
                </c:pt>
                <c:pt idx="51">
                  <c:v>0.76469399999999998</c:v>
                </c:pt>
                <c:pt idx="52">
                  <c:v>0.75968999999999998</c:v>
                </c:pt>
                <c:pt idx="53">
                  <c:v>0.75468599999999997</c:v>
                </c:pt>
                <c:pt idx="54">
                  <c:v>0.74968199999999996</c:v>
                </c:pt>
                <c:pt idx="55">
                  <c:v>0.74467799999999995</c:v>
                </c:pt>
                <c:pt idx="56">
                  <c:v>0.73967399999999994</c:v>
                </c:pt>
                <c:pt idx="57">
                  <c:v>0.73467099999999996</c:v>
                </c:pt>
                <c:pt idx="58">
                  <c:v>0.72966699999999995</c:v>
                </c:pt>
                <c:pt idx="59">
                  <c:v>0.72466299999999995</c:v>
                </c:pt>
                <c:pt idx="60">
                  <c:v>0.71965899999999994</c:v>
                </c:pt>
                <c:pt idx="61">
                  <c:v>0.71465499999999993</c:v>
                </c:pt>
                <c:pt idx="62">
                  <c:v>0.70965099999999992</c:v>
                </c:pt>
                <c:pt idx="63">
                  <c:v>0.70464700000000002</c:v>
                </c:pt>
                <c:pt idx="64">
                  <c:v>0.69964300000000001</c:v>
                </c:pt>
                <c:pt idx="65">
                  <c:v>0.69463900000000001</c:v>
                </c:pt>
                <c:pt idx="66">
                  <c:v>0.68963599999999992</c:v>
                </c:pt>
                <c:pt idx="67">
                  <c:v>0.68463200000000002</c:v>
                </c:pt>
                <c:pt idx="68">
                  <c:v>0.67962800000000001</c:v>
                </c:pt>
                <c:pt idx="69">
                  <c:v>0.674624</c:v>
                </c:pt>
                <c:pt idx="70">
                  <c:v>0.66961999999999999</c:v>
                </c:pt>
                <c:pt idx="71">
                  <c:v>0.66461599999999998</c:v>
                </c:pt>
                <c:pt idx="72">
                  <c:v>0.65961199999999998</c:v>
                </c:pt>
                <c:pt idx="73">
                  <c:v>0.65460799999999997</c:v>
                </c:pt>
                <c:pt idx="74">
                  <c:v>0.64960399999999996</c:v>
                </c:pt>
                <c:pt idx="75">
                  <c:v>0.64460099999999998</c:v>
                </c:pt>
                <c:pt idx="76">
                  <c:v>0.63959699999999997</c:v>
                </c:pt>
                <c:pt idx="77">
                  <c:v>0.63459299999999996</c:v>
                </c:pt>
                <c:pt idx="78">
                  <c:v>0.62958899999999995</c:v>
                </c:pt>
                <c:pt idx="79">
                  <c:v>0.62458499999999995</c:v>
                </c:pt>
                <c:pt idx="80">
                  <c:v>0.61958099999999994</c:v>
                </c:pt>
                <c:pt idx="81">
                  <c:v>0.61457699999999993</c:v>
                </c:pt>
                <c:pt idx="82">
                  <c:v>0.60957299999999992</c:v>
                </c:pt>
                <c:pt idx="83">
                  <c:v>0.60456900000000002</c:v>
                </c:pt>
                <c:pt idx="84">
                  <c:v>0.59956599999999993</c:v>
                </c:pt>
                <c:pt idx="85">
                  <c:v>0.59456199999999992</c:v>
                </c:pt>
                <c:pt idx="86">
                  <c:v>0.58955800000000003</c:v>
                </c:pt>
                <c:pt idx="87">
                  <c:v>0.58455400000000002</c:v>
                </c:pt>
                <c:pt idx="88">
                  <c:v>0.57955000000000001</c:v>
                </c:pt>
                <c:pt idx="89">
                  <c:v>0.574546</c:v>
                </c:pt>
                <c:pt idx="90">
                  <c:v>0.56954199999999999</c:v>
                </c:pt>
                <c:pt idx="91">
                  <c:v>0.56453799999999998</c:v>
                </c:pt>
                <c:pt idx="92">
                  <c:v>0.55953399999999998</c:v>
                </c:pt>
                <c:pt idx="93">
                  <c:v>0.554531</c:v>
                </c:pt>
                <c:pt idx="94">
                  <c:v>0.54952699999999999</c:v>
                </c:pt>
                <c:pt idx="95">
                  <c:v>0.54452299999999998</c:v>
                </c:pt>
                <c:pt idx="96">
                  <c:v>0.53951899999999997</c:v>
                </c:pt>
                <c:pt idx="97">
                  <c:v>0.53451499999999996</c:v>
                </c:pt>
                <c:pt idx="98">
                  <c:v>0.52951099999999995</c:v>
                </c:pt>
                <c:pt idx="99">
                  <c:v>0.52450699999999995</c:v>
                </c:pt>
                <c:pt idx="100">
                  <c:v>0.51950299999999994</c:v>
                </c:pt>
                <c:pt idx="101">
                  <c:v>0.51449899999999993</c:v>
                </c:pt>
                <c:pt idx="102">
                  <c:v>0.50949599999999995</c:v>
                </c:pt>
                <c:pt idx="103">
                  <c:v>0.50449199999999994</c:v>
                </c:pt>
                <c:pt idx="104">
                  <c:v>0.49948799999999999</c:v>
                </c:pt>
                <c:pt idx="105">
                  <c:v>0.49448399999999998</c:v>
                </c:pt>
                <c:pt idx="106">
                  <c:v>0.48947999999999997</c:v>
                </c:pt>
                <c:pt idx="107">
                  <c:v>0.48447599999999996</c:v>
                </c:pt>
                <c:pt idx="108">
                  <c:v>0.47947199999999995</c:v>
                </c:pt>
                <c:pt idx="109">
                  <c:v>0.474468</c:v>
                </c:pt>
                <c:pt idx="110">
                  <c:v>0.46946399999999999</c:v>
                </c:pt>
                <c:pt idx="111">
                  <c:v>0.46446099999999996</c:v>
                </c:pt>
                <c:pt idx="112">
                  <c:v>0.459457</c:v>
                </c:pt>
                <c:pt idx="113">
                  <c:v>0.454453</c:v>
                </c:pt>
                <c:pt idx="114">
                  <c:v>0.44944899999999999</c:v>
                </c:pt>
                <c:pt idx="115">
                  <c:v>0.44444499999999998</c:v>
                </c:pt>
                <c:pt idx="116">
                  <c:v>0.43944099999999997</c:v>
                </c:pt>
                <c:pt idx="117">
                  <c:v>0.43443699999999996</c:v>
                </c:pt>
                <c:pt idx="118">
                  <c:v>0.42943299999999995</c:v>
                </c:pt>
                <c:pt idx="119">
                  <c:v>0.424429</c:v>
                </c:pt>
                <c:pt idx="120">
                  <c:v>0.41942599999999997</c:v>
                </c:pt>
                <c:pt idx="121">
                  <c:v>0.41442199999999996</c:v>
                </c:pt>
                <c:pt idx="122">
                  <c:v>0.409418</c:v>
                </c:pt>
                <c:pt idx="123">
                  <c:v>0.404414</c:v>
                </c:pt>
                <c:pt idx="124">
                  <c:v>0.39940999999999999</c:v>
                </c:pt>
                <c:pt idx="125">
                  <c:v>0.39440599999999998</c:v>
                </c:pt>
                <c:pt idx="126">
                  <c:v>0.38940199999999997</c:v>
                </c:pt>
                <c:pt idx="127">
                  <c:v>0.38439799999999996</c:v>
                </c:pt>
                <c:pt idx="128">
                  <c:v>0.37939400000000001</c:v>
                </c:pt>
                <c:pt idx="129">
                  <c:v>0.37439099999999997</c:v>
                </c:pt>
                <c:pt idx="130">
                  <c:v>0.36938699999999997</c:v>
                </c:pt>
                <c:pt idx="131">
                  <c:v>0.36438299999999996</c:v>
                </c:pt>
                <c:pt idx="132">
                  <c:v>0.359379</c:v>
                </c:pt>
                <c:pt idx="133">
                  <c:v>0.354375</c:v>
                </c:pt>
                <c:pt idx="134">
                  <c:v>0.34937099999999999</c:v>
                </c:pt>
                <c:pt idx="135">
                  <c:v>0.34436699999999998</c:v>
                </c:pt>
                <c:pt idx="136">
                  <c:v>0.33936299999999997</c:v>
                </c:pt>
                <c:pt idx="137">
                  <c:v>0.33435899999999996</c:v>
                </c:pt>
                <c:pt idx="138">
                  <c:v>0.32935599999999998</c:v>
                </c:pt>
                <c:pt idx="139">
                  <c:v>0.32435199999999997</c:v>
                </c:pt>
                <c:pt idx="140">
                  <c:v>0.31934799999999997</c:v>
                </c:pt>
                <c:pt idx="141">
                  <c:v>0.31434400000000001</c:v>
                </c:pt>
                <c:pt idx="142">
                  <c:v>0.30934</c:v>
                </c:pt>
                <c:pt idx="143">
                  <c:v>0.304336</c:v>
                </c:pt>
                <c:pt idx="144">
                  <c:v>0.29933199999999999</c:v>
                </c:pt>
                <c:pt idx="145">
                  <c:v>0.29432799999999998</c:v>
                </c:pt>
                <c:pt idx="146">
                  <c:v>0.28932399999999997</c:v>
                </c:pt>
                <c:pt idx="147">
                  <c:v>0.28432099999999999</c:v>
                </c:pt>
                <c:pt idx="148">
                  <c:v>0.27931699999999998</c:v>
                </c:pt>
                <c:pt idx="149">
                  <c:v>0.27431299999999997</c:v>
                </c:pt>
                <c:pt idx="150">
                  <c:v>0.26930899999999997</c:v>
                </c:pt>
                <c:pt idx="151">
                  <c:v>0.26430500000000001</c:v>
                </c:pt>
                <c:pt idx="152">
                  <c:v>0.259301</c:v>
                </c:pt>
                <c:pt idx="153">
                  <c:v>0.254297</c:v>
                </c:pt>
                <c:pt idx="154">
                  <c:v>0.24929299999999999</c:v>
                </c:pt>
                <c:pt idx="155">
                  <c:v>0.24428899999999998</c:v>
                </c:pt>
                <c:pt idx="156">
                  <c:v>0.239285</c:v>
                </c:pt>
                <c:pt idx="157">
                  <c:v>0.23428199999999999</c:v>
                </c:pt>
                <c:pt idx="158">
                  <c:v>0.22927799999999998</c:v>
                </c:pt>
                <c:pt idx="159">
                  <c:v>0.224274</c:v>
                </c:pt>
                <c:pt idx="160">
                  <c:v>0.21926999999999999</c:v>
                </c:pt>
                <c:pt idx="161">
                  <c:v>0.21426599999999998</c:v>
                </c:pt>
                <c:pt idx="162">
                  <c:v>0.209262</c:v>
                </c:pt>
                <c:pt idx="163">
                  <c:v>0.204258</c:v>
                </c:pt>
                <c:pt idx="164">
                  <c:v>0.19925399999999999</c:v>
                </c:pt>
                <c:pt idx="165">
                  <c:v>0.19424999999999998</c:v>
                </c:pt>
                <c:pt idx="166">
                  <c:v>0.189247</c:v>
                </c:pt>
                <c:pt idx="167">
                  <c:v>0.18424299999999999</c:v>
                </c:pt>
                <c:pt idx="168">
                  <c:v>0.17923899999999998</c:v>
                </c:pt>
                <c:pt idx="169">
                  <c:v>0.174235</c:v>
                </c:pt>
                <c:pt idx="170">
                  <c:v>0.16923099999999999</c:v>
                </c:pt>
                <c:pt idx="171">
                  <c:v>0.16422699999999998</c:v>
                </c:pt>
                <c:pt idx="172">
                  <c:v>0.159223</c:v>
                </c:pt>
                <c:pt idx="173">
                  <c:v>0.15421899999999999</c:v>
                </c:pt>
                <c:pt idx="174">
                  <c:v>0.14921499999999999</c:v>
                </c:pt>
                <c:pt idx="175">
                  <c:v>0.14421200000000001</c:v>
                </c:pt>
                <c:pt idx="176">
                  <c:v>0.139208</c:v>
                </c:pt>
                <c:pt idx="177">
                  <c:v>0.13420399999999999</c:v>
                </c:pt>
                <c:pt idx="178">
                  <c:v>0.12919999999999998</c:v>
                </c:pt>
                <c:pt idx="179">
                  <c:v>0.124196</c:v>
                </c:pt>
                <c:pt idx="180">
                  <c:v>0.11919199999999999</c:v>
                </c:pt>
                <c:pt idx="181">
                  <c:v>0.114188</c:v>
                </c:pt>
                <c:pt idx="182">
                  <c:v>0.10918399999999999</c:v>
                </c:pt>
                <c:pt idx="183">
                  <c:v>0.10417999999999999</c:v>
                </c:pt>
                <c:pt idx="184">
                  <c:v>9.9177096000000006E-2</c:v>
                </c:pt>
                <c:pt idx="185">
                  <c:v>9.4173200000000012E-2</c:v>
                </c:pt>
                <c:pt idx="186">
                  <c:v>8.9169312000000001E-2</c:v>
                </c:pt>
                <c:pt idx="187">
                  <c:v>8.4165424000000003E-2</c:v>
                </c:pt>
                <c:pt idx="188">
                  <c:v>7.9161536000000005E-2</c:v>
                </c:pt>
                <c:pt idx="189">
                  <c:v>7.4157640000000011E-2</c:v>
                </c:pt>
                <c:pt idx="190">
                  <c:v>6.9153751999999999E-2</c:v>
                </c:pt>
                <c:pt idx="191">
                  <c:v>6.4149864000000001E-2</c:v>
                </c:pt>
                <c:pt idx="192">
                  <c:v>5.9145976000000003E-2</c:v>
                </c:pt>
                <c:pt idx="193">
                  <c:v>5.4142084E-2</c:v>
                </c:pt>
                <c:pt idx="194">
                  <c:v>4.9138196000000002E-2</c:v>
                </c:pt>
                <c:pt idx="195">
                  <c:v>4.4134308000000004E-2</c:v>
                </c:pt>
                <c:pt idx="196">
                  <c:v>3.9130416000000001E-2</c:v>
                </c:pt>
                <c:pt idx="197">
                  <c:v>3.4126528000000003E-2</c:v>
                </c:pt>
                <c:pt idx="198">
                  <c:v>2.9122638000000003E-2</c:v>
                </c:pt>
                <c:pt idx="199">
                  <c:v>2.4118748000000002E-2</c:v>
                </c:pt>
                <c:pt idx="200">
                  <c:v>1.9114858000000002E-2</c:v>
                </c:pt>
                <c:pt idx="201">
                  <c:v>1.4110968000000002E-2</c:v>
                </c:pt>
                <c:pt idx="202">
                  <c:v>9.1070790000000006E-3</c:v>
                </c:pt>
                <c:pt idx="203">
                  <c:v>4.1031890000000001E-3</c:v>
                </c:pt>
                <c:pt idx="204">
                  <c:v>-9.0070000000000005E-4</c:v>
                </c:pt>
              </c:numCache>
            </c:numRef>
          </c:xVal>
          <c:yVal>
            <c:numRef>
              <c:f>'[AZAD (2).xlsx]ZNO35M'!$C$20:$C$226</c:f>
              <c:numCache>
                <c:formatCode>General</c:formatCode>
                <c:ptCount val="207"/>
                <c:pt idx="0">
                  <c:v>-4.5141552380952375E-2</c:v>
                </c:pt>
                <c:pt idx="1">
                  <c:v>0.30661559999999999</c:v>
                </c:pt>
                <c:pt idx="2">
                  <c:v>0.69831771428571421</c:v>
                </c:pt>
                <c:pt idx="3">
                  <c:v>0.97710476190476203</c:v>
                </c:pt>
                <c:pt idx="4">
                  <c:v>1.3311428571428572</c:v>
                </c:pt>
                <c:pt idx="5">
                  <c:v>1.5506952380952381</c:v>
                </c:pt>
                <c:pt idx="6">
                  <c:v>1.8845142857142858</c:v>
                </c:pt>
                <c:pt idx="7">
                  <c:v>2.0994190476190475</c:v>
                </c:pt>
                <c:pt idx="8">
                  <c:v>2.3829523809523807</c:v>
                </c:pt>
                <c:pt idx="9">
                  <c:v>2.5622285714285713</c:v>
                </c:pt>
                <c:pt idx="10">
                  <c:v>2.794257142857143</c:v>
                </c:pt>
                <c:pt idx="11">
                  <c:v>3.0019047619047616</c:v>
                </c:pt>
                <c:pt idx="12">
                  <c:v>3.1878952380952383</c:v>
                </c:pt>
                <c:pt idx="13">
                  <c:v>3.3567238095238094</c:v>
                </c:pt>
                <c:pt idx="14">
                  <c:v>3.525552380952381</c:v>
                </c:pt>
                <c:pt idx="15">
                  <c:v>3.697085714285715</c:v>
                </c:pt>
                <c:pt idx="16">
                  <c:v>3.8334190476190479</c:v>
                </c:pt>
                <c:pt idx="17">
                  <c:v>3.9652285714285713</c:v>
                </c:pt>
                <c:pt idx="18">
                  <c:v>4.0934285714285714</c:v>
                </c:pt>
                <c:pt idx="19">
                  <c:v>4.2288571428571435</c:v>
                </c:pt>
                <c:pt idx="20">
                  <c:v>4.3037904761904766</c:v>
                </c:pt>
                <c:pt idx="21">
                  <c:v>4.4012952380952388</c:v>
                </c:pt>
                <c:pt idx="22">
                  <c:v>4.5015142857142862</c:v>
                </c:pt>
                <c:pt idx="23">
                  <c:v>4.5926952380952386</c:v>
                </c:pt>
                <c:pt idx="24">
                  <c:v>4.6577047619047622</c:v>
                </c:pt>
                <c:pt idx="25">
                  <c:v>4.7272190476190481</c:v>
                </c:pt>
                <c:pt idx="26">
                  <c:v>4.8012476190476194</c:v>
                </c:pt>
                <c:pt idx="27">
                  <c:v>4.8617428571428576</c:v>
                </c:pt>
                <c:pt idx="28">
                  <c:v>4.8933428571428577</c:v>
                </c:pt>
                <c:pt idx="29">
                  <c:v>4.9592476190476189</c:v>
                </c:pt>
                <c:pt idx="30">
                  <c:v>5.036895238095239</c:v>
                </c:pt>
                <c:pt idx="31">
                  <c:v>5.0729999999999995</c:v>
                </c:pt>
                <c:pt idx="32">
                  <c:v>5.1154380952380949</c:v>
                </c:pt>
                <c:pt idx="33">
                  <c:v>5.1434285714285721</c:v>
                </c:pt>
                <c:pt idx="34">
                  <c:v>5.1822476190476188</c:v>
                </c:pt>
                <c:pt idx="35">
                  <c:v>5.2499619047619053</c:v>
                </c:pt>
                <c:pt idx="36">
                  <c:v>5.2328095238095251</c:v>
                </c:pt>
                <c:pt idx="37">
                  <c:v>5.2580857142857145</c:v>
                </c:pt>
                <c:pt idx="38">
                  <c:v>5.2797523809523819</c:v>
                </c:pt>
                <c:pt idx="39">
                  <c:v>5.3285047619047621</c:v>
                </c:pt>
                <c:pt idx="40">
                  <c:v>5.3248952380952383</c:v>
                </c:pt>
                <c:pt idx="41">
                  <c:v>5.3474666666666666</c:v>
                </c:pt>
                <c:pt idx="42">
                  <c:v>5.3574000000000002</c:v>
                </c:pt>
                <c:pt idx="43">
                  <c:v>5.3826761904761913</c:v>
                </c:pt>
                <c:pt idx="44">
                  <c:v>5.3835809523809539</c:v>
                </c:pt>
                <c:pt idx="45">
                  <c:v>5.4034380952380952</c:v>
                </c:pt>
                <c:pt idx="46">
                  <c:v>5.3962190476190486</c:v>
                </c:pt>
                <c:pt idx="47">
                  <c:v>5.429619047619048</c:v>
                </c:pt>
                <c:pt idx="48">
                  <c:v>5.4323333333333332</c:v>
                </c:pt>
                <c:pt idx="49">
                  <c:v>5.4549047619047615</c:v>
                </c:pt>
                <c:pt idx="50">
                  <c:v>5.4892095238095235</c:v>
                </c:pt>
                <c:pt idx="51">
                  <c:v>5.4846952380952381</c:v>
                </c:pt>
                <c:pt idx="52">
                  <c:v>5.4810857142857143</c:v>
                </c:pt>
                <c:pt idx="53">
                  <c:v>5.4982380952380954</c:v>
                </c:pt>
                <c:pt idx="54">
                  <c:v>5.5027523809523808</c:v>
                </c:pt>
                <c:pt idx="55">
                  <c:v>5.5244190476190473</c:v>
                </c:pt>
                <c:pt idx="56">
                  <c:v>5.5352571428571427</c:v>
                </c:pt>
                <c:pt idx="57">
                  <c:v>5.5460857142857147</c:v>
                </c:pt>
                <c:pt idx="58">
                  <c:v>5.568657142857143</c:v>
                </c:pt>
                <c:pt idx="59">
                  <c:v>5.5722666666666667</c:v>
                </c:pt>
                <c:pt idx="60">
                  <c:v>5.5731714285714284</c:v>
                </c:pt>
                <c:pt idx="61">
                  <c:v>5.5704666666666665</c:v>
                </c:pt>
                <c:pt idx="62">
                  <c:v>5.5930380952380956</c:v>
                </c:pt>
                <c:pt idx="63">
                  <c:v>5.6074761904761905</c:v>
                </c:pt>
                <c:pt idx="64">
                  <c:v>5.611990476190476</c:v>
                </c:pt>
                <c:pt idx="65">
                  <c:v>5.6147047619047621</c:v>
                </c:pt>
                <c:pt idx="66">
                  <c:v>5.6156095238095238</c:v>
                </c:pt>
                <c:pt idx="67">
                  <c:v>5.6408857142857141</c:v>
                </c:pt>
                <c:pt idx="68">
                  <c:v>5.6535238095238105</c:v>
                </c:pt>
                <c:pt idx="69">
                  <c:v>5.6643619047619049</c:v>
                </c:pt>
                <c:pt idx="70">
                  <c:v>5.6508190476190476</c:v>
                </c:pt>
                <c:pt idx="71">
                  <c:v>5.6661619047619052</c:v>
                </c:pt>
                <c:pt idx="72">
                  <c:v>5.6697714285714289</c:v>
                </c:pt>
                <c:pt idx="73">
                  <c:v>5.698666666666667</c:v>
                </c:pt>
                <c:pt idx="74">
                  <c:v>5.6932476190476198</c:v>
                </c:pt>
                <c:pt idx="75">
                  <c:v>5.7034047619047623</c:v>
                </c:pt>
                <c:pt idx="76">
                  <c:v>5.7103999999999999</c:v>
                </c:pt>
                <c:pt idx="77">
                  <c:v>5.7113047619047617</c:v>
                </c:pt>
                <c:pt idx="78">
                  <c:v>5.7067904761904762</c:v>
                </c:pt>
                <c:pt idx="79">
                  <c:v>5.7221428571428579</c:v>
                </c:pt>
                <c:pt idx="80">
                  <c:v>5.7320666666666664</c:v>
                </c:pt>
                <c:pt idx="81">
                  <c:v>5.7302666666666671</c:v>
                </c:pt>
                <c:pt idx="82">
                  <c:v>5.7311714285714288</c:v>
                </c:pt>
                <c:pt idx="83">
                  <c:v>5.7350047619047633</c:v>
                </c:pt>
                <c:pt idx="84">
                  <c:v>5.742</c:v>
                </c:pt>
                <c:pt idx="85">
                  <c:v>5.7365809523809528</c:v>
                </c:pt>
                <c:pt idx="86">
                  <c:v>5.739295238095238</c:v>
                </c:pt>
                <c:pt idx="87">
                  <c:v>5.7499023809523813</c:v>
                </c:pt>
                <c:pt idx="88">
                  <c:v>5.7663809523809535</c:v>
                </c:pt>
                <c:pt idx="89">
                  <c:v>5.7573523809523808</c:v>
                </c:pt>
                <c:pt idx="90">
                  <c:v>5.7643500000000003</c:v>
                </c:pt>
                <c:pt idx="91">
                  <c:v>5.7672857142857143</c:v>
                </c:pt>
                <c:pt idx="92">
                  <c:v>5.7663809523809535</c:v>
                </c:pt>
                <c:pt idx="93">
                  <c:v>5.7636666666666674</c:v>
                </c:pt>
                <c:pt idx="94">
                  <c:v>5.7573523809523808</c:v>
                </c:pt>
                <c:pt idx="95">
                  <c:v>5.7799238095238108</c:v>
                </c:pt>
                <c:pt idx="96">
                  <c:v>5.7726952380952383</c:v>
                </c:pt>
                <c:pt idx="97">
                  <c:v>5.759152380952381</c:v>
                </c:pt>
                <c:pt idx="98">
                  <c:v>5.768180952380952</c:v>
                </c:pt>
                <c:pt idx="99">
                  <c:v>5.7754095238095244</c:v>
                </c:pt>
                <c:pt idx="100">
                  <c:v>5.7781142857142855</c:v>
                </c:pt>
                <c:pt idx="101">
                  <c:v>5.7853333333333339</c:v>
                </c:pt>
                <c:pt idx="102">
                  <c:v>5.7799238095238108</c:v>
                </c:pt>
                <c:pt idx="103">
                  <c:v>5.7880476190476191</c:v>
                </c:pt>
                <c:pt idx="104">
                  <c:v>5.7979809523809527</c:v>
                </c:pt>
                <c:pt idx="105">
                  <c:v>5.7880476190476191</c:v>
                </c:pt>
                <c:pt idx="106">
                  <c:v>5.7934666666666663</c:v>
                </c:pt>
                <c:pt idx="107">
                  <c:v>5.7952666666666675</c:v>
                </c:pt>
                <c:pt idx="108">
                  <c:v>5.807904761904763</c:v>
                </c:pt>
                <c:pt idx="109">
                  <c:v>5.8088095238095248</c:v>
                </c:pt>
                <c:pt idx="110">
                  <c:v>5.8223523809523812</c:v>
                </c:pt>
                <c:pt idx="111">
                  <c:v>5.8142285714285711</c:v>
                </c:pt>
                <c:pt idx="112">
                  <c:v>5.8395047619047622</c:v>
                </c:pt>
                <c:pt idx="113">
                  <c:v>5.8286761904761901</c:v>
                </c:pt>
                <c:pt idx="114">
                  <c:v>5.8413142857142857</c:v>
                </c:pt>
                <c:pt idx="115">
                  <c:v>5.8503428571428584</c:v>
                </c:pt>
                <c:pt idx="116">
                  <c:v>5.857561904761905</c:v>
                </c:pt>
                <c:pt idx="117">
                  <c:v>5.8214476190476194</c:v>
                </c:pt>
                <c:pt idx="118">
                  <c:v>5.845828571428572</c:v>
                </c:pt>
                <c:pt idx="119">
                  <c:v>5.8196476190476192</c:v>
                </c:pt>
                <c:pt idx="120">
                  <c:v>5.8602761904761911</c:v>
                </c:pt>
                <c:pt idx="121">
                  <c:v>5.8431142857142859</c:v>
                </c:pt>
                <c:pt idx="122">
                  <c:v>5.8485333333333331</c:v>
                </c:pt>
                <c:pt idx="123">
                  <c:v>5.8519214285714298</c:v>
                </c:pt>
                <c:pt idx="124">
                  <c:v>5.8602761904761911</c:v>
                </c:pt>
                <c:pt idx="125">
                  <c:v>5.8557619047619056</c:v>
                </c:pt>
                <c:pt idx="126">
                  <c:v>5.8485333333333331</c:v>
                </c:pt>
                <c:pt idx="127">
                  <c:v>5.8386095238095237</c:v>
                </c:pt>
                <c:pt idx="128">
                  <c:v>5.8665904761904759</c:v>
                </c:pt>
                <c:pt idx="129">
                  <c:v>5.8936761904761914</c:v>
                </c:pt>
                <c:pt idx="130">
                  <c:v>5.9</c:v>
                </c:pt>
                <c:pt idx="131">
                  <c:v>5.8783333333333339</c:v>
                </c:pt>
                <c:pt idx="132">
                  <c:v>5.9108285714285724</c:v>
                </c:pt>
                <c:pt idx="133">
                  <c:v>5.8801333333333341</c:v>
                </c:pt>
                <c:pt idx="134">
                  <c:v>5.9009047619047621</c:v>
                </c:pt>
                <c:pt idx="135">
                  <c:v>5.8837428571428578</c:v>
                </c:pt>
                <c:pt idx="136">
                  <c:v>5.9180571428571422</c:v>
                </c:pt>
                <c:pt idx="137">
                  <c:v>5.8954857142857149</c:v>
                </c:pt>
                <c:pt idx="138">
                  <c:v>5.9108285714285724</c:v>
                </c:pt>
                <c:pt idx="139">
                  <c:v>5.8963904761904766</c:v>
                </c:pt>
                <c:pt idx="140">
                  <c:v>5.9370095238095244</c:v>
                </c:pt>
                <c:pt idx="141">
                  <c:v>5.9288857142857143</c:v>
                </c:pt>
                <c:pt idx="142">
                  <c:v>5.9054190476190476</c:v>
                </c:pt>
                <c:pt idx="143">
                  <c:v>5.8873619047619048</c:v>
                </c:pt>
                <c:pt idx="144">
                  <c:v>5.9316000000000004</c:v>
                </c:pt>
                <c:pt idx="145">
                  <c:v>5.8963904761904766</c:v>
                </c:pt>
                <c:pt idx="146">
                  <c:v>5.927085714285715</c:v>
                </c:pt>
                <c:pt idx="147">
                  <c:v>5.8873619047619048</c:v>
                </c:pt>
                <c:pt idx="148">
                  <c:v>5.9252761904761906</c:v>
                </c:pt>
                <c:pt idx="149">
                  <c:v>5.9216666666666669</c:v>
                </c:pt>
                <c:pt idx="150">
                  <c:v>5.9306952380952378</c:v>
                </c:pt>
                <c:pt idx="151">
                  <c:v>5.9072190476190487</c:v>
                </c:pt>
                <c:pt idx="152">
                  <c:v>5.9279809523809517</c:v>
                </c:pt>
                <c:pt idx="153">
                  <c:v>5.9099238095238098</c:v>
                </c:pt>
                <c:pt idx="154">
                  <c:v>5.8972857142857151</c:v>
                </c:pt>
                <c:pt idx="155">
                  <c:v>5.9171523809523814</c:v>
                </c:pt>
                <c:pt idx="156">
                  <c:v>5.9352095238095242</c:v>
                </c:pt>
                <c:pt idx="157">
                  <c:v>5.9316000000000004</c:v>
                </c:pt>
                <c:pt idx="158">
                  <c:v>5.923466666666668</c:v>
                </c:pt>
                <c:pt idx="159">
                  <c:v>5.9324952380952389</c:v>
                </c:pt>
                <c:pt idx="160">
                  <c:v>5.9370095238095244</c:v>
                </c:pt>
                <c:pt idx="161">
                  <c:v>5.9334000000000007</c:v>
                </c:pt>
                <c:pt idx="162">
                  <c:v>5.9478476190476188</c:v>
                </c:pt>
                <c:pt idx="163">
                  <c:v>5.9361142857142868</c:v>
                </c:pt>
                <c:pt idx="164">
                  <c:v>5.9469428571428571</c:v>
                </c:pt>
                <c:pt idx="165">
                  <c:v>5.9297904761904769</c:v>
                </c:pt>
                <c:pt idx="166">
                  <c:v>5.9532666666666669</c:v>
                </c:pt>
                <c:pt idx="167">
                  <c:v>5.9478476190476188</c:v>
                </c:pt>
                <c:pt idx="168">
                  <c:v>5.9568761904761907</c:v>
                </c:pt>
                <c:pt idx="169">
                  <c:v>5.9595809523809526</c:v>
                </c:pt>
                <c:pt idx="170">
                  <c:v>5.9460380952380962</c:v>
                </c:pt>
                <c:pt idx="171">
                  <c:v>5.9397238095238105</c:v>
                </c:pt>
                <c:pt idx="172">
                  <c:v>5.958685714285715</c:v>
                </c:pt>
                <c:pt idx="173">
                  <c:v>5.9622952380952388</c:v>
                </c:pt>
                <c:pt idx="174">
                  <c:v>5.9514571428571426</c:v>
                </c:pt>
                <c:pt idx="175">
                  <c:v>5.9442380952380951</c:v>
                </c:pt>
                <c:pt idx="176">
                  <c:v>5.9505523809523817</c:v>
                </c:pt>
                <c:pt idx="177">
                  <c:v>5.9604857142857153</c:v>
                </c:pt>
                <c:pt idx="178">
                  <c:v>5.9595809523809526</c:v>
                </c:pt>
                <c:pt idx="179">
                  <c:v>5.9523619047619052</c:v>
                </c:pt>
                <c:pt idx="180">
                  <c:v>5.9600333333333335</c:v>
                </c:pt>
                <c:pt idx="181">
                  <c:v>5.9631904761904764</c:v>
                </c:pt>
                <c:pt idx="182">
                  <c:v>5.9650000000000007</c:v>
                </c:pt>
                <c:pt idx="183">
                  <c:v>5.9577809523809524</c:v>
                </c:pt>
                <c:pt idx="184">
                  <c:v>5.9541714285714287</c:v>
                </c:pt>
                <c:pt idx="185">
                  <c:v>5.9534904761904768</c:v>
                </c:pt>
                <c:pt idx="186">
                  <c:v>5.9526440476190485</c:v>
                </c:pt>
                <c:pt idx="187">
                  <c:v>5.9514571428571426</c:v>
                </c:pt>
                <c:pt idx="188">
                  <c:v>5.9514571428571426</c:v>
                </c:pt>
                <c:pt idx="189">
                  <c:v>5.9593571428571437</c:v>
                </c:pt>
                <c:pt idx="190">
                  <c:v>5.9686095238095245</c:v>
                </c:pt>
                <c:pt idx="191">
                  <c:v>5.9659047619047616</c:v>
                </c:pt>
                <c:pt idx="192">
                  <c:v>5.9722238095238085</c:v>
                </c:pt>
                <c:pt idx="193">
                  <c:v>5.9758380952380952</c:v>
                </c:pt>
                <c:pt idx="194">
                  <c:v>5.9785428571428572</c:v>
                </c:pt>
                <c:pt idx="195">
                  <c:v>5.9577809523809524</c:v>
                </c:pt>
                <c:pt idx="196">
                  <c:v>5.9686142857142848</c:v>
                </c:pt>
                <c:pt idx="197">
                  <c:v>5.9668095238095233</c:v>
                </c:pt>
                <c:pt idx="198">
                  <c:v>5.9713238095238097</c:v>
                </c:pt>
                <c:pt idx="199">
                  <c:v>5.967714285714286</c:v>
                </c:pt>
                <c:pt idx="200">
                  <c:v>5.9758380952380952</c:v>
                </c:pt>
                <c:pt idx="201">
                  <c:v>5.9722285714285723</c:v>
                </c:pt>
                <c:pt idx="202">
                  <c:v>5.967714285714286</c:v>
                </c:pt>
                <c:pt idx="203">
                  <c:v>5.9686095238095245</c:v>
                </c:pt>
                <c:pt idx="204">
                  <c:v>5.9631904761904764</c:v>
                </c:pt>
                <c:pt idx="205">
                  <c:v>5.9866666666666672</c:v>
                </c:pt>
                <c:pt idx="206">
                  <c:v>5.955066666666667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8F0-446E-92B8-F3CF8D86C7C3}"/>
            </c:ext>
          </c:extLst>
        </c:ser>
        <c:ser>
          <c:idx val="2"/>
          <c:order val="2"/>
          <c:tx>
            <c:v>ZnO-30</c:v>
          </c:tx>
          <c:spPr>
            <a:ln w="38100" cap="rnd">
              <a:solidFill>
                <a:schemeClr val="bg2">
                  <a:lumMod val="2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[AZAD (2).xlsx]ZNO35M'!$A$24:$A$224</c:f>
              <c:numCache>
                <c:formatCode>General</c:formatCode>
                <c:ptCount val="201"/>
                <c:pt idx="0">
                  <c:v>0.9998769999999999</c:v>
                </c:pt>
                <c:pt idx="1">
                  <c:v>0.99487300000000001</c:v>
                </c:pt>
                <c:pt idx="2">
                  <c:v>0.989869</c:v>
                </c:pt>
                <c:pt idx="3">
                  <c:v>0.98486499999999999</c:v>
                </c:pt>
                <c:pt idx="4">
                  <c:v>0.97986099999999998</c:v>
                </c:pt>
                <c:pt idx="5">
                  <c:v>0.97485699999999997</c:v>
                </c:pt>
                <c:pt idx="6">
                  <c:v>0.96985299999999997</c:v>
                </c:pt>
                <c:pt idx="7">
                  <c:v>0.96484899999999996</c:v>
                </c:pt>
                <c:pt idx="8">
                  <c:v>0.95984599999999998</c:v>
                </c:pt>
                <c:pt idx="9">
                  <c:v>0.95484199999999997</c:v>
                </c:pt>
                <c:pt idx="10">
                  <c:v>0.94983799999999996</c:v>
                </c:pt>
                <c:pt idx="11">
                  <c:v>0.94483399999999995</c:v>
                </c:pt>
                <c:pt idx="12">
                  <c:v>0.93982999999999994</c:v>
                </c:pt>
                <c:pt idx="13">
                  <c:v>0.93482599999999993</c:v>
                </c:pt>
                <c:pt idx="14">
                  <c:v>0.92982199999999993</c:v>
                </c:pt>
                <c:pt idx="15">
                  <c:v>0.92481799999999992</c:v>
                </c:pt>
                <c:pt idx="16">
                  <c:v>0.91981399999999991</c:v>
                </c:pt>
                <c:pt idx="17">
                  <c:v>0.91481099999999993</c:v>
                </c:pt>
                <c:pt idx="18">
                  <c:v>0.90980699999999992</c:v>
                </c:pt>
                <c:pt idx="19">
                  <c:v>0.90480299999999991</c:v>
                </c:pt>
                <c:pt idx="20">
                  <c:v>0.8997989999999999</c:v>
                </c:pt>
                <c:pt idx="21">
                  <c:v>0.89479500000000001</c:v>
                </c:pt>
                <c:pt idx="22">
                  <c:v>0.889791</c:v>
                </c:pt>
                <c:pt idx="23">
                  <c:v>0.88478699999999999</c:v>
                </c:pt>
                <c:pt idx="24">
                  <c:v>0.87978299999999998</c:v>
                </c:pt>
                <c:pt idx="25">
                  <c:v>0.87477899999999997</c:v>
                </c:pt>
                <c:pt idx="26">
                  <c:v>0.86977599999999999</c:v>
                </c:pt>
                <c:pt idx="27">
                  <c:v>0.86477199999999999</c:v>
                </c:pt>
                <c:pt idx="28">
                  <c:v>0.85976799999999998</c:v>
                </c:pt>
                <c:pt idx="29">
                  <c:v>0.85476399999999997</c:v>
                </c:pt>
                <c:pt idx="30">
                  <c:v>0.84975999999999996</c:v>
                </c:pt>
                <c:pt idx="31">
                  <c:v>0.84475599999999995</c:v>
                </c:pt>
                <c:pt idx="32">
                  <c:v>0.83975199999999994</c:v>
                </c:pt>
                <c:pt idx="33">
                  <c:v>0.83474799999999993</c:v>
                </c:pt>
                <c:pt idx="34">
                  <c:v>0.82974399999999993</c:v>
                </c:pt>
                <c:pt idx="35">
                  <c:v>0.82474099999999995</c:v>
                </c:pt>
                <c:pt idx="36">
                  <c:v>0.81973699999999994</c:v>
                </c:pt>
                <c:pt idx="37">
                  <c:v>0.81473299999999993</c:v>
                </c:pt>
                <c:pt idx="38">
                  <c:v>0.80972899999999992</c:v>
                </c:pt>
                <c:pt idx="39">
                  <c:v>0.80472499999999991</c:v>
                </c:pt>
                <c:pt idx="40">
                  <c:v>0.79972100000000002</c:v>
                </c:pt>
                <c:pt idx="41">
                  <c:v>0.79471700000000001</c:v>
                </c:pt>
                <c:pt idx="42">
                  <c:v>0.789713</c:v>
                </c:pt>
                <c:pt idx="43">
                  <c:v>0.78470899999999999</c:v>
                </c:pt>
                <c:pt idx="44">
                  <c:v>0.77970600000000001</c:v>
                </c:pt>
                <c:pt idx="45">
                  <c:v>0.774702</c:v>
                </c:pt>
                <c:pt idx="46">
                  <c:v>0.76969799999999999</c:v>
                </c:pt>
                <c:pt idx="47">
                  <c:v>0.76469399999999998</c:v>
                </c:pt>
                <c:pt idx="48">
                  <c:v>0.75968999999999998</c:v>
                </c:pt>
                <c:pt idx="49">
                  <c:v>0.75468599999999997</c:v>
                </c:pt>
                <c:pt idx="50">
                  <c:v>0.74968199999999996</c:v>
                </c:pt>
                <c:pt idx="51">
                  <c:v>0.74467799999999995</c:v>
                </c:pt>
                <c:pt idx="52">
                  <c:v>0.73967399999999994</c:v>
                </c:pt>
                <c:pt idx="53">
                  <c:v>0.73467099999999996</c:v>
                </c:pt>
                <c:pt idx="54">
                  <c:v>0.72966699999999995</c:v>
                </c:pt>
                <c:pt idx="55">
                  <c:v>0.72466299999999995</c:v>
                </c:pt>
                <c:pt idx="56">
                  <c:v>0.71965899999999994</c:v>
                </c:pt>
                <c:pt idx="57">
                  <c:v>0.71465499999999993</c:v>
                </c:pt>
                <c:pt idx="58">
                  <c:v>0.70965099999999992</c:v>
                </c:pt>
                <c:pt idx="59">
                  <c:v>0.70464700000000002</c:v>
                </c:pt>
                <c:pt idx="60">
                  <c:v>0.69964300000000001</c:v>
                </c:pt>
                <c:pt idx="61">
                  <c:v>0.69463900000000001</c:v>
                </c:pt>
                <c:pt idx="62">
                  <c:v>0.68963599999999992</c:v>
                </c:pt>
                <c:pt idx="63">
                  <c:v>0.68463200000000002</c:v>
                </c:pt>
                <c:pt idx="64">
                  <c:v>0.67962800000000001</c:v>
                </c:pt>
                <c:pt idx="65">
                  <c:v>0.674624</c:v>
                </c:pt>
                <c:pt idx="66">
                  <c:v>0.66961999999999999</c:v>
                </c:pt>
                <c:pt idx="67">
                  <c:v>0.66461599999999998</c:v>
                </c:pt>
                <c:pt idx="68">
                  <c:v>0.65961199999999998</c:v>
                </c:pt>
                <c:pt idx="69">
                  <c:v>0.65460799999999997</c:v>
                </c:pt>
                <c:pt idx="70">
                  <c:v>0.64960399999999996</c:v>
                </c:pt>
                <c:pt idx="71">
                  <c:v>0.64460099999999998</c:v>
                </c:pt>
                <c:pt idx="72">
                  <c:v>0.63959699999999997</c:v>
                </c:pt>
                <c:pt idx="73">
                  <c:v>0.63459299999999996</c:v>
                </c:pt>
                <c:pt idx="74">
                  <c:v>0.62958899999999995</c:v>
                </c:pt>
                <c:pt idx="75">
                  <c:v>0.62458499999999995</c:v>
                </c:pt>
                <c:pt idx="76">
                  <c:v>0.61958099999999994</c:v>
                </c:pt>
                <c:pt idx="77">
                  <c:v>0.61457699999999993</c:v>
                </c:pt>
                <c:pt idx="78">
                  <c:v>0.60957299999999992</c:v>
                </c:pt>
                <c:pt idx="79">
                  <c:v>0.60456900000000002</c:v>
                </c:pt>
                <c:pt idx="80">
                  <c:v>0.59956599999999993</c:v>
                </c:pt>
                <c:pt idx="81">
                  <c:v>0.59456199999999992</c:v>
                </c:pt>
                <c:pt idx="82">
                  <c:v>0.58955800000000003</c:v>
                </c:pt>
                <c:pt idx="83">
                  <c:v>0.58455400000000002</c:v>
                </c:pt>
                <c:pt idx="84">
                  <c:v>0.57955000000000001</c:v>
                </c:pt>
                <c:pt idx="85">
                  <c:v>0.574546</c:v>
                </c:pt>
                <c:pt idx="86">
                  <c:v>0.56954199999999999</c:v>
                </c:pt>
                <c:pt idx="87">
                  <c:v>0.56453799999999998</c:v>
                </c:pt>
                <c:pt idx="88">
                  <c:v>0.55953399999999998</c:v>
                </c:pt>
                <c:pt idx="89">
                  <c:v>0.554531</c:v>
                </c:pt>
                <c:pt idx="90">
                  <c:v>0.54952699999999999</c:v>
                </c:pt>
                <c:pt idx="91">
                  <c:v>0.54452299999999998</c:v>
                </c:pt>
                <c:pt idx="92">
                  <c:v>0.53951899999999997</c:v>
                </c:pt>
                <c:pt idx="93">
                  <c:v>0.53451499999999996</c:v>
                </c:pt>
                <c:pt idx="94">
                  <c:v>0.52951099999999995</c:v>
                </c:pt>
                <c:pt idx="95">
                  <c:v>0.52450699999999995</c:v>
                </c:pt>
                <c:pt idx="96">
                  <c:v>0.51950299999999994</c:v>
                </c:pt>
                <c:pt idx="97">
                  <c:v>0.51449899999999993</c:v>
                </c:pt>
                <c:pt idx="98">
                  <c:v>0.50949599999999995</c:v>
                </c:pt>
                <c:pt idx="99">
                  <c:v>0.50449199999999994</c:v>
                </c:pt>
                <c:pt idx="100">
                  <c:v>0.49948799999999999</c:v>
                </c:pt>
                <c:pt idx="101">
                  <c:v>0.49448399999999998</c:v>
                </c:pt>
                <c:pt idx="102">
                  <c:v>0.48947999999999997</c:v>
                </c:pt>
                <c:pt idx="103">
                  <c:v>0.48447599999999996</c:v>
                </c:pt>
                <c:pt idx="104">
                  <c:v>0.47947199999999995</c:v>
                </c:pt>
                <c:pt idx="105">
                  <c:v>0.474468</c:v>
                </c:pt>
                <c:pt idx="106">
                  <c:v>0.46946399999999999</c:v>
                </c:pt>
                <c:pt idx="107">
                  <c:v>0.46446099999999996</c:v>
                </c:pt>
                <c:pt idx="108">
                  <c:v>0.459457</c:v>
                </c:pt>
                <c:pt idx="109">
                  <c:v>0.454453</c:v>
                </c:pt>
                <c:pt idx="110">
                  <c:v>0.44944899999999999</c:v>
                </c:pt>
                <c:pt idx="111">
                  <c:v>0.44444499999999998</c:v>
                </c:pt>
                <c:pt idx="112">
                  <c:v>0.43944099999999997</c:v>
                </c:pt>
                <c:pt idx="113">
                  <c:v>0.43443699999999996</c:v>
                </c:pt>
                <c:pt idx="114">
                  <c:v>0.42943299999999995</c:v>
                </c:pt>
                <c:pt idx="115">
                  <c:v>0.424429</c:v>
                </c:pt>
                <c:pt idx="116">
                  <c:v>0.41942599999999997</c:v>
                </c:pt>
                <c:pt idx="117">
                  <c:v>0.41442199999999996</c:v>
                </c:pt>
                <c:pt idx="118">
                  <c:v>0.409418</c:v>
                </c:pt>
                <c:pt idx="119">
                  <c:v>0.404414</c:v>
                </c:pt>
                <c:pt idx="120">
                  <c:v>0.39940999999999999</c:v>
                </c:pt>
                <c:pt idx="121">
                  <c:v>0.39440599999999998</c:v>
                </c:pt>
                <c:pt idx="122">
                  <c:v>0.38940199999999997</c:v>
                </c:pt>
                <c:pt idx="123">
                  <c:v>0.38439799999999996</c:v>
                </c:pt>
                <c:pt idx="124">
                  <c:v>0.37939400000000001</c:v>
                </c:pt>
                <c:pt idx="125">
                  <c:v>0.37439099999999997</c:v>
                </c:pt>
                <c:pt idx="126">
                  <c:v>0.36938699999999997</c:v>
                </c:pt>
                <c:pt idx="127">
                  <c:v>0.36438299999999996</c:v>
                </c:pt>
                <c:pt idx="128">
                  <c:v>0.359379</c:v>
                </c:pt>
                <c:pt idx="129">
                  <c:v>0.354375</c:v>
                </c:pt>
                <c:pt idx="130">
                  <c:v>0.34937099999999999</c:v>
                </c:pt>
                <c:pt idx="131">
                  <c:v>0.34436699999999998</c:v>
                </c:pt>
                <c:pt idx="132">
                  <c:v>0.33936299999999997</c:v>
                </c:pt>
                <c:pt idx="133">
                  <c:v>0.33435899999999996</c:v>
                </c:pt>
                <c:pt idx="134">
                  <c:v>0.32935599999999998</c:v>
                </c:pt>
                <c:pt idx="135">
                  <c:v>0.32435199999999997</c:v>
                </c:pt>
                <c:pt idx="136">
                  <c:v>0.31934799999999997</c:v>
                </c:pt>
                <c:pt idx="137">
                  <c:v>0.31434400000000001</c:v>
                </c:pt>
                <c:pt idx="138">
                  <c:v>0.30934</c:v>
                </c:pt>
                <c:pt idx="139">
                  <c:v>0.304336</c:v>
                </c:pt>
                <c:pt idx="140">
                  <c:v>0.29933199999999999</c:v>
                </c:pt>
                <c:pt idx="141">
                  <c:v>0.29432799999999998</c:v>
                </c:pt>
                <c:pt idx="142">
                  <c:v>0.28932399999999997</c:v>
                </c:pt>
                <c:pt idx="143">
                  <c:v>0.28432099999999999</c:v>
                </c:pt>
                <c:pt idx="144">
                  <c:v>0.27931699999999998</c:v>
                </c:pt>
                <c:pt idx="145">
                  <c:v>0.27431299999999997</c:v>
                </c:pt>
                <c:pt idx="146">
                  <c:v>0.26930899999999997</c:v>
                </c:pt>
                <c:pt idx="147">
                  <c:v>0.26430500000000001</c:v>
                </c:pt>
                <c:pt idx="148">
                  <c:v>0.259301</c:v>
                </c:pt>
                <c:pt idx="149">
                  <c:v>0.254297</c:v>
                </c:pt>
                <c:pt idx="150">
                  <c:v>0.24929299999999999</c:v>
                </c:pt>
                <c:pt idx="151">
                  <c:v>0.24428899999999998</c:v>
                </c:pt>
                <c:pt idx="152">
                  <c:v>0.239285</c:v>
                </c:pt>
                <c:pt idx="153">
                  <c:v>0.23428199999999999</c:v>
                </c:pt>
                <c:pt idx="154">
                  <c:v>0.22927799999999998</c:v>
                </c:pt>
                <c:pt idx="155">
                  <c:v>0.224274</c:v>
                </c:pt>
                <c:pt idx="156">
                  <c:v>0.21926999999999999</c:v>
                </c:pt>
                <c:pt idx="157">
                  <c:v>0.21426599999999998</c:v>
                </c:pt>
                <c:pt idx="158">
                  <c:v>0.209262</c:v>
                </c:pt>
                <c:pt idx="159">
                  <c:v>0.204258</c:v>
                </c:pt>
                <c:pt idx="160">
                  <c:v>0.19925399999999999</c:v>
                </c:pt>
                <c:pt idx="161">
                  <c:v>0.19424999999999998</c:v>
                </c:pt>
                <c:pt idx="162">
                  <c:v>0.189247</c:v>
                </c:pt>
                <c:pt idx="163">
                  <c:v>0.18424299999999999</c:v>
                </c:pt>
                <c:pt idx="164">
                  <c:v>0.17923899999999998</c:v>
                </c:pt>
                <c:pt idx="165">
                  <c:v>0.174235</c:v>
                </c:pt>
                <c:pt idx="166">
                  <c:v>0.16923099999999999</c:v>
                </c:pt>
                <c:pt idx="167">
                  <c:v>0.16422699999999998</c:v>
                </c:pt>
                <c:pt idx="168">
                  <c:v>0.159223</c:v>
                </c:pt>
                <c:pt idx="169">
                  <c:v>0.15421899999999999</c:v>
                </c:pt>
                <c:pt idx="170">
                  <c:v>0.14921499999999999</c:v>
                </c:pt>
                <c:pt idx="171">
                  <c:v>0.14421200000000001</c:v>
                </c:pt>
                <c:pt idx="172">
                  <c:v>0.139208</c:v>
                </c:pt>
                <c:pt idx="173">
                  <c:v>0.13420399999999999</c:v>
                </c:pt>
                <c:pt idx="174">
                  <c:v>0.12919999999999998</c:v>
                </c:pt>
                <c:pt idx="175">
                  <c:v>0.124196</c:v>
                </c:pt>
                <c:pt idx="176">
                  <c:v>0.11919199999999999</c:v>
                </c:pt>
                <c:pt idx="177">
                  <c:v>0.114188</c:v>
                </c:pt>
                <c:pt idx="178">
                  <c:v>0.10918399999999999</c:v>
                </c:pt>
                <c:pt idx="179">
                  <c:v>0.10417999999999999</c:v>
                </c:pt>
                <c:pt idx="180">
                  <c:v>9.9177096000000006E-2</c:v>
                </c:pt>
                <c:pt idx="181">
                  <c:v>9.4173200000000012E-2</c:v>
                </c:pt>
                <c:pt idx="182">
                  <c:v>8.9169312000000001E-2</c:v>
                </c:pt>
                <c:pt idx="183">
                  <c:v>8.4165424000000003E-2</c:v>
                </c:pt>
                <c:pt idx="184">
                  <c:v>7.9161536000000005E-2</c:v>
                </c:pt>
                <c:pt idx="185">
                  <c:v>7.4157640000000011E-2</c:v>
                </c:pt>
                <c:pt idx="186">
                  <c:v>6.9153751999999999E-2</c:v>
                </c:pt>
                <c:pt idx="187">
                  <c:v>6.4149864000000001E-2</c:v>
                </c:pt>
                <c:pt idx="188">
                  <c:v>5.9145976000000003E-2</c:v>
                </c:pt>
                <c:pt idx="189">
                  <c:v>5.4142084E-2</c:v>
                </c:pt>
                <c:pt idx="190">
                  <c:v>4.9138196000000002E-2</c:v>
                </c:pt>
                <c:pt idx="191">
                  <c:v>4.4134308000000004E-2</c:v>
                </c:pt>
                <c:pt idx="192">
                  <c:v>3.9130416000000001E-2</c:v>
                </c:pt>
                <c:pt idx="193">
                  <c:v>3.4126528000000003E-2</c:v>
                </c:pt>
                <c:pt idx="194">
                  <c:v>2.9122638000000003E-2</c:v>
                </c:pt>
                <c:pt idx="195">
                  <c:v>2.4118748000000002E-2</c:v>
                </c:pt>
                <c:pt idx="196">
                  <c:v>1.9114858000000002E-2</c:v>
                </c:pt>
                <c:pt idx="197">
                  <c:v>1.4110968000000002E-2</c:v>
                </c:pt>
                <c:pt idx="198">
                  <c:v>9.1070790000000006E-3</c:v>
                </c:pt>
                <c:pt idx="199">
                  <c:v>4.1031890000000001E-3</c:v>
                </c:pt>
                <c:pt idx="200">
                  <c:v>-9.0070000000000005E-4</c:v>
                </c:pt>
              </c:numCache>
            </c:numRef>
          </c:xVal>
          <c:yVal>
            <c:numRef>
              <c:f>'[AZAD (2).xlsx]ZNO35M'!$D$24:$D$226</c:f>
              <c:numCache>
                <c:formatCode>General</c:formatCode>
                <c:ptCount val="203"/>
                <c:pt idx="0">
                  <c:v>-0.21401356190476192</c:v>
                </c:pt>
                <c:pt idx="1">
                  <c:v>1.9683514285714285E-2</c:v>
                </c:pt>
                <c:pt idx="2">
                  <c:v>0.22582369523809523</c:v>
                </c:pt>
                <c:pt idx="3">
                  <c:v>0.42829554285714289</c:v>
                </c:pt>
                <c:pt idx="4">
                  <c:v>0.62450449523809515</c:v>
                </c:pt>
                <c:pt idx="5">
                  <c:v>0.78778826666666668</c:v>
                </c:pt>
                <c:pt idx="6">
                  <c:v>0.96153333333333335</c:v>
                </c:pt>
                <c:pt idx="7">
                  <c:v>1.1210571428571428</c:v>
                </c:pt>
                <c:pt idx="8">
                  <c:v>1.2834476190476189</c:v>
                </c:pt>
                <c:pt idx="9">
                  <c:v>1.4281238095238096</c:v>
                </c:pt>
                <c:pt idx="10">
                  <c:v>1.5601809523809527</c:v>
                </c:pt>
                <c:pt idx="11">
                  <c:v>1.6604761904761907</c:v>
                </c:pt>
                <c:pt idx="12">
                  <c:v>1.7783142857142857</c:v>
                </c:pt>
                <c:pt idx="13">
                  <c:v>1.8618761904761907</c:v>
                </c:pt>
                <c:pt idx="14">
                  <c:v>1.9567142857142859</c:v>
                </c:pt>
                <c:pt idx="15">
                  <c:v>2.0388476190476195</c:v>
                </c:pt>
                <c:pt idx="16">
                  <c:v>2.1365523809523808</c:v>
                </c:pt>
                <c:pt idx="17">
                  <c:v>2.1995428571428572</c:v>
                </c:pt>
                <c:pt idx="18">
                  <c:v>2.2686095238095239</c:v>
                </c:pt>
                <c:pt idx="19">
                  <c:v>2.3166571428571427</c:v>
                </c:pt>
                <c:pt idx="20">
                  <c:v>2.3941428571428576</c:v>
                </c:pt>
                <c:pt idx="21">
                  <c:v>2.4268095238095242</c:v>
                </c:pt>
                <c:pt idx="22">
                  <c:v>2.4674285714285711</c:v>
                </c:pt>
                <c:pt idx="23">
                  <c:v>2.5008380952380955</c:v>
                </c:pt>
                <c:pt idx="24">
                  <c:v>2.5297238095238095</c:v>
                </c:pt>
                <c:pt idx="25">
                  <c:v>2.5956380952380953</c:v>
                </c:pt>
                <c:pt idx="26">
                  <c:v>2.5983428571428573</c:v>
                </c:pt>
                <c:pt idx="27">
                  <c:v>2.6443904761904764</c:v>
                </c:pt>
                <c:pt idx="28">
                  <c:v>2.6886285714285716</c:v>
                </c:pt>
                <c:pt idx="29">
                  <c:v>2.7102952380952385</c:v>
                </c:pt>
                <c:pt idx="30">
                  <c:v>2.7455047619047623</c:v>
                </c:pt>
                <c:pt idx="31">
                  <c:v>2.7464095238095236</c:v>
                </c:pt>
                <c:pt idx="32">
                  <c:v>2.7762000000000002</c:v>
                </c:pt>
                <c:pt idx="33">
                  <c:v>2.7960666666666665</c:v>
                </c:pt>
                <c:pt idx="34">
                  <c:v>2.8231523809523811</c:v>
                </c:pt>
                <c:pt idx="35">
                  <c:v>2.8231523809523811</c:v>
                </c:pt>
                <c:pt idx="36">
                  <c:v>2.8619714285714291</c:v>
                </c:pt>
                <c:pt idx="37">
                  <c:v>2.8746095238095237</c:v>
                </c:pt>
                <c:pt idx="38">
                  <c:v>2.8809333333333331</c:v>
                </c:pt>
                <c:pt idx="39">
                  <c:v>2.8899619047619054</c:v>
                </c:pt>
                <c:pt idx="40">
                  <c:v>2.9125333333333336</c:v>
                </c:pt>
                <c:pt idx="41">
                  <c:v>2.9251714285714292</c:v>
                </c:pt>
                <c:pt idx="42">
                  <c:v>2.9405142857142863</c:v>
                </c:pt>
                <c:pt idx="43">
                  <c:v>2.9405142857142863</c:v>
                </c:pt>
                <c:pt idx="44">
                  <c:v>2.9540571428571432</c:v>
                </c:pt>
                <c:pt idx="45">
                  <c:v>2.9666952380952378</c:v>
                </c:pt>
                <c:pt idx="46">
                  <c:v>2.9676</c:v>
                </c:pt>
                <c:pt idx="47">
                  <c:v>2.974828571428572</c:v>
                </c:pt>
                <c:pt idx="48">
                  <c:v>2.9856571428571432</c:v>
                </c:pt>
                <c:pt idx="49">
                  <c:v>2.9982952380952383</c:v>
                </c:pt>
                <c:pt idx="50">
                  <c:v>3.0073238095238097</c:v>
                </c:pt>
                <c:pt idx="51">
                  <c:v>3.0046190476190477</c:v>
                </c:pt>
                <c:pt idx="52">
                  <c:v>3.0190666666666668</c:v>
                </c:pt>
                <c:pt idx="53">
                  <c:v>3.0326095238095241</c:v>
                </c:pt>
                <c:pt idx="54">
                  <c:v>3.0253809523809529</c:v>
                </c:pt>
                <c:pt idx="55">
                  <c:v>3.0307999999999997</c:v>
                </c:pt>
                <c:pt idx="56">
                  <c:v>3.044342857142857</c:v>
                </c:pt>
                <c:pt idx="57">
                  <c:v>3.0596857142857141</c:v>
                </c:pt>
                <c:pt idx="58">
                  <c:v>3.0569809523809526</c:v>
                </c:pt>
                <c:pt idx="59">
                  <c:v>3.0533714285714288</c:v>
                </c:pt>
                <c:pt idx="60">
                  <c:v>3.0653309523809527</c:v>
                </c:pt>
                <c:pt idx="61">
                  <c:v>3.0732285714285714</c:v>
                </c:pt>
                <c:pt idx="62">
                  <c:v>3.0777428571428578</c:v>
                </c:pt>
                <c:pt idx="63">
                  <c:v>3.0741333333333336</c:v>
                </c:pt>
                <c:pt idx="64">
                  <c:v>3.0845166666666666</c:v>
                </c:pt>
                <c:pt idx="65">
                  <c:v>3.0903904761904761</c:v>
                </c:pt>
                <c:pt idx="66">
                  <c:v>3.0958000000000006</c:v>
                </c:pt>
                <c:pt idx="67">
                  <c:v>3.0894857142857144</c:v>
                </c:pt>
                <c:pt idx="68">
                  <c:v>3.0930952380952386</c:v>
                </c:pt>
                <c:pt idx="69">
                  <c:v>3.1066380952380954</c:v>
                </c:pt>
                <c:pt idx="70">
                  <c:v>3.1192761904761905</c:v>
                </c:pt>
                <c:pt idx="71">
                  <c:v>3.1021238095238099</c:v>
                </c:pt>
                <c:pt idx="72">
                  <c:v>3.1237904761904765</c:v>
                </c:pt>
                <c:pt idx="73">
                  <c:v>3.1102476190476196</c:v>
                </c:pt>
                <c:pt idx="74">
                  <c:v>3.1409428571428575</c:v>
                </c:pt>
                <c:pt idx="75">
                  <c:v>3.1093428571428574</c:v>
                </c:pt>
                <c:pt idx="76">
                  <c:v>3.0867714285714287</c:v>
                </c:pt>
                <c:pt idx="77">
                  <c:v>3.1201809523809532</c:v>
                </c:pt>
                <c:pt idx="78">
                  <c:v>3.1292095238095241</c:v>
                </c:pt>
                <c:pt idx="79">
                  <c:v>3.1246952380952386</c:v>
                </c:pt>
                <c:pt idx="80">
                  <c:v>3.116571428571429</c:v>
                </c:pt>
                <c:pt idx="81">
                  <c:v>3.1355238095238098</c:v>
                </c:pt>
                <c:pt idx="82">
                  <c:v>3.1048285714285715</c:v>
                </c:pt>
                <c:pt idx="83">
                  <c:v>3.1219904761904766</c:v>
                </c:pt>
                <c:pt idx="84">
                  <c:v>3.1228857142857143</c:v>
                </c:pt>
                <c:pt idx="85">
                  <c:v>3.1481714285714291</c:v>
                </c:pt>
                <c:pt idx="86">
                  <c:v>3.1409428571428575</c:v>
                </c:pt>
                <c:pt idx="87">
                  <c:v>3.1535809523809526</c:v>
                </c:pt>
                <c:pt idx="88">
                  <c:v>3.1310095238095244</c:v>
                </c:pt>
                <c:pt idx="89">
                  <c:v>3.1608095238095237</c:v>
                </c:pt>
                <c:pt idx="90">
                  <c:v>3.1562952380952383</c:v>
                </c:pt>
                <c:pt idx="91">
                  <c:v>3.1572000000000005</c:v>
                </c:pt>
                <c:pt idx="92">
                  <c:v>3.1605833333333337</c:v>
                </c:pt>
                <c:pt idx="93">
                  <c:v>3.1653238095238092</c:v>
                </c:pt>
                <c:pt idx="94">
                  <c:v>3.1635142857142857</c:v>
                </c:pt>
                <c:pt idx="95">
                  <c:v>3.1644190476190479</c:v>
                </c:pt>
                <c:pt idx="96">
                  <c:v>3.1693833333333337</c:v>
                </c:pt>
                <c:pt idx="97">
                  <c:v>3.1761523809523808</c:v>
                </c:pt>
                <c:pt idx="98">
                  <c:v>3.1734476190476193</c:v>
                </c:pt>
                <c:pt idx="99">
                  <c:v>3.1761523809523808</c:v>
                </c:pt>
                <c:pt idx="100">
                  <c:v>3.1777357142857143</c:v>
                </c:pt>
                <c:pt idx="101">
                  <c:v>3.1824761904761907</c:v>
                </c:pt>
                <c:pt idx="102">
                  <c:v>3.178866666666667</c:v>
                </c:pt>
                <c:pt idx="103">
                  <c:v>3.1806666666666672</c:v>
                </c:pt>
                <c:pt idx="104">
                  <c:v>3.1725428571428571</c:v>
                </c:pt>
                <c:pt idx="105">
                  <c:v>3.2050476190476198</c:v>
                </c:pt>
                <c:pt idx="106">
                  <c:v>3.1942095238095241</c:v>
                </c:pt>
                <c:pt idx="107">
                  <c:v>3.1707428571428573</c:v>
                </c:pt>
                <c:pt idx="108">
                  <c:v>3.1824761904761907</c:v>
                </c:pt>
                <c:pt idx="109">
                  <c:v>3.2050476190476198</c:v>
                </c:pt>
                <c:pt idx="110">
                  <c:v>3.2086571428571431</c:v>
                </c:pt>
                <c:pt idx="111">
                  <c:v>3.1924095238095243</c:v>
                </c:pt>
                <c:pt idx="112">
                  <c:v>3.1933047619047623</c:v>
                </c:pt>
                <c:pt idx="113">
                  <c:v>3.2222</c:v>
                </c:pt>
                <c:pt idx="114">
                  <c:v>3.2122666666666673</c:v>
                </c:pt>
                <c:pt idx="115">
                  <c:v>3.2240095238095239</c:v>
                </c:pt>
                <c:pt idx="116">
                  <c:v>3.1996285714285717</c:v>
                </c:pt>
                <c:pt idx="117">
                  <c:v>3.2059523809523811</c:v>
                </c:pt>
                <c:pt idx="118">
                  <c:v>3.2176857142857145</c:v>
                </c:pt>
                <c:pt idx="119">
                  <c:v>3.2203904761904765</c:v>
                </c:pt>
                <c:pt idx="120">
                  <c:v>3.2231047619047621</c:v>
                </c:pt>
                <c:pt idx="121">
                  <c:v>3.2276190476190481</c:v>
                </c:pt>
                <c:pt idx="122">
                  <c:v>3.239352380952381</c:v>
                </c:pt>
                <c:pt idx="123">
                  <c:v>3.2321333333333335</c:v>
                </c:pt>
                <c:pt idx="124">
                  <c:v>3.2212952380952382</c:v>
                </c:pt>
                <c:pt idx="125">
                  <c:v>3.2194952380952384</c:v>
                </c:pt>
                <c:pt idx="126">
                  <c:v>3.2269404761904763</c:v>
                </c:pt>
                <c:pt idx="127">
                  <c:v>3.2321333333333335</c:v>
                </c:pt>
                <c:pt idx="128">
                  <c:v>3.2348380952380955</c:v>
                </c:pt>
                <c:pt idx="129">
                  <c:v>3.2420666666666671</c:v>
                </c:pt>
                <c:pt idx="130">
                  <c:v>3.2429619047619052</c:v>
                </c:pt>
                <c:pt idx="131">
                  <c:v>3.239352380952381</c:v>
                </c:pt>
                <c:pt idx="132">
                  <c:v>3.2366476190476194</c:v>
                </c:pt>
                <c:pt idx="133">
                  <c:v>3.2465714285714284</c:v>
                </c:pt>
                <c:pt idx="134">
                  <c:v>3.256504761904762</c:v>
                </c:pt>
                <c:pt idx="135">
                  <c:v>3.2556000000000003</c:v>
                </c:pt>
                <c:pt idx="136">
                  <c:v>3.2465714285714284</c:v>
                </c:pt>
                <c:pt idx="137">
                  <c:v>3.2510952380952385</c:v>
                </c:pt>
                <c:pt idx="138">
                  <c:v>3.2610190476190475</c:v>
                </c:pt>
                <c:pt idx="139">
                  <c:v>3.2601142857142857</c:v>
                </c:pt>
                <c:pt idx="140">
                  <c:v>3.2492857142857146</c:v>
                </c:pt>
                <c:pt idx="141">
                  <c:v>3.2510952380952385</c:v>
                </c:pt>
                <c:pt idx="142">
                  <c:v>3.2553809523809525</c:v>
                </c:pt>
                <c:pt idx="143">
                  <c:v>3.2619238095238101</c:v>
                </c:pt>
                <c:pt idx="144">
                  <c:v>3.2592190476190481</c:v>
                </c:pt>
                <c:pt idx="145">
                  <c:v>3.2601142857142857</c:v>
                </c:pt>
                <c:pt idx="146">
                  <c:v>3.2632785714285713</c:v>
                </c:pt>
                <c:pt idx="147">
                  <c:v>3.2664380952380956</c:v>
                </c:pt>
                <c:pt idx="148">
                  <c:v>3.2673428571428573</c:v>
                </c:pt>
                <c:pt idx="149">
                  <c:v>3.2759166666666668</c:v>
                </c:pt>
                <c:pt idx="150">
                  <c:v>3.2826857142857149</c:v>
                </c:pt>
                <c:pt idx="151">
                  <c:v>3.2872000000000003</c:v>
                </c:pt>
                <c:pt idx="152">
                  <c:v>3.2790761904761903</c:v>
                </c:pt>
                <c:pt idx="153">
                  <c:v>3.2718571428571428</c:v>
                </c:pt>
                <c:pt idx="154">
                  <c:v>3.2917142857142858</c:v>
                </c:pt>
                <c:pt idx="155">
                  <c:v>3.2790761904761903</c:v>
                </c:pt>
                <c:pt idx="156">
                  <c:v>3.2835904761904762</c:v>
                </c:pt>
                <c:pt idx="157">
                  <c:v>3.2745619047619048</c:v>
                </c:pt>
                <c:pt idx="158">
                  <c:v>3.2844952380952384</c:v>
                </c:pt>
                <c:pt idx="159">
                  <c:v>3.2899142857142865</c:v>
                </c:pt>
                <c:pt idx="160">
                  <c:v>3.2899142857142865</c:v>
                </c:pt>
                <c:pt idx="161">
                  <c:v>3.2844952380952384</c:v>
                </c:pt>
                <c:pt idx="162">
                  <c:v>3.3025523809523811</c:v>
                </c:pt>
                <c:pt idx="163">
                  <c:v>3.2908190476190478</c:v>
                </c:pt>
                <c:pt idx="164">
                  <c:v>3.2953333333333332</c:v>
                </c:pt>
                <c:pt idx="165">
                  <c:v>3.2899142857142865</c:v>
                </c:pt>
                <c:pt idx="166">
                  <c:v>3.3025523809523811</c:v>
                </c:pt>
                <c:pt idx="167">
                  <c:v>3.2971333333333339</c:v>
                </c:pt>
                <c:pt idx="168">
                  <c:v>3.3043619047619055</c:v>
                </c:pt>
                <c:pt idx="169">
                  <c:v>3.292619047619048</c:v>
                </c:pt>
                <c:pt idx="170">
                  <c:v>3.308876190476191</c:v>
                </c:pt>
                <c:pt idx="171">
                  <c:v>3.3043619047619055</c:v>
                </c:pt>
                <c:pt idx="172">
                  <c:v>3.3052571428571431</c:v>
                </c:pt>
                <c:pt idx="173">
                  <c:v>3.3016476190476194</c:v>
                </c:pt>
                <c:pt idx="174">
                  <c:v>3.307064285714286</c:v>
                </c:pt>
                <c:pt idx="175">
                  <c:v>3.3097714285714286</c:v>
                </c:pt>
                <c:pt idx="176">
                  <c:v>3.311580952380953</c:v>
                </c:pt>
                <c:pt idx="177">
                  <c:v>3.3016476190476194</c:v>
                </c:pt>
                <c:pt idx="178">
                  <c:v>3.3251238095238103</c:v>
                </c:pt>
                <c:pt idx="179">
                  <c:v>3.311580952380953</c:v>
                </c:pt>
                <c:pt idx="180">
                  <c:v>3.3206095238095239</c:v>
                </c:pt>
                <c:pt idx="181">
                  <c:v>3.3160952380952384</c:v>
                </c:pt>
                <c:pt idx="182">
                  <c:v>3.330542857142857</c:v>
                </c:pt>
                <c:pt idx="183">
                  <c:v>3.3278285714285718</c:v>
                </c:pt>
                <c:pt idx="184">
                  <c:v>3.333247619047619</c:v>
                </c:pt>
                <c:pt idx="185">
                  <c:v>3.3339238095238093</c:v>
                </c:pt>
                <c:pt idx="186">
                  <c:v>3.3368571428571432</c:v>
                </c:pt>
                <c:pt idx="187">
                  <c:v>3.3377619047619049</c:v>
                </c:pt>
                <c:pt idx="188">
                  <c:v>3.3377619047619049</c:v>
                </c:pt>
                <c:pt idx="189">
                  <c:v>3.3379880952380954</c:v>
                </c:pt>
                <c:pt idx="190">
                  <c:v>3.3368571428571432</c:v>
                </c:pt>
                <c:pt idx="191">
                  <c:v>3.3395714285714293</c:v>
                </c:pt>
                <c:pt idx="192">
                  <c:v>3.3440857142857148</c:v>
                </c:pt>
                <c:pt idx="193">
                  <c:v>3.3427285714285717</c:v>
                </c:pt>
                <c:pt idx="194">
                  <c:v>3.3422761904761904</c:v>
                </c:pt>
                <c:pt idx="195">
                  <c:v>3.3449809523809524</c:v>
                </c:pt>
                <c:pt idx="196">
                  <c:v>3.3422761904761904</c:v>
                </c:pt>
                <c:pt idx="197">
                  <c:v>3.3368571428571432</c:v>
                </c:pt>
                <c:pt idx="198">
                  <c:v>3.3567238095238094</c:v>
                </c:pt>
                <c:pt idx="199">
                  <c:v>3.3440857142857148</c:v>
                </c:pt>
                <c:pt idx="200">
                  <c:v>3.333247619047619</c:v>
                </c:pt>
                <c:pt idx="201">
                  <c:v>3.333247619047619</c:v>
                </c:pt>
                <c:pt idx="202">
                  <c:v>3.353114285714285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8F0-446E-92B8-F3CF8D86C7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7203664"/>
        <c:axId val="327205624"/>
      </c:scatterChart>
      <c:valAx>
        <c:axId val="327203664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i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oltage (V)</a:t>
                </a:r>
              </a:p>
            </c:rich>
          </c:tx>
          <c:layout>
            <c:manualLayout>
              <c:xMode val="edge"/>
              <c:yMode val="edge"/>
              <c:x val="0.43306057331068903"/>
              <c:y val="0.89744790290475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205624"/>
        <c:crosses val="autoZero"/>
        <c:crossBetween val="midCat"/>
      </c:valAx>
      <c:valAx>
        <c:axId val="32720562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i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rrent</a:t>
                </a:r>
                <a:r>
                  <a:rPr lang="en-US" b="1" i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ensity (mA/cm</a:t>
                </a:r>
                <a:r>
                  <a:rPr lang="en-US" b="1" i="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b="1" i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b="1" i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7610519273326123E-2"/>
              <c:y val="0.194507213443957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203664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23610473527410383"/>
          <c:y val="0.28095982793817442"/>
          <c:w val="0.16493850033451701"/>
          <c:h val="0.234376640419947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329229116630691"/>
          <c:y val="0.12625977308392008"/>
          <c:w val="0.72581744849461372"/>
          <c:h val="0.72403838409087751"/>
        </c:manualLayout>
      </c:layout>
      <c:scatterChart>
        <c:scatterStyle val="smoothMarker"/>
        <c:varyColors val="0"/>
        <c:ser>
          <c:idx val="0"/>
          <c:order val="0"/>
          <c:tx>
            <c:v>Standard-90</c:v>
          </c:tx>
          <c:spPr>
            <a:ln w="3810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[AZAD (2).xlsx]Standard 1r'!$A$7:$A$223</c:f>
              <c:numCache>
                <c:formatCode>General</c:formatCode>
                <c:ptCount val="217"/>
                <c:pt idx="0">
                  <c:v>1.084943</c:v>
                </c:pt>
                <c:pt idx="1">
                  <c:v>1.079939</c:v>
                </c:pt>
                <c:pt idx="2">
                  <c:v>1.074935</c:v>
                </c:pt>
                <c:pt idx="3">
                  <c:v>1.069931</c:v>
                </c:pt>
                <c:pt idx="4">
                  <c:v>1.064927</c:v>
                </c:pt>
                <c:pt idx="5">
                  <c:v>1.0599229999999999</c:v>
                </c:pt>
                <c:pt idx="6">
                  <c:v>1.0549189999999999</c:v>
                </c:pt>
                <c:pt idx="7">
                  <c:v>1.0499159999999998</c:v>
                </c:pt>
                <c:pt idx="8">
                  <c:v>1.0449120000000001</c:v>
                </c:pt>
                <c:pt idx="9">
                  <c:v>1.0399080000000001</c:v>
                </c:pt>
                <c:pt idx="10">
                  <c:v>1.034904</c:v>
                </c:pt>
                <c:pt idx="11">
                  <c:v>1.0299</c:v>
                </c:pt>
                <c:pt idx="12">
                  <c:v>1.024896</c:v>
                </c:pt>
                <c:pt idx="13">
                  <c:v>1.019892</c:v>
                </c:pt>
                <c:pt idx="14">
                  <c:v>1.014888</c:v>
                </c:pt>
                <c:pt idx="15">
                  <c:v>1.009884</c:v>
                </c:pt>
                <c:pt idx="16">
                  <c:v>1.0048809999999999</c:v>
                </c:pt>
                <c:pt idx="17">
                  <c:v>0.9998769999999999</c:v>
                </c:pt>
                <c:pt idx="18">
                  <c:v>0.99487300000000001</c:v>
                </c:pt>
                <c:pt idx="19">
                  <c:v>0.989869</c:v>
                </c:pt>
                <c:pt idx="20">
                  <c:v>0.98486499999999999</c:v>
                </c:pt>
                <c:pt idx="21">
                  <c:v>0.97986099999999998</c:v>
                </c:pt>
                <c:pt idx="22">
                  <c:v>0.97485699999999997</c:v>
                </c:pt>
                <c:pt idx="23">
                  <c:v>0.96985299999999997</c:v>
                </c:pt>
                <c:pt idx="24">
                  <c:v>0.96484899999999996</c:v>
                </c:pt>
                <c:pt idx="25">
                  <c:v>0.95984599999999998</c:v>
                </c:pt>
                <c:pt idx="26">
                  <c:v>0.95484199999999997</c:v>
                </c:pt>
                <c:pt idx="27">
                  <c:v>0.94983799999999996</c:v>
                </c:pt>
                <c:pt idx="28">
                  <c:v>0.94483399999999995</c:v>
                </c:pt>
                <c:pt idx="29">
                  <c:v>0.93982999999999994</c:v>
                </c:pt>
                <c:pt idx="30">
                  <c:v>0.93482599999999993</c:v>
                </c:pt>
                <c:pt idx="31">
                  <c:v>0.92982199999999993</c:v>
                </c:pt>
                <c:pt idx="32">
                  <c:v>0.92481799999999992</c:v>
                </c:pt>
                <c:pt idx="33">
                  <c:v>0.91981399999999991</c:v>
                </c:pt>
                <c:pt idx="34">
                  <c:v>0.91481099999999993</c:v>
                </c:pt>
                <c:pt idx="35">
                  <c:v>0.90980699999999992</c:v>
                </c:pt>
                <c:pt idx="36">
                  <c:v>0.90480299999999991</c:v>
                </c:pt>
                <c:pt idx="37">
                  <c:v>0.8997989999999999</c:v>
                </c:pt>
                <c:pt idx="38">
                  <c:v>0.89479500000000001</c:v>
                </c:pt>
                <c:pt idx="39">
                  <c:v>0.889791</c:v>
                </c:pt>
                <c:pt idx="40">
                  <c:v>0.88478699999999999</c:v>
                </c:pt>
                <c:pt idx="41">
                  <c:v>0.87978299999999998</c:v>
                </c:pt>
                <c:pt idx="42">
                  <c:v>0.87477899999999997</c:v>
                </c:pt>
                <c:pt idx="43">
                  <c:v>0.86977599999999999</c:v>
                </c:pt>
                <c:pt idx="44">
                  <c:v>0.86477199999999999</c:v>
                </c:pt>
                <c:pt idx="45">
                  <c:v>0.85976799999999998</c:v>
                </c:pt>
                <c:pt idx="46">
                  <c:v>0.85476399999999997</c:v>
                </c:pt>
                <c:pt idx="47">
                  <c:v>0.84975999999999996</c:v>
                </c:pt>
                <c:pt idx="48">
                  <c:v>0.84475599999999995</c:v>
                </c:pt>
                <c:pt idx="49">
                  <c:v>0.83975199999999994</c:v>
                </c:pt>
                <c:pt idx="50">
                  <c:v>0.83474799999999993</c:v>
                </c:pt>
                <c:pt idx="51">
                  <c:v>0.82974399999999993</c:v>
                </c:pt>
                <c:pt idx="52">
                  <c:v>0.82474099999999995</c:v>
                </c:pt>
                <c:pt idx="53">
                  <c:v>0.81973699999999994</c:v>
                </c:pt>
                <c:pt idx="54">
                  <c:v>0.81473299999999993</c:v>
                </c:pt>
                <c:pt idx="55">
                  <c:v>0.80972899999999992</c:v>
                </c:pt>
                <c:pt idx="56">
                  <c:v>0.80472499999999991</c:v>
                </c:pt>
                <c:pt idx="57">
                  <c:v>0.79972100000000002</c:v>
                </c:pt>
                <c:pt idx="58">
                  <c:v>0.79471700000000001</c:v>
                </c:pt>
                <c:pt idx="59">
                  <c:v>0.789713</c:v>
                </c:pt>
                <c:pt idx="60">
                  <c:v>0.78470899999999999</c:v>
                </c:pt>
                <c:pt idx="61">
                  <c:v>0.77970600000000001</c:v>
                </c:pt>
                <c:pt idx="62">
                  <c:v>0.774702</c:v>
                </c:pt>
                <c:pt idx="63">
                  <c:v>0.76969799999999999</c:v>
                </c:pt>
                <c:pt idx="64">
                  <c:v>0.76469399999999998</c:v>
                </c:pt>
                <c:pt idx="65">
                  <c:v>0.75968999999999998</c:v>
                </c:pt>
                <c:pt idx="66">
                  <c:v>0.75468599999999997</c:v>
                </c:pt>
                <c:pt idx="67">
                  <c:v>0.74968199999999996</c:v>
                </c:pt>
                <c:pt idx="68">
                  <c:v>0.74467799999999995</c:v>
                </c:pt>
                <c:pt idx="69">
                  <c:v>0.73967399999999994</c:v>
                </c:pt>
                <c:pt idx="70">
                  <c:v>0.73467099999999996</c:v>
                </c:pt>
                <c:pt idx="71">
                  <c:v>0.72966699999999995</c:v>
                </c:pt>
                <c:pt idx="72">
                  <c:v>0.72466299999999995</c:v>
                </c:pt>
                <c:pt idx="73">
                  <c:v>0.71965899999999994</c:v>
                </c:pt>
                <c:pt idx="74">
                  <c:v>0.71465499999999993</c:v>
                </c:pt>
                <c:pt idx="75">
                  <c:v>0.70965099999999992</c:v>
                </c:pt>
                <c:pt idx="76">
                  <c:v>0.70464700000000002</c:v>
                </c:pt>
                <c:pt idx="77">
                  <c:v>0.69964300000000001</c:v>
                </c:pt>
                <c:pt idx="78">
                  <c:v>0.69463900000000001</c:v>
                </c:pt>
                <c:pt idx="79">
                  <c:v>0.68963599999999992</c:v>
                </c:pt>
                <c:pt idx="80">
                  <c:v>0.68463200000000002</c:v>
                </c:pt>
                <c:pt idx="81">
                  <c:v>0.67962800000000001</c:v>
                </c:pt>
                <c:pt idx="82">
                  <c:v>0.674624</c:v>
                </c:pt>
                <c:pt idx="83">
                  <c:v>0.66961999999999999</c:v>
                </c:pt>
                <c:pt idx="84">
                  <c:v>0.66461599999999998</c:v>
                </c:pt>
                <c:pt idx="85">
                  <c:v>0.65961199999999998</c:v>
                </c:pt>
                <c:pt idx="86">
                  <c:v>0.65460799999999997</c:v>
                </c:pt>
                <c:pt idx="87">
                  <c:v>0.64960399999999996</c:v>
                </c:pt>
                <c:pt idx="88">
                  <c:v>0.64460099999999998</c:v>
                </c:pt>
                <c:pt idx="89">
                  <c:v>0.63959699999999997</c:v>
                </c:pt>
                <c:pt idx="90">
                  <c:v>0.63459299999999996</c:v>
                </c:pt>
                <c:pt idx="91">
                  <c:v>0.62958899999999995</c:v>
                </c:pt>
                <c:pt idx="92">
                  <c:v>0.62458499999999995</c:v>
                </c:pt>
                <c:pt idx="93">
                  <c:v>0.61958099999999994</c:v>
                </c:pt>
                <c:pt idx="94">
                  <c:v>0.61457699999999993</c:v>
                </c:pt>
                <c:pt idx="95">
                  <c:v>0.60957299999999992</c:v>
                </c:pt>
                <c:pt idx="96">
                  <c:v>0.60456900000000002</c:v>
                </c:pt>
                <c:pt idx="97">
                  <c:v>0.59956599999999993</c:v>
                </c:pt>
                <c:pt idx="98">
                  <c:v>0.59456199999999992</c:v>
                </c:pt>
                <c:pt idx="99">
                  <c:v>0.58955800000000003</c:v>
                </c:pt>
                <c:pt idx="100">
                  <c:v>0.58455400000000002</c:v>
                </c:pt>
                <c:pt idx="101">
                  <c:v>0.57955000000000001</c:v>
                </c:pt>
                <c:pt idx="102">
                  <c:v>0.574546</c:v>
                </c:pt>
                <c:pt idx="103">
                  <c:v>0.56954199999999999</c:v>
                </c:pt>
                <c:pt idx="104">
                  <c:v>0.56453799999999998</c:v>
                </c:pt>
                <c:pt idx="105">
                  <c:v>0.55953399999999998</c:v>
                </c:pt>
                <c:pt idx="106">
                  <c:v>0.554531</c:v>
                </c:pt>
                <c:pt idx="107">
                  <c:v>0.54952699999999999</c:v>
                </c:pt>
                <c:pt idx="108">
                  <c:v>0.54452299999999998</c:v>
                </c:pt>
                <c:pt idx="109">
                  <c:v>0.53951899999999997</c:v>
                </c:pt>
                <c:pt idx="110">
                  <c:v>0.53451499999999996</c:v>
                </c:pt>
                <c:pt idx="111">
                  <c:v>0.52951099999999995</c:v>
                </c:pt>
                <c:pt idx="112">
                  <c:v>0.52450699999999995</c:v>
                </c:pt>
                <c:pt idx="113">
                  <c:v>0.51950299999999994</c:v>
                </c:pt>
                <c:pt idx="114">
                  <c:v>0.51449899999999993</c:v>
                </c:pt>
                <c:pt idx="115">
                  <c:v>0.50949599999999995</c:v>
                </c:pt>
                <c:pt idx="116">
                  <c:v>0.50449199999999994</c:v>
                </c:pt>
                <c:pt idx="117">
                  <c:v>0.49948799999999999</c:v>
                </c:pt>
                <c:pt idx="118">
                  <c:v>0.49448399999999998</c:v>
                </c:pt>
                <c:pt idx="119">
                  <c:v>0.48947999999999997</c:v>
                </c:pt>
                <c:pt idx="120">
                  <c:v>0.48447599999999996</c:v>
                </c:pt>
                <c:pt idx="121">
                  <c:v>0.47947199999999995</c:v>
                </c:pt>
                <c:pt idx="122">
                  <c:v>0.474468</c:v>
                </c:pt>
                <c:pt idx="123">
                  <c:v>0.46946399999999999</c:v>
                </c:pt>
                <c:pt idx="124">
                  <c:v>0.46446099999999996</c:v>
                </c:pt>
                <c:pt idx="125">
                  <c:v>0.459457</c:v>
                </c:pt>
                <c:pt idx="126">
                  <c:v>0.454453</c:v>
                </c:pt>
                <c:pt idx="127">
                  <c:v>0.44944899999999999</c:v>
                </c:pt>
                <c:pt idx="128">
                  <c:v>0.44444499999999998</c:v>
                </c:pt>
                <c:pt idx="129">
                  <c:v>0.43944099999999997</c:v>
                </c:pt>
                <c:pt idx="130">
                  <c:v>0.43443699999999996</c:v>
                </c:pt>
                <c:pt idx="131">
                  <c:v>0.42943299999999995</c:v>
                </c:pt>
                <c:pt idx="132">
                  <c:v>0.424429</c:v>
                </c:pt>
                <c:pt idx="133">
                  <c:v>0.41942599999999997</c:v>
                </c:pt>
                <c:pt idx="134">
                  <c:v>0.41442199999999996</c:v>
                </c:pt>
                <c:pt idx="135">
                  <c:v>0.409418</c:v>
                </c:pt>
                <c:pt idx="136">
                  <c:v>0.404414</c:v>
                </c:pt>
                <c:pt idx="137">
                  <c:v>0.39940999999999999</c:v>
                </c:pt>
                <c:pt idx="138">
                  <c:v>0.39440599999999998</c:v>
                </c:pt>
                <c:pt idx="139">
                  <c:v>0.38940199999999997</c:v>
                </c:pt>
                <c:pt idx="140">
                  <c:v>0.38439799999999996</c:v>
                </c:pt>
                <c:pt idx="141">
                  <c:v>0.37939400000000001</c:v>
                </c:pt>
                <c:pt idx="142">
                  <c:v>0.37439099999999997</c:v>
                </c:pt>
                <c:pt idx="143">
                  <c:v>0.36938699999999997</c:v>
                </c:pt>
                <c:pt idx="144">
                  <c:v>0.36438299999999996</c:v>
                </c:pt>
                <c:pt idx="145">
                  <c:v>0.359379</c:v>
                </c:pt>
                <c:pt idx="146">
                  <c:v>0.354375</c:v>
                </c:pt>
                <c:pt idx="147">
                  <c:v>0.34937099999999999</c:v>
                </c:pt>
                <c:pt idx="148">
                  <c:v>0.34436699999999998</c:v>
                </c:pt>
                <c:pt idx="149">
                  <c:v>0.33936299999999997</c:v>
                </c:pt>
                <c:pt idx="150">
                  <c:v>0.33435899999999996</c:v>
                </c:pt>
                <c:pt idx="151">
                  <c:v>0.32935599999999998</c:v>
                </c:pt>
                <c:pt idx="152">
                  <c:v>0.32435199999999997</c:v>
                </c:pt>
                <c:pt idx="153">
                  <c:v>0.31934799999999997</c:v>
                </c:pt>
                <c:pt idx="154">
                  <c:v>0.31434400000000001</c:v>
                </c:pt>
                <c:pt idx="155">
                  <c:v>0.30934</c:v>
                </c:pt>
                <c:pt idx="156">
                  <c:v>0.304336</c:v>
                </c:pt>
                <c:pt idx="157">
                  <c:v>0.29933199999999999</c:v>
                </c:pt>
                <c:pt idx="158">
                  <c:v>0.29432799999999998</c:v>
                </c:pt>
                <c:pt idx="159">
                  <c:v>0.28932399999999997</c:v>
                </c:pt>
                <c:pt idx="160">
                  <c:v>0.28432099999999999</c:v>
                </c:pt>
                <c:pt idx="161">
                  <c:v>0.27931699999999998</c:v>
                </c:pt>
                <c:pt idx="162">
                  <c:v>0.27431299999999997</c:v>
                </c:pt>
                <c:pt idx="163">
                  <c:v>0.26930899999999997</c:v>
                </c:pt>
                <c:pt idx="164">
                  <c:v>0.26430500000000001</c:v>
                </c:pt>
                <c:pt idx="165">
                  <c:v>0.259301</c:v>
                </c:pt>
                <c:pt idx="166">
                  <c:v>0.254297</c:v>
                </c:pt>
                <c:pt idx="167">
                  <c:v>0.24929299999999999</c:v>
                </c:pt>
                <c:pt idx="168">
                  <c:v>0.24428899999999998</c:v>
                </c:pt>
                <c:pt idx="169">
                  <c:v>0.239285</c:v>
                </c:pt>
                <c:pt idx="170">
                  <c:v>0.23428199999999999</c:v>
                </c:pt>
                <c:pt idx="171">
                  <c:v>0.22927799999999998</c:v>
                </c:pt>
                <c:pt idx="172">
                  <c:v>0.224274</c:v>
                </c:pt>
                <c:pt idx="173">
                  <c:v>0.21926999999999999</c:v>
                </c:pt>
                <c:pt idx="174">
                  <c:v>0.21426599999999998</c:v>
                </c:pt>
                <c:pt idx="175">
                  <c:v>0.209262</c:v>
                </c:pt>
                <c:pt idx="176">
                  <c:v>0.204258</c:v>
                </c:pt>
                <c:pt idx="177">
                  <c:v>0.19925399999999999</c:v>
                </c:pt>
                <c:pt idx="178">
                  <c:v>0.19424999999999998</c:v>
                </c:pt>
                <c:pt idx="179">
                  <c:v>0.189247</c:v>
                </c:pt>
                <c:pt idx="180">
                  <c:v>0.18424299999999999</c:v>
                </c:pt>
                <c:pt idx="181">
                  <c:v>0.17923899999999998</c:v>
                </c:pt>
                <c:pt idx="182">
                  <c:v>0.174235</c:v>
                </c:pt>
                <c:pt idx="183">
                  <c:v>0.16923099999999999</c:v>
                </c:pt>
                <c:pt idx="184">
                  <c:v>0.16422699999999998</c:v>
                </c:pt>
                <c:pt idx="185">
                  <c:v>0.159223</c:v>
                </c:pt>
                <c:pt idx="186">
                  <c:v>0.15421899999999999</c:v>
                </c:pt>
                <c:pt idx="187">
                  <c:v>0.14921499999999999</c:v>
                </c:pt>
                <c:pt idx="188">
                  <c:v>0.14421200000000001</c:v>
                </c:pt>
                <c:pt idx="189">
                  <c:v>0.139208</c:v>
                </c:pt>
                <c:pt idx="190">
                  <c:v>0.13420399999999999</c:v>
                </c:pt>
                <c:pt idx="191">
                  <c:v>0.12919999999999998</c:v>
                </c:pt>
                <c:pt idx="192">
                  <c:v>0.124196</c:v>
                </c:pt>
                <c:pt idx="193">
                  <c:v>0.11919199999999999</c:v>
                </c:pt>
                <c:pt idx="194">
                  <c:v>0.114188</c:v>
                </c:pt>
                <c:pt idx="195">
                  <c:v>0.10918399999999999</c:v>
                </c:pt>
                <c:pt idx="196">
                  <c:v>0.10417999999999999</c:v>
                </c:pt>
                <c:pt idx="197">
                  <c:v>9.9177096000000006E-2</c:v>
                </c:pt>
                <c:pt idx="198">
                  <c:v>9.4173200000000012E-2</c:v>
                </c:pt>
                <c:pt idx="199">
                  <c:v>8.9169312000000001E-2</c:v>
                </c:pt>
                <c:pt idx="200">
                  <c:v>8.4165424000000003E-2</c:v>
                </c:pt>
                <c:pt idx="201">
                  <c:v>7.9161536000000005E-2</c:v>
                </c:pt>
                <c:pt idx="202">
                  <c:v>7.4157640000000011E-2</c:v>
                </c:pt>
                <c:pt idx="203">
                  <c:v>6.9153751999999999E-2</c:v>
                </c:pt>
                <c:pt idx="204">
                  <c:v>6.4149864000000001E-2</c:v>
                </c:pt>
                <c:pt idx="205">
                  <c:v>5.9145976000000003E-2</c:v>
                </c:pt>
                <c:pt idx="206">
                  <c:v>5.4142084E-2</c:v>
                </c:pt>
                <c:pt idx="207">
                  <c:v>4.9138196000000002E-2</c:v>
                </c:pt>
                <c:pt idx="208">
                  <c:v>4.4134308000000004E-2</c:v>
                </c:pt>
                <c:pt idx="209">
                  <c:v>3.9130416000000001E-2</c:v>
                </c:pt>
                <c:pt idx="210">
                  <c:v>3.4126528000000003E-2</c:v>
                </c:pt>
                <c:pt idx="211">
                  <c:v>2.9122638000000003E-2</c:v>
                </c:pt>
                <c:pt idx="212">
                  <c:v>2.4118748000000002E-2</c:v>
                </c:pt>
                <c:pt idx="213">
                  <c:v>1.9114858000000002E-2</c:v>
                </c:pt>
                <c:pt idx="214">
                  <c:v>1.4110968000000002E-2</c:v>
                </c:pt>
                <c:pt idx="215">
                  <c:v>9.1070790000000006E-3</c:v>
                </c:pt>
                <c:pt idx="216">
                  <c:v>4.1031890000000001E-3</c:v>
                </c:pt>
              </c:numCache>
            </c:numRef>
          </c:xVal>
          <c:yVal>
            <c:numRef>
              <c:f>'[AZAD (2).xlsx]Standard 1r'!$B$7:$B$224</c:f>
              <c:numCache>
                <c:formatCode>General</c:formatCode>
                <c:ptCount val="218"/>
                <c:pt idx="0">
                  <c:v>-0.19410868571428569</c:v>
                </c:pt>
                <c:pt idx="1">
                  <c:v>0.71323649523809529</c:v>
                </c:pt>
                <c:pt idx="2">
                  <c:v>1.7756285714285716</c:v>
                </c:pt>
                <c:pt idx="3">
                  <c:v>2.5417619047619047</c:v>
                </c:pt>
                <c:pt idx="4">
                  <c:v>3.369361904761905</c:v>
                </c:pt>
                <c:pt idx="5">
                  <c:v>4.1972571428571426</c:v>
                </c:pt>
                <c:pt idx="6">
                  <c:v>5.0170285714285718</c:v>
                </c:pt>
                <c:pt idx="7">
                  <c:v>5.8124190476190476</c:v>
                </c:pt>
                <c:pt idx="8">
                  <c:v>6.5509428571428581</c:v>
                </c:pt>
                <c:pt idx="9">
                  <c:v>7.2948761904761907</c:v>
                </c:pt>
                <c:pt idx="10">
                  <c:v>8.0135238095238108</c:v>
                </c:pt>
                <c:pt idx="11">
                  <c:v>8.689742857142857</c:v>
                </c:pt>
                <c:pt idx="12">
                  <c:v>9.3587428571428575</c:v>
                </c:pt>
                <c:pt idx="13">
                  <c:v>9.9762761904761916</c:v>
                </c:pt>
                <c:pt idx="14">
                  <c:v>10.579371428571429</c:v>
                </c:pt>
                <c:pt idx="15">
                  <c:v>11.146352380952381</c:v>
                </c:pt>
                <c:pt idx="16">
                  <c:v>11.683533333333335</c:v>
                </c:pt>
                <c:pt idx="17">
                  <c:v>12.19904761904762</c:v>
                </c:pt>
                <c:pt idx="18">
                  <c:v>12.694704761904761</c:v>
                </c:pt>
                <c:pt idx="19">
                  <c:v>13.172304761904762</c:v>
                </c:pt>
                <c:pt idx="20">
                  <c:v>13.594828571428573</c:v>
                </c:pt>
                <c:pt idx="21">
                  <c:v>14.004714285714288</c:v>
                </c:pt>
                <c:pt idx="22">
                  <c:v>14.395638095238096</c:v>
                </c:pt>
                <c:pt idx="23">
                  <c:v>14.755866666666668</c:v>
                </c:pt>
                <c:pt idx="24">
                  <c:v>15.089009523809525</c:v>
                </c:pt>
                <c:pt idx="25">
                  <c:v>15.404104761904764</c:v>
                </c:pt>
                <c:pt idx="26">
                  <c:v>15.703838095238096</c:v>
                </c:pt>
                <c:pt idx="27">
                  <c:v>15.981009523809526</c:v>
                </c:pt>
                <c:pt idx="28">
                  <c:v>16.232904761904759</c:v>
                </c:pt>
                <c:pt idx="29">
                  <c:v>16.450485714285715</c:v>
                </c:pt>
                <c:pt idx="30">
                  <c:v>16.656333333333333</c:v>
                </c:pt>
                <c:pt idx="31">
                  <c:v>16.874809523809525</c:v>
                </c:pt>
                <c:pt idx="32">
                  <c:v>17.06169523809524</c:v>
                </c:pt>
                <c:pt idx="33">
                  <c:v>17.223304761904764</c:v>
                </c:pt>
                <c:pt idx="34">
                  <c:v>17.372276190476189</c:v>
                </c:pt>
                <c:pt idx="35">
                  <c:v>17.539295238095239</c:v>
                </c:pt>
                <c:pt idx="36">
                  <c:v>17.641314285714287</c:v>
                </c:pt>
                <c:pt idx="37">
                  <c:v>17.786676190476193</c:v>
                </c:pt>
                <c:pt idx="38">
                  <c:v>17.865219047619046</c:v>
                </c:pt>
                <c:pt idx="39">
                  <c:v>18.008771428571428</c:v>
                </c:pt>
                <c:pt idx="40">
                  <c:v>18.069257142857143</c:v>
                </c:pt>
                <c:pt idx="41">
                  <c:v>18.180304761904765</c:v>
                </c:pt>
                <c:pt idx="42">
                  <c:v>18.220933333333335</c:v>
                </c:pt>
                <c:pt idx="43">
                  <c:v>18.33379047619048</c:v>
                </c:pt>
                <c:pt idx="44">
                  <c:v>18.369904761904763</c:v>
                </c:pt>
                <c:pt idx="45">
                  <c:v>18.458380952380953</c:v>
                </c:pt>
                <c:pt idx="46">
                  <c:v>18.503523809523813</c:v>
                </c:pt>
                <c:pt idx="47">
                  <c:v>18.57575238095238</c:v>
                </c:pt>
                <c:pt idx="48">
                  <c:v>18.595609523809525</c:v>
                </c:pt>
                <c:pt idx="49">
                  <c:v>18.675961904761905</c:v>
                </c:pt>
                <c:pt idx="50">
                  <c:v>18.687695238095241</c:v>
                </c:pt>
                <c:pt idx="51">
                  <c:v>18.750895238095239</c:v>
                </c:pt>
                <c:pt idx="52">
                  <c:v>18.755409523809522</c:v>
                </c:pt>
                <c:pt idx="53">
                  <c:v>18.816800000000001</c:v>
                </c:pt>
                <c:pt idx="54">
                  <c:v>18.816800000000001</c:v>
                </c:pt>
                <c:pt idx="55">
                  <c:v>18.886323809523812</c:v>
                </c:pt>
                <c:pt idx="56">
                  <c:v>18.884514285714285</c:v>
                </c:pt>
                <c:pt idx="57">
                  <c:v>18.938685714285718</c:v>
                </c:pt>
                <c:pt idx="58">
                  <c:v>18.932361904761908</c:v>
                </c:pt>
                <c:pt idx="59">
                  <c:v>18.988342857142857</c:v>
                </c:pt>
                <c:pt idx="60">
                  <c:v>18.972990476190478</c:v>
                </c:pt>
                <c:pt idx="61">
                  <c:v>19.020838095238098</c:v>
                </c:pt>
                <c:pt idx="62">
                  <c:v>19.004590476190476</c:v>
                </c:pt>
                <c:pt idx="63">
                  <c:v>19.063276190476191</c:v>
                </c:pt>
                <c:pt idx="64">
                  <c:v>19.021742857142858</c:v>
                </c:pt>
                <c:pt idx="65">
                  <c:v>19.089457142857142</c:v>
                </c:pt>
                <c:pt idx="66">
                  <c:v>19.053342857142859</c:v>
                </c:pt>
                <c:pt idx="67">
                  <c:v>19.118352380952384</c:v>
                </c:pt>
                <c:pt idx="68">
                  <c:v>19.083142857142857</c:v>
                </c:pt>
                <c:pt idx="69">
                  <c:v>19.140019047619049</c:v>
                </c:pt>
                <c:pt idx="70">
                  <c:v>19.100295238095239</c:v>
                </c:pt>
                <c:pt idx="71">
                  <c:v>19.163485714285716</c:v>
                </c:pt>
                <c:pt idx="72">
                  <c:v>19.135504761904766</c:v>
                </c:pt>
                <c:pt idx="73">
                  <c:v>19.184257142857142</c:v>
                </c:pt>
                <c:pt idx="74">
                  <c:v>19.154466666666668</c:v>
                </c:pt>
                <c:pt idx="75">
                  <c:v>19.209533333333333</c:v>
                </c:pt>
                <c:pt idx="76">
                  <c:v>19.162590476190481</c:v>
                </c:pt>
                <c:pt idx="77">
                  <c:v>19.216761904761906</c:v>
                </c:pt>
                <c:pt idx="78">
                  <c:v>19.177933333333332</c:v>
                </c:pt>
                <c:pt idx="79">
                  <c:v>19.249257142857143</c:v>
                </c:pt>
                <c:pt idx="80">
                  <c:v>19.192380952380955</c:v>
                </c:pt>
                <c:pt idx="81">
                  <c:v>19.24745714285714</c:v>
                </c:pt>
                <c:pt idx="82">
                  <c:v>19.211342857142856</c:v>
                </c:pt>
                <c:pt idx="83">
                  <c:v>19.268219047619045</c:v>
                </c:pt>
                <c:pt idx="84">
                  <c:v>19.233009523809525</c:v>
                </c:pt>
                <c:pt idx="85">
                  <c:v>19.291695238095237</c:v>
                </c:pt>
                <c:pt idx="86">
                  <c:v>19.228495238095238</c:v>
                </c:pt>
                <c:pt idx="87">
                  <c:v>19.29349523809524</c:v>
                </c:pt>
                <c:pt idx="88">
                  <c:v>19.258285714285716</c:v>
                </c:pt>
                <c:pt idx="89">
                  <c:v>19.304333333333336</c:v>
                </c:pt>
                <c:pt idx="90">
                  <c:v>19.264609523809526</c:v>
                </c:pt>
                <c:pt idx="91">
                  <c:v>19.325095238095241</c:v>
                </c:pt>
                <c:pt idx="92">
                  <c:v>19.282666666666668</c:v>
                </c:pt>
                <c:pt idx="93">
                  <c:v>19.337733333333333</c:v>
                </c:pt>
                <c:pt idx="94">
                  <c:v>19.287180952380954</c:v>
                </c:pt>
                <c:pt idx="95">
                  <c:v>19.334123809523813</c:v>
                </c:pt>
                <c:pt idx="96">
                  <c:v>19.298009523809526</c:v>
                </c:pt>
                <c:pt idx="97">
                  <c:v>19.34044761904762</c:v>
                </c:pt>
                <c:pt idx="98">
                  <c:v>19.307942857142859</c:v>
                </c:pt>
                <c:pt idx="99">
                  <c:v>19.349476190476192</c:v>
                </c:pt>
                <c:pt idx="100">
                  <c:v>19.316066666666668</c:v>
                </c:pt>
                <c:pt idx="101">
                  <c:v>19.344961904761906</c:v>
                </c:pt>
                <c:pt idx="102">
                  <c:v>19.307942857142859</c:v>
                </c:pt>
                <c:pt idx="103">
                  <c:v>19.353085714285715</c:v>
                </c:pt>
                <c:pt idx="104">
                  <c:v>19.33141904761905</c:v>
                </c:pt>
                <c:pt idx="105">
                  <c:v>19.363019047619048</c:v>
                </c:pt>
                <c:pt idx="106">
                  <c:v>19.326904761904764</c:v>
                </c:pt>
                <c:pt idx="107">
                  <c:v>19.37294285714286</c:v>
                </c:pt>
                <c:pt idx="108">
                  <c:v>19.349476190476192</c:v>
                </c:pt>
                <c:pt idx="109">
                  <c:v>19.38017142857143</c:v>
                </c:pt>
                <c:pt idx="110">
                  <c:v>19.344961904761906</c:v>
                </c:pt>
                <c:pt idx="111">
                  <c:v>19.377457142857143</c:v>
                </c:pt>
                <c:pt idx="112">
                  <c:v>19.348571428571429</c:v>
                </c:pt>
                <c:pt idx="113">
                  <c:v>19.38559047619048</c:v>
                </c:pt>
                <c:pt idx="114">
                  <c:v>19.359409523809525</c:v>
                </c:pt>
                <c:pt idx="115">
                  <c:v>19.400028571428571</c:v>
                </c:pt>
                <c:pt idx="116">
                  <c:v>19.373847619047623</c:v>
                </c:pt>
                <c:pt idx="117">
                  <c:v>19.404542857142857</c:v>
                </c:pt>
                <c:pt idx="118">
                  <c:v>19.37294285714286</c:v>
                </c:pt>
                <c:pt idx="119">
                  <c:v>19.396419047619052</c:v>
                </c:pt>
                <c:pt idx="120">
                  <c:v>19.378361904761903</c:v>
                </c:pt>
                <c:pt idx="121">
                  <c:v>19.398228571428572</c:v>
                </c:pt>
                <c:pt idx="122">
                  <c:v>19.377457142857143</c:v>
                </c:pt>
                <c:pt idx="123">
                  <c:v>19.398228571428572</c:v>
                </c:pt>
                <c:pt idx="124">
                  <c:v>19.394619047619049</c:v>
                </c:pt>
                <c:pt idx="125">
                  <c:v>19.420800000000003</c:v>
                </c:pt>
                <c:pt idx="126">
                  <c:v>19.401838095238094</c:v>
                </c:pt>
                <c:pt idx="127">
                  <c:v>19.411771428571427</c:v>
                </c:pt>
                <c:pt idx="128">
                  <c:v>19.403638095238097</c:v>
                </c:pt>
                <c:pt idx="129">
                  <c:v>19.409057142857144</c:v>
                </c:pt>
                <c:pt idx="130">
                  <c:v>19.409059523809525</c:v>
                </c:pt>
                <c:pt idx="131">
                  <c:v>19.410866666666667</c:v>
                </c:pt>
                <c:pt idx="132">
                  <c:v>19.412676190476194</c:v>
                </c:pt>
                <c:pt idx="133">
                  <c:v>19.407030952380957</c:v>
                </c:pt>
                <c:pt idx="134">
                  <c:v>19.405447619047621</c:v>
                </c:pt>
                <c:pt idx="135">
                  <c:v>19.415550595238095</c:v>
                </c:pt>
                <c:pt idx="136">
                  <c:v>19.420800000000003</c:v>
                </c:pt>
                <c:pt idx="137">
                  <c:v>19.416099553571431</c:v>
                </c:pt>
                <c:pt idx="138">
                  <c:v>19.41357142857143</c:v>
                </c:pt>
                <c:pt idx="139">
                  <c:v>19.414476190476194</c:v>
                </c:pt>
                <c:pt idx="140">
                  <c:v>19.418990476190473</c:v>
                </c:pt>
                <c:pt idx="141">
                  <c:v>19.422599999999999</c:v>
                </c:pt>
                <c:pt idx="142">
                  <c:v>19.42531428571429</c:v>
                </c:pt>
                <c:pt idx="143">
                  <c:v>19.416285714285713</c:v>
                </c:pt>
                <c:pt idx="144">
                  <c:v>19.435247619047619</c:v>
                </c:pt>
                <c:pt idx="145">
                  <c:v>19.417190476190477</c:v>
                </c:pt>
                <c:pt idx="146">
                  <c:v>19.431628571428572</c:v>
                </c:pt>
                <c:pt idx="147">
                  <c:v>19.420800000000003</c:v>
                </c:pt>
                <c:pt idx="148">
                  <c:v>19.436142857142858</c:v>
                </c:pt>
                <c:pt idx="149">
                  <c:v>19.421695238095239</c:v>
                </c:pt>
                <c:pt idx="150">
                  <c:v>19.431628571428572</c:v>
                </c:pt>
                <c:pt idx="151">
                  <c:v>19.41989523809524</c:v>
                </c:pt>
                <c:pt idx="152">
                  <c:v>19.445171428571427</c:v>
                </c:pt>
                <c:pt idx="153">
                  <c:v>19.433438095238095</c:v>
                </c:pt>
                <c:pt idx="154">
                  <c:v>19.443371428571432</c:v>
                </c:pt>
                <c:pt idx="155">
                  <c:v>19.41899047619048</c:v>
                </c:pt>
                <c:pt idx="156">
                  <c:v>19.462323809523813</c:v>
                </c:pt>
                <c:pt idx="157">
                  <c:v>19.438857142857145</c:v>
                </c:pt>
                <c:pt idx="158">
                  <c:v>19.445171428571427</c:v>
                </c:pt>
                <c:pt idx="159">
                  <c:v>19.433438095238095</c:v>
                </c:pt>
                <c:pt idx="160">
                  <c:v>19.45961904761905</c:v>
                </c:pt>
                <c:pt idx="161">
                  <c:v>19.414476190476194</c:v>
                </c:pt>
                <c:pt idx="162">
                  <c:v>19.444266666666671</c:v>
                </c:pt>
                <c:pt idx="163">
                  <c:v>19.412676190476194</c:v>
                </c:pt>
                <c:pt idx="164">
                  <c:v>19.467742857142856</c:v>
                </c:pt>
                <c:pt idx="165">
                  <c:v>19.422599999999999</c:v>
                </c:pt>
                <c:pt idx="166">
                  <c:v>19.438857142857145</c:v>
                </c:pt>
                <c:pt idx="167">
                  <c:v>19.400028571428571</c:v>
                </c:pt>
                <c:pt idx="168">
                  <c:v>19.445171428571427</c:v>
                </c:pt>
                <c:pt idx="169">
                  <c:v>19.421695238095239</c:v>
                </c:pt>
                <c:pt idx="170">
                  <c:v>19.452399999999997</c:v>
                </c:pt>
                <c:pt idx="171">
                  <c:v>19.411771428571427</c:v>
                </c:pt>
                <c:pt idx="172">
                  <c:v>19.461428571428574</c:v>
                </c:pt>
                <c:pt idx="173">
                  <c:v>19.427114285714286</c:v>
                </c:pt>
                <c:pt idx="174">
                  <c:v>19.458714285714287</c:v>
                </c:pt>
                <c:pt idx="175">
                  <c:v>19.410866666666667</c:v>
                </c:pt>
                <c:pt idx="176">
                  <c:v>19.458714285714287</c:v>
                </c:pt>
                <c:pt idx="177">
                  <c:v>19.400933333333331</c:v>
                </c:pt>
                <c:pt idx="178">
                  <c:v>19.443371428571432</c:v>
                </c:pt>
                <c:pt idx="179">
                  <c:v>19.403638095238097</c:v>
                </c:pt>
                <c:pt idx="180">
                  <c:v>19.455104761904764</c:v>
                </c:pt>
                <c:pt idx="181">
                  <c:v>19.412676190476194</c:v>
                </c:pt>
                <c:pt idx="182">
                  <c:v>19.448780952380954</c:v>
                </c:pt>
                <c:pt idx="183">
                  <c:v>19.404542857142857</c:v>
                </c:pt>
                <c:pt idx="184">
                  <c:v>19.458714285714287</c:v>
                </c:pt>
                <c:pt idx="185">
                  <c:v>19.400933333333331</c:v>
                </c:pt>
                <c:pt idx="186">
                  <c:v>19.4542</c:v>
                </c:pt>
                <c:pt idx="187">
                  <c:v>19.407257142857141</c:v>
                </c:pt>
                <c:pt idx="188">
                  <c:v>19.46052380952381</c:v>
                </c:pt>
                <c:pt idx="189">
                  <c:v>19.429828571428576</c:v>
                </c:pt>
                <c:pt idx="190">
                  <c:v>19.443371428571432</c:v>
                </c:pt>
                <c:pt idx="191">
                  <c:v>19.409057142857144</c:v>
                </c:pt>
                <c:pt idx="192">
                  <c:v>19.458714285714287</c:v>
                </c:pt>
                <c:pt idx="193">
                  <c:v>19.411771428571427</c:v>
                </c:pt>
                <c:pt idx="194">
                  <c:v>19.450590476190477</c:v>
                </c:pt>
                <c:pt idx="195">
                  <c:v>19.410866666666667</c:v>
                </c:pt>
                <c:pt idx="196">
                  <c:v>19.448780952380954</c:v>
                </c:pt>
                <c:pt idx="197">
                  <c:v>19.409961904761907</c:v>
                </c:pt>
                <c:pt idx="198">
                  <c:v>19.455104761904764</c:v>
                </c:pt>
                <c:pt idx="199">
                  <c:v>19.382876190476189</c:v>
                </c:pt>
                <c:pt idx="200">
                  <c:v>19.456009523809524</c:v>
                </c:pt>
                <c:pt idx="201">
                  <c:v>19.404542857142857</c:v>
                </c:pt>
                <c:pt idx="202">
                  <c:v>19.447885714285718</c:v>
                </c:pt>
                <c:pt idx="203">
                  <c:v>19.42531428571429</c:v>
                </c:pt>
                <c:pt idx="204">
                  <c:v>19.451495238095241</c:v>
                </c:pt>
                <c:pt idx="205">
                  <c:v>19.404542857142857</c:v>
                </c:pt>
                <c:pt idx="206">
                  <c:v>19.444266666666671</c:v>
                </c:pt>
                <c:pt idx="207">
                  <c:v>19.403638095238097</c:v>
                </c:pt>
                <c:pt idx="208">
                  <c:v>19.449685714285714</c:v>
                </c:pt>
                <c:pt idx="209">
                  <c:v>19.421695238095239</c:v>
                </c:pt>
                <c:pt idx="210">
                  <c:v>19.452399999999997</c:v>
                </c:pt>
                <c:pt idx="211">
                  <c:v>19.411771428571427</c:v>
                </c:pt>
                <c:pt idx="212">
                  <c:v>19.456914285714287</c:v>
                </c:pt>
                <c:pt idx="213">
                  <c:v>19.428923809523809</c:v>
                </c:pt>
                <c:pt idx="214">
                  <c:v>19.458714285714287</c:v>
                </c:pt>
                <c:pt idx="215">
                  <c:v>19.393714285714285</c:v>
                </c:pt>
                <c:pt idx="216">
                  <c:v>19.447885714285718</c:v>
                </c:pt>
                <c:pt idx="217">
                  <c:v>19.4198952380952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6862-4F9A-8FC7-482D7BB0048A}"/>
            </c:ext>
          </c:extLst>
        </c:ser>
        <c:ser>
          <c:idx val="2"/>
          <c:order val="1"/>
          <c:tx>
            <c:v>Standard-60</c:v>
          </c:tx>
          <c:spPr>
            <a:ln w="381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[AZAD (2).xlsx]Standard 1r'!$A$18:$A$224</c:f>
              <c:numCache>
                <c:formatCode>General</c:formatCode>
                <c:ptCount val="207"/>
                <c:pt idx="0">
                  <c:v>1.0299</c:v>
                </c:pt>
                <c:pt idx="1">
                  <c:v>1.024896</c:v>
                </c:pt>
                <c:pt idx="2">
                  <c:v>1.019892</c:v>
                </c:pt>
                <c:pt idx="3">
                  <c:v>1.014888</c:v>
                </c:pt>
                <c:pt idx="4">
                  <c:v>1.009884</c:v>
                </c:pt>
                <c:pt idx="5">
                  <c:v>1.0048809999999999</c:v>
                </c:pt>
                <c:pt idx="6">
                  <c:v>0.9998769999999999</c:v>
                </c:pt>
                <c:pt idx="7">
                  <c:v>0.99487300000000001</c:v>
                </c:pt>
                <c:pt idx="8">
                  <c:v>0.989869</c:v>
                </c:pt>
                <c:pt idx="9">
                  <c:v>0.98486499999999999</c:v>
                </c:pt>
                <c:pt idx="10">
                  <c:v>0.97986099999999998</c:v>
                </c:pt>
                <c:pt idx="11">
                  <c:v>0.97485699999999997</c:v>
                </c:pt>
                <c:pt idx="12">
                  <c:v>0.96985299999999997</c:v>
                </c:pt>
                <c:pt idx="13">
                  <c:v>0.96484899999999996</c:v>
                </c:pt>
                <c:pt idx="14">
                  <c:v>0.95984599999999998</c:v>
                </c:pt>
                <c:pt idx="15">
                  <c:v>0.95484199999999997</c:v>
                </c:pt>
                <c:pt idx="16">
                  <c:v>0.94983799999999996</c:v>
                </c:pt>
                <c:pt idx="17">
                  <c:v>0.94483399999999995</c:v>
                </c:pt>
                <c:pt idx="18">
                  <c:v>0.93982999999999994</c:v>
                </c:pt>
                <c:pt idx="19">
                  <c:v>0.93482599999999993</c:v>
                </c:pt>
                <c:pt idx="20">
                  <c:v>0.92982199999999993</c:v>
                </c:pt>
                <c:pt idx="21">
                  <c:v>0.92481799999999992</c:v>
                </c:pt>
                <c:pt idx="22">
                  <c:v>0.91981399999999991</c:v>
                </c:pt>
                <c:pt idx="23">
                  <c:v>0.91481099999999993</c:v>
                </c:pt>
                <c:pt idx="24">
                  <c:v>0.90980699999999992</c:v>
                </c:pt>
                <c:pt idx="25">
                  <c:v>0.90480299999999991</c:v>
                </c:pt>
                <c:pt idx="26">
                  <c:v>0.8997989999999999</c:v>
                </c:pt>
                <c:pt idx="27">
                  <c:v>0.89479500000000001</c:v>
                </c:pt>
                <c:pt idx="28">
                  <c:v>0.889791</c:v>
                </c:pt>
                <c:pt idx="29">
                  <c:v>0.88478699999999999</c:v>
                </c:pt>
                <c:pt idx="30">
                  <c:v>0.87978299999999998</c:v>
                </c:pt>
                <c:pt idx="31">
                  <c:v>0.87477899999999997</c:v>
                </c:pt>
                <c:pt idx="32">
                  <c:v>0.86977599999999999</c:v>
                </c:pt>
                <c:pt idx="33">
                  <c:v>0.86477199999999999</c:v>
                </c:pt>
                <c:pt idx="34">
                  <c:v>0.85976799999999998</c:v>
                </c:pt>
                <c:pt idx="35">
                  <c:v>0.85476399999999997</c:v>
                </c:pt>
                <c:pt idx="36">
                  <c:v>0.84975999999999996</c:v>
                </c:pt>
                <c:pt idx="37">
                  <c:v>0.84475599999999995</c:v>
                </c:pt>
                <c:pt idx="38">
                  <c:v>0.83975199999999994</c:v>
                </c:pt>
                <c:pt idx="39">
                  <c:v>0.83474799999999993</c:v>
                </c:pt>
                <c:pt idx="40">
                  <c:v>0.82974399999999993</c:v>
                </c:pt>
                <c:pt idx="41">
                  <c:v>0.82474099999999995</c:v>
                </c:pt>
                <c:pt idx="42">
                  <c:v>0.81973699999999994</c:v>
                </c:pt>
                <c:pt idx="43">
                  <c:v>0.81473299999999993</c:v>
                </c:pt>
                <c:pt idx="44">
                  <c:v>0.80972899999999992</c:v>
                </c:pt>
                <c:pt idx="45">
                  <c:v>0.80472499999999991</c:v>
                </c:pt>
                <c:pt idx="46">
                  <c:v>0.79972100000000002</c:v>
                </c:pt>
                <c:pt idx="47">
                  <c:v>0.79471700000000001</c:v>
                </c:pt>
                <c:pt idx="48">
                  <c:v>0.789713</c:v>
                </c:pt>
                <c:pt idx="49">
                  <c:v>0.78470899999999999</c:v>
                </c:pt>
                <c:pt idx="50">
                  <c:v>0.77970600000000001</c:v>
                </c:pt>
                <c:pt idx="51">
                  <c:v>0.774702</c:v>
                </c:pt>
                <c:pt idx="52">
                  <c:v>0.76969799999999999</c:v>
                </c:pt>
                <c:pt idx="53">
                  <c:v>0.76469399999999998</c:v>
                </c:pt>
                <c:pt idx="54">
                  <c:v>0.75968999999999998</c:v>
                </c:pt>
                <c:pt idx="55">
                  <c:v>0.75468599999999997</c:v>
                </c:pt>
                <c:pt idx="56">
                  <c:v>0.74968199999999996</c:v>
                </c:pt>
                <c:pt idx="57">
                  <c:v>0.74467799999999995</c:v>
                </c:pt>
                <c:pt idx="58">
                  <c:v>0.73967399999999994</c:v>
                </c:pt>
                <c:pt idx="59">
                  <c:v>0.73467099999999996</c:v>
                </c:pt>
                <c:pt idx="60">
                  <c:v>0.72966699999999995</c:v>
                </c:pt>
                <c:pt idx="61">
                  <c:v>0.72466299999999995</c:v>
                </c:pt>
                <c:pt idx="62">
                  <c:v>0.71965899999999994</c:v>
                </c:pt>
                <c:pt idx="63">
                  <c:v>0.71465499999999993</c:v>
                </c:pt>
                <c:pt idx="64">
                  <c:v>0.70965099999999992</c:v>
                </c:pt>
                <c:pt idx="65">
                  <c:v>0.70464700000000002</c:v>
                </c:pt>
                <c:pt idx="66">
                  <c:v>0.69964300000000001</c:v>
                </c:pt>
                <c:pt idx="67">
                  <c:v>0.69463900000000001</c:v>
                </c:pt>
                <c:pt idx="68">
                  <c:v>0.68963599999999992</c:v>
                </c:pt>
                <c:pt idx="69">
                  <c:v>0.68463200000000002</c:v>
                </c:pt>
                <c:pt idx="70">
                  <c:v>0.67962800000000001</c:v>
                </c:pt>
                <c:pt idx="71">
                  <c:v>0.674624</c:v>
                </c:pt>
                <c:pt idx="72">
                  <c:v>0.66961999999999999</c:v>
                </c:pt>
                <c:pt idx="73">
                  <c:v>0.66461599999999998</c:v>
                </c:pt>
                <c:pt idx="74">
                  <c:v>0.65961199999999998</c:v>
                </c:pt>
                <c:pt idx="75">
                  <c:v>0.65460799999999997</c:v>
                </c:pt>
                <c:pt idx="76">
                  <c:v>0.64960399999999996</c:v>
                </c:pt>
                <c:pt idx="77">
                  <c:v>0.64460099999999998</c:v>
                </c:pt>
                <c:pt idx="78">
                  <c:v>0.63959699999999997</c:v>
                </c:pt>
                <c:pt idx="79">
                  <c:v>0.63459299999999996</c:v>
                </c:pt>
                <c:pt idx="80">
                  <c:v>0.62958899999999995</c:v>
                </c:pt>
                <c:pt idx="81">
                  <c:v>0.62458499999999995</c:v>
                </c:pt>
                <c:pt idx="82">
                  <c:v>0.61958099999999994</c:v>
                </c:pt>
                <c:pt idx="83">
                  <c:v>0.61457699999999993</c:v>
                </c:pt>
                <c:pt idx="84">
                  <c:v>0.60957299999999992</c:v>
                </c:pt>
                <c:pt idx="85">
                  <c:v>0.60456900000000002</c:v>
                </c:pt>
                <c:pt idx="86">
                  <c:v>0.59956599999999993</c:v>
                </c:pt>
                <c:pt idx="87">
                  <c:v>0.59456199999999992</c:v>
                </c:pt>
                <c:pt idx="88">
                  <c:v>0.58955800000000003</c:v>
                </c:pt>
                <c:pt idx="89">
                  <c:v>0.58455400000000002</c:v>
                </c:pt>
                <c:pt idx="90">
                  <c:v>0.57955000000000001</c:v>
                </c:pt>
                <c:pt idx="91">
                  <c:v>0.574546</c:v>
                </c:pt>
                <c:pt idx="92">
                  <c:v>0.56954199999999999</c:v>
                </c:pt>
                <c:pt idx="93">
                  <c:v>0.56453799999999998</c:v>
                </c:pt>
                <c:pt idx="94">
                  <c:v>0.55953399999999998</c:v>
                </c:pt>
                <c:pt idx="95">
                  <c:v>0.554531</c:v>
                </c:pt>
                <c:pt idx="96">
                  <c:v>0.54952699999999999</c:v>
                </c:pt>
                <c:pt idx="97">
                  <c:v>0.54452299999999998</c:v>
                </c:pt>
                <c:pt idx="98">
                  <c:v>0.53951899999999997</c:v>
                </c:pt>
                <c:pt idx="99">
                  <c:v>0.53451499999999996</c:v>
                </c:pt>
                <c:pt idx="100">
                  <c:v>0.52951099999999995</c:v>
                </c:pt>
                <c:pt idx="101">
                  <c:v>0.52450699999999995</c:v>
                </c:pt>
                <c:pt idx="102">
                  <c:v>0.51950299999999994</c:v>
                </c:pt>
                <c:pt idx="103">
                  <c:v>0.51449899999999993</c:v>
                </c:pt>
                <c:pt idx="104">
                  <c:v>0.50949599999999995</c:v>
                </c:pt>
                <c:pt idx="105">
                  <c:v>0.50449199999999994</c:v>
                </c:pt>
                <c:pt idx="106">
                  <c:v>0.49948799999999999</c:v>
                </c:pt>
                <c:pt idx="107">
                  <c:v>0.49448399999999998</c:v>
                </c:pt>
                <c:pt idx="108">
                  <c:v>0.48947999999999997</c:v>
                </c:pt>
                <c:pt idx="109">
                  <c:v>0.48447599999999996</c:v>
                </c:pt>
                <c:pt idx="110">
                  <c:v>0.47947199999999995</c:v>
                </c:pt>
                <c:pt idx="111">
                  <c:v>0.474468</c:v>
                </c:pt>
                <c:pt idx="112">
                  <c:v>0.46946399999999999</c:v>
                </c:pt>
                <c:pt idx="113">
                  <c:v>0.46446099999999996</c:v>
                </c:pt>
                <c:pt idx="114">
                  <c:v>0.459457</c:v>
                </c:pt>
                <c:pt idx="115">
                  <c:v>0.454453</c:v>
                </c:pt>
                <c:pt idx="116">
                  <c:v>0.44944899999999999</c:v>
                </c:pt>
                <c:pt idx="117">
                  <c:v>0.44444499999999998</c:v>
                </c:pt>
                <c:pt idx="118">
                  <c:v>0.43944099999999997</c:v>
                </c:pt>
                <c:pt idx="119">
                  <c:v>0.43443699999999996</c:v>
                </c:pt>
                <c:pt idx="120">
                  <c:v>0.42943299999999995</c:v>
                </c:pt>
                <c:pt idx="121">
                  <c:v>0.424429</c:v>
                </c:pt>
                <c:pt idx="122">
                  <c:v>0.41942599999999997</c:v>
                </c:pt>
                <c:pt idx="123">
                  <c:v>0.41442199999999996</c:v>
                </c:pt>
                <c:pt idx="124">
                  <c:v>0.409418</c:v>
                </c:pt>
                <c:pt idx="125">
                  <c:v>0.404414</c:v>
                </c:pt>
                <c:pt idx="126">
                  <c:v>0.39940999999999999</c:v>
                </c:pt>
                <c:pt idx="127">
                  <c:v>0.39440599999999998</c:v>
                </c:pt>
                <c:pt idx="128">
                  <c:v>0.38940199999999997</c:v>
                </c:pt>
                <c:pt idx="129">
                  <c:v>0.38439799999999996</c:v>
                </c:pt>
                <c:pt idx="130">
                  <c:v>0.37939400000000001</c:v>
                </c:pt>
                <c:pt idx="131">
                  <c:v>0.37439099999999997</c:v>
                </c:pt>
                <c:pt idx="132">
                  <c:v>0.36938699999999997</c:v>
                </c:pt>
                <c:pt idx="133">
                  <c:v>0.36438299999999996</c:v>
                </c:pt>
                <c:pt idx="134">
                  <c:v>0.359379</c:v>
                </c:pt>
                <c:pt idx="135">
                  <c:v>0.354375</c:v>
                </c:pt>
                <c:pt idx="136">
                  <c:v>0.34937099999999999</c:v>
                </c:pt>
                <c:pt idx="137">
                  <c:v>0.34436699999999998</c:v>
                </c:pt>
                <c:pt idx="138">
                  <c:v>0.33936299999999997</c:v>
                </c:pt>
                <c:pt idx="139">
                  <c:v>0.33435899999999996</c:v>
                </c:pt>
                <c:pt idx="140">
                  <c:v>0.32935599999999998</c:v>
                </c:pt>
                <c:pt idx="141">
                  <c:v>0.32435199999999997</c:v>
                </c:pt>
                <c:pt idx="142">
                  <c:v>0.31934799999999997</c:v>
                </c:pt>
                <c:pt idx="143">
                  <c:v>0.31434400000000001</c:v>
                </c:pt>
                <c:pt idx="144">
                  <c:v>0.30934</c:v>
                </c:pt>
                <c:pt idx="145">
                  <c:v>0.304336</c:v>
                </c:pt>
                <c:pt idx="146">
                  <c:v>0.29933199999999999</c:v>
                </c:pt>
                <c:pt idx="147">
                  <c:v>0.29432799999999998</c:v>
                </c:pt>
                <c:pt idx="148">
                  <c:v>0.28932399999999997</c:v>
                </c:pt>
                <c:pt idx="149">
                  <c:v>0.28432099999999999</c:v>
                </c:pt>
                <c:pt idx="150">
                  <c:v>0.27931699999999998</c:v>
                </c:pt>
                <c:pt idx="151">
                  <c:v>0.27431299999999997</c:v>
                </c:pt>
                <c:pt idx="152">
                  <c:v>0.26930899999999997</c:v>
                </c:pt>
                <c:pt idx="153">
                  <c:v>0.26430500000000001</c:v>
                </c:pt>
                <c:pt idx="154">
                  <c:v>0.259301</c:v>
                </c:pt>
                <c:pt idx="155">
                  <c:v>0.254297</c:v>
                </c:pt>
                <c:pt idx="156">
                  <c:v>0.24929299999999999</c:v>
                </c:pt>
                <c:pt idx="157">
                  <c:v>0.24428899999999998</c:v>
                </c:pt>
                <c:pt idx="158">
                  <c:v>0.239285</c:v>
                </c:pt>
                <c:pt idx="159">
                  <c:v>0.23428199999999999</c:v>
                </c:pt>
                <c:pt idx="160">
                  <c:v>0.22927799999999998</c:v>
                </c:pt>
                <c:pt idx="161">
                  <c:v>0.224274</c:v>
                </c:pt>
                <c:pt idx="162">
                  <c:v>0.21926999999999999</c:v>
                </c:pt>
                <c:pt idx="163">
                  <c:v>0.21426599999999998</c:v>
                </c:pt>
                <c:pt idx="164">
                  <c:v>0.209262</c:v>
                </c:pt>
                <c:pt idx="165">
                  <c:v>0.204258</c:v>
                </c:pt>
                <c:pt idx="166">
                  <c:v>0.19925399999999999</c:v>
                </c:pt>
                <c:pt idx="167">
                  <c:v>0.19424999999999998</c:v>
                </c:pt>
                <c:pt idx="168">
                  <c:v>0.189247</c:v>
                </c:pt>
                <c:pt idx="169">
                  <c:v>0.18424299999999999</c:v>
                </c:pt>
                <c:pt idx="170">
                  <c:v>0.17923899999999998</c:v>
                </c:pt>
                <c:pt idx="171">
                  <c:v>0.174235</c:v>
                </c:pt>
                <c:pt idx="172">
                  <c:v>0.16923099999999999</c:v>
                </c:pt>
                <c:pt idx="173">
                  <c:v>0.16422699999999998</c:v>
                </c:pt>
                <c:pt idx="174">
                  <c:v>0.159223</c:v>
                </c:pt>
                <c:pt idx="175">
                  <c:v>0.15421899999999999</c:v>
                </c:pt>
                <c:pt idx="176">
                  <c:v>0.14921499999999999</c:v>
                </c:pt>
                <c:pt idx="177">
                  <c:v>0.14421200000000001</c:v>
                </c:pt>
                <c:pt idx="178">
                  <c:v>0.139208</c:v>
                </c:pt>
                <c:pt idx="179">
                  <c:v>0.13420399999999999</c:v>
                </c:pt>
                <c:pt idx="180">
                  <c:v>0.12919999999999998</c:v>
                </c:pt>
                <c:pt idx="181">
                  <c:v>0.124196</c:v>
                </c:pt>
                <c:pt idx="182">
                  <c:v>0.11919199999999999</c:v>
                </c:pt>
                <c:pt idx="183">
                  <c:v>0.114188</c:v>
                </c:pt>
                <c:pt idx="184">
                  <c:v>0.10918399999999999</c:v>
                </c:pt>
                <c:pt idx="185">
                  <c:v>0.10417999999999999</c:v>
                </c:pt>
                <c:pt idx="186">
                  <c:v>9.9177096000000006E-2</c:v>
                </c:pt>
                <c:pt idx="187">
                  <c:v>9.4173200000000012E-2</c:v>
                </c:pt>
                <c:pt idx="188">
                  <c:v>8.9169312000000001E-2</c:v>
                </c:pt>
                <c:pt idx="189">
                  <c:v>8.4165424000000003E-2</c:v>
                </c:pt>
                <c:pt idx="190">
                  <c:v>7.9161536000000005E-2</c:v>
                </c:pt>
                <c:pt idx="191">
                  <c:v>7.4157640000000011E-2</c:v>
                </c:pt>
                <c:pt idx="192">
                  <c:v>6.9153751999999999E-2</c:v>
                </c:pt>
                <c:pt idx="193">
                  <c:v>6.4149864000000001E-2</c:v>
                </c:pt>
                <c:pt idx="194">
                  <c:v>5.9145976000000003E-2</c:v>
                </c:pt>
                <c:pt idx="195">
                  <c:v>5.4142084E-2</c:v>
                </c:pt>
                <c:pt idx="196">
                  <c:v>4.9138196000000002E-2</c:v>
                </c:pt>
                <c:pt idx="197">
                  <c:v>4.4134308000000004E-2</c:v>
                </c:pt>
                <c:pt idx="198">
                  <c:v>3.9130416000000001E-2</c:v>
                </c:pt>
                <c:pt idx="199">
                  <c:v>3.4126528000000003E-2</c:v>
                </c:pt>
                <c:pt idx="200">
                  <c:v>2.9122638000000003E-2</c:v>
                </c:pt>
                <c:pt idx="201">
                  <c:v>2.4118748000000002E-2</c:v>
                </c:pt>
                <c:pt idx="202">
                  <c:v>1.9114858000000002E-2</c:v>
                </c:pt>
                <c:pt idx="203">
                  <c:v>1.4110968000000002E-2</c:v>
                </c:pt>
                <c:pt idx="204">
                  <c:v>9.1070790000000006E-3</c:v>
                </c:pt>
                <c:pt idx="205">
                  <c:v>4.1031890000000001E-3</c:v>
                </c:pt>
                <c:pt idx="206">
                  <c:v>-9.0070000000000005E-4</c:v>
                </c:pt>
              </c:numCache>
            </c:numRef>
          </c:xVal>
          <c:yVal>
            <c:numRef>
              <c:f>'[AZAD (2).xlsx]Standard 1r'!$D$18:$D$226</c:f>
              <c:numCache>
                <c:formatCode>General</c:formatCode>
                <c:ptCount val="209"/>
                <c:pt idx="0">
                  <c:v>0.13071648571428571</c:v>
                </c:pt>
                <c:pt idx="1">
                  <c:v>0.48090426666666669</c:v>
                </c:pt>
                <c:pt idx="2">
                  <c:v>0.80469820952380955</c:v>
                </c:pt>
                <c:pt idx="3">
                  <c:v>1.1336761904761905</c:v>
                </c:pt>
                <c:pt idx="4">
                  <c:v>1.454161904761905</c:v>
                </c:pt>
                <c:pt idx="5">
                  <c:v>1.7388571428571431</c:v>
                </c:pt>
                <c:pt idx="6">
                  <c:v>2.0147809523809523</c:v>
                </c:pt>
                <c:pt idx="7">
                  <c:v>2.3000190476190481</c:v>
                </c:pt>
                <c:pt idx="8">
                  <c:v>2.5408666666666666</c:v>
                </c:pt>
                <c:pt idx="9">
                  <c:v>2.7734952380952382</c:v>
                </c:pt>
                <c:pt idx="10">
                  <c:v>2.9946857142857142</c:v>
                </c:pt>
                <c:pt idx="11">
                  <c:v>3.2240095238095239</c:v>
                </c:pt>
                <c:pt idx="12">
                  <c:v>3.4081809523809525</c:v>
                </c:pt>
                <c:pt idx="13">
                  <c:v>3.602295238095238</c:v>
                </c:pt>
                <c:pt idx="14">
                  <c:v>3.7855619047619049</c:v>
                </c:pt>
                <c:pt idx="15">
                  <c:v>3.9679428571428574</c:v>
                </c:pt>
                <c:pt idx="16">
                  <c:v>4.0979428571428569</c:v>
                </c:pt>
                <c:pt idx="17">
                  <c:v>4.256847619047619</c:v>
                </c:pt>
                <c:pt idx="18">
                  <c:v>4.3823333333333334</c:v>
                </c:pt>
                <c:pt idx="19">
                  <c:v>4.50512380952381</c:v>
                </c:pt>
                <c:pt idx="20">
                  <c:v>4.6026285714285713</c:v>
                </c:pt>
                <c:pt idx="21">
                  <c:v>4.7100666666666671</c:v>
                </c:pt>
                <c:pt idx="22">
                  <c:v>4.8048666666666673</c:v>
                </c:pt>
                <c:pt idx="23">
                  <c:v>4.892438095238095</c:v>
                </c:pt>
                <c:pt idx="24">
                  <c:v>4.9646666666666661</c:v>
                </c:pt>
                <c:pt idx="25">
                  <c:v>5.0459142857142858</c:v>
                </c:pt>
                <c:pt idx="26">
                  <c:v>5.1100190476190477</c:v>
                </c:pt>
                <c:pt idx="27">
                  <c:v>5.1777333333333342</c:v>
                </c:pt>
                <c:pt idx="28">
                  <c:v>5.2346095238095245</c:v>
                </c:pt>
                <c:pt idx="29">
                  <c:v>5.2969047619047629</c:v>
                </c:pt>
                <c:pt idx="30">
                  <c:v>5.3438571428571429</c:v>
                </c:pt>
                <c:pt idx="31">
                  <c:v>5.3745523809523803</c:v>
                </c:pt>
                <c:pt idx="32">
                  <c:v>5.4160761904761907</c:v>
                </c:pt>
                <c:pt idx="33">
                  <c:v>5.4503904761904778</c:v>
                </c:pt>
                <c:pt idx="34">
                  <c:v>5.4982380952380954</c:v>
                </c:pt>
                <c:pt idx="35">
                  <c:v>5.5289333333333337</c:v>
                </c:pt>
                <c:pt idx="36">
                  <c:v>5.5533142857142863</c:v>
                </c:pt>
                <c:pt idx="37">
                  <c:v>5.5749809523809528</c:v>
                </c:pt>
                <c:pt idx="38">
                  <c:v>5.6047714285714285</c:v>
                </c:pt>
                <c:pt idx="39">
                  <c:v>5.6363714285714286</c:v>
                </c:pt>
                <c:pt idx="40">
                  <c:v>5.6463047619047622</c:v>
                </c:pt>
                <c:pt idx="41">
                  <c:v>5.6688761904761904</c:v>
                </c:pt>
                <c:pt idx="42">
                  <c:v>5.7086000000000006</c:v>
                </c:pt>
                <c:pt idx="43">
                  <c:v>5.7086000000000006</c:v>
                </c:pt>
                <c:pt idx="44">
                  <c:v>5.724847619047619</c:v>
                </c:pt>
                <c:pt idx="45">
                  <c:v>5.715819047619048</c:v>
                </c:pt>
                <c:pt idx="46">
                  <c:v>5.7510285714285718</c:v>
                </c:pt>
                <c:pt idx="47">
                  <c:v>5.7600571428571437</c:v>
                </c:pt>
                <c:pt idx="48">
                  <c:v>5.7754095238095244</c:v>
                </c:pt>
                <c:pt idx="49">
                  <c:v>5.7799238095238108</c:v>
                </c:pt>
                <c:pt idx="50">
                  <c:v>5.7952666666666675</c:v>
                </c:pt>
                <c:pt idx="51">
                  <c:v>5.7745047619047618</c:v>
                </c:pt>
                <c:pt idx="52">
                  <c:v>5.8006857142857147</c:v>
                </c:pt>
                <c:pt idx="53">
                  <c:v>5.8006857142857147</c:v>
                </c:pt>
                <c:pt idx="54">
                  <c:v>5.8259619047619049</c:v>
                </c:pt>
                <c:pt idx="55">
                  <c:v>5.8124190476190476</c:v>
                </c:pt>
                <c:pt idx="56">
                  <c:v>5.8304761904761913</c:v>
                </c:pt>
                <c:pt idx="57">
                  <c:v>5.8187428571428566</c:v>
                </c:pt>
                <c:pt idx="58">
                  <c:v>5.8349904761904758</c:v>
                </c:pt>
                <c:pt idx="59">
                  <c:v>5.8331904761904774</c:v>
                </c:pt>
                <c:pt idx="60">
                  <c:v>5.8431142857142859</c:v>
                </c:pt>
                <c:pt idx="61">
                  <c:v>5.8313809523809521</c:v>
                </c:pt>
                <c:pt idx="62">
                  <c:v>5.8620761904761904</c:v>
                </c:pt>
                <c:pt idx="63">
                  <c:v>5.8449238095238094</c:v>
                </c:pt>
                <c:pt idx="64">
                  <c:v>5.8512476190476193</c:v>
                </c:pt>
                <c:pt idx="65">
                  <c:v>5.8665904761904759</c:v>
                </c:pt>
                <c:pt idx="66">
                  <c:v>5.881038095238095</c:v>
                </c:pt>
                <c:pt idx="67">
                  <c:v>5.8611714285714296</c:v>
                </c:pt>
                <c:pt idx="68">
                  <c:v>5.8674952380952377</c:v>
                </c:pt>
                <c:pt idx="69">
                  <c:v>5.8611714285714296</c:v>
                </c:pt>
                <c:pt idx="70">
                  <c:v>5.8819428571428576</c:v>
                </c:pt>
                <c:pt idx="71">
                  <c:v>5.8846476190476196</c:v>
                </c:pt>
                <c:pt idx="72">
                  <c:v>5.8954857142857149</c:v>
                </c:pt>
                <c:pt idx="73">
                  <c:v>5.8819428571428576</c:v>
                </c:pt>
                <c:pt idx="74">
                  <c:v>5.8927714285714288</c:v>
                </c:pt>
                <c:pt idx="75">
                  <c:v>5.8882571428571433</c:v>
                </c:pt>
                <c:pt idx="76">
                  <c:v>5.8945809523809523</c:v>
                </c:pt>
                <c:pt idx="77">
                  <c:v>5.8846476190476196</c:v>
                </c:pt>
                <c:pt idx="78">
                  <c:v>5.9072190476190487</c:v>
                </c:pt>
                <c:pt idx="79">
                  <c:v>5.8954857142857149</c:v>
                </c:pt>
                <c:pt idx="80">
                  <c:v>5.8702000000000005</c:v>
                </c:pt>
                <c:pt idx="81">
                  <c:v>5.8801333333333341</c:v>
                </c:pt>
                <c:pt idx="82">
                  <c:v>5.8805857142857141</c:v>
                </c:pt>
                <c:pt idx="83">
                  <c:v>5.8801333333333341</c:v>
                </c:pt>
                <c:pt idx="84">
                  <c:v>5.8918761904761912</c:v>
                </c:pt>
                <c:pt idx="85">
                  <c:v>5.881038095238095</c:v>
                </c:pt>
                <c:pt idx="86">
                  <c:v>5.8990952380952377</c:v>
                </c:pt>
                <c:pt idx="87">
                  <c:v>5.9081238095238104</c:v>
                </c:pt>
                <c:pt idx="88">
                  <c:v>5.9081238095238104</c:v>
                </c:pt>
                <c:pt idx="89">
                  <c:v>5.9</c:v>
                </c:pt>
                <c:pt idx="90">
                  <c:v>5.9027047619047623</c:v>
                </c:pt>
                <c:pt idx="91">
                  <c:v>5.8927714285714288</c:v>
                </c:pt>
                <c:pt idx="92">
                  <c:v>5.889161904761905</c:v>
                </c:pt>
                <c:pt idx="93">
                  <c:v>5.8909714285714285</c:v>
                </c:pt>
                <c:pt idx="94">
                  <c:v>5.9072190476190487</c:v>
                </c:pt>
                <c:pt idx="95">
                  <c:v>5.9027047619047623</c:v>
                </c:pt>
                <c:pt idx="96">
                  <c:v>5.8909714285714285</c:v>
                </c:pt>
                <c:pt idx="97">
                  <c:v>5.9009047619047621</c:v>
                </c:pt>
                <c:pt idx="98">
                  <c:v>5.8963904761904766</c:v>
                </c:pt>
                <c:pt idx="99">
                  <c:v>5.9117333333333333</c:v>
                </c:pt>
                <c:pt idx="100">
                  <c:v>5.9009047619047621</c:v>
                </c:pt>
                <c:pt idx="101">
                  <c:v>5.9054190476190476</c:v>
                </c:pt>
                <c:pt idx="102">
                  <c:v>5.9072190476190487</c:v>
                </c:pt>
                <c:pt idx="103">
                  <c:v>5.9117333333333333</c:v>
                </c:pt>
                <c:pt idx="104">
                  <c:v>5.9085738095238094</c:v>
                </c:pt>
                <c:pt idx="105">
                  <c:v>5.9072190476190487</c:v>
                </c:pt>
                <c:pt idx="106">
                  <c:v>5.9081238095238104</c:v>
                </c:pt>
                <c:pt idx="107">
                  <c:v>5.9162476190476196</c:v>
                </c:pt>
                <c:pt idx="108">
                  <c:v>5.8945809523809523</c:v>
                </c:pt>
                <c:pt idx="109">
                  <c:v>5.9090285714285713</c:v>
                </c:pt>
                <c:pt idx="110">
                  <c:v>5.9017999999999997</c:v>
                </c:pt>
                <c:pt idx="111">
                  <c:v>5.9067690476190471</c:v>
                </c:pt>
                <c:pt idx="112">
                  <c:v>5.9081238095238104</c:v>
                </c:pt>
                <c:pt idx="113">
                  <c:v>5.9081238095238104</c:v>
                </c:pt>
                <c:pt idx="114">
                  <c:v>5.8963904761904766</c:v>
                </c:pt>
                <c:pt idx="115">
                  <c:v>5.9162476190476196</c:v>
                </c:pt>
                <c:pt idx="116">
                  <c:v>5.8963904761904766</c:v>
                </c:pt>
                <c:pt idx="117">
                  <c:v>5.9009047619047621</c:v>
                </c:pt>
                <c:pt idx="118">
                  <c:v>5.8900666666666668</c:v>
                </c:pt>
                <c:pt idx="119">
                  <c:v>5.9108285714285724</c:v>
                </c:pt>
                <c:pt idx="120">
                  <c:v>5.9063142857142861</c:v>
                </c:pt>
                <c:pt idx="121">
                  <c:v>5.9063142857142861</c:v>
                </c:pt>
                <c:pt idx="122">
                  <c:v>5.9099261904761899</c:v>
                </c:pt>
                <c:pt idx="123">
                  <c:v>5.9126380952380959</c:v>
                </c:pt>
                <c:pt idx="124">
                  <c:v>5.9144380952380953</c:v>
                </c:pt>
                <c:pt idx="125">
                  <c:v>5.9126380952380959</c:v>
                </c:pt>
                <c:pt idx="126">
                  <c:v>5.889161904761905</c:v>
                </c:pt>
                <c:pt idx="127">
                  <c:v>5.915342857142857</c:v>
                </c:pt>
                <c:pt idx="128">
                  <c:v>5.9009047619047621</c:v>
                </c:pt>
                <c:pt idx="129">
                  <c:v>5.9099238095238098</c:v>
                </c:pt>
                <c:pt idx="130">
                  <c:v>5.9115071428571442</c:v>
                </c:pt>
                <c:pt idx="131">
                  <c:v>5.9189523809523807</c:v>
                </c:pt>
                <c:pt idx="132">
                  <c:v>5.9162476190476196</c:v>
                </c:pt>
                <c:pt idx="133">
                  <c:v>5.9225714285714295</c:v>
                </c:pt>
                <c:pt idx="134">
                  <c:v>5.8936761904761914</c:v>
                </c:pt>
                <c:pt idx="135">
                  <c:v>5.9352095238095242</c:v>
                </c:pt>
                <c:pt idx="136">
                  <c:v>5.8981904761904769</c:v>
                </c:pt>
                <c:pt idx="137">
                  <c:v>5.9063142857142861</c:v>
                </c:pt>
                <c:pt idx="138">
                  <c:v>5.8909714285714285</c:v>
                </c:pt>
                <c:pt idx="139">
                  <c:v>5.9288857142857143</c:v>
                </c:pt>
                <c:pt idx="140">
                  <c:v>5.9189523809523807</c:v>
                </c:pt>
                <c:pt idx="141">
                  <c:v>5.9252761904761906</c:v>
                </c:pt>
                <c:pt idx="142">
                  <c:v>5.9099238095238098</c:v>
                </c:pt>
                <c:pt idx="143">
                  <c:v>5.9180571428571422</c:v>
                </c:pt>
                <c:pt idx="144">
                  <c:v>5.9261809523809532</c:v>
                </c:pt>
                <c:pt idx="145">
                  <c:v>5.9135428571428568</c:v>
                </c:pt>
                <c:pt idx="146">
                  <c:v>5.9117333333333333</c:v>
                </c:pt>
                <c:pt idx="147">
                  <c:v>5.9316000000000004</c:v>
                </c:pt>
                <c:pt idx="148">
                  <c:v>5.9171523809523814</c:v>
                </c:pt>
                <c:pt idx="149">
                  <c:v>5.9252761904761906</c:v>
                </c:pt>
                <c:pt idx="150">
                  <c:v>5.9090285714285713</c:v>
                </c:pt>
                <c:pt idx="151">
                  <c:v>5.9180571428571422</c:v>
                </c:pt>
                <c:pt idx="152">
                  <c:v>5.915342857142857</c:v>
                </c:pt>
                <c:pt idx="153">
                  <c:v>5.9099238095238098</c:v>
                </c:pt>
                <c:pt idx="154">
                  <c:v>5.9054190476190476</c:v>
                </c:pt>
                <c:pt idx="155">
                  <c:v>5.9117333333333333</c:v>
                </c:pt>
                <c:pt idx="156">
                  <c:v>5.915342857142857</c:v>
                </c:pt>
                <c:pt idx="157">
                  <c:v>5.8954857142857149</c:v>
                </c:pt>
                <c:pt idx="158">
                  <c:v>5.8882571428571433</c:v>
                </c:pt>
                <c:pt idx="159">
                  <c:v>5.889161904761905</c:v>
                </c:pt>
                <c:pt idx="160">
                  <c:v>5.8945809523809523</c:v>
                </c:pt>
                <c:pt idx="161">
                  <c:v>5.8972857142857151</c:v>
                </c:pt>
                <c:pt idx="162">
                  <c:v>5.9009047619047621</c:v>
                </c:pt>
                <c:pt idx="163">
                  <c:v>5.9045142857142858</c:v>
                </c:pt>
                <c:pt idx="164">
                  <c:v>5.9189523809523807</c:v>
                </c:pt>
                <c:pt idx="165">
                  <c:v>5.9054190476190476</c:v>
                </c:pt>
                <c:pt idx="166">
                  <c:v>5.9162476190476196</c:v>
                </c:pt>
                <c:pt idx="167">
                  <c:v>5.9171523809523814</c:v>
                </c:pt>
                <c:pt idx="168">
                  <c:v>5.9261809523809532</c:v>
                </c:pt>
                <c:pt idx="169">
                  <c:v>5.9288857142857143</c:v>
                </c:pt>
                <c:pt idx="170">
                  <c:v>5.915342857142857</c:v>
                </c:pt>
                <c:pt idx="171">
                  <c:v>5.9144380952380953</c:v>
                </c:pt>
                <c:pt idx="172">
                  <c:v>5.9108285714285715</c:v>
                </c:pt>
                <c:pt idx="173">
                  <c:v>5.9063142857142861</c:v>
                </c:pt>
                <c:pt idx="174">
                  <c:v>5.9072190476190487</c:v>
                </c:pt>
                <c:pt idx="175">
                  <c:v>5.8990952380952377</c:v>
                </c:pt>
                <c:pt idx="176">
                  <c:v>5.9171523809523814</c:v>
                </c:pt>
                <c:pt idx="177">
                  <c:v>5.8990952380952377</c:v>
                </c:pt>
                <c:pt idx="178">
                  <c:v>5.9126380952380959</c:v>
                </c:pt>
                <c:pt idx="179">
                  <c:v>5.8972857142857151</c:v>
                </c:pt>
                <c:pt idx="180">
                  <c:v>5.9171523809523814</c:v>
                </c:pt>
                <c:pt idx="181">
                  <c:v>5.9099238095238098</c:v>
                </c:pt>
                <c:pt idx="182">
                  <c:v>5.8990952380952377</c:v>
                </c:pt>
                <c:pt idx="183">
                  <c:v>5.9112833333333334</c:v>
                </c:pt>
                <c:pt idx="184">
                  <c:v>5.9180571428571422</c:v>
                </c:pt>
                <c:pt idx="185">
                  <c:v>5.9180571428571422</c:v>
                </c:pt>
                <c:pt idx="186">
                  <c:v>5.9117333333333333</c:v>
                </c:pt>
                <c:pt idx="187">
                  <c:v>5.8909714285714285</c:v>
                </c:pt>
                <c:pt idx="188">
                  <c:v>5.9117333333333333</c:v>
                </c:pt>
                <c:pt idx="189">
                  <c:v>5.9009047619047621</c:v>
                </c:pt>
                <c:pt idx="190">
                  <c:v>5.9081238095238104</c:v>
                </c:pt>
                <c:pt idx="191">
                  <c:v>5.8981904761904769</c:v>
                </c:pt>
                <c:pt idx="192">
                  <c:v>5.9126380952380959</c:v>
                </c:pt>
                <c:pt idx="193">
                  <c:v>5.8954857142857149</c:v>
                </c:pt>
                <c:pt idx="194">
                  <c:v>5.8936761904761914</c:v>
                </c:pt>
                <c:pt idx="195">
                  <c:v>5.8873619047619048</c:v>
                </c:pt>
                <c:pt idx="196">
                  <c:v>5.8972857142857151</c:v>
                </c:pt>
                <c:pt idx="197">
                  <c:v>5.8729142857142866</c:v>
                </c:pt>
                <c:pt idx="198">
                  <c:v>5.8837428571428578</c:v>
                </c:pt>
                <c:pt idx="199">
                  <c:v>5.8611714285714296</c:v>
                </c:pt>
                <c:pt idx="200">
                  <c:v>5.8837428571428578</c:v>
                </c:pt>
                <c:pt idx="201">
                  <c:v>5.8702000000000005</c:v>
                </c:pt>
                <c:pt idx="202">
                  <c:v>5.8963904761904766</c:v>
                </c:pt>
                <c:pt idx="203">
                  <c:v>5.8674952380952377</c:v>
                </c:pt>
                <c:pt idx="204">
                  <c:v>5.8927714285714288</c:v>
                </c:pt>
                <c:pt idx="205">
                  <c:v>5.8530476190476195</c:v>
                </c:pt>
                <c:pt idx="206">
                  <c:v>5.8656857142857151</c:v>
                </c:pt>
                <c:pt idx="207">
                  <c:v>5.8638857142857139</c:v>
                </c:pt>
                <c:pt idx="208">
                  <c:v>5.888257142857143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6862-4F9A-8FC7-482D7BB0048A}"/>
            </c:ext>
          </c:extLst>
        </c:ser>
        <c:ser>
          <c:idx val="1"/>
          <c:order val="2"/>
          <c:tx>
            <c:v>Standard-30</c:v>
          </c:tx>
          <c:spPr>
            <a:ln w="38100" cap="rnd">
              <a:solidFill>
                <a:schemeClr val="bg2">
                  <a:lumMod val="2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[AZAD (2).xlsx]Standard 1r'!$A$23:$A$224</c:f>
              <c:numCache>
                <c:formatCode>General</c:formatCode>
                <c:ptCount val="202"/>
                <c:pt idx="0">
                  <c:v>1.0048809999999999</c:v>
                </c:pt>
                <c:pt idx="1">
                  <c:v>0.9998769999999999</c:v>
                </c:pt>
                <c:pt idx="2">
                  <c:v>0.99487300000000001</c:v>
                </c:pt>
                <c:pt idx="3">
                  <c:v>0.989869</c:v>
                </c:pt>
                <c:pt idx="4">
                  <c:v>0.98486499999999999</c:v>
                </c:pt>
                <c:pt idx="5">
                  <c:v>0.97986099999999998</c:v>
                </c:pt>
                <c:pt idx="6">
                  <c:v>0.97485699999999997</c:v>
                </c:pt>
                <c:pt idx="7">
                  <c:v>0.96985299999999997</c:v>
                </c:pt>
                <c:pt idx="8">
                  <c:v>0.96484899999999996</c:v>
                </c:pt>
                <c:pt idx="9">
                  <c:v>0.95984599999999998</c:v>
                </c:pt>
                <c:pt idx="10">
                  <c:v>0.95484199999999997</c:v>
                </c:pt>
                <c:pt idx="11">
                  <c:v>0.94983799999999996</c:v>
                </c:pt>
                <c:pt idx="12">
                  <c:v>0.94483399999999995</c:v>
                </c:pt>
                <c:pt idx="13">
                  <c:v>0.93982999999999994</c:v>
                </c:pt>
                <c:pt idx="14">
                  <c:v>0.93482599999999993</c:v>
                </c:pt>
                <c:pt idx="15">
                  <c:v>0.92982199999999993</c:v>
                </c:pt>
                <c:pt idx="16">
                  <c:v>0.92481799999999992</c:v>
                </c:pt>
                <c:pt idx="17">
                  <c:v>0.91981399999999991</c:v>
                </c:pt>
                <c:pt idx="18">
                  <c:v>0.91481099999999993</c:v>
                </c:pt>
                <c:pt idx="19">
                  <c:v>0.90980699999999992</c:v>
                </c:pt>
                <c:pt idx="20">
                  <c:v>0.90480299999999991</c:v>
                </c:pt>
                <c:pt idx="21">
                  <c:v>0.8997989999999999</c:v>
                </c:pt>
                <c:pt idx="22">
                  <c:v>0.89479500000000001</c:v>
                </c:pt>
                <c:pt idx="23">
                  <c:v>0.889791</c:v>
                </c:pt>
                <c:pt idx="24">
                  <c:v>0.88478699999999999</c:v>
                </c:pt>
                <c:pt idx="25">
                  <c:v>0.87978299999999998</c:v>
                </c:pt>
                <c:pt idx="26">
                  <c:v>0.87477899999999997</c:v>
                </c:pt>
                <c:pt idx="27">
                  <c:v>0.86977599999999999</c:v>
                </c:pt>
                <c:pt idx="28">
                  <c:v>0.86477199999999999</c:v>
                </c:pt>
                <c:pt idx="29">
                  <c:v>0.85976799999999998</c:v>
                </c:pt>
                <c:pt idx="30">
                  <c:v>0.85476399999999997</c:v>
                </c:pt>
                <c:pt idx="31">
                  <c:v>0.84975999999999996</c:v>
                </c:pt>
                <c:pt idx="32">
                  <c:v>0.84475599999999995</c:v>
                </c:pt>
                <c:pt idx="33">
                  <c:v>0.83975199999999994</c:v>
                </c:pt>
                <c:pt idx="34">
                  <c:v>0.83474799999999993</c:v>
                </c:pt>
                <c:pt idx="35">
                  <c:v>0.82974399999999993</c:v>
                </c:pt>
                <c:pt idx="36">
                  <c:v>0.82474099999999995</c:v>
                </c:pt>
                <c:pt idx="37">
                  <c:v>0.81973699999999994</c:v>
                </c:pt>
                <c:pt idx="38">
                  <c:v>0.81473299999999993</c:v>
                </c:pt>
                <c:pt idx="39">
                  <c:v>0.80972899999999992</c:v>
                </c:pt>
                <c:pt idx="40">
                  <c:v>0.80472499999999991</c:v>
                </c:pt>
                <c:pt idx="41">
                  <c:v>0.79972100000000002</c:v>
                </c:pt>
                <c:pt idx="42">
                  <c:v>0.79471700000000001</c:v>
                </c:pt>
                <c:pt idx="43">
                  <c:v>0.789713</c:v>
                </c:pt>
                <c:pt idx="44">
                  <c:v>0.78470899999999999</c:v>
                </c:pt>
                <c:pt idx="45">
                  <c:v>0.77970600000000001</c:v>
                </c:pt>
                <c:pt idx="46">
                  <c:v>0.774702</c:v>
                </c:pt>
                <c:pt idx="47">
                  <c:v>0.76969799999999999</c:v>
                </c:pt>
                <c:pt idx="48">
                  <c:v>0.76469399999999998</c:v>
                </c:pt>
                <c:pt idx="49">
                  <c:v>0.75968999999999998</c:v>
                </c:pt>
                <c:pt idx="50">
                  <c:v>0.75468599999999997</c:v>
                </c:pt>
                <c:pt idx="51">
                  <c:v>0.74968199999999996</c:v>
                </c:pt>
                <c:pt idx="52">
                  <c:v>0.74467799999999995</c:v>
                </c:pt>
                <c:pt idx="53">
                  <c:v>0.73967399999999994</c:v>
                </c:pt>
                <c:pt idx="54">
                  <c:v>0.73467099999999996</c:v>
                </c:pt>
                <c:pt idx="55">
                  <c:v>0.72966699999999995</c:v>
                </c:pt>
                <c:pt idx="56">
                  <c:v>0.72466299999999995</c:v>
                </c:pt>
                <c:pt idx="57">
                  <c:v>0.71965899999999994</c:v>
                </c:pt>
                <c:pt idx="58">
                  <c:v>0.71465499999999993</c:v>
                </c:pt>
                <c:pt idx="59">
                  <c:v>0.70965099999999992</c:v>
                </c:pt>
                <c:pt idx="60">
                  <c:v>0.70464700000000002</c:v>
                </c:pt>
                <c:pt idx="61">
                  <c:v>0.69964300000000001</c:v>
                </c:pt>
                <c:pt idx="62">
                  <c:v>0.69463900000000001</c:v>
                </c:pt>
                <c:pt idx="63">
                  <c:v>0.68963599999999992</c:v>
                </c:pt>
                <c:pt idx="64">
                  <c:v>0.68463200000000002</c:v>
                </c:pt>
                <c:pt idx="65">
                  <c:v>0.67962800000000001</c:v>
                </c:pt>
                <c:pt idx="66">
                  <c:v>0.674624</c:v>
                </c:pt>
                <c:pt idx="67">
                  <c:v>0.66961999999999999</c:v>
                </c:pt>
                <c:pt idx="68">
                  <c:v>0.66461599999999998</c:v>
                </c:pt>
                <c:pt idx="69">
                  <c:v>0.65961199999999998</c:v>
                </c:pt>
                <c:pt idx="70">
                  <c:v>0.65460799999999997</c:v>
                </c:pt>
                <c:pt idx="71">
                  <c:v>0.64960399999999996</c:v>
                </c:pt>
                <c:pt idx="72">
                  <c:v>0.64460099999999998</c:v>
                </c:pt>
                <c:pt idx="73">
                  <c:v>0.63959699999999997</c:v>
                </c:pt>
                <c:pt idx="74">
                  <c:v>0.63459299999999996</c:v>
                </c:pt>
                <c:pt idx="75">
                  <c:v>0.62958899999999995</c:v>
                </c:pt>
                <c:pt idx="76">
                  <c:v>0.62458499999999995</c:v>
                </c:pt>
                <c:pt idx="77">
                  <c:v>0.61958099999999994</c:v>
                </c:pt>
                <c:pt idx="78">
                  <c:v>0.61457699999999993</c:v>
                </c:pt>
                <c:pt idx="79">
                  <c:v>0.60957299999999992</c:v>
                </c:pt>
                <c:pt idx="80">
                  <c:v>0.60456900000000002</c:v>
                </c:pt>
                <c:pt idx="81">
                  <c:v>0.59956599999999993</c:v>
                </c:pt>
                <c:pt idx="82">
                  <c:v>0.59456199999999992</c:v>
                </c:pt>
                <c:pt idx="83">
                  <c:v>0.58955800000000003</c:v>
                </c:pt>
                <c:pt idx="84">
                  <c:v>0.58455400000000002</c:v>
                </c:pt>
                <c:pt idx="85">
                  <c:v>0.57955000000000001</c:v>
                </c:pt>
                <c:pt idx="86">
                  <c:v>0.574546</c:v>
                </c:pt>
                <c:pt idx="87">
                  <c:v>0.56954199999999999</c:v>
                </c:pt>
                <c:pt idx="88">
                  <c:v>0.56453799999999998</c:v>
                </c:pt>
                <c:pt idx="89">
                  <c:v>0.55953399999999998</c:v>
                </c:pt>
                <c:pt idx="90">
                  <c:v>0.554531</c:v>
                </c:pt>
                <c:pt idx="91">
                  <c:v>0.54952699999999999</c:v>
                </c:pt>
                <c:pt idx="92">
                  <c:v>0.54452299999999998</c:v>
                </c:pt>
                <c:pt idx="93">
                  <c:v>0.53951899999999997</c:v>
                </c:pt>
                <c:pt idx="94">
                  <c:v>0.53451499999999996</c:v>
                </c:pt>
                <c:pt idx="95">
                  <c:v>0.52951099999999995</c:v>
                </c:pt>
                <c:pt idx="96">
                  <c:v>0.52450699999999995</c:v>
                </c:pt>
                <c:pt idx="97">
                  <c:v>0.51950299999999994</c:v>
                </c:pt>
                <c:pt idx="98">
                  <c:v>0.51449899999999993</c:v>
                </c:pt>
                <c:pt idx="99">
                  <c:v>0.50949599999999995</c:v>
                </c:pt>
                <c:pt idx="100">
                  <c:v>0.50449199999999994</c:v>
                </c:pt>
                <c:pt idx="101">
                  <c:v>0.49948799999999999</c:v>
                </c:pt>
                <c:pt idx="102">
                  <c:v>0.49448399999999998</c:v>
                </c:pt>
                <c:pt idx="103">
                  <c:v>0.48947999999999997</c:v>
                </c:pt>
                <c:pt idx="104">
                  <c:v>0.48447599999999996</c:v>
                </c:pt>
                <c:pt idx="105">
                  <c:v>0.47947199999999995</c:v>
                </c:pt>
                <c:pt idx="106">
                  <c:v>0.474468</c:v>
                </c:pt>
                <c:pt idx="107">
                  <c:v>0.46946399999999999</c:v>
                </c:pt>
                <c:pt idx="108">
                  <c:v>0.46446099999999996</c:v>
                </c:pt>
                <c:pt idx="109">
                  <c:v>0.459457</c:v>
                </c:pt>
                <c:pt idx="110">
                  <c:v>0.454453</c:v>
                </c:pt>
                <c:pt idx="111">
                  <c:v>0.44944899999999999</c:v>
                </c:pt>
                <c:pt idx="112">
                  <c:v>0.44444499999999998</c:v>
                </c:pt>
                <c:pt idx="113">
                  <c:v>0.43944099999999997</c:v>
                </c:pt>
                <c:pt idx="114">
                  <c:v>0.43443699999999996</c:v>
                </c:pt>
                <c:pt idx="115">
                  <c:v>0.42943299999999995</c:v>
                </c:pt>
                <c:pt idx="116">
                  <c:v>0.424429</c:v>
                </c:pt>
                <c:pt idx="117">
                  <c:v>0.41942599999999997</c:v>
                </c:pt>
                <c:pt idx="118">
                  <c:v>0.41442199999999996</c:v>
                </c:pt>
                <c:pt idx="119">
                  <c:v>0.409418</c:v>
                </c:pt>
                <c:pt idx="120">
                  <c:v>0.404414</c:v>
                </c:pt>
                <c:pt idx="121">
                  <c:v>0.39940999999999999</c:v>
                </c:pt>
                <c:pt idx="122">
                  <c:v>0.39440599999999998</c:v>
                </c:pt>
                <c:pt idx="123">
                  <c:v>0.38940199999999997</c:v>
                </c:pt>
                <c:pt idx="124">
                  <c:v>0.38439799999999996</c:v>
                </c:pt>
                <c:pt idx="125">
                  <c:v>0.37939400000000001</c:v>
                </c:pt>
                <c:pt idx="126">
                  <c:v>0.37439099999999997</c:v>
                </c:pt>
                <c:pt idx="127">
                  <c:v>0.36938699999999997</c:v>
                </c:pt>
                <c:pt idx="128">
                  <c:v>0.36438299999999996</c:v>
                </c:pt>
                <c:pt idx="129">
                  <c:v>0.359379</c:v>
                </c:pt>
                <c:pt idx="130">
                  <c:v>0.354375</c:v>
                </c:pt>
                <c:pt idx="131">
                  <c:v>0.34937099999999999</c:v>
                </c:pt>
                <c:pt idx="132">
                  <c:v>0.34436699999999998</c:v>
                </c:pt>
                <c:pt idx="133">
                  <c:v>0.33936299999999997</c:v>
                </c:pt>
                <c:pt idx="134">
                  <c:v>0.33435899999999996</c:v>
                </c:pt>
                <c:pt idx="135">
                  <c:v>0.32935599999999998</c:v>
                </c:pt>
                <c:pt idx="136">
                  <c:v>0.32435199999999997</c:v>
                </c:pt>
                <c:pt idx="137">
                  <c:v>0.31934799999999997</c:v>
                </c:pt>
                <c:pt idx="138">
                  <c:v>0.31434400000000001</c:v>
                </c:pt>
                <c:pt idx="139">
                  <c:v>0.30934</c:v>
                </c:pt>
                <c:pt idx="140">
                  <c:v>0.304336</c:v>
                </c:pt>
                <c:pt idx="141">
                  <c:v>0.29933199999999999</c:v>
                </c:pt>
                <c:pt idx="142">
                  <c:v>0.29432799999999998</c:v>
                </c:pt>
                <c:pt idx="143">
                  <c:v>0.28932399999999997</c:v>
                </c:pt>
                <c:pt idx="144">
                  <c:v>0.28432099999999999</c:v>
                </c:pt>
                <c:pt idx="145">
                  <c:v>0.27931699999999998</c:v>
                </c:pt>
                <c:pt idx="146">
                  <c:v>0.27431299999999997</c:v>
                </c:pt>
                <c:pt idx="147">
                  <c:v>0.26930899999999997</c:v>
                </c:pt>
                <c:pt idx="148">
                  <c:v>0.26430500000000001</c:v>
                </c:pt>
                <c:pt idx="149">
                  <c:v>0.259301</c:v>
                </c:pt>
                <c:pt idx="150">
                  <c:v>0.254297</c:v>
                </c:pt>
                <c:pt idx="151">
                  <c:v>0.24929299999999999</c:v>
                </c:pt>
                <c:pt idx="152">
                  <c:v>0.24428899999999998</c:v>
                </c:pt>
                <c:pt idx="153">
                  <c:v>0.239285</c:v>
                </c:pt>
                <c:pt idx="154">
                  <c:v>0.23428199999999999</c:v>
                </c:pt>
                <c:pt idx="155">
                  <c:v>0.22927799999999998</c:v>
                </c:pt>
                <c:pt idx="156">
                  <c:v>0.224274</c:v>
                </c:pt>
                <c:pt idx="157">
                  <c:v>0.21926999999999999</c:v>
                </c:pt>
                <c:pt idx="158">
                  <c:v>0.21426599999999998</c:v>
                </c:pt>
                <c:pt idx="159">
                  <c:v>0.209262</c:v>
                </c:pt>
                <c:pt idx="160">
                  <c:v>0.204258</c:v>
                </c:pt>
                <c:pt idx="161">
                  <c:v>0.19925399999999999</c:v>
                </c:pt>
                <c:pt idx="162">
                  <c:v>0.19424999999999998</c:v>
                </c:pt>
                <c:pt idx="163">
                  <c:v>0.189247</c:v>
                </c:pt>
                <c:pt idx="164">
                  <c:v>0.18424299999999999</c:v>
                </c:pt>
                <c:pt idx="165">
                  <c:v>0.17923899999999998</c:v>
                </c:pt>
                <c:pt idx="166">
                  <c:v>0.174235</c:v>
                </c:pt>
                <c:pt idx="167">
                  <c:v>0.16923099999999999</c:v>
                </c:pt>
                <c:pt idx="168">
                  <c:v>0.16422699999999998</c:v>
                </c:pt>
                <c:pt idx="169">
                  <c:v>0.159223</c:v>
                </c:pt>
                <c:pt idx="170">
                  <c:v>0.15421899999999999</c:v>
                </c:pt>
                <c:pt idx="171">
                  <c:v>0.14921499999999999</c:v>
                </c:pt>
                <c:pt idx="172">
                  <c:v>0.14421200000000001</c:v>
                </c:pt>
                <c:pt idx="173">
                  <c:v>0.139208</c:v>
                </c:pt>
                <c:pt idx="174">
                  <c:v>0.13420399999999999</c:v>
                </c:pt>
                <c:pt idx="175">
                  <c:v>0.12919999999999998</c:v>
                </c:pt>
                <c:pt idx="176">
                  <c:v>0.124196</c:v>
                </c:pt>
                <c:pt idx="177">
                  <c:v>0.11919199999999999</c:v>
                </c:pt>
                <c:pt idx="178">
                  <c:v>0.114188</c:v>
                </c:pt>
                <c:pt idx="179">
                  <c:v>0.10918399999999999</c:v>
                </c:pt>
                <c:pt idx="180">
                  <c:v>0.10417999999999999</c:v>
                </c:pt>
                <c:pt idx="181">
                  <c:v>9.9177096000000006E-2</c:v>
                </c:pt>
                <c:pt idx="182">
                  <c:v>9.4173200000000012E-2</c:v>
                </c:pt>
                <c:pt idx="183">
                  <c:v>8.9169312000000001E-2</c:v>
                </c:pt>
                <c:pt idx="184">
                  <c:v>8.4165424000000003E-2</c:v>
                </c:pt>
                <c:pt idx="185">
                  <c:v>7.9161536000000005E-2</c:v>
                </c:pt>
                <c:pt idx="186">
                  <c:v>7.4157640000000011E-2</c:v>
                </c:pt>
                <c:pt idx="187">
                  <c:v>6.9153751999999999E-2</c:v>
                </c:pt>
                <c:pt idx="188">
                  <c:v>6.4149864000000001E-2</c:v>
                </c:pt>
                <c:pt idx="189">
                  <c:v>5.9145976000000003E-2</c:v>
                </c:pt>
                <c:pt idx="190">
                  <c:v>5.4142084E-2</c:v>
                </c:pt>
                <c:pt idx="191">
                  <c:v>4.9138196000000002E-2</c:v>
                </c:pt>
                <c:pt idx="192">
                  <c:v>4.4134308000000004E-2</c:v>
                </c:pt>
                <c:pt idx="193">
                  <c:v>3.9130416000000001E-2</c:v>
                </c:pt>
                <c:pt idx="194">
                  <c:v>3.4126528000000003E-2</c:v>
                </c:pt>
                <c:pt idx="195">
                  <c:v>2.9122638000000003E-2</c:v>
                </c:pt>
                <c:pt idx="196">
                  <c:v>2.4118748000000002E-2</c:v>
                </c:pt>
                <c:pt idx="197">
                  <c:v>1.9114858000000002E-2</c:v>
                </c:pt>
                <c:pt idx="198">
                  <c:v>1.4110968000000002E-2</c:v>
                </c:pt>
                <c:pt idx="199">
                  <c:v>9.1070790000000006E-3</c:v>
                </c:pt>
                <c:pt idx="200">
                  <c:v>4.1031890000000001E-3</c:v>
                </c:pt>
                <c:pt idx="201">
                  <c:v>-9.0070000000000005E-4</c:v>
                </c:pt>
              </c:numCache>
            </c:numRef>
          </c:xVal>
          <c:yVal>
            <c:numRef>
              <c:f>'[AZAD (2).xlsx]Standard 1r'!$C$23:$C$224</c:f>
              <c:numCache>
                <c:formatCode>General</c:formatCode>
                <c:ptCount val="202"/>
                <c:pt idx="0">
                  <c:v>-5.019298095238095E-2</c:v>
                </c:pt>
                <c:pt idx="1">
                  <c:v>0.17321499047619046</c:v>
                </c:pt>
                <c:pt idx="2">
                  <c:v>0.37353958095238088</c:v>
                </c:pt>
                <c:pt idx="3">
                  <c:v>0.56446975238095243</c:v>
                </c:pt>
                <c:pt idx="4">
                  <c:v>0.75307367619047616</c:v>
                </c:pt>
                <c:pt idx="5">
                  <c:v>0.92602026666666659</c:v>
                </c:pt>
                <c:pt idx="6">
                  <c:v>1.0830380952380954</c:v>
                </c:pt>
                <c:pt idx="7">
                  <c:v>1.2169714285714286</c:v>
                </c:pt>
                <c:pt idx="8">
                  <c:v>1.3696095238095238</c:v>
                </c:pt>
                <c:pt idx="9">
                  <c:v>1.4859238095238094</c:v>
                </c:pt>
                <c:pt idx="10">
                  <c:v>1.6116285714285716</c:v>
                </c:pt>
                <c:pt idx="11">
                  <c:v>1.7087904761904762</c:v>
                </c:pt>
                <c:pt idx="12">
                  <c:v>1.8295809523809525</c:v>
                </c:pt>
                <c:pt idx="13">
                  <c:v>1.9102857142857144</c:v>
                </c:pt>
                <c:pt idx="14">
                  <c:v>1.9868666666666668</c:v>
                </c:pt>
                <c:pt idx="15">
                  <c:v>2.0430571428571431</c:v>
                </c:pt>
                <c:pt idx="16">
                  <c:v>2.1269809523809524</c:v>
                </c:pt>
                <c:pt idx="17">
                  <c:v>2.1800380952380953</c:v>
                </c:pt>
                <c:pt idx="18">
                  <c:v>2.2400666666666669</c:v>
                </c:pt>
                <c:pt idx="19">
                  <c:v>2.2738857142857145</c:v>
                </c:pt>
                <c:pt idx="20">
                  <c:v>2.3336571428571431</c:v>
                </c:pt>
                <c:pt idx="21">
                  <c:v>2.3687333333333336</c:v>
                </c:pt>
                <c:pt idx="22">
                  <c:v>2.3997238095238096</c:v>
                </c:pt>
                <c:pt idx="23">
                  <c:v>2.4277047619047618</c:v>
                </c:pt>
                <c:pt idx="24">
                  <c:v>2.4764571428571434</c:v>
                </c:pt>
                <c:pt idx="25">
                  <c:v>2.5017428571428573</c:v>
                </c:pt>
                <c:pt idx="26">
                  <c:v>2.5342380952380954</c:v>
                </c:pt>
                <c:pt idx="27">
                  <c:v>2.5414666666666665</c:v>
                </c:pt>
                <c:pt idx="28">
                  <c:v>2.5739714285714284</c:v>
                </c:pt>
                <c:pt idx="29">
                  <c:v>2.5884095238095237</c:v>
                </c:pt>
                <c:pt idx="30">
                  <c:v>2.6037619047619049</c:v>
                </c:pt>
                <c:pt idx="31">
                  <c:v>2.6127904761904763</c:v>
                </c:pt>
                <c:pt idx="32">
                  <c:v>2.6308476190476191</c:v>
                </c:pt>
                <c:pt idx="33">
                  <c:v>2.6525142857142856</c:v>
                </c:pt>
                <c:pt idx="34">
                  <c:v>2.661542857142857</c:v>
                </c:pt>
                <c:pt idx="35">
                  <c:v>2.6597333333333331</c:v>
                </c:pt>
                <c:pt idx="36">
                  <c:v>2.6714761904761906</c:v>
                </c:pt>
                <c:pt idx="37">
                  <c:v>2.6940476190476192</c:v>
                </c:pt>
                <c:pt idx="38">
                  <c:v>2.6940476190476192</c:v>
                </c:pt>
                <c:pt idx="39">
                  <c:v>2.6940476190476192</c:v>
                </c:pt>
                <c:pt idx="40">
                  <c:v>2.7030761904761906</c:v>
                </c:pt>
                <c:pt idx="41">
                  <c:v>2.7220285714285715</c:v>
                </c:pt>
                <c:pt idx="42">
                  <c:v>2.753628571428572</c:v>
                </c:pt>
                <c:pt idx="43">
                  <c:v>2.7229333333333332</c:v>
                </c:pt>
                <c:pt idx="44">
                  <c:v>2.7130000000000005</c:v>
                </c:pt>
                <c:pt idx="45">
                  <c:v>2.7355714285714288</c:v>
                </c:pt>
                <c:pt idx="46">
                  <c:v>2.7373809523809522</c:v>
                </c:pt>
                <c:pt idx="47">
                  <c:v>2.729257142857143</c:v>
                </c:pt>
                <c:pt idx="48">
                  <c:v>2.7328666666666668</c:v>
                </c:pt>
                <c:pt idx="49">
                  <c:v>2.7509238095238091</c:v>
                </c:pt>
                <c:pt idx="50">
                  <c:v>2.7545333333333333</c:v>
                </c:pt>
                <c:pt idx="51">
                  <c:v>2.7590476190476192</c:v>
                </c:pt>
                <c:pt idx="52">
                  <c:v>2.7509238095238091</c:v>
                </c:pt>
                <c:pt idx="53">
                  <c:v>2.7771047619047624</c:v>
                </c:pt>
                <c:pt idx="54">
                  <c:v>2.7671714285714288</c:v>
                </c:pt>
                <c:pt idx="55">
                  <c:v>2.7707809523809526</c:v>
                </c:pt>
                <c:pt idx="56">
                  <c:v>2.7554380952380959</c:v>
                </c:pt>
                <c:pt idx="57">
                  <c:v>2.7780095238095242</c:v>
                </c:pt>
                <c:pt idx="58">
                  <c:v>2.7608571428571427</c:v>
                </c:pt>
                <c:pt idx="59">
                  <c:v>2.7707809523809526</c:v>
                </c:pt>
                <c:pt idx="60">
                  <c:v>2.7680761904761906</c:v>
                </c:pt>
                <c:pt idx="61">
                  <c:v>2.7789142857142859</c:v>
                </c:pt>
                <c:pt idx="62">
                  <c:v>2.7843238095238099</c:v>
                </c:pt>
                <c:pt idx="63">
                  <c:v>2.7807142857142861</c:v>
                </c:pt>
                <c:pt idx="64">
                  <c:v>2.7825238095238096</c:v>
                </c:pt>
                <c:pt idx="65">
                  <c:v>2.7888380952380958</c:v>
                </c:pt>
                <c:pt idx="66">
                  <c:v>2.7897428571428571</c:v>
                </c:pt>
                <c:pt idx="67">
                  <c:v>2.7897428571428571</c:v>
                </c:pt>
                <c:pt idx="68">
                  <c:v>2.7843238095238099</c:v>
                </c:pt>
                <c:pt idx="69">
                  <c:v>2.7924476190476191</c:v>
                </c:pt>
                <c:pt idx="70">
                  <c:v>2.7870380952380951</c:v>
                </c:pt>
                <c:pt idx="71">
                  <c:v>2.7879333333333336</c:v>
                </c:pt>
                <c:pt idx="72">
                  <c:v>2.7879333333333336</c:v>
                </c:pt>
                <c:pt idx="73">
                  <c:v>2.8186380952380952</c:v>
                </c:pt>
                <c:pt idx="74">
                  <c:v>2.8096095238095242</c:v>
                </c:pt>
                <c:pt idx="75">
                  <c:v>2.7888380952380958</c:v>
                </c:pt>
                <c:pt idx="76">
                  <c:v>2.7951619047619052</c:v>
                </c:pt>
                <c:pt idx="77">
                  <c:v>2.797192857142857</c:v>
                </c:pt>
                <c:pt idx="78">
                  <c:v>2.8041904761904761</c:v>
                </c:pt>
                <c:pt idx="79">
                  <c:v>2.8005809523809519</c:v>
                </c:pt>
                <c:pt idx="80">
                  <c:v>2.791552380952381</c:v>
                </c:pt>
                <c:pt idx="81">
                  <c:v>2.7992261904761908</c:v>
                </c:pt>
                <c:pt idx="82">
                  <c:v>2.8041904761904761</c:v>
                </c:pt>
                <c:pt idx="83">
                  <c:v>2.8005809523809519</c:v>
                </c:pt>
                <c:pt idx="84">
                  <c:v>2.7960666666666665</c:v>
                </c:pt>
                <c:pt idx="85">
                  <c:v>2.794257142857143</c:v>
                </c:pt>
                <c:pt idx="86">
                  <c:v>2.7951619047619047</c:v>
                </c:pt>
                <c:pt idx="87">
                  <c:v>2.791552380952381</c:v>
                </c:pt>
                <c:pt idx="88">
                  <c:v>2.7987714285714285</c:v>
                </c:pt>
                <c:pt idx="89">
                  <c:v>2.8068952380952381</c:v>
                </c:pt>
                <c:pt idx="90">
                  <c:v>2.8114095238095236</c:v>
                </c:pt>
                <c:pt idx="91">
                  <c:v>2.8032857142857148</c:v>
                </c:pt>
                <c:pt idx="92">
                  <c:v>2.7987714285714285</c:v>
                </c:pt>
                <c:pt idx="93">
                  <c:v>2.808704761904762</c:v>
                </c:pt>
                <c:pt idx="94">
                  <c:v>2.8096095238095242</c:v>
                </c:pt>
                <c:pt idx="95">
                  <c:v>2.8078000000000003</c:v>
                </c:pt>
                <c:pt idx="96">
                  <c:v>2.8041904761904761</c:v>
                </c:pt>
                <c:pt idx="97">
                  <c:v>2.8166047619047623</c:v>
                </c:pt>
                <c:pt idx="98">
                  <c:v>2.827666666666667</c:v>
                </c:pt>
                <c:pt idx="99">
                  <c:v>2.8267619047619053</c:v>
                </c:pt>
                <c:pt idx="100">
                  <c:v>2.8150190476190473</c:v>
                </c:pt>
                <c:pt idx="101">
                  <c:v>2.8078000000000003</c:v>
                </c:pt>
                <c:pt idx="102">
                  <c:v>2.8168285714285717</c:v>
                </c:pt>
                <c:pt idx="103">
                  <c:v>2.8014761904761909</c:v>
                </c:pt>
                <c:pt idx="104">
                  <c:v>2.7987714285714285</c:v>
                </c:pt>
                <c:pt idx="105">
                  <c:v>2.8032857142857148</c:v>
                </c:pt>
                <c:pt idx="106">
                  <c:v>2.8014761904761909</c:v>
                </c:pt>
                <c:pt idx="107">
                  <c:v>2.7933523809523813</c:v>
                </c:pt>
                <c:pt idx="108">
                  <c:v>2.7897428571428571</c:v>
                </c:pt>
                <c:pt idx="109">
                  <c:v>2.7861333333333334</c:v>
                </c:pt>
                <c:pt idx="110">
                  <c:v>2.7996761904761907</c:v>
                </c:pt>
                <c:pt idx="111">
                  <c:v>2.7771047619047624</c:v>
                </c:pt>
                <c:pt idx="112">
                  <c:v>2.7960666666666665</c:v>
                </c:pt>
                <c:pt idx="113">
                  <c:v>2.7978666666666672</c:v>
                </c:pt>
                <c:pt idx="114">
                  <c:v>2.8068952380952381</c:v>
                </c:pt>
                <c:pt idx="115">
                  <c:v>2.8032857142857148</c:v>
                </c:pt>
                <c:pt idx="116">
                  <c:v>2.7996761904761907</c:v>
                </c:pt>
                <c:pt idx="117">
                  <c:v>2.7861333333333334</c:v>
                </c:pt>
                <c:pt idx="118">
                  <c:v>2.794257142857143</c:v>
                </c:pt>
                <c:pt idx="119">
                  <c:v>2.8032857142857148</c:v>
                </c:pt>
                <c:pt idx="120">
                  <c:v>2.7933523809523813</c:v>
                </c:pt>
                <c:pt idx="121">
                  <c:v>2.7798095238095235</c:v>
                </c:pt>
                <c:pt idx="122">
                  <c:v>2.7960666666666665</c:v>
                </c:pt>
                <c:pt idx="123">
                  <c:v>2.8014761904761909</c:v>
                </c:pt>
                <c:pt idx="124">
                  <c:v>2.791552380952381</c:v>
                </c:pt>
                <c:pt idx="125">
                  <c:v>2.7852285714285716</c:v>
                </c:pt>
                <c:pt idx="126">
                  <c:v>2.7996761904761907</c:v>
                </c:pt>
                <c:pt idx="127">
                  <c:v>2.8059904761904764</c:v>
                </c:pt>
                <c:pt idx="128">
                  <c:v>2.7960666666666665</c:v>
                </c:pt>
                <c:pt idx="129">
                  <c:v>2.7852285714285716</c:v>
                </c:pt>
                <c:pt idx="130">
                  <c:v>2.7901952380952384</c:v>
                </c:pt>
                <c:pt idx="131">
                  <c:v>2.7897428571428571</c:v>
                </c:pt>
                <c:pt idx="132">
                  <c:v>2.7897428571428571</c:v>
                </c:pt>
                <c:pt idx="133">
                  <c:v>2.7807142857142861</c:v>
                </c:pt>
                <c:pt idx="134">
                  <c:v>2.7978666666666672</c:v>
                </c:pt>
                <c:pt idx="135">
                  <c:v>2.7897428571428571</c:v>
                </c:pt>
                <c:pt idx="136">
                  <c:v>2.7771047619047624</c:v>
                </c:pt>
                <c:pt idx="137">
                  <c:v>2.7906476190476197</c:v>
                </c:pt>
                <c:pt idx="138">
                  <c:v>2.7987714285714285</c:v>
                </c:pt>
                <c:pt idx="139">
                  <c:v>2.8014761904761909</c:v>
                </c:pt>
                <c:pt idx="140">
                  <c:v>2.7897428571428571</c:v>
                </c:pt>
                <c:pt idx="141">
                  <c:v>2.7798095238095235</c:v>
                </c:pt>
                <c:pt idx="142">
                  <c:v>2.7707809523809526</c:v>
                </c:pt>
                <c:pt idx="143">
                  <c:v>2.7834285714285714</c:v>
                </c:pt>
                <c:pt idx="144">
                  <c:v>2.7816190476190479</c:v>
                </c:pt>
                <c:pt idx="145">
                  <c:v>2.7780095238095242</c:v>
                </c:pt>
                <c:pt idx="146">
                  <c:v>2.7843238095238099</c:v>
                </c:pt>
                <c:pt idx="147">
                  <c:v>2.7987714285714285</c:v>
                </c:pt>
                <c:pt idx="148">
                  <c:v>2.7897428571428571</c:v>
                </c:pt>
                <c:pt idx="149">
                  <c:v>2.7816190476190479</c:v>
                </c:pt>
                <c:pt idx="150">
                  <c:v>2.7816190476190479</c:v>
                </c:pt>
                <c:pt idx="151">
                  <c:v>2.7793619047619043</c:v>
                </c:pt>
                <c:pt idx="152">
                  <c:v>2.775295238095238</c:v>
                </c:pt>
                <c:pt idx="153">
                  <c:v>2.7789142857142859</c:v>
                </c:pt>
                <c:pt idx="154">
                  <c:v>2.7780095238095242</c:v>
                </c:pt>
                <c:pt idx="155">
                  <c:v>2.7897428571428571</c:v>
                </c:pt>
                <c:pt idx="156">
                  <c:v>2.791552380952381</c:v>
                </c:pt>
                <c:pt idx="157">
                  <c:v>2.7825238095238096</c:v>
                </c:pt>
                <c:pt idx="158">
                  <c:v>2.7707809523809526</c:v>
                </c:pt>
                <c:pt idx="159">
                  <c:v>2.7951619047619052</c:v>
                </c:pt>
                <c:pt idx="160">
                  <c:v>2.7906476190476197</c:v>
                </c:pt>
                <c:pt idx="161">
                  <c:v>2.791552380952381</c:v>
                </c:pt>
                <c:pt idx="162">
                  <c:v>2.7816190476190479</c:v>
                </c:pt>
                <c:pt idx="163">
                  <c:v>2.7969619047619045</c:v>
                </c:pt>
                <c:pt idx="164">
                  <c:v>2.7879333333333336</c:v>
                </c:pt>
                <c:pt idx="165">
                  <c:v>2.7816190476190479</c:v>
                </c:pt>
                <c:pt idx="166">
                  <c:v>2.7716857142857143</c:v>
                </c:pt>
                <c:pt idx="167">
                  <c:v>2.7924476190476191</c:v>
                </c:pt>
                <c:pt idx="168">
                  <c:v>2.7843238095238099</c:v>
                </c:pt>
                <c:pt idx="169">
                  <c:v>2.7816190476190479</c:v>
                </c:pt>
                <c:pt idx="170">
                  <c:v>2.7904190476190474</c:v>
                </c:pt>
                <c:pt idx="171">
                  <c:v>2.7969619047619045</c:v>
                </c:pt>
                <c:pt idx="172">
                  <c:v>2.7987714285714285</c:v>
                </c:pt>
                <c:pt idx="173">
                  <c:v>2.7834285714285714</c:v>
                </c:pt>
                <c:pt idx="174">
                  <c:v>2.769885714285715</c:v>
                </c:pt>
                <c:pt idx="175">
                  <c:v>2.7951619047619052</c:v>
                </c:pt>
                <c:pt idx="176">
                  <c:v>2.813219047619048</c:v>
                </c:pt>
                <c:pt idx="177">
                  <c:v>2.7870380952380951</c:v>
                </c:pt>
                <c:pt idx="178">
                  <c:v>2.7816190476190479</c:v>
                </c:pt>
                <c:pt idx="179">
                  <c:v>2.7825238095238096</c:v>
                </c:pt>
                <c:pt idx="180">
                  <c:v>2.7834285714285714</c:v>
                </c:pt>
                <c:pt idx="181">
                  <c:v>2.7780095238095242</c:v>
                </c:pt>
                <c:pt idx="182">
                  <c:v>2.7809452380952386</c:v>
                </c:pt>
                <c:pt idx="183">
                  <c:v>2.7834285714285714</c:v>
                </c:pt>
                <c:pt idx="184">
                  <c:v>2.7789142857142859</c:v>
                </c:pt>
                <c:pt idx="185">
                  <c:v>2.7924476190476191</c:v>
                </c:pt>
                <c:pt idx="186">
                  <c:v>2.772590476190476</c:v>
                </c:pt>
                <c:pt idx="187">
                  <c:v>2.7789142857142859</c:v>
                </c:pt>
                <c:pt idx="188">
                  <c:v>2.794257142857143</c:v>
                </c:pt>
                <c:pt idx="189">
                  <c:v>2.7924476190476191</c:v>
                </c:pt>
                <c:pt idx="190">
                  <c:v>2.795609523809524</c:v>
                </c:pt>
                <c:pt idx="191">
                  <c:v>2.7978666666666672</c:v>
                </c:pt>
                <c:pt idx="192">
                  <c:v>2.7978666666666672</c:v>
                </c:pt>
                <c:pt idx="193">
                  <c:v>2.791552380952381</c:v>
                </c:pt>
                <c:pt idx="194">
                  <c:v>2.7906476190476197</c:v>
                </c:pt>
                <c:pt idx="195">
                  <c:v>2.7861333333333334</c:v>
                </c:pt>
                <c:pt idx="196">
                  <c:v>2.7870380952380951</c:v>
                </c:pt>
                <c:pt idx="197">
                  <c:v>2.7843238095238099</c:v>
                </c:pt>
                <c:pt idx="198">
                  <c:v>2.769885714285715</c:v>
                </c:pt>
                <c:pt idx="199">
                  <c:v>2.7734952380952382</c:v>
                </c:pt>
                <c:pt idx="200">
                  <c:v>2.7698833333333335</c:v>
                </c:pt>
                <c:pt idx="201">
                  <c:v>2.765371428571428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6862-4F9A-8FC7-482D7BB004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7206016"/>
        <c:axId val="327207192"/>
      </c:scatterChart>
      <c:valAx>
        <c:axId val="327206016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i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oltage (V)</a:t>
                </a:r>
              </a:p>
            </c:rich>
          </c:tx>
          <c:layout>
            <c:manualLayout>
              <c:xMode val="edge"/>
              <c:yMode val="edge"/>
              <c:x val="0.36631684552944394"/>
              <c:y val="0.914489577691677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207192"/>
        <c:crosses val="autoZero"/>
        <c:crossBetween val="midCat"/>
      </c:valAx>
      <c:valAx>
        <c:axId val="32720719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i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rrent</a:t>
                </a:r>
                <a:r>
                  <a:rPr lang="en-US" b="1" i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ensity (mA/cm</a:t>
                </a:r>
                <a:r>
                  <a:rPr lang="en-US" b="1" i="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baseline="0"/>
                  <a:t>) 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20601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15042308900576618"/>
          <c:y val="0.44167423516504883"/>
          <c:w val="0.19298614700189504"/>
          <c:h val="0.184427520330450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       A</dc:creator>
  <cp:keywords/>
  <dc:description/>
  <cp:lastModifiedBy>Dhanalakshmi Vairavan</cp:lastModifiedBy>
  <cp:revision>5</cp:revision>
  <dcterms:created xsi:type="dcterms:W3CDTF">2024-02-15T21:10:00Z</dcterms:created>
  <dcterms:modified xsi:type="dcterms:W3CDTF">2024-03-15T09:58:00Z</dcterms:modified>
</cp:coreProperties>
</file>